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872C75" w14:textId="15B6DA80" w:rsidR="00A31985" w:rsidRPr="00965590" w:rsidRDefault="005C5C6A" w:rsidP="005F46B4">
      <w:pPr>
        <w:pStyle w:val="NoSpacing"/>
        <w:spacing w:line="480" w:lineRule="auto"/>
        <w:outlineLvl w:val="0"/>
        <w:rPr>
          <w:rFonts w:asciiTheme="minorHAnsi" w:hAnsiTheme="minorHAnsi"/>
          <w:b/>
        </w:rPr>
      </w:pPr>
      <w:r>
        <w:rPr>
          <w:rFonts w:asciiTheme="minorHAnsi" w:hAnsiTheme="minorHAnsi"/>
          <w:b/>
        </w:rPr>
        <w:t>Vitamin D d</w:t>
      </w:r>
      <w:r w:rsidR="00460246" w:rsidRPr="00965590">
        <w:rPr>
          <w:rFonts w:asciiTheme="minorHAnsi" w:hAnsiTheme="minorHAnsi"/>
          <w:b/>
        </w:rPr>
        <w:t>eficiency</w:t>
      </w:r>
      <w:r>
        <w:rPr>
          <w:rFonts w:asciiTheme="minorHAnsi" w:hAnsiTheme="minorHAnsi"/>
          <w:b/>
        </w:rPr>
        <w:t xml:space="preserve"> serves as a precursor to stunted growth and c</w:t>
      </w:r>
      <w:r w:rsidR="00460246" w:rsidRPr="00965590">
        <w:rPr>
          <w:rFonts w:asciiTheme="minorHAnsi" w:hAnsiTheme="minorHAnsi"/>
          <w:b/>
        </w:rPr>
        <w:t xml:space="preserve">entral </w:t>
      </w:r>
      <w:r>
        <w:rPr>
          <w:rFonts w:asciiTheme="minorHAnsi" w:hAnsiTheme="minorHAnsi"/>
          <w:b/>
        </w:rPr>
        <w:t>a</w:t>
      </w:r>
      <w:r w:rsidR="000C0340" w:rsidRPr="00965590">
        <w:rPr>
          <w:rFonts w:asciiTheme="minorHAnsi" w:hAnsiTheme="minorHAnsi"/>
          <w:b/>
        </w:rPr>
        <w:t>diposity</w:t>
      </w:r>
      <w:r>
        <w:rPr>
          <w:rFonts w:asciiTheme="minorHAnsi" w:hAnsiTheme="minorHAnsi"/>
          <w:b/>
        </w:rPr>
        <w:t xml:space="preserve"> </w:t>
      </w:r>
      <w:r w:rsidR="005C5AD5">
        <w:rPr>
          <w:rFonts w:asciiTheme="minorHAnsi" w:hAnsiTheme="minorHAnsi"/>
          <w:b/>
        </w:rPr>
        <w:t>in zebrafish</w:t>
      </w:r>
    </w:p>
    <w:p w14:paraId="3622A498" w14:textId="77777777" w:rsidR="00772E45" w:rsidRPr="00965590" w:rsidRDefault="00772E45" w:rsidP="005F46B4">
      <w:pPr>
        <w:pStyle w:val="NoSpacing"/>
        <w:spacing w:line="480" w:lineRule="auto"/>
        <w:rPr>
          <w:rFonts w:asciiTheme="minorHAnsi" w:hAnsiTheme="minorHAnsi"/>
        </w:rPr>
      </w:pPr>
    </w:p>
    <w:p w14:paraId="39293BD1" w14:textId="526C234C" w:rsidR="00A31985" w:rsidRPr="00965590" w:rsidRDefault="00093B1B" w:rsidP="005F46B4">
      <w:pPr>
        <w:pStyle w:val="NoSpacing"/>
        <w:spacing w:line="480" w:lineRule="auto"/>
        <w:outlineLvl w:val="0"/>
        <w:rPr>
          <w:rFonts w:asciiTheme="minorHAnsi" w:hAnsiTheme="minorHAnsi"/>
        </w:rPr>
      </w:pPr>
      <w:r w:rsidRPr="00965590">
        <w:rPr>
          <w:rFonts w:asciiTheme="minorHAnsi" w:hAnsiTheme="minorHAnsi"/>
        </w:rPr>
        <w:t xml:space="preserve">Megan </w:t>
      </w:r>
      <w:r w:rsidR="00537382">
        <w:rPr>
          <w:rFonts w:asciiTheme="minorHAnsi" w:hAnsiTheme="minorHAnsi"/>
        </w:rPr>
        <w:t xml:space="preserve">M. </w:t>
      </w:r>
      <w:r w:rsidRPr="00965590">
        <w:rPr>
          <w:rFonts w:asciiTheme="minorHAnsi" w:hAnsiTheme="minorHAnsi"/>
        </w:rPr>
        <w:t>Knuth</w:t>
      </w:r>
      <w:r w:rsidRPr="00965590">
        <w:rPr>
          <w:rFonts w:asciiTheme="minorHAnsi" w:hAnsiTheme="minorHAnsi"/>
          <w:vertAlign w:val="superscript"/>
        </w:rPr>
        <w:t>1</w:t>
      </w:r>
      <w:r w:rsidR="00192A18">
        <w:rPr>
          <w:rFonts w:asciiTheme="minorHAnsi" w:hAnsiTheme="minorHAnsi"/>
          <w:vertAlign w:val="superscript"/>
        </w:rPr>
        <w:t>*</w:t>
      </w:r>
      <w:r w:rsidRPr="00965590">
        <w:rPr>
          <w:rFonts w:asciiTheme="minorHAnsi" w:hAnsiTheme="minorHAnsi"/>
        </w:rPr>
        <w:t>, Debabrata Mahapatra</w:t>
      </w:r>
      <w:r w:rsidR="00565226" w:rsidRPr="00965590">
        <w:rPr>
          <w:rFonts w:asciiTheme="minorHAnsi" w:hAnsiTheme="minorHAnsi"/>
          <w:vertAlign w:val="superscript"/>
        </w:rPr>
        <w:t>2</w:t>
      </w:r>
      <w:r w:rsidR="00355676" w:rsidRPr="00965590">
        <w:rPr>
          <w:rFonts w:asciiTheme="minorHAnsi" w:hAnsiTheme="minorHAnsi"/>
        </w:rPr>
        <w:t>,</w:t>
      </w:r>
      <w:r w:rsidR="0053006F" w:rsidRPr="00965590">
        <w:rPr>
          <w:rFonts w:asciiTheme="minorHAnsi" w:hAnsiTheme="minorHAnsi"/>
        </w:rPr>
        <w:t xml:space="preserve"> Dereje Jima</w:t>
      </w:r>
      <w:r w:rsidR="00565226" w:rsidRPr="00965590">
        <w:rPr>
          <w:rFonts w:asciiTheme="minorHAnsi" w:hAnsiTheme="minorHAnsi"/>
          <w:vertAlign w:val="superscript"/>
        </w:rPr>
        <w:t>3</w:t>
      </w:r>
      <w:r w:rsidR="00D06446">
        <w:rPr>
          <w:rFonts w:asciiTheme="minorHAnsi" w:hAnsiTheme="minorHAnsi"/>
          <w:vertAlign w:val="superscript"/>
        </w:rPr>
        <w:t>,4</w:t>
      </w:r>
      <w:r w:rsidR="0053006F" w:rsidRPr="00965590">
        <w:rPr>
          <w:rFonts w:asciiTheme="minorHAnsi" w:hAnsiTheme="minorHAnsi"/>
        </w:rPr>
        <w:t>,</w:t>
      </w:r>
      <w:r w:rsidR="00355676" w:rsidRPr="00965590">
        <w:rPr>
          <w:rFonts w:asciiTheme="minorHAnsi" w:hAnsiTheme="minorHAnsi"/>
        </w:rPr>
        <w:t xml:space="preserve"> </w:t>
      </w:r>
      <w:r w:rsidR="007E1023" w:rsidRPr="00965590">
        <w:rPr>
          <w:rFonts w:asciiTheme="minorHAnsi" w:hAnsiTheme="minorHAnsi"/>
          <w:color w:val="000000" w:themeColor="text1"/>
        </w:rPr>
        <w:t>Debin Wan</w:t>
      </w:r>
      <w:r w:rsidR="00D06446">
        <w:rPr>
          <w:rFonts w:asciiTheme="minorHAnsi" w:hAnsiTheme="minorHAnsi"/>
          <w:color w:val="000000" w:themeColor="text1"/>
          <w:vertAlign w:val="superscript"/>
        </w:rPr>
        <w:t>5</w:t>
      </w:r>
      <w:r w:rsidR="007E1023" w:rsidRPr="00965590">
        <w:rPr>
          <w:rFonts w:asciiTheme="minorHAnsi" w:hAnsiTheme="minorHAnsi"/>
          <w:color w:val="000000" w:themeColor="text1"/>
        </w:rPr>
        <w:t>,</w:t>
      </w:r>
      <w:r w:rsidR="00E0789B" w:rsidRPr="00965590">
        <w:rPr>
          <w:rFonts w:asciiTheme="minorHAnsi" w:hAnsiTheme="minorHAnsi"/>
          <w:color w:val="000000" w:themeColor="text1"/>
          <w:vertAlign w:val="superscript"/>
        </w:rPr>
        <w:t xml:space="preserve"> </w:t>
      </w:r>
      <w:r w:rsidR="00E0789B" w:rsidRPr="00965590">
        <w:rPr>
          <w:rFonts w:asciiTheme="minorHAnsi" w:hAnsiTheme="minorHAnsi"/>
          <w:color w:val="000000" w:themeColor="text1"/>
        </w:rPr>
        <w:t>Bruce</w:t>
      </w:r>
      <w:r w:rsidR="00B00344">
        <w:rPr>
          <w:rFonts w:asciiTheme="minorHAnsi" w:hAnsiTheme="minorHAnsi"/>
          <w:color w:val="000000" w:themeColor="text1"/>
        </w:rPr>
        <w:t xml:space="preserve"> D.</w:t>
      </w:r>
      <w:r w:rsidR="00E0789B" w:rsidRPr="00965590">
        <w:rPr>
          <w:rFonts w:asciiTheme="minorHAnsi" w:hAnsiTheme="minorHAnsi"/>
          <w:color w:val="000000" w:themeColor="text1"/>
        </w:rPr>
        <w:t xml:space="preserve"> </w:t>
      </w:r>
      <w:r w:rsidR="007E1023" w:rsidRPr="00965590">
        <w:rPr>
          <w:rFonts w:asciiTheme="minorHAnsi" w:hAnsiTheme="minorHAnsi"/>
          <w:color w:val="000000" w:themeColor="text1"/>
        </w:rPr>
        <w:t>Hammock</w:t>
      </w:r>
      <w:r w:rsidR="00D06446">
        <w:rPr>
          <w:rFonts w:asciiTheme="minorHAnsi" w:hAnsiTheme="minorHAnsi"/>
          <w:color w:val="000000" w:themeColor="text1"/>
          <w:vertAlign w:val="superscript"/>
        </w:rPr>
        <w:t>5</w:t>
      </w:r>
      <w:r w:rsidR="002573B3" w:rsidRPr="00965590">
        <w:rPr>
          <w:rFonts w:asciiTheme="minorHAnsi" w:hAnsiTheme="minorHAnsi"/>
          <w:color w:val="000000" w:themeColor="text1"/>
        </w:rPr>
        <w:t xml:space="preserve">, </w:t>
      </w:r>
      <w:r w:rsidR="00FA03B2">
        <w:rPr>
          <w:rFonts w:asciiTheme="minorHAnsi" w:hAnsiTheme="minorHAnsi"/>
          <w:color w:val="000000" w:themeColor="text1"/>
        </w:rPr>
        <w:t>Mac Law</w:t>
      </w:r>
      <w:r w:rsidR="00D06446">
        <w:rPr>
          <w:rFonts w:asciiTheme="minorHAnsi" w:hAnsiTheme="minorHAnsi"/>
          <w:color w:val="000000" w:themeColor="text1"/>
          <w:vertAlign w:val="superscript"/>
        </w:rPr>
        <w:t>6</w:t>
      </w:r>
      <w:r w:rsidR="00230D0F">
        <w:rPr>
          <w:rFonts w:asciiTheme="minorHAnsi" w:hAnsiTheme="minorHAnsi"/>
          <w:color w:val="000000" w:themeColor="text1"/>
        </w:rPr>
        <w:t>,</w:t>
      </w:r>
      <w:r w:rsidR="00FA03B2">
        <w:rPr>
          <w:rFonts w:asciiTheme="minorHAnsi" w:hAnsiTheme="minorHAnsi"/>
          <w:color w:val="000000" w:themeColor="text1"/>
        </w:rPr>
        <w:t xml:space="preserve"> </w:t>
      </w:r>
      <w:r w:rsidR="00042464" w:rsidRPr="00965590">
        <w:rPr>
          <w:rFonts w:asciiTheme="minorHAnsi" w:hAnsiTheme="minorHAnsi"/>
        </w:rPr>
        <w:t xml:space="preserve">Seth </w:t>
      </w:r>
      <w:r w:rsidR="00537382">
        <w:rPr>
          <w:rFonts w:asciiTheme="minorHAnsi" w:hAnsiTheme="minorHAnsi"/>
        </w:rPr>
        <w:t xml:space="preserve">W. </w:t>
      </w:r>
      <w:r w:rsidRPr="00965590">
        <w:rPr>
          <w:rFonts w:asciiTheme="minorHAnsi" w:hAnsiTheme="minorHAnsi"/>
        </w:rPr>
        <w:t>Kullman</w:t>
      </w:r>
      <w:r w:rsidRPr="00965590">
        <w:rPr>
          <w:rFonts w:asciiTheme="minorHAnsi" w:hAnsiTheme="minorHAnsi"/>
          <w:vertAlign w:val="superscript"/>
        </w:rPr>
        <w:t>1</w:t>
      </w:r>
      <w:r w:rsidR="00737E16">
        <w:rPr>
          <w:rFonts w:asciiTheme="minorHAnsi" w:hAnsiTheme="minorHAnsi"/>
          <w:vertAlign w:val="superscript"/>
        </w:rPr>
        <w:t>,4*</w:t>
      </w:r>
    </w:p>
    <w:p w14:paraId="6A1121CD" w14:textId="77777777" w:rsidR="00772E45" w:rsidRPr="00965590" w:rsidRDefault="00772E45" w:rsidP="005F46B4">
      <w:pPr>
        <w:pStyle w:val="NoSpacing"/>
        <w:spacing w:line="480" w:lineRule="auto"/>
        <w:rPr>
          <w:rFonts w:asciiTheme="minorHAnsi" w:hAnsiTheme="minorHAnsi"/>
          <w:color w:val="000000" w:themeColor="text1"/>
          <w:vertAlign w:val="superscript"/>
        </w:rPr>
      </w:pPr>
    </w:p>
    <w:p w14:paraId="0C750CEE" w14:textId="77777777" w:rsidR="00A22321" w:rsidRDefault="00A22321" w:rsidP="005F46B4">
      <w:pPr>
        <w:pStyle w:val="NoSpacing"/>
        <w:spacing w:line="480" w:lineRule="auto"/>
        <w:rPr>
          <w:rFonts w:asciiTheme="minorHAnsi" w:hAnsiTheme="minorHAnsi"/>
          <w:color w:val="000000" w:themeColor="text1"/>
        </w:rPr>
      </w:pPr>
      <w:r w:rsidRPr="00965590">
        <w:rPr>
          <w:rFonts w:asciiTheme="minorHAnsi" w:hAnsiTheme="minorHAnsi"/>
          <w:color w:val="000000" w:themeColor="text1"/>
          <w:vertAlign w:val="superscript"/>
        </w:rPr>
        <w:t>1</w:t>
      </w:r>
      <w:r w:rsidR="00230D0F">
        <w:rPr>
          <w:rFonts w:asciiTheme="minorHAnsi" w:hAnsiTheme="minorHAnsi"/>
          <w:color w:val="000000" w:themeColor="text1"/>
        </w:rPr>
        <w:t xml:space="preserve">Toxicology Program, </w:t>
      </w:r>
      <w:r w:rsidR="00093B1B" w:rsidRPr="00965590">
        <w:rPr>
          <w:rFonts w:asciiTheme="minorHAnsi" w:hAnsiTheme="minorHAnsi"/>
          <w:color w:val="000000" w:themeColor="text1"/>
        </w:rPr>
        <w:t>Department of Biological Sciences, North Carolina State University, Raleigh, NC</w:t>
      </w:r>
      <w:r w:rsidR="00715F12">
        <w:rPr>
          <w:rFonts w:asciiTheme="minorHAnsi" w:hAnsiTheme="minorHAnsi"/>
          <w:color w:val="000000" w:themeColor="text1"/>
        </w:rPr>
        <w:t xml:space="preserve"> 27606, USA</w:t>
      </w:r>
      <w:r>
        <w:rPr>
          <w:rFonts w:asciiTheme="minorHAnsi" w:hAnsiTheme="minorHAnsi"/>
          <w:color w:val="000000" w:themeColor="text1"/>
        </w:rPr>
        <w:t xml:space="preserve">. </w:t>
      </w:r>
    </w:p>
    <w:p w14:paraId="11BB1BDF" w14:textId="77777777" w:rsidR="00A22321" w:rsidRDefault="00A22321" w:rsidP="005F46B4">
      <w:pPr>
        <w:pStyle w:val="NoSpacing"/>
        <w:spacing w:line="480" w:lineRule="auto"/>
        <w:rPr>
          <w:rFonts w:asciiTheme="minorHAnsi" w:hAnsiTheme="minorHAnsi"/>
        </w:rPr>
      </w:pPr>
      <w:r w:rsidRPr="00965590">
        <w:rPr>
          <w:rFonts w:asciiTheme="minorHAnsi" w:hAnsiTheme="minorHAnsi"/>
          <w:vertAlign w:val="superscript"/>
        </w:rPr>
        <w:t>2</w:t>
      </w:r>
      <w:r w:rsidR="00293B9F" w:rsidRPr="00965590">
        <w:rPr>
          <w:rFonts w:asciiTheme="minorHAnsi" w:hAnsiTheme="minorHAnsi"/>
        </w:rPr>
        <w:t>Comparative Biomedical Sciences, College of Veterinary Medicine, North Carolina State University, Raleigh, NC</w:t>
      </w:r>
      <w:r w:rsidR="00715F12">
        <w:rPr>
          <w:rFonts w:asciiTheme="minorHAnsi" w:hAnsiTheme="minorHAnsi"/>
        </w:rPr>
        <w:t xml:space="preserve"> 27606, USA</w:t>
      </w:r>
      <w:r w:rsidR="00293B9F" w:rsidRPr="00965590">
        <w:rPr>
          <w:rFonts w:asciiTheme="minorHAnsi" w:hAnsiTheme="minorHAnsi"/>
        </w:rPr>
        <w:t>.</w:t>
      </w:r>
      <w:r>
        <w:rPr>
          <w:rFonts w:asciiTheme="minorHAnsi" w:hAnsiTheme="minorHAnsi"/>
        </w:rPr>
        <w:t xml:space="preserve"> </w:t>
      </w:r>
    </w:p>
    <w:p w14:paraId="6D693B10" w14:textId="6FAFE424" w:rsidR="00A22321" w:rsidRDefault="00A22321" w:rsidP="005F46B4">
      <w:pPr>
        <w:pStyle w:val="NoSpacing"/>
        <w:spacing w:line="480" w:lineRule="auto"/>
        <w:rPr>
          <w:rFonts w:asciiTheme="minorHAnsi" w:hAnsiTheme="minorHAnsi"/>
        </w:rPr>
      </w:pPr>
      <w:r w:rsidRPr="00965590">
        <w:rPr>
          <w:rFonts w:asciiTheme="minorHAnsi" w:hAnsiTheme="minorHAnsi"/>
          <w:vertAlign w:val="superscript"/>
        </w:rPr>
        <w:t>3</w:t>
      </w:r>
      <w:r w:rsidR="00293B9F" w:rsidRPr="00965590">
        <w:rPr>
          <w:rFonts w:asciiTheme="minorHAnsi" w:hAnsiTheme="minorHAnsi"/>
        </w:rPr>
        <w:t>Bioinformatics Research Center, North Carolina State University, Raleigh, NC</w:t>
      </w:r>
      <w:r w:rsidR="00715F12">
        <w:rPr>
          <w:rFonts w:asciiTheme="minorHAnsi" w:hAnsiTheme="minorHAnsi"/>
        </w:rPr>
        <w:t xml:space="preserve"> 27606, USA</w:t>
      </w:r>
      <w:r w:rsidR="00293B9F" w:rsidRPr="00965590">
        <w:rPr>
          <w:rFonts w:asciiTheme="minorHAnsi" w:hAnsiTheme="minorHAnsi"/>
        </w:rPr>
        <w:t>.</w:t>
      </w:r>
      <w:r w:rsidR="00E0789B" w:rsidRPr="00965590">
        <w:rPr>
          <w:rFonts w:asciiTheme="minorHAnsi" w:hAnsiTheme="minorHAnsi"/>
          <w:vertAlign w:val="superscript"/>
        </w:rPr>
        <w:t xml:space="preserve"> </w:t>
      </w:r>
    </w:p>
    <w:p w14:paraId="771DD544" w14:textId="51CE5A8F" w:rsidR="00D06446" w:rsidRDefault="00A22321" w:rsidP="005F46B4">
      <w:pPr>
        <w:pStyle w:val="NoSpacing"/>
        <w:spacing w:line="480" w:lineRule="auto"/>
        <w:rPr>
          <w:rFonts w:asciiTheme="minorHAnsi" w:hAnsiTheme="minorHAnsi"/>
          <w:vertAlign w:val="superscript"/>
        </w:rPr>
      </w:pPr>
      <w:r w:rsidRPr="00965590">
        <w:rPr>
          <w:rFonts w:asciiTheme="minorHAnsi" w:hAnsiTheme="minorHAnsi"/>
          <w:vertAlign w:val="superscript"/>
        </w:rPr>
        <w:t>4</w:t>
      </w:r>
      <w:r w:rsidR="00737E16">
        <w:rPr>
          <w:rFonts w:asciiTheme="minorHAnsi" w:hAnsiTheme="minorHAnsi"/>
        </w:rPr>
        <w:t>Center for</w:t>
      </w:r>
      <w:r w:rsidR="00D06446" w:rsidRPr="00965590">
        <w:rPr>
          <w:rFonts w:asciiTheme="minorHAnsi" w:hAnsiTheme="minorHAnsi"/>
        </w:rPr>
        <w:t xml:space="preserve"> Human Health and the Environment, North Carolina State University, Raleigh, NC</w:t>
      </w:r>
      <w:r w:rsidR="00D06446">
        <w:rPr>
          <w:rFonts w:asciiTheme="minorHAnsi" w:hAnsiTheme="minorHAnsi"/>
        </w:rPr>
        <w:t xml:space="preserve"> 27606, USA</w:t>
      </w:r>
      <w:r w:rsidR="00D06446" w:rsidRPr="00965590">
        <w:rPr>
          <w:rFonts w:asciiTheme="minorHAnsi" w:hAnsiTheme="minorHAnsi"/>
        </w:rPr>
        <w:t>.</w:t>
      </w:r>
    </w:p>
    <w:p w14:paraId="74A9AA07" w14:textId="3BA9B6E9" w:rsidR="00A22321" w:rsidRDefault="00D06446" w:rsidP="005F46B4">
      <w:pPr>
        <w:pStyle w:val="NoSpacing"/>
        <w:spacing w:line="480" w:lineRule="auto"/>
        <w:rPr>
          <w:rFonts w:asciiTheme="minorHAnsi" w:hAnsiTheme="minorHAnsi"/>
        </w:rPr>
      </w:pPr>
      <w:r>
        <w:rPr>
          <w:rFonts w:asciiTheme="minorHAnsi" w:hAnsiTheme="minorHAnsi"/>
          <w:vertAlign w:val="superscript"/>
        </w:rPr>
        <w:t>5</w:t>
      </w:r>
      <w:r w:rsidR="00E0789B" w:rsidRPr="00965590">
        <w:rPr>
          <w:rFonts w:asciiTheme="minorHAnsi" w:hAnsiTheme="minorHAnsi"/>
        </w:rPr>
        <w:t xml:space="preserve">Department of Entomology and Nematology and University of California Davis Comprehensive Cancer Center, </w:t>
      </w:r>
      <w:r w:rsidR="00715F12" w:rsidRPr="00965590">
        <w:rPr>
          <w:rFonts w:asciiTheme="minorHAnsi" w:hAnsiTheme="minorHAnsi"/>
        </w:rPr>
        <w:t>University of California Davis</w:t>
      </w:r>
      <w:r w:rsidR="00715F12">
        <w:rPr>
          <w:rFonts w:asciiTheme="minorHAnsi" w:hAnsiTheme="minorHAnsi"/>
        </w:rPr>
        <w:t>,</w:t>
      </w:r>
      <w:r w:rsidR="00715F12" w:rsidRPr="00965590">
        <w:rPr>
          <w:rFonts w:asciiTheme="minorHAnsi" w:hAnsiTheme="minorHAnsi"/>
        </w:rPr>
        <w:t xml:space="preserve"> </w:t>
      </w:r>
      <w:r w:rsidR="00E0789B" w:rsidRPr="00965590">
        <w:rPr>
          <w:rFonts w:asciiTheme="minorHAnsi" w:hAnsiTheme="minorHAnsi"/>
        </w:rPr>
        <w:t>Davis, CA</w:t>
      </w:r>
      <w:r w:rsidR="00715F12">
        <w:rPr>
          <w:rFonts w:asciiTheme="minorHAnsi" w:hAnsiTheme="minorHAnsi"/>
        </w:rPr>
        <w:t xml:space="preserve"> 95616, USA</w:t>
      </w:r>
      <w:r w:rsidR="00E0789B" w:rsidRPr="00965590">
        <w:rPr>
          <w:rFonts w:asciiTheme="minorHAnsi" w:hAnsiTheme="minorHAnsi"/>
        </w:rPr>
        <w:t>.</w:t>
      </w:r>
      <w:r w:rsidR="00230D0F">
        <w:rPr>
          <w:rFonts w:asciiTheme="minorHAnsi" w:hAnsiTheme="minorHAnsi"/>
        </w:rPr>
        <w:t xml:space="preserve"> </w:t>
      </w:r>
    </w:p>
    <w:p w14:paraId="6FE78321" w14:textId="7474F092" w:rsidR="00A91EA9" w:rsidRPr="00A91EA9" w:rsidRDefault="00D06446" w:rsidP="005F46B4">
      <w:pPr>
        <w:pStyle w:val="NoSpacing"/>
        <w:spacing w:line="480" w:lineRule="auto"/>
        <w:rPr>
          <w:rFonts w:asciiTheme="minorHAnsi" w:hAnsiTheme="minorHAnsi"/>
          <w:vertAlign w:val="superscript"/>
        </w:rPr>
      </w:pPr>
      <w:r>
        <w:rPr>
          <w:rFonts w:asciiTheme="minorHAnsi" w:hAnsiTheme="minorHAnsi"/>
          <w:vertAlign w:val="superscript"/>
        </w:rPr>
        <w:t>6</w:t>
      </w:r>
      <w:r w:rsidR="00A91EA9">
        <w:rPr>
          <w:rFonts w:asciiTheme="minorHAnsi" w:hAnsiTheme="minorHAnsi"/>
        </w:rPr>
        <w:t>Department of Population Health and Pathobiology</w:t>
      </w:r>
      <w:r w:rsidR="00230D0F">
        <w:rPr>
          <w:rFonts w:asciiTheme="minorHAnsi" w:hAnsiTheme="minorHAnsi"/>
        </w:rPr>
        <w:t xml:space="preserve">, </w:t>
      </w:r>
      <w:r w:rsidR="00230D0F" w:rsidRPr="00965590">
        <w:rPr>
          <w:rFonts w:asciiTheme="minorHAnsi" w:hAnsiTheme="minorHAnsi"/>
        </w:rPr>
        <w:t>College of Veterinary Medicine, North Carolina State University, Raleigh, NC</w:t>
      </w:r>
      <w:r w:rsidR="00715F12">
        <w:rPr>
          <w:rFonts w:asciiTheme="minorHAnsi" w:hAnsiTheme="minorHAnsi"/>
        </w:rPr>
        <w:t xml:space="preserve"> 27606, USA</w:t>
      </w:r>
      <w:r w:rsidR="00230D0F">
        <w:rPr>
          <w:rFonts w:asciiTheme="minorHAnsi" w:hAnsiTheme="minorHAnsi"/>
        </w:rPr>
        <w:t>.</w:t>
      </w:r>
    </w:p>
    <w:p w14:paraId="2D6D8F2E" w14:textId="77777777" w:rsidR="00C064B5" w:rsidRPr="00965590" w:rsidRDefault="00C064B5" w:rsidP="005F46B4">
      <w:pPr>
        <w:pStyle w:val="NoSpacing"/>
        <w:spacing w:line="480" w:lineRule="auto"/>
        <w:outlineLvl w:val="0"/>
        <w:rPr>
          <w:rFonts w:asciiTheme="minorHAnsi" w:hAnsiTheme="minorHAnsi"/>
          <w:color w:val="000000" w:themeColor="text1"/>
        </w:rPr>
      </w:pPr>
    </w:p>
    <w:p w14:paraId="76C5D439" w14:textId="12AC4E24" w:rsidR="00B014DA" w:rsidRPr="00C91FE6" w:rsidRDefault="008C5699" w:rsidP="00C91FE6">
      <w:pPr>
        <w:pStyle w:val="NoSpacing"/>
        <w:spacing w:line="480" w:lineRule="auto"/>
        <w:rPr>
          <w:rFonts w:asciiTheme="minorHAnsi" w:hAnsiTheme="minorHAnsi"/>
          <w:color w:val="000000" w:themeColor="text1"/>
        </w:rPr>
      </w:pPr>
      <w:r>
        <w:rPr>
          <w:rFonts w:asciiTheme="minorHAnsi" w:hAnsiTheme="minorHAnsi"/>
          <w:color w:val="000000" w:themeColor="text1"/>
        </w:rPr>
        <w:t>*</w:t>
      </w:r>
      <w:r w:rsidR="00CB3061" w:rsidRPr="00965590">
        <w:rPr>
          <w:rFonts w:asciiTheme="minorHAnsi" w:hAnsiTheme="minorHAnsi"/>
          <w:color w:val="000000" w:themeColor="text1"/>
        </w:rPr>
        <w:t>Corresponding author</w:t>
      </w:r>
      <w:r w:rsidR="00192A18">
        <w:rPr>
          <w:rFonts w:asciiTheme="minorHAnsi" w:hAnsiTheme="minorHAnsi"/>
          <w:color w:val="000000" w:themeColor="text1"/>
        </w:rPr>
        <w:t xml:space="preserve">s:  </w:t>
      </w:r>
      <w:r w:rsidR="00737E16">
        <w:rPr>
          <w:rFonts w:asciiTheme="minorHAnsi" w:hAnsiTheme="minorHAnsi"/>
          <w:color w:val="000000" w:themeColor="text1"/>
        </w:rPr>
        <w:t>Seth Kullman</w:t>
      </w:r>
      <w:r>
        <w:rPr>
          <w:rFonts w:asciiTheme="minorHAnsi" w:hAnsiTheme="minorHAnsi"/>
          <w:color w:val="000000" w:themeColor="text1"/>
        </w:rPr>
        <w:t xml:space="preserve">, </w:t>
      </w:r>
      <w:r w:rsidR="00737E16" w:rsidRPr="00737E16">
        <w:rPr>
          <w:rFonts w:asciiTheme="minorHAnsi" w:hAnsiTheme="minorHAnsi"/>
          <w:color w:val="000000" w:themeColor="text1"/>
          <w:u w:val="single"/>
        </w:rPr>
        <w:t>swkullma@ncsu.edu</w:t>
      </w:r>
      <w:r w:rsidR="00192A18">
        <w:rPr>
          <w:rFonts w:asciiTheme="minorHAnsi" w:hAnsiTheme="minorHAnsi"/>
          <w:color w:val="000000" w:themeColor="text1"/>
        </w:rPr>
        <w:t xml:space="preserve">; Megan Knuth, </w:t>
      </w:r>
      <w:hyperlink r:id="rId8" w:history="1">
        <w:r w:rsidR="00192A18" w:rsidRPr="00192A18">
          <w:rPr>
            <w:rStyle w:val="Hyperlink"/>
            <w:rFonts w:asciiTheme="minorHAnsi" w:hAnsiTheme="minorHAnsi"/>
            <w:color w:val="000000" w:themeColor="text1"/>
          </w:rPr>
          <w:t>mmknuth@ncsu.edu</w:t>
        </w:r>
      </w:hyperlink>
      <w:r w:rsidR="00192A18">
        <w:rPr>
          <w:rFonts w:asciiTheme="minorHAnsi" w:hAnsiTheme="minorHAnsi"/>
          <w:color w:val="000000" w:themeColor="text1"/>
        </w:rPr>
        <w:t xml:space="preserve">; </w:t>
      </w:r>
      <w:r>
        <w:rPr>
          <w:rFonts w:asciiTheme="minorHAnsi" w:hAnsiTheme="minorHAnsi"/>
          <w:color w:val="000000" w:themeColor="text1"/>
        </w:rPr>
        <w:t xml:space="preserve">mailing address - </w:t>
      </w:r>
      <w:r w:rsidRPr="00965590">
        <w:rPr>
          <w:rFonts w:asciiTheme="minorHAnsi" w:hAnsiTheme="minorHAnsi"/>
          <w:color w:val="000000" w:themeColor="text1"/>
        </w:rPr>
        <w:t>Campus Box 7633, Raleigh, NC 27695-7633</w:t>
      </w:r>
      <w:r w:rsidR="00737E16">
        <w:rPr>
          <w:rFonts w:asciiTheme="minorHAnsi" w:hAnsiTheme="minorHAnsi"/>
          <w:color w:val="000000" w:themeColor="text1"/>
        </w:rPr>
        <w:t>, telephone 919.515</w:t>
      </w:r>
      <w:r>
        <w:rPr>
          <w:rFonts w:asciiTheme="minorHAnsi" w:hAnsiTheme="minorHAnsi"/>
          <w:color w:val="000000" w:themeColor="text1"/>
        </w:rPr>
        <w:t>.</w:t>
      </w:r>
      <w:r w:rsidR="00737E16">
        <w:rPr>
          <w:rFonts w:asciiTheme="minorHAnsi" w:hAnsiTheme="minorHAnsi"/>
          <w:color w:val="000000" w:themeColor="text1"/>
        </w:rPr>
        <w:t>4378</w:t>
      </w:r>
      <w:r w:rsidR="00B014DA">
        <w:rPr>
          <w:rFonts w:asciiTheme="minorHAnsi" w:hAnsiTheme="minorHAnsi" w:cstheme="minorHAnsi"/>
        </w:rPr>
        <w:br w:type="page"/>
      </w:r>
    </w:p>
    <w:p w14:paraId="60C8EBBC" w14:textId="7B31C48D" w:rsidR="00B014DA" w:rsidRPr="00C91FE6" w:rsidRDefault="00B014DA" w:rsidP="00C91FE6">
      <w:pPr>
        <w:spacing w:line="480" w:lineRule="auto"/>
        <w:rPr>
          <w:rFonts w:asciiTheme="minorHAnsi" w:hAnsiTheme="minorHAnsi"/>
          <w:b/>
        </w:rPr>
      </w:pPr>
      <w:r w:rsidRPr="00965590">
        <w:rPr>
          <w:rFonts w:asciiTheme="minorHAnsi" w:hAnsiTheme="minorHAnsi"/>
          <w:b/>
        </w:rPr>
        <w:lastRenderedPageBreak/>
        <w:t>Supplemental Data</w:t>
      </w:r>
    </w:p>
    <w:p w14:paraId="17086849" w14:textId="77777777" w:rsidR="00B014DA" w:rsidRPr="00CD6911" w:rsidRDefault="00B014DA" w:rsidP="00B014DA">
      <w:pPr>
        <w:spacing w:line="480" w:lineRule="auto"/>
        <w:rPr>
          <w:rFonts w:asciiTheme="minorHAnsi" w:hAnsiTheme="minorHAnsi"/>
        </w:rPr>
      </w:pPr>
      <w:r>
        <w:rPr>
          <w:rFonts w:asciiTheme="minorHAnsi" w:hAnsiTheme="minorHAnsi"/>
          <w:b/>
        </w:rPr>
        <w:t>Methods</w:t>
      </w:r>
    </w:p>
    <w:p w14:paraId="38957BF5" w14:textId="77777777" w:rsidR="00B014DA" w:rsidRPr="001F45BE" w:rsidRDefault="00B014DA" w:rsidP="00B014DA">
      <w:pPr>
        <w:spacing w:line="480" w:lineRule="auto"/>
        <w:outlineLvl w:val="0"/>
        <w:rPr>
          <w:rFonts w:asciiTheme="minorHAnsi" w:hAnsiTheme="minorHAnsi" w:cs="Arial"/>
          <w:i/>
          <w:color w:val="000000" w:themeColor="text1"/>
        </w:rPr>
      </w:pPr>
      <w:r w:rsidRPr="00965590">
        <w:rPr>
          <w:rFonts w:asciiTheme="minorHAnsi" w:hAnsiTheme="minorHAnsi" w:cs="Arial"/>
          <w:i/>
          <w:color w:val="000000" w:themeColor="text1"/>
        </w:rPr>
        <w:t>Mic</w:t>
      </w:r>
      <w:r>
        <w:rPr>
          <w:rFonts w:asciiTheme="minorHAnsi" w:hAnsiTheme="minorHAnsi" w:cs="Arial"/>
          <w:i/>
          <w:color w:val="000000" w:themeColor="text1"/>
        </w:rPr>
        <w:t>r</w:t>
      </w:r>
      <w:r w:rsidRPr="00965590">
        <w:rPr>
          <w:rFonts w:asciiTheme="minorHAnsi" w:hAnsiTheme="minorHAnsi" w:cs="Arial"/>
          <w:i/>
          <w:color w:val="000000" w:themeColor="text1"/>
        </w:rPr>
        <w:t xml:space="preserve">oCT </w:t>
      </w:r>
    </w:p>
    <w:p w14:paraId="59C12BC3" w14:textId="77777777" w:rsidR="00B014DA" w:rsidRPr="00965590" w:rsidRDefault="00B014DA" w:rsidP="00B014DA">
      <w:pPr>
        <w:spacing w:line="480" w:lineRule="auto"/>
        <w:rPr>
          <w:rFonts w:asciiTheme="minorHAnsi" w:eastAsia="Times New Roman" w:hAnsiTheme="minorHAnsi"/>
          <w:color w:val="000000"/>
        </w:rPr>
      </w:pPr>
      <w:r w:rsidRPr="00965590">
        <w:rPr>
          <w:rFonts w:asciiTheme="minorHAnsi" w:eastAsia="Times New Roman" w:hAnsiTheme="minorHAnsi"/>
          <w:color w:val="000000"/>
        </w:rPr>
        <w:t>MicroCT scans were performed by Dr. Hong Yuan and Jonathan Frank at the University of North Carolina (Chapel Hill, North Carolina)</w:t>
      </w:r>
      <w:r>
        <w:rPr>
          <w:rFonts w:asciiTheme="minorHAnsi" w:eastAsia="Times New Roman" w:hAnsiTheme="minorHAnsi"/>
          <w:color w:val="000000"/>
        </w:rPr>
        <w:t xml:space="preserve"> </w:t>
      </w:r>
      <w:r w:rsidRPr="00F65A56">
        <w:rPr>
          <w:rFonts w:asciiTheme="minorHAnsi" w:eastAsia="Times New Roman" w:hAnsiTheme="minorHAnsi"/>
          <w:color w:val="000000"/>
        </w:rPr>
        <w:t>(</w:t>
      </w:r>
      <w:r>
        <w:rPr>
          <w:rFonts w:asciiTheme="minorHAnsi" w:eastAsia="Times New Roman" w:hAnsiTheme="minorHAnsi"/>
          <w:color w:val="000000"/>
        </w:rPr>
        <w:t>BRIC Small Animal Imaging Facility</w:t>
      </w:r>
      <w:r w:rsidRPr="00F65A56">
        <w:rPr>
          <w:rFonts w:asciiTheme="minorHAnsi" w:eastAsia="Times New Roman" w:hAnsiTheme="minorHAnsi"/>
          <w:color w:val="000000"/>
        </w:rPr>
        <w:t>)</w:t>
      </w:r>
      <w:r w:rsidRPr="00965590">
        <w:rPr>
          <w:rFonts w:asciiTheme="minorHAnsi" w:eastAsia="Times New Roman" w:hAnsiTheme="minorHAnsi"/>
          <w:color w:val="000000"/>
        </w:rPr>
        <w:t>. High resolution CT was performed on VDD and sufficient zebrafish (n=4/diet) using a microCT imaging system (mCT-40, SCANCO Medical, Bruttisellen, Switzerland). The system was operated at 45 kVp, 88</w:t>
      </w:r>
      <w:r w:rsidRPr="00965590">
        <w:rPr>
          <w:rStyle w:val="apple-converted-space"/>
          <w:rFonts w:asciiTheme="minorHAnsi" w:eastAsia="Times New Roman" w:hAnsiTheme="minorHAnsi"/>
          <w:color w:val="000000"/>
        </w:rPr>
        <w:t> </w:t>
      </w:r>
      <w:r w:rsidRPr="00965590">
        <w:rPr>
          <w:rFonts w:asciiTheme="minorHAnsi" w:eastAsia="Times New Roman" w:hAnsiTheme="minorHAnsi"/>
          <w:color w:val="000000"/>
        </w:rPr>
        <w:t xml:space="preserve">uA current, 200 msec of integration time, and 500 projections. CT images were reconstructed using the Feldkamp algorithm with 12 micrometer of voxel size. Scan field of view was 12 mm in axial length to cover the regions of interest. </w:t>
      </w:r>
      <w:r w:rsidRPr="00965590">
        <w:rPr>
          <w:rFonts w:asciiTheme="minorHAnsi" w:hAnsiTheme="minorHAnsi"/>
          <w:color w:val="000000"/>
        </w:rPr>
        <w:t>Regions of interest were drawn around each sample and relevant bone and cartilage voxels were segmented via SCANCO software. Total volume (entire sample), segmented volume (bone and cartilage), and surface area in addition to the average density (HU) for total volume and segmented voxels were calculated and reported.</w:t>
      </w:r>
    </w:p>
    <w:p w14:paraId="62B8B5CC" w14:textId="77777777" w:rsidR="00B014DA" w:rsidRDefault="00B014DA" w:rsidP="00B014DA">
      <w:pPr>
        <w:spacing w:line="480" w:lineRule="auto"/>
        <w:rPr>
          <w:rFonts w:asciiTheme="minorHAnsi" w:hAnsiTheme="minorHAnsi"/>
          <w:i/>
        </w:rPr>
      </w:pPr>
    </w:p>
    <w:p w14:paraId="63234AC5" w14:textId="77777777" w:rsidR="00B014DA" w:rsidRPr="00965590" w:rsidRDefault="00B014DA" w:rsidP="00B014DA">
      <w:pPr>
        <w:spacing w:line="480" w:lineRule="auto"/>
        <w:rPr>
          <w:rFonts w:asciiTheme="minorHAnsi" w:hAnsiTheme="minorHAnsi"/>
          <w:i/>
        </w:rPr>
      </w:pPr>
      <w:r w:rsidRPr="00965590">
        <w:rPr>
          <w:rFonts w:asciiTheme="minorHAnsi" w:hAnsiTheme="minorHAnsi"/>
          <w:i/>
        </w:rPr>
        <w:t>Quantification of Calcium</w:t>
      </w:r>
    </w:p>
    <w:p w14:paraId="5BF8447A" w14:textId="77777777" w:rsidR="00B014DA" w:rsidRDefault="00B014DA" w:rsidP="00B014DA">
      <w:pPr>
        <w:pStyle w:val="NoSpacing"/>
        <w:spacing w:line="480" w:lineRule="auto"/>
        <w:rPr>
          <w:rFonts w:asciiTheme="minorHAnsi" w:hAnsiTheme="minorHAnsi"/>
        </w:rPr>
      </w:pPr>
      <w:r w:rsidRPr="00965590">
        <w:rPr>
          <w:rFonts w:asciiTheme="minorHAnsi" w:hAnsiTheme="minorHAnsi"/>
        </w:rPr>
        <w:t>Whole fish calcium levels were detected using a Thermo Scientific iCAP RQ ICP-MS instrument. Five male zebrafish replicates from each dietary group were submitted for sample processing at 6</w:t>
      </w:r>
      <w:r>
        <w:rPr>
          <w:rFonts w:asciiTheme="minorHAnsi" w:hAnsiTheme="minorHAnsi"/>
        </w:rPr>
        <w:t xml:space="preserve"> </w:t>
      </w:r>
      <w:r w:rsidRPr="00965590">
        <w:rPr>
          <w:rFonts w:asciiTheme="minorHAnsi" w:hAnsiTheme="minorHAnsi"/>
        </w:rPr>
        <w:t>mpf. To a 30mL teflon reaction vessel, 1 fish + 8mL of concentrated HNO</w:t>
      </w:r>
      <w:r w:rsidRPr="00965590">
        <w:rPr>
          <w:rFonts w:asciiTheme="minorHAnsi" w:hAnsiTheme="minorHAnsi"/>
          <w:vertAlign w:val="subscript"/>
        </w:rPr>
        <w:t>3</w:t>
      </w:r>
      <w:r w:rsidRPr="00965590">
        <w:rPr>
          <w:rFonts w:asciiTheme="minorHAnsi" w:hAnsiTheme="minorHAnsi"/>
        </w:rPr>
        <w:t xml:space="preserve"> and 2mL of 30% H</w:t>
      </w:r>
      <w:r w:rsidRPr="00965590">
        <w:rPr>
          <w:rFonts w:asciiTheme="minorHAnsi" w:hAnsiTheme="minorHAnsi"/>
          <w:vertAlign w:val="subscript"/>
        </w:rPr>
        <w:t>2</w:t>
      </w:r>
      <w:r w:rsidRPr="00965590">
        <w:rPr>
          <w:rFonts w:asciiTheme="minorHAnsi" w:hAnsiTheme="minorHAnsi"/>
        </w:rPr>
        <w:t>O</w:t>
      </w:r>
      <w:r w:rsidRPr="00965590">
        <w:rPr>
          <w:rFonts w:asciiTheme="minorHAnsi" w:hAnsiTheme="minorHAnsi"/>
          <w:vertAlign w:val="subscript"/>
        </w:rPr>
        <w:t>2</w:t>
      </w:r>
      <w:r w:rsidRPr="00965590">
        <w:rPr>
          <w:rFonts w:asciiTheme="minorHAnsi" w:hAnsiTheme="minorHAnsi"/>
        </w:rPr>
        <w:t xml:space="preserve"> were added </w:t>
      </w:r>
      <w:r w:rsidRPr="00965590">
        <w:rPr>
          <w:rFonts w:asciiTheme="minorHAnsi" w:hAnsiTheme="minorHAnsi" w:cs="Times"/>
        </w:rPr>
        <w:t xml:space="preserve">and samples were digested overnight. The next morning </w:t>
      </w:r>
      <w:r w:rsidRPr="00965590">
        <w:rPr>
          <w:rFonts w:asciiTheme="minorHAnsi" w:hAnsiTheme="minorHAnsi"/>
        </w:rPr>
        <w:t xml:space="preserve">1 mL of digestate and 250 μL of a 10ppm Ge IS were added and DI water was filled to line of a 50mL volumetric flask for the 1:50 dilution required for VDD samples. Alternatively, 20 μL of digestate and 250 </w:t>
      </w:r>
      <w:r w:rsidRPr="00965590">
        <w:rPr>
          <w:rFonts w:asciiTheme="minorHAnsi" w:hAnsiTheme="minorHAnsi"/>
        </w:rPr>
        <w:lastRenderedPageBreak/>
        <w:t xml:space="preserve">μL of a 10ppm Ge IS were added and DI water was filled to line of a 50mL volumetric flask for the 1:2500 dilution required for LD and VD3 sufficient samples. All iCAP-RQ ICP-MS measurements and quantitation were made in the Molecular Education, Technology, and Research Innovation Center (METRIC) at North Carolina State University (Raleigh, NC). </w:t>
      </w:r>
    </w:p>
    <w:p w14:paraId="5E67DF26" w14:textId="77777777" w:rsidR="00B014DA" w:rsidRDefault="00B014DA" w:rsidP="00B014DA">
      <w:pPr>
        <w:pStyle w:val="NoSpacing"/>
        <w:spacing w:line="480" w:lineRule="auto"/>
        <w:rPr>
          <w:rFonts w:asciiTheme="minorHAnsi" w:hAnsiTheme="minorHAnsi"/>
        </w:rPr>
      </w:pPr>
    </w:p>
    <w:p w14:paraId="51E8A50C" w14:textId="77777777" w:rsidR="00B014DA" w:rsidRPr="00965590" w:rsidRDefault="00B014DA" w:rsidP="00B014DA">
      <w:pPr>
        <w:spacing w:line="480" w:lineRule="auto"/>
        <w:rPr>
          <w:rFonts w:asciiTheme="minorHAnsi" w:hAnsiTheme="minorHAnsi" w:cs="Arial"/>
          <w:i/>
          <w:color w:val="000000" w:themeColor="text1"/>
        </w:rPr>
      </w:pPr>
      <w:r>
        <w:rPr>
          <w:rFonts w:asciiTheme="minorHAnsi" w:hAnsiTheme="minorHAnsi" w:cs="Arial"/>
          <w:i/>
          <w:color w:val="000000" w:themeColor="text1"/>
        </w:rPr>
        <w:t>Feeding Rate</w:t>
      </w:r>
    </w:p>
    <w:p w14:paraId="65109AF1" w14:textId="6EEA29F7" w:rsidR="00B014DA" w:rsidRPr="00103156" w:rsidRDefault="00B014DA" w:rsidP="00B014DA">
      <w:pPr>
        <w:spacing w:line="480" w:lineRule="auto"/>
        <w:rPr>
          <w:rFonts w:asciiTheme="minorHAnsi" w:hAnsiTheme="minorHAnsi" w:cs="Arial"/>
          <w:color w:val="FF0000"/>
        </w:rPr>
      </w:pPr>
      <w:r w:rsidRPr="00965590">
        <w:rPr>
          <w:rFonts w:asciiTheme="minorHAnsi" w:hAnsiTheme="minorHAnsi" w:cs="Arial"/>
          <w:color w:val="000000" w:themeColor="text1"/>
        </w:rPr>
        <w:t>Feeding rate was taken every month starting at 2</w:t>
      </w:r>
      <w:r>
        <w:rPr>
          <w:rFonts w:asciiTheme="minorHAnsi" w:hAnsiTheme="minorHAnsi" w:cs="Arial"/>
          <w:color w:val="000000" w:themeColor="text1"/>
        </w:rPr>
        <w:t xml:space="preserve"> </w:t>
      </w:r>
      <w:r w:rsidRPr="00965590">
        <w:rPr>
          <w:rFonts w:asciiTheme="minorHAnsi" w:hAnsiTheme="minorHAnsi" w:cs="Arial"/>
          <w:color w:val="000000" w:themeColor="text1"/>
        </w:rPr>
        <w:t>mpf and ending at 6</w:t>
      </w:r>
      <w:r>
        <w:rPr>
          <w:rFonts w:asciiTheme="minorHAnsi" w:hAnsiTheme="minorHAnsi" w:cs="Arial"/>
          <w:color w:val="000000" w:themeColor="text1"/>
        </w:rPr>
        <w:t xml:space="preserve"> </w:t>
      </w:r>
      <w:r w:rsidRPr="00965590">
        <w:rPr>
          <w:rFonts w:asciiTheme="minorHAnsi" w:hAnsiTheme="minorHAnsi" w:cs="Arial"/>
          <w:color w:val="000000" w:themeColor="text1"/>
        </w:rPr>
        <w:t>mpf (2</w:t>
      </w:r>
      <w:r>
        <w:rPr>
          <w:rFonts w:asciiTheme="minorHAnsi" w:hAnsiTheme="minorHAnsi" w:cs="Arial"/>
          <w:color w:val="000000" w:themeColor="text1"/>
        </w:rPr>
        <w:t xml:space="preserve"> </w:t>
      </w:r>
      <w:r w:rsidRPr="00965590">
        <w:rPr>
          <w:rFonts w:asciiTheme="minorHAnsi" w:hAnsiTheme="minorHAnsi" w:cs="Arial"/>
          <w:color w:val="000000" w:themeColor="text1"/>
        </w:rPr>
        <w:t>mpf, 3</w:t>
      </w:r>
      <w:r>
        <w:rPr>
          <w:rFonts w:asciiTheme="minorHAnsi" w:hAnsiTheme="minorHAnsi" w:cs="Arial"/>
          <w:color w:val="000000" w:themeColor="text1"/>
        </w:rPr>
        <w:t xml:space="preserve"> </w:t>
      </w:r>
      <w:r w:rsidRPr="00965590">
        <w:rPr>
          <w:rFonts w:asciiTheme="minorHAnsi" w:hAnsiTheme="minorHAnsi" w:cs="Arial"/>
          <w:color w:val="000000" w:themeColor="text1"/>
        </w:rPr>
        <w:t>mpf, 4</w:t>
      </w:r>
      <w:r>
        <w:rPr>
          <w:rFonts w:asciiTheme="minorHAnsi" w:hAnsiTheme="minorHAnsi" w:cs="Arial"/>
          <w:color w:val="000000" w:themeColor="text1"/>
        </w:rPr>
        <w:t xml:space="preserve"> </w:t>
      </w:r>
      <w:r w:rsidRPr="00965590">
        <w:rPr>
          <w:rFonts w:asciiTheme="minorHAnsi" w:hAnsiTheme="minorHAnsi" w:cs="Arial"/>
          <w:color w:val="000000" w:themeColor="text1"/>
        </w:rPr>
        <w:t>mpf, etc.). To measure food intake, 16 fish from each diet (mixed gender) were placed into a new 9L tank at 2</w:t>
      </w:r>
      <w:r>
        <w:rPr>
          <w:rFonts w:asciiTheme="minorHAnsi" w:hAnsiTheme="minorHAnsi" w:cs="Arial"/>
          <w:color w:val="000000" w:themeColor="text1"/>
        </w:rPr>
        <w:t xml:space="preserve"> </w:t>
      </w:r>
      <w:r w:rsidRPr="00965590">
        <w:rPr>
          <w:rFonts w:asciiTheme="minorHAnsi" w:hAnsiTheme="minorHAnsi" w:cs="Arial"/>
          <w:color w:val="000000" w:themeColor="text1"/>
        </w:rPr>
        <w:t>mpf and were given one week to acclimate to their new diet prior to starting the feeding rate experiment. To measure food intake, we followed the Yang et. al protocol</w:t>
      </w:r>
      <w:r>
        <w:rPr>
          <w:rFonts w:asciiTheme="minorHAnsi" w:hAnsiTheme="minorHAnsi" w:cs="Arial"/>
          <w:color w:val="000000" w:themeColor="text1"/>
        </w:rPr>
        <w:t>.</w:t>
      </w:r>
      <w:r w:rsidR="008201E6">
        <w:rPr>
          <w:rFonts w:asciiTheme="minorHAnsi" w:hAnsiTheme="minorHAnsi" w:cs="Arial"/>
          <w:color w:val="000000" w:themeColor="text1"/>
          <w:vertAlign w:val="superscript"/>
        </w:rPr>
        <w:t>1</w:t>
      </w:r>
      <w:r w:rsidRPr="00965590">
        <w:rPr>
          <w:rFonts w:asciiTheme="minorHAnsi" w:hAnsiTheme="minorHAnsi" w:cs="Arial"/>
          <w:color w:val="000000" w:themeColor="text1"/>
        </w:rPr>
        <w:t xml:space="preserve"> Prior to starting the experiment, the fish underwent a 24-hour starvation. On the morning of the start of the experiment, all 16 fish from each tank were weighed (g) using a </w:t>
      </w:r>
      <w:r w:rsidRPr="00965590">
        <w:rPr>
          <w:rFonts w:asciiTheme="minorHAnsi" w:hAnsiTheme="minorHAnsi" w:cs="Arial"/>
        </w:rPr>
        <w:t>Denver Instrument M220-D balance.</w:t>
      </w:r>
      <w:r w:rsidRPr="00965590">
        <w:rPr>
          <w:rFonts w:asciiTheme="minorHAnsi" w:hAnsiTheme="minorHAnsi" w:cs="Arial"/>
          <w:color w:val="000000" w:themeColor="text1"/>
        </w:rPr>
        <w:t xml:space="preserve"> For 4-5 days, three times a day, the fish were fed to satiation. Each feeding was around 3-4 hours apart. Food intake was measured using the following equation:  Feeding rate (%/d) = 100 * (food intake/initial body weight/days)</w:t>
      </w:r>
      <w:r>
        <w:rPr>
          <w:rFonts w:asciiTheme="minorHAnsi" w:hAnsiTheme="minorHAnsi" w:cs="Arial"/>
          <w:color w:val="000000" w:themeColor="text1"/>
        </w:rPr>
        <w:t xml:space="preserve"> as described by Yang et. al., 2017.</w:t>
      </w:r>
      <w:r w:rsidR="008201E6">
        <w:rPr>
          <w:rFonts w:asciiTheme="minorHAnsi" w:hAnsiTheme="minorHAnsi" w:cs="Arial"/>
          <w:color w:val="000000" w:themeColor="text1"/>
          <w:vertAlign w:val="superscript"/>
        </w:rPr>
        <w:t>1</w:t>
      </w:r>
      <w:r w:rsidRPr="00965590">
        <w:rPr>
          <w:rFonts w:asciiTheme="minorHAnsi" w:hAnsiTheme="minorHAnsi" w:cs="Arial"/>
          <w:color w:val="FF0000"/>
        </w:rPr>
        <w:t xml:space="preserve"> </w:t>
      </w:r>
    </w:p>
    <w:p w14:paraId="49150ABC" w14:textId="77777777" w:rsidR="00B014DA" w:rsidRDefault="00B014DA" w:rsidP="00B014DA">
      <w:pPr>
        <w:spacing w:line="480" w:lineRule="auto"/>
        <w:rPr>
          <w:rFonts w:asciiTheme="minorHAnsi" w:hAnsiTheme="minorHAnsi"/>
          <w:i/>
        </w:rPr>
      </w:pPr>
    </w:p>
    <w:p w14:paraId="47499973" w14:textId="77777777" w:rsidR="00B014DA" w:rsidRDefault="00B014DA" w:rsidP="00B014DA">
      <w:pPr>
        <w:spacing w:line="480" w:lineRule="auto"/>
        <w:rPr>
          <w:rFonts w:asciiTheme="minorHAnsi" w:hAnsiTheme="minorHAnsi"/>
        </w:rPr>
      </w:pPr>
      <w:r>
        <w:rPr>
          <w:rFonts w:asciiTheme="minorHAnsi" w:hAnsiTheme="minorHAnsi"/>
          <w:i/>
        </w:rPr>
        <w:t>Catch-Up Growth</w:t>
      </w:r>
    </w:p>
    <w:p w14:paraId="6D90B1BB" w14:textId="77777777" w:rsidR="00B014DA" w:rsidRDefault="00B014DA" w:rsidP="00B014DA">
      <w:pPr>
        <w:spacing w:line="480" w:lineRule="auto"/>
        <w:rPr>
          <w:rFonts w:asciiTheme="minorHAnsi" w:hAnsiTheme="minorHAnsi" w:cs="Arial"/>
          <w:color w:val="000000" w:themeColor="text1"/>
        </w:rPr>
      </w:pPr>
      <w:r>
        <w:rPr>
          <w:rFonts w:asciiTheme="minorHAnsi" w:hAnsiTheme="minorHAnsi" w:cs="Arial"/>
          <w:color w:val="000000" w:themeColor="text1"/>
        </w:rPr>
        <w:t>Catch-up g</w:t>
      </w:r>
      <w:r w:rsidRPr="00965590">
        <w:rPr>
          <w:rFonts w:asciiTheme="minorHAnsi" w:hAnsiTheme="minorHAnsi" w:cs="Arial"/>
          <w:color w:val="000000" w:themeColor="text1"/>
        </w:rPr>
        <w:t xml:space="preserve">rowth </w:t>
      </w:r>
      <w:r>
        <w:rPr>
          <w:rFonts w:asciiTheme="minorHAnsi" w:hAnsiTheme="minorHAnsi" w:cs="Arial"/>
          <w:color w:val="000000" w:themeColor="text1"/>
        </w:rPr>
        <w:t>was determined following the growth rate protocol previously described, with measurements taken biweekly from 2-11 mpf. At the 6 mpf time-point a subset of VDD fish were given the vitamin D supplemented diet to determine if vitamin D supplementation could promote growth and fat loss after the stunted and obese phenotypes were present.</w:t>
      </w:r>
    </w:p>
    <w:p w14:paraId="7864749D" w14:textId="77777777" w:rsidR="00B014DA" w:rsidRPr="007726BF" w:rsidRDefault="00B014DA" w:rsidP="00B014DA">
      <w:pPr>
        <w:spacing w:line="480" w:lineRule="auto"/>
        <w:outlineLvl w:val="0"/>
        <w:rPr>
          <w:rFonts w:asciiTheme="minorHAnsi" w:hAnsiTheme="minorHAnsi"/>
          <w:i/>
        </w:rPr>
      </w:pPr>
      <w:r w:rsidRPr="00965590">
        <w:rPr>
          <w:rFonts w:asciiTheme="minorHAnsi" w:hAnsiTheme="minorHAnsi"/>
          <w:i/>
        </w:rPr>
        <w:lastRenderedPageBreak/>
        <w:t>RNA Seq</w:t>
      </w:r>
    </w:p>
    <w:p w14:paraId="40DAA3D2" w14:textId="461DFCFA" w:rsidR="00B014DA" w:rsidRPr="00332804" w:rsidRDefault="009A12AD" w:rsidP="00B014DA">
      <w:pPr>
        <w:spacing w:line="480" w:lineRule="auto"/>
        <w:rPr>
          <w:rFonts w:asciiTheme="minorHAnsi" w:hAnsiTheme="minorHAnsi"/>
        </w:rPr>
      </w:pPr>
      <w:r w:rsidRPr="00965590">
        <w:rPr>
          <w:rFonts w:asciiTheme="minorHAnsi" w:hAnsiTheme="minorHAnsi"/>
        </w:rPr>
        <w:t xml:space="preserve">Illumina RNA library construction and RNA sequencing was completed at the </w:t>
      </w:r>
      <w:r>
        <w:rPr>
          <w:rFonts w:asciiTheme="minorHAnsi" w:hAnsiTheme="minorHAnsi"/>
        </w:rPr>
        <w:t>NC</w:t>
      </w:r>
      <w:r w:rsidRPr="00965590">
        <w:rPr>
          <w:rFonts w:asciiTheme="minorHAnsi" w:hAnsiTheme="minorHAnsi"/>
        </w:rPr>
        <w:t xml:space="preserve"> State Genomic Sciences Laboratory (Raleigh, NC). Prior to library construction, total RNA was extracted from vitamin D deficient, sufficient, and control male zebrafish livers (n=4/diet), and analyzed for purity, concentration, and integrity using an Agilent 2100 Bioanalyzer (Agilent Technologies, Cary, NC) and associated software </w:t>
      </w:r>
      <w:r w:rsidRPr="00965590">
        <w:rPr>
          <w:rFonts w:asciiTheme="minorHAnsi" w:hAnsiTheme="minorHAnsi" w:cs="Arial"/>
          <w:color w:val="1A1A1A"/>
        </w:rPr>
        <w:t xml:space="preserve">with a RNA 6000 Nano Chip (Agilent Technologies, </w:t>
      </w:r>
      <w:r w:rsidRPr="00965590">
        <w:rPr>
          <w:rFonts w:asciiTheme="minorHAnsi" w:hAnsiTheme="minorHAnsi"/>
        </w:rPr>
        <w:t>Cary, NC</w:t>
      </w:r>
      <w:r w:rsidRPr="00965590">
        <w:rPr>
          <w:rFonts w:asciiTheme="minorHAnsi" w:hAnsiTheme="minorHAnsi" w:cs="Arial"/>
          <w:color w:val="1A1A1A"/>
        </w:rPr>
        <w:t xml:space="preserve">). Purification of messenger RNA (mRNA) was performed using the oligo-dT beads provided in the NEBNExt Poly(A) mRNA Magnetic Isolation Module (New England Biolabs, Ipswich, MA). Complementary DNA (cDNA) libraries for Illumina sequencing were constructed using the NEBNext Ultra Directional RNA Library Prep Kit (NEB) and NEBNext Mulitplex Oligos for Illumina (NEB) using the manufacturer-specified protocol. Briefly, mRNA was chemically fragmented and primed with random oligos for first strand cDNA synthesis. Second strand cDNA synthesis was then carried out with dUTPs to preserve strand orientation information. The double-stranded cDNA was then purified, end repaired and “a-tailed” for adaptor ligation. Following ligation, the samples were selected </w:t>
      </w:r>
      <w:r>
        <w:rPr>
          <w:rFonts w:asciiTheme="minorHAnsi" w:hAnsiTheme="minorHAnsi" w:cs="Arial"/>
          <w:color w:val="1A1A1A"/>
        </w:rPr>
        <w:t xml:space="preserve">from </w:t>
      </w:r>
      <w:r w:rsidRPr="00965590">
        <w:rPr>
          <w:rFonts w:asciiTheme="minorHAnsi" w:hAnsiTheme="minorHAnsi" w:cs="Arial"/>
          <w:color w:val="1A1A1A"/>
        </w:rPr>
        <w:t xml:space="preserve">a final library size (adapters included) of 400-550 bp using sequential AMPure XP bead isolation (Beckman Coulter, USA). Library enrichment was performed and specific indexes for each sample were added during the protocol-specified PCR amplification. The amplified library fragments were purified and checked for quality and final concentration using an Agilent 2200 Tapestation with a High Sensitivity DNA chip (Agilent Technologies, </w:t>
      </w:r>
      <w:r w:rsidRPr="00965590">
        <w:rPr>
          <w:rFonts w:asciiTheme="minorHAnsi" w:hAnsiTheme="minorHAnsi"/>
        </w:rPr>
        <w:t>Cary, NC</w:t>
      </w:r>
      <w:r w:rsidRPr="00965590">
        <w:rPr>
          <w:rFonts w:asciiTheme="minorHAnsi" w:hAnsiTheme="minorHAnsi" w:cs="Arial"/>
          <w:color w:val="1A1A1A"/>
        </w:rPr>
        <w:t>) and a Qubit fluorometer (Thermo</w:t>
      </w:r>
      <w:r w:rsidR="00A32C15">
        <w:rPr>
          <w:rFonts w:asciiTheme="minorHAnsi" w:hAnsiTheme="minorHAnsi" w:cs="Arial"/>
          <w:color w:val="1A1A1A"/>
        </w:rPr>
        <w:t xml:space="preserve"> </w:t>
      </w:r>
      <w:r w:rsidRPr="00965590">
        <w:rPr>
          <w:rFonts w:asciiTheme="minorHAnsi" w:hAnsiTheme="minorHAnsi" w:cs="Arial"/>
          <w:color w:val="1A1A1A"/>
        </w:rPr>
        <w:t xml:space="preserve">Fisher, Raleigh, NC). The final quantified libraries were pooled in equimolar amounts for clustering and sequencing on an Illumina HiSeq 2500 DNA Sequencer, utilizing a 125 bp single end sequencing reagent kit </w:t>
      </w:r>
      <w:r w:rsidRPr="00965590">
        <w:rPr>
          <w:rFonts w:asciiTheme="minorHAnsi" w:hAnsiTheme="minorHAnsi" w:cs="Arial"/>
          <w:color w:val="1A1A1A"/>
        </w:rPr>
        <w:lastRenderedPageBreak/>
        <w:t xml:space="preserve">(Illumina, USA). The software package Real Time Analysis (RTA), was used to generate raw bcl, or base call files, which were then de-multiplexed by sample into fastq files for data submission. </w:t>
      </w:r>
      <w:r w:rsidRPr="00965590">
        <w:rPr>
          <w:rFonts w:asciiTheme="minorHAnsi" w:hAnsiTheme="minorHAnsi" w:cs="Times"/>
          <w:color w:val="000000" w:themeColor="text1"/>
        </w:rPr>
        <w:t>Data analysis was performed in consultation with Bioinformatics Core at NCSU Center for Human Health and the Environment. We have generated on average ~36 million single-end raw RNAseq data for each replicate. The quality of sequenced data was assessed using FastQC and 12 poor quality bases were trimmed from the 5’-end. The remaining good quality reads were aligned to the zebrafish reference genome (danRer10 version 87) using STAR aligner</w:t>
      </w:r>
      <w:r>
        <w:rPr>
          <w:rFonts w:asciiTheme="minorHAnsi" w:hAnsiTheme="minorHAnsi" w:cs="Times"/>
          <w:color w:val="000000" w:themeColor="text1"/>
        </w:rPr>
        <w:t>.</w:t>
      </w:r>
      <w:r w:rsidR="008201E6">
        <w:rPr>
          <w:rFonts w:asciiTheme="minorHAnsi" w:hAnsiTheme="minorHAnsi" w:cs="Times"/>
          <w:color w:val="000000" w:themeColor="text1"/>
          <w:vertAlign w:val="superscript"/>
        </w:rPr>
        <w:t>2</w:t>
      </w:r>
      <w:r w:rsidRPr="00965590">
        <w:rPr>
          <w:rFonts w:asciiTheme="minorHAnsi" w:hAnsiTheme="minorHAnsi" w:cs="Times"/>
          <w:color w:val="000000" w:themeColor="text1"/>
        </w:rPr>
        <w:t xml:space="preserve"> For each replicate, per-gene counts of uniquely mapped reads were calculated using </w:t>
      </w:r>
      <w:r w:rsidRPr="00965590">
        <w:rPr>
          <w:rFonts w:asciiTheme="minorHAnsi" w:hAnsiTheme="minorHAnsi" w:cs="Times"/>
          <w:i/>
          <w:iCs/>
          <w:color w:val="000000" w:themeColor="text1"/>
        </w:rPr>
        <w:t xml:space="preserve">htseq-count </w:t>
      </w:r>
      <w:r w:rsidRPr="00965590">
        <w:rPr>
          <w:rFonts w:asciiTheme="minorHAnsi" w:hAnsiTheme="minorHAnsi" w:cs="Times"/>
          <w:color w:val="000000" w:themeColor="text1"/>
        </w:rPr>
        <w:t>script from the HTSeq python package</w:t>
      </w:r>
      <w:r>
        <w:rPr>
          <w:rFonts w:asciiTheme="minorHAnsi" w:hAnsiTheme="minorHAnsi" w:cs="Times"/>
          <w:color w:val="000000" w:themeColor="text1"/>
        </w:rPr>
        <w:t>.</w:t>
      </w:r>
      <w:r w:rsidR="008201E6">
        <w:rPr>
          <w:rFonts w:asciiTheme="minorHAnsi" w:hAnsiTheme="minorHAnsi" w:cs="Times"/>
          <w:color w:val="000000" w:themeColor="text1"/>
          <w:vertAlign w:val="superscript"/>
        </w:rPr>
        <w:t>3</w:t>
      </w:r>
      <w:r w:rsidRPr="00965590">
        <w:rPr>
          <w:rFonts w:asciiTheme="minorHAnsi" w:hAnsiTheme="minorHAnsi" w:cs="Times"/>
          <w:color w:val="000000" w:themeColor="text1"/>
        </w:rPr>
        <w:t xml:space="preserve"> We imported the count matrix to R statistical computing environment for further analysis. Initially, genes that had no count in most of the replicate sample were discarded. The remaining count data was normalized for sequencing depth and distortion, and dispersion was estimated using DESeq2 Bioconductor package in the R statistical computing environment</w:t>
      </w:r>
      <w:r>
        <w:rPr>
          <w:rFonts w:asciiTheme="minorHAnsi" w:hAnsiTheme="minorHAnsi" w:cs="Times"/>
          <w:color w:val="000000" w:themeColor="text1"/>
        </w:rPr>
        <w:t>.</w:t>
      </w:r>
      <w:r w:rsidR="008201E6">
        <w:rPr>
          <w:rFonts w:asciiTheme="minorHAnsi" w:hAnsiTheme="minorHAnsi" w:cs="Times"/>
          <w:color w:val="000000" w:themeColor="text1"/>
          <w:vertAlign w:val="superscript"/>
        </w:rPr>
        <w:t>4</w:t>
      </w:r>
      <w:r w:rsidRPr="00965590">
        <w:rPr>
          <w:rFonts w:asciiTheme="minorHAnsi" w:hAnsiTheme="minorHAnsi" w:cs="Times"/>
          <w:color w:val="000000" w:themeColor="text1"/>
        </w:rPr>
        <w:t xml:space="preserve"> We fitted a leaner model using the treatment levels, and differentially expressed genes were identified after applying multiple testing corrections using </w:t>
      </w:r>
      <w:r w:rsidRPr="00332804">
        <w:rPr>
          <w:rFonts w:asciiTheme="minorHAnsi" w:hAnsiTheme="minorHAnsi" w:cs="Times"/>
          <w:color w:val="000000" w:themeColor="text1"/>
        </w:rPr>
        <w:t>the Benjamini-Hjockberg procedure (padj&lt;0.05).</w:t>
      </w:r>
      <w:r w:rsidR="006408E7">
        <w:rPr>
          <w:rFonts w:asciiTheme="minorHAnsi" w:hAnsiTheme="minorHAnsi" w:cs="Times"/>
          <w:color w:val="000000" w:themeColor="text1"/>
          <w:vertAlign w:val="superscript"/>
        </w:rPr>
        <w:t>5</w:t>
      </w:r>
      <w:r w:rsidRPr="00332804">
        <w:rPr>
          <w:rFonts w:asciiTheme="minorHAnsi" w:hAnsiTheme="minorHAnsi" w:cs="Times"/>
          <w:color w:val="000000" w:themeColor="text1"/>
        </w:rPr>
        <w:t xml:space="preserve"> Ingenuity Pathway Analysis (IPA) version 01-10(01-10) provided predictive models of pathway modulation based on transcript abundance (VDD vs. VD3 sufficient).</w:t>
      </w:r>
      <w:r w:rsidR="006408E7">
        <w:rPr>
          <w:rFonts w:asciiTheme="minorHAnsi" w:hAnsiTheme="minorHAnsi" w:cs="Times"/>
          <w:color w:val="000000" w:themeColor="text1"/>
          <w:vertAlign w:val="superscript"/>
        </w:rPr>
        <w:t>6</w:t>
      </w:r>
      <w:r w:rsidRPr="00332804">
        <w:rPr>
          <w:rFonts w:asciiTheme="minorHAnsi" w:hAnsiTheme="minorHAnsi" w:cs="Times"/>
          <w:color w:val="000000" w:themeColor="text1"/>
        </w:rPr>
        <w:t xml:space="preserve"> Using the ‘Pathways and Tox Lists’ tool, “Growth Hormone Siganling” and “IGF-1 Signaling” pathways were loaded separately into the ‘Canonical Pathways’ window. Within the ‘Canonical Pathways’ window, overlay and molecule activity predictor (MAP) functions were applied to predict upstream and downstream effects of our dataset on in silico changes to each known pathway. </w:t>
      </w:r>
      <w:r w:rsidRPr="00332804">
        <w:rPr>
          <w:rFonts w:asciiTheme="minorHAnsi" w:hAnsiTheme="minorHAnsi"/>
        </w:rPr>
        <w:t xml:space="preserve">All significant genes found within our dataset were then loaded into R statistical software and stratified based on fold change (FC) as upregulated (FC&gt;0) </w:t>
      </w:r>
      <w:r w:rsidRPr="00332804">
        <w:rPr>
          <w:rFonts w:asciiTheme="minorHAnsi" w:hAnsiTheme="minorHAnsi"/>
        </w:rPr>
        <w:lastRenderedPageBreak/>
        <w:t>and downregulated genes (FC&lt; 0). The KEGG pathway enrichment analysis was conducted using gage</w:t>
      </w:r>
      <w:r>
        <w:rPr>
          <w:rFonts w:asciiTheme="minorHAnsi" w:hAnsiTheme="minorHAnsi"/>
        </w:rPr>
        <w:t xml:space="preserve"> (release 3.11)</w:t>
      </w:r>
      <w:r w:rsidRPr="00332804">
        <w:rPr>
          <w:rFonts w:asciiTheme="minorHAnsi" w:hAnsiTheme="minorHAnsi"/>
        </w:rPr>
        <w:t xml:space="preserve"> and pathview R package.</w:t>
      </w:r>
      <w:r w:rsidR="006408E7">
        <w:rPr>
          <w:rFonts w:asciiTheme="minorHAnsi" w:hAnsiTheme="minorHAnsi"/>
          <w:vertAlign w:val="superscript"/>
        </w:rPr>
        <w:t>7</w:t>
      </w:r>
      <w:r>
        <w:rPr>
          <w:rFonts w:asciiTheme="minorHAnsi" w:hAnsiTheme="minorHAnsi"/>
          <w:vertAlign w:val="superscript"/>
        </w:rPr>
        <w:t>,</w:t>
      </w:r>
      <w:r w:rsidR="006408E7">
        <w:rPr>
          <w:rFonts w:asciiTheme="minorHAnsi" w:hAnsiTheme="minorHAnsi"/>
          <w:vertAlign w:val="superscript"/>
        </w:rPr>
        <w:t>8</w:t>
      </w:r>
      <w:r>
        <w:rPr>
          <w:rFonts w:asciiTheme="minorHAnsi" w:hAnsiTheme="minorHAnsi"/>
          <w:vertAlign w:val="superscript"/>
        </w:rPr>
        <w:t>,</w:t>
      </w:r>
      <w:r w:rsidR="006408E7">
        <w:rPr>
          <w:rFonts w:asciiTheme="minorHAnsi" w:hAnsiTheme="minorHAnsi"/>
          <w:vertAlign w:val="superscript"/>
        </w:rPr>
        <w:t>9</w:t>
      </w:r>
      <w:r w:rsidRPr="00332804">
        <w:rPr>
          <w:rFonts w:asciiTheme="minorHAnsi" w:hAnsiTheme="minorHAnsi"/>
        </w:rPr>
        <w:t xml:space="preserve"> Significant KEGG pathways were identified for based category if p-value &lt; 0.05. Next, gene set enrichment analysis (GSEA</w:t>
      </w:r>
      <w:r>
        <w:rPr>
          <w:rFonts w:asciiTheme="minorHAnsi" w:hAnsiTheme="minorHAnsi"/>
        </w:rPr>
        <w:t xml:space="preserve"> </w:t>
      </w:r>
      <w:r w:rsidRPr="00434404">
        <w:rPr>
          <w:rFonts w:asciiTheme="minorHAnsi" w:hAnsiTheme="minorHAnsi"/>
          <w:color w:val="000000" w:themeColor="text1"/>
        </w:rPr>
        <w:t>(</w:t>
      </w:r>
      <w:r w:rsidRPr="00097184">
        <w:rPr>
          <w:rFonts w:asciiTheme="minorHAnsi" w:eastAsia="Times New Roman" w:hAnsiTheme="minorHAnsi"/>
          <w:color w:val="000000" w:themeColor="text1"/>
        </w:rPr>
        <w:t>version 4.0.3</w:t>
      </w:r>
      <w:r>
        <w:rPr>
          <w:rFonts w:asciiTheme="minorHAnsi" w:eastAsia="Times New Roman" w:hAnsiTheme="minorHAnsi"/>
          <w:color w:val="000000" w:themeColor="text1"/>
        </w:rPr>
        <w:t>)</w:t>
      </w:r>
      <w:r w:rsidRPr="00332804">
        <w:rPr>
          <w:rFonts w:asciiTheme="minorHAnsi" w:hAnsiTheme="minorHAnsi"/>
        </w:rPr>
        <w:t>) software (Subramanian et al., 2005)⁠ was used to show statistically significant differences between VitD- (VDD) and VitD+ (VD3 Sufficient) datasets.</w:t>
      </w:r>
      <w:r w:rsidR="006408E7">
        <w:rPr>
          <w:rFonts w:asciiTheme="minorHAnsi" w:hAnsiTheme="minorHAnsi"/>
          <w:vertAlign w:val="superscript"/>
        </w:rPr>
        <w:t>10</w:t>
      </w:r>
      <w:r w:rsidRPr="00332804">
        <w:rPr>
          <w:rFonts w:asciiTheme="minorHAnsi" w:hAnsiTheme="minorHAnsi"/>
        </w:rPr>
        <w:t xml:space="preserve"> Briefly, we pre-ranked all genes that were measured using RNA-Seq using </w:t>
      </w:r>
      <w:r w:rsidRPr="00332804">
        <w:rPr>
          <w:rFonts w:asciiTheme="minorHAnsi" w:hAnsiTheme="minorHAnsi"/>
          <w:i/>
          <w:iCs/>
        </w:rPr>
        <w:t>fold change * -log10(p value)</w:t>
      </w:r>
      <w:r w:rsidRPr="00332804">
        <w:rPr>
          <w:rFonts w:asciiTheme="minorHAnsi" w:hAnsiTheme="minorHAnsi"/>
        </w:rPr>
        <w:t xml:space="preserve"> and sorted in descending order. For the annotation mapping, we downloaded an annotation that mapped Zebrafish Ensembl Gene ID to human gene symbol using Ensembl BioMart and used as Chip platform to remap Zebrafish to human orthologues. </w:t>
      </w:r>
      <w:r w:rsidRPr="00332804">
        <w:rPr>
          <w:rFonts w:asciiTheme="minorHAnsi" w:eastAsia="Noto Serif CJK SC" w:hAnsiTheme="minorHAnsi" w:cs="Lohit Devanagari"/>
          <w:kern w:val="2"/>
          <w:lang w:eastAsia="zh-CN" w:bidi="hi-IN"/>
        </w:rPr>
        <w:t>Enrichment analyses were conducted against</w:t>
      </w:r>
      <w:r w:rsidRPr="00332804">
        <w:rPr>
          <w:rFonts w:asciiTheme="minorHAnsi" w:hAnsiTheme="minorHAnsi"/>
        </w:rPr>
        <w:t xml:space="preserve"> curated C2 all version 7.1 symbols. In the GSEA application we modified the following parameters (Enrichment statistics: classic, exclude large sets: 5000, exclude smaller sets: 15). We then assessed the top 20 differentially enriched gene sets and chose to present the most relevant gene set based on our described phenotypes.</w:t>
      </w:r>
      <w:r w:rsidR="00B014DA" w:rsidRPr="00332804">
        <w:rPr>
          <w:rFonts w:asciiTheme="minorHAnsi" w:hAnsiTheme="minorHAnsi" w:cs="Times"/>
          <w:color w:val="000000" w:themeColor="text1"/>
        </w:rPr>
        <w:br w:type="page"/>
      </w:r>
    </w:p>
    <w:p w14:paraId="1CBB11E6" w14:textId="77777777" w:rsidR="008201E6" w:rsidRDefault="008201E6" w:rsidP="008201E6">
      <w:pPr>
        <w:spacing w:line="480" w:lineRule="auto"/>
        <w:rPr>
          <w:rFonts w:asciiTheme="minorHAnsi" w:hAnsiTheme="minorHAnsi"/>
        </w:rPr>
      </w:pPr>
      <w:r>
        <w:rPr>
          <w:rFonts w:asciiTheme="minorHAnsi" w:hAnsiTheme="minorHAnsi"/>
          <w:b/>
        </w:rPr>
        <w:lastRenderedPageBreak/>
        <w:t>References</w:t>
      </w:r>
    </w:p>
    <w:p w14:paraId="2098A3FC" w14:textId="7BF329A7" w:rsidR="008201E6" w:rsidRPr="003644AA" w:rsidRDefault="008201E6" w:rsidP="008201E6">
      <w:pPr>
        <w:pStyle w:val="Bibliography"/>
        <w:rPr>
          <w:rFonts w:asciiTheme="minorHAnsi" w:hAnsiTheme="minorHAnsi"/>
        </w:rPr>
      </w:pPr>
      <w:r w:rsidRPr="003644AA">
        <w:rPr>
          <w:rFonts w:asciiTheme="minorHAnsi" w:hAnsiTheme="minorHAnsi"/>
        </w:rPr>
        <w:fldChar w:fldCharType="begin"/>
      </w:r>
      <w:r w:rsidRPr="003644AA">
        <w:rPr>
          <w:rFonts w:asciiTheme="minorHAnsi" w:hAnsiTheme="minorHAnsi"/>
        </w:rPr>
        <w:instrText xml:space="preserve"> ADDIN ZOTERO_BIBL {"uncited":[],"omitted":[],"custom":[]} CSL_BIBLIOGRAPHY </w:instrText>
      </w:r>
      <w:r w:rsidRPr="003644AA">
        <w:rPr>
          <w:rFonts w:asciiTheme="minorHAnsi" w:hAnsiTheme="minorHAnsi"/>
        </w:rPr>
        <w:fldChar w:fldCharType="separate"/>
      </w:r>
      <w:r>
        <w:rPr>
          <w:rFonts w:asciiTheme="minorHAnsi" w:hAnsiTheme="minorHAnsi"/>
        </w:rPr>
        <w:t>1.</w:t>
      </w:r>
      <w:r w:rsidRPr="003644AA">
        <w:rPr>
          <w:rFonts w:asciiTheme="minorHAnsi" w:hAnsiTheme="minorHAnsi"/>
        </w:rPr>
        <w:tab/>
        <w:t xml:space="preserve">Yang, B.-Y. </w:t>
      </w:r>
      <w:r w:rsidRPr="003644AA">
        <w:rPr>
          <w:rFonts w:asciiTheme="minorHAnsi" w:hAnsiTheme="minorHAnsi"/>
          <w:i/>
          <w:iCs/>
        </w:rPr>
        <w:t>et al.</w:t>
      </w:r>
      <w:r w:rsidRPr="003644AA">
        <w:rPr>
          <w:rFonts w:asciiTheme="minorHAnsi" w:hAnsiTheme="minorHAnsi"/>
        </w:rPr>
        <w:t xml:space="preserve"> Different physiological roles of insulin receptors in mediating nutrient metabolism in zebrafish. </w:t>
      </w:r>
      <w:r w:rsidRPr="003644AA">
        <w:rPr>
          <w:rFonts w:asciiTheme="minorHAnsi" w:hAnsiTheme="minorHAnsi"/>
          <w:i/>
          <w:iCs/>
        </w:rPr>
        <w:t>Am. J. Physiol.-Endocrinol. Metab.</w:t>
      </w:r>
      <w:r w:rsidRPr="003644AA">
        <w:rPr>
          <w:rFonts w:asciiTheme="minorHAnsi" w:hAnsiTheme="minorHAnsi"/>
        </w:rPr>
        <w:t xml:space="preserve"> (2017) doi:10.1152/ajpendo.00227.2017.</w:t>
      </w:r>
    </w:p>
    <w:p w14:paraId="1AD7B7FE" w14:textId="672BAA34" w:rsidR="008201E6" w:rsidRPr="003644AA" w:rsidRDefault="008201E6" w:rsidP="008201E6">
      <w:pPr>
        <w:pStyle w:val="Bibliography"/>
        <w:rPr>
          <w:rFonts w:asciiTheme="minorHAnsi" w:hAnsiTheme="minorHAnsi"/>
        </w:rPr>
      </w:pPr>
      <w:r>
        <w:rPr>
          <w:rFonts w:asciiTheme="minorHAnsi" w:hAnsiTheme="minorHAnsi"/>
        </w:rPr>
        <w:t>2</w:t>
      </w:r>
      <w:r w:rsidRPr="003644AA">
        <w:rPr>
          <w:rFonts w:asciiTheme="minorHAnsi" w:hAnsiTheme="minorHAnsi"/>
        </w:rPr>
        <w:t>.</w:t>
      </w:r>
      <w:r w:rsidRPr="003644AA">
        <w:rPr>
          <w:rFonts w:asciiTheme="minorHAnsi" w:hAnsiTheme="minorHAnsi"/>
        </w:rPr>
        <w:tab/>
        <w:t xml:space="preserve">Dobin, A. </w:t>
      </w:r>
      <w:r w:rsidRPr="003644AA">
        <w:rPr>
          <w:rFonts w:asciiTheme="minorHAnsi" w:hAnsiTheme="minorHAnsi"/>
          <w:i/>
          <w:iCs/>
        </w:rPr>
        <w:t>et al.</w:t>
      </w:r>
      <w:r w:rsidRPr="003644AA">
        <w:rPr>
          <w:rFonts w:asciiTheme="minorHAnsi" w:hAnsiTheme="minorHAnsi"/>
        </w:rPr>
        <w:t xml:space="preserve"> STAR: ultrafast universal RNA-seq aligner. </w:t>
      </w:r>
      <w:r w:rsidRPr="003644AA">
        <w:rPr>
          <w:rFonts w:asciiTheme="minorHAnsi" w:hAnsiTheme="minorHAnsi"/>
          <w:i/>
          <w:iCs/>
        </w:rPr>
        <w:t>Bioinforma. Oxf. Engl.</w:t>
      </w:r>
      <w:r w:rsidRPr="003644AA">
        <w:rPr>
          <w:rFonts w:asciiTheme="minorHAnsi" w:hAnsiTheme="minorHAnsi"/>
        </w:rPr>
        <w:t xml:space="preserve"> </w:t>
      </w:r>
      <w:r w:rsidRPr="003644AA">
        <w:rPr>
          <w:rFonts w:asciiTheme="minorHAnsi" w:hAnsiTheme="minorHAnsi"/>
          <w:b/>
          <w:bCs/>
        </w:rPr>
        <w:t>29</w:t>
      </w:r>
      <w:r w:rsidRPr="003644AA">
        <w:rPr>
          <w:rFonts w:asciiTheme="minorHAnsi" w:hAnsiTheme="minorHAnsi"/>
        </w:rPr>
        <w:t>, 15–21 (2013).</w:t>
      </w:r>
    </w:p>
    <w:p w14:paraId="60BA3CA6" w14:textId="75CC764C" w:rsidR="008201E6" w:rsidRPr="003644AA" w:rsidRDefault="008201E6" w:rsidP="008201E6">
      <w:pPr>
        <w:pStyle w:val="Bibliography"/>
        <w:rPr>
          <w:rFonts w:asciiTheme="minorHAnsi" w:hAnsiTheme="minorHAnsi"/>
        </w:rPr>
      </w:pPr>
      <w:r>
        <w:rPr>
          <w:rFonts w:asciiTheme="minorHAnsi" w:hAnsiTheme="minorHAnsi"/>
        </w:rPr>
        <w:t>3</w:t>
      </w:r>
      <w:r w:rsidRPr="003644AA">
        <w:rPr>
          <w:rFonts w:asciiTheme="minorHAnsi" w:hAnsiTheme="minorHAnsi"/>
        </w:rPr>
        <w:t>.</w:t>
      </w:r>
      <w:r w:rsidRPr="003644AA">
        <w:rPr>
          <w:rFonts w:asciiTheme="minorHAnsi" w:hAnsiTheme="minorHAnsi"/>
        </w:rPr>
        <w:tab/>
        <w:t xml:space="preserve">Anders, S., Pyl, P. T. &amp; Huber, W. HTSeq--a Python framework to work with high-throughput sequencing data. </w:t>
      </w:r>
      <w:r w:rsidRPr="003644AA">
        <w:rPr>
          <w:rFonts w:asciiTheme="minorHAnsi" w:hAnsiTheme="minorHAnsi"/>
          <w:i/>
          <w:iCs/>
        </w:rPr>
        <w:t>Bioinforma. Oxf. Engl.</w:t>
      </w:r>
      <w:r w:rsidRPr="003644AA">
        <w:rPr>
          <w:rFonts w:asciiTheme="minorHAnsi" w:hAnsiTheme="minorHAnsi"/>
        </w:rPr>
        <w:t xml:space="preserve"> </w:t>
      </w:r>
      <w:r w:rsidRPr="003644AA">
        <w:rPr>
          <w:rFonts w:asciiTheme="minorHAnsi" w:hAnsiTheme="minorHAnsi"/>
          <w:b/>
          <w:bCs/>
        </w:rPr>
        <w:t>31</w:t>
      </w:r>
      <w:r w:rsidRPr="003644AA">
        <w:rPr>
          <w:rFonts w:asciiTheme="minorHAnsi" w:hAnsiTheme="minorHAnsi"/>
        </w:rPr>
        <w:t>, 166–169 (2015).</w:t>
      </w:r>
    </w:p>
    <w:p w14:paraId="63B5A10B" w14:textId="7E49EC86" w:rsidR="008201E6" w:rsidRPr="003644AA" w:rsidRDefault="008201E6" w:rsidP="008201E6">
      <w:pPr>
        <w:pStyle w:val="Bibliography"/>
        <w:rPr>
          <w:rFonts w:asciiTheme="minorHAnsi" w:hAnsiTheme="minorHAnsi"/>
        </w:rPr>
      </w:pPr>
      <w:r>
        <w:rPr>
          <w:rFonts w:asciiTheme="minorHAnsi" w:hAnsiTheme="minorHAnsi"/>
        </w:rPr>
        <w:t>4</w:t>
      </w:r>
      <w:r w:rsidRPr="003644AA">
        <w:rPr>
          <w:rFonts w:asciiTheme="minorHAnsi" w:hAnsiTheme="minorHAnsi"/>
        </w:rPr>
        <w:t>.</w:t>
      </w:r>
      <w:r w:rsidRPr="003644AA">
        <w:rPr>
          <w:rFonts w:asciiTheme="minorHAnsi" w:hAnsiTheme="minorHAnsi"/>
        </w:rPr>
        <w:tab/>
        <w:t xml:space="preserve">Love, M. I., Huber, W. &amp; Anders, S. Moderated estimation of fold change and  dispersion for RNA-seq data with DESeq2. </w:t>
      </w:r>
      <w:r w:rsidRPr="003644AA">
        <w:rPr>
          <w:rFonts w:asciiTheme="minorHAnsi" w:hAnsiTheme="minorHAnsi"/>
          <w:i/>
          <w:iCs/>
        </w:rPr>
        <w:t>Genome Biol.</w:t>
      </w:r>
      <w:r w:rsidRPr="003644AA">
        <w:rPr>
          <w:rFonts w:asciiTheme="minorHAnsi" w:hAnsiTheme="minorHAnsi"/>
        </w:rPr>
        <w:t xml:space="preserve"> </w:t>
      </w:r>
      <w:r w:rsidRPr="003644AA">
        <w:rPr>
          <w:rFonts w:asciiTheme="minorHAnsi" w:hAnsiTheme="minorHAnsi"/>
          <w:b/>
          <w:bCs/>
        </w:rPr>
        <w:t>15</w:t>
      </w:r>
      <w:r w:rsidRPr="003644AA">
        <w:rPr>
          <w:rFonts w:asciiTheme="minorHAnsi" w:hAnsiTheme="minorHAnsi"/>
        </w:rPr>
        <w:t>, 550 (2014).</w:t>
      </w:r>
    </w:p>
    <w:p w14:paraId="49EFFCAF" w14:textId="225005B1" w:rsidR="008201E6" w:rsidRPr="003644AA" w:rsidRDefault="006408E7" w:rsidP="008201E6">
      <w:pPr>
        <w:pStyle w:val="Bibliography"/>
        <w:rPr>
          <w:rFonts w:asciiTheme="minorHAnsi" w:hAnsiTheme="minorHAnsi"/>
        </w:rPr>
      </w:pPr>
      <w:r>
        <w:rPr>
          <w:rFonts w:asciiTheme="minorHAnsi" w:hAnsiTheme="minorHAnsi"/>
        </w:rPr>
        <w:t>5</w:t>
      </w:r>
      <w:r w:rsidR="008201E6" w:rsidRPr="003644AA">
        <w:rPr>
          <w:rFonts w:asciiTheme="minorHAnsi" w:hAnsiTheme="minorHAnsi"/>
        </w:rPr>
        <w:t>.</w:t>
      </w:r>
      <w:r w:rsidR="008201E6" w:rsidRPr="003644AA">
        <w:rPr>
          <w:rFonts w:asciiTheme="minorHAnsi" w:hAnsiTheme="minorHAnsi"/>
        </w:rPr>
        <w:tab/>
        <w:t xml:space="preserve">Acharya, A. A Complete Review of Controlling the FDR in a Multiple Comparison Problem Framework -- The Benjamini-Hochberg Algorithm. </w:t>
      </w:r>
      <w:r w:rsidR="008201E6" w:rsidRPr="003644AA">
        <w:rPr>
          <w:rFonts w:asciiTheme="minorHAnsi" w:hAnsiTheme="minorHAnsi"/>
          <w:i/>
          <w:iCs/>
        </w:rPr>
        <w:t>ArXiv140</w:t>
      </w:r>
      <w:bookmarkStart w:id="0" w:name="_GoBack"/>
      <w:r w:rsidR="008201E6" w:rsidRPr="003644AA">
        <w:rPr>
          <w:rFonts w:asciiTheme="minorHAnsi" w:hAnsiTheme="minorHAnsi"/>
          <w:i/>
          <w:iCs/>
        </w:rPr>
        <w:t>67</w:t>
      </w:r>
      <w:bookmarkEnd w:id="0"/>
      <w:r w:rsidR="008201E6" w:rsidRPr="003644AA">
        <w:rPr>
          <w:rFonts w:asciiTheme="minorHAnsi" w:hAnsiTheme="minorHAnsi"/>
          <w:i/>
          <w:iCs/>
        </w:rPr>
        <w:t>117 Stat</w:t>
      </w:r>
      <w:r w:rsidR="008201E6" w:rsidRPr="003644AA">
        <w:rPr>
          <w:rFonts w:asciiTheme="minorHAnsi" w:hAnsiTheme="minorHAnsi"/>
        </w:rPr>
        <w:t xml:space="preserve"> (2014).</w:t>
      </w:r>
    </w:p>
    <w:p w14:paraId="16BDAFAD" w14:textId="78E4D430" w:rsidR="008201E6" w:rsidRPr="003644AA" w:rsidRDefault="006408E7" w:rsidP="008201E6">
      <w:pPr>
        <w:pStyle w:val="Bibliography"/>
        <w:rPr>
          <w:rFonts w:asciiTheme="minorHAnsi" w:hAnsiTheme="minorHAnsi"/>
        </w:rPr>
      </w:pPr>
      <w:r>
        <w:rPr>
          <w:rFonts w:asciiTheme="minorHAnsi" w:hAnsiTheme="minorHAnsi"/>
        </w:rPr>
        <w:t>6</w:t>
      </w:r>
      <w:r w:rsidR="008201E6" w:rsidRPr="003644AA">
        <w:rPr>
          <w:rFonts w:asciiTheme="minorHAnsi" w:hAnsiTheme="minorHAnsi"/>
        </w:rPr>
        <w:t>.</w:t>
      </w:r>
      <w:r w:rsidR="008201E6" w:rsidRPr="003644AA">
        <w:rPr>
          <w:rFonts w:asciiTheme="minorHAnsi" w:hAnsiTheme="minorHAnsi"/>
        </w:rPr>
        <w:tab/>
        <w:t xml:space="preserve">Krämer, A., Green, J., Pollard, J. &amp; Tugendreich, S. Causal analysis approaches in Ingenuity Pathway Analysis. </w:t>
      </w:r>
      <w:r w:rsidR="008201E6" w:rsidRPr="003644AA">
        <w:rPr>
          <w:rFonts w:asciiTheme="minorHAnsi" w:hAnsiTheme="minorHAnsi"/>
          <w:i/>
          <w:iCs/>
        </w:rPr>
        <w:t>Bioinformatics</w:t>
      </w:r>
      <w:r w:rsidR="008201E6" w:rsidRPr="003644AA">
        <w:rPr>
          <w:rFonts w:asciiTheme="minorHAnsi" w:hAnsiTheme="minorHAnsi"/>
        </w:rPr>
        <w:t xml:space="preserve"> </w:t>
      </w:r>
      <w:r w:rsidR="008201E6" w:rsidRPr="003644AA">
        <w:rPr>
          <w:rFonts w:asciiTheme="minorHAnsi" w:hAnsiTheme="minorHAnsi"/>
          <w:b/>
          <w:bCs/>
        </w:rPr>
        <w:t>30</w:t>
      </w:r>
      <w:r w:rsidR="008201E6" w:rsidRPr="003644AA">
        <w:rPr>
          <w:rFonts w:asciiTheme="minorHAnsi" w:hAnsiTheme="minorHAnsi"/>
        </w:rPr>
        <w:t>, 523–530 (2014).</w:t>
      </w:r>
    </w:p>
    <w:p w14:paraId="06093B1F" w14:textId="6E4D9547" w:rsidR="008201E6" w:rsidRPr="003644AA" w:rsidRDefault="006408E7" w:rsidP="008201E6">
      <w:pPr>
        <w:pStyle w:val="Bibliography"/>
        <w:rPr>
          <w:rFonts w:asciiTheme="minorHAnsi" w:hAnsiTheme="minorHAnsi"/>
        </w:rPr>
      </w:pPr>
      <w:r>
        <w:rPr>
          <w:rFonts w:asciiTheme="minorHAnsi" w:hAnsiTheme="minorHAnsi"/>
        </w:rPr>
        <w:t>7</w:t>
      </w:r>
      <w:r w:rsidR="008201E6" w:rsidRPr="003644AA">
        <w:rPr>
          <w:rFonts w:asciiTheme="minorHAnsi" w:hAnsiTheme="minorHAnsi"/>
        </w:rPr>
        <w:t>.</w:t>
      </w:r>
      <w:r w:rsidR="008201E6" w:rsidRPr="003644AA">
        <w:rPr>
          <w:rFonts w:asciiTheme="minorHAnsi" w:hAnsiTheme="minorHAnsi"/>
        </w:rPr>
        <w:tab/>
        <w:t>Kanehisa, M. &amp; Goto, S. KEGG: Kyoto Encyclopedia of Genes and Genomes. 4.</w:t>
      </w:r>
    </w:p>
    <w:p w14:paraId="2B2DBB60" w14:textId="7790B2B1" w:rsidR="008201E6" w:rsidRPr="003644AA" w:rsidRDefault="006408E7" w:rsidP="008201E6">
      <w:pPr>
        <w:pStyle w:val="Bibliography"/>
        <w:rPr>
          <w:rFonts w:asciiTheme="minorHAnsi" w:hAnsiTheme="minorHAnsi"/>
        </w:rPr>
      </w:pPr>
      <w:r>
        <w:rPr>
          <w:rFonts w:asciiTheme="minorHAnsi" w:hAnsiTheme="minorHAnsi"/>
        </w:rPr>
        <w:t>8</w:t>
      </w:r>
      <w:r w:rsidR="008201E6" w:rsidRPr="003644AA">
        <w:rPr>
          <w:rFonts w:asciiTheme="minorHAnsi" w:hAnsiTheme="minorHAnsi"/>
        </w:rPr>
        <w:t>.</w:t>
      </w:r>
      <w:r w:rsidR="008201E6" w:rsidRPr="003644AA">
        <w:rPr>
          <w:rFonts w:asciiTheme="minorHAnsi" w:hAnsiTheme="minorHAnsi"/>
        </w:rPr>
        <w:tab/>
        <w:t xml:space="preserve">Kanehisa, M., Sato, Y., Furumichi, M., Morishima, K. &amp; Tanabe, M. New approach for understanding genome variations in KEGG. </w:t>
      </w:r>
      <w:r w:rsidR="008201E6" w:rsidRPr="003644AA">
        <w:rPr>
          <w:rFonts w:asciiTheme="minorHAnsi" w:hAnsiTheme="minorHAnsi"/>
          <w:i/>
          <w:iCs/>
        </w:rPr>
        <w:t>Nucleic Acids Res.</w:t>
      </w:r>
      <w:r w:rsidR="008201E6" w:rsidRPr="003644AA">
        <w:rPr>
          <w:rFonts w:asciiTheme="minorHAnsi" w:hAnsiTheme="minorHAnsi"/>
        </w:rPr>
        <w:t xml:space="preserve"> </w:t>
      </w:r>
      <w:r w:rsidR="008201E6" w:rsidRPr="003644AA">
        <w:rPr>
          <w:rFonts w:asciiTheme="minorHAnsi" w:hAnsiTheme="minorHAnsi"/>
          <w:b/>
          <w:bCs/>
        </w:rPr>
        <w:t>47</w:t>
      </w:r>
      <w:r w:rsidR="008201E6" w:rsidRPr="003644AA">
        <w:rPr>
          <w:rFonts w:asciiTheme="minorHAnsi" w:hAnsiTheme="minorHAnsi"/>
        </w:rPr>
        <w:t>, D590–D595 (2019).</w:t>
      </w:r>
    </w:p>
    <w:p w14:paraId="147A24AC" w14:textId="3E725AB7" w:rsidR="008201E6" w:rsidRPr="003644AA" w:rsidRDefault="006408E7" w:rsidP="008201E6">
      <w:pPr>
        <w:pStyle w:val="Bibliography"/>
        <w:rPr>
          <w:rFonts w:asciiTheme="minorHAnsi" w:hAnsiTheme="minorHAnsi"/>
        </w:rPr>
      </w:pPr>
      <w:r>
        <w:rPr>
          <w:rFonts w:asciiTheme="minorHAnsi" w:hAnsiTheme="minorHAnsi"/>
        </w:rPr>
        <w:t>9</w:t>
      </w:r>
      <w:r w:rsidR="008201E6" w:rsidRPr="003644AA">
        <w:rPr>
          <w:rFonts w:asciiTheme="minorHAnsi" w:hAnsiTheme="minorHAnsi"/>
        </w:rPr>
        <w:t>.</w:t>
      </w:r>
      <w:r w:rsidR="008201E6" w:rsidRPr="003644AA">
        <w:rPr>
          <w:rFonts w:asciiTheme="minorHAnsi" w:hAnsiTheme="minorHAnsi"/>
        </w:rPr>
        <w:tab/>
        <w:t xml:space="preserve">Kanehisa, M. Toward understanding the origin and evolution of cellular organisms. </w:t>
      </w:r>
      <w:r w:rsidR="008201E6" w:rsidRPr="003644AA">
        <w:rPr>
          <w:rFonts w:asciiTheme="minorHAnsi" w:hAnsiTheme="minorHAnsi"/>
          <w:i/>
          <w:iCs/>
        </w:rPr>
        <w:t>Protein Sci.</w:t>
      </w:r>
      <w:r w:rsidR="008201E6" w:rsidRPr="003644AA">
        <w:rPr>
          <w:rFonts w:asciiTheme="minorHAnsi" w:hAnsiTheme="minorHAnsi"/>
        </w:rPr>
        <w:t xml:space="preserve"> </w:t>
      </w:r>
      <w:r w:rsidR="008201E6" w:rsidRPr="003644AA">
        <w:rPr>
          <w:rFonts w:asciiTheme="minorHAnsi" w:hAnsiTheme="minorHAnsi"/>
          <w:b/>
          <w:bCs/>
        </w:rPr>
        <w:t>28</w:t>
      </w:r>
      <w:r w:rsidR="008201E6" w:rsidRPr="003644AA">
        <w:rPr>
          <w:rFonts w:asciiTheme="minorHAnsi" w:hAnsiTheme="minorHAnsi"/>
        </w:rPr>
        <w:t>, 1947–1951 (2019).</w:t>
      </w:r>
    </w:p>
    <w:p w14:paraId="2CDDA94F" w14:textId="7C263DD8" w:rsidR="008201E6" w:rsidRPr="003644AA" w:rsidRDefault="006408E7" w:rsidP="008201E6">
      <w:pPr>
        <w:pStyle w:val="Bibliography"/>
        <w:rPr>
          <w:rFonts w:asciiTheme="minorHAnsi" w:hAnsiTheme="minorHAnsi"/>
        </w:rPr>
      </w:pPr>
      <w:r>
        <w:rPr>
          <w:rFonts w:asciiTheme="minorHAnsi" w:hAnsiTheme="minorHAnsi"/>
        </w:rPr>
        <w:t>10</w:t>
      </w:r>
      <w:r w:rsidR="008201E6" w:rsidRPr="003644AA">
        <w:rPr>
          <w:rFonts w:asciiTheme="minorHAnsi" w:hAnsiTheme="minorHAnsi"/>
        </w:rPr>
        <w:t>.</w:t>
      </w:r>
      <w:r w:rsidR="008201E6" w:rsidRPr="003644AA">
        <w:rPr>
          <w:rFonts w:asciiTheme="minorHAnsi" w:hAnsiTheme="minorHAnsi"/>
        </w:rPr>
        <w:tab/>
        <w:t xml:space="preserve">Subramanian, A. </w:t>
      </w:r>
      <w:r w:rsidR="008201E6" w:rsidRPr="003644AA">
        <w:rPr>
          <w:rFonts w:asciiTheme="minorHAnsi" w:hAnsiTheme="minorHAnsi"/>
          <w:i/>
          <w:iCs/>
        </w:rPr>
        <w:t>et al.</w:t>
      </w:r>
      <w:r w:rsidR="008201E6" w:rsidRPr="003644AA">
        <w:rPr>
          <w:rFonts w:asciiTheme="minorHAnsi" w:hAnsiTheme="minorHAnsi"/>
        </w:rPr>
        <w:t xml:space="preserve"> Gene set enrichment analysis: A knowledge-based approach for interpreting genome-wide expression profiles. </w:t>
      </w:r>
      <w:r w:rsidR="008201E6" w:rsidRPr="003644AA">
        <w:rPr>
          <w:rFonts w:asciiTheme="minorHAnsi" w:hAnsiTheme="minorHAnsi"/>
          <w:i/>
          <w:iCs/>
        </w:rPr>
        <w:t>Proc. Natl. Acad. Sci.</w:t>
      </w:r>
      <w:r w:rsidR="008201E6" w:rsidRPr="003644AA">
        <w:rPr>
          <w:rFonts w:asciiTheme="minorHAnsi" w:hAnsiTheme="minorHAnsi"/>
        </w:rPr>
        <w:t xml:space="preserve"> </w:t>
      </w:r>
      <w:r w:rsidR="008201E6" w:rsidRPr="003644AA">
        <w:rPr>
          <w:rFonts w:asciiTheme="minorHAnsi" w:hAnsiTheme="minorHAnsi"/>
          <w:b/>
          <w:bCs/>
        </w:rPr>
        <w:t>102</w:t>
      </w:r>
      <w:r w:rsidR="008201E6" w:rsidRPr="003644AA">
        <w:rPr>
          <w:rFonts w:asciiTheme="minorHAnsi" w:hAnsiTheme="minorHAnsi"/>
        </w:rPr>
        <w:t>, 15545–15550 (2005).</w:t>
      </w:r>
    </w:p>
    <w:p w14:paraId="1ECB81A3" w14:textId="6F54F078" w:rsidR="00B014DA" w:rsidRPr="00332804" w:rsidRDefault="008201E6" w:rsidP="00B014DA">
      <w:pPr>
        <w:spacing w:line="480" w:lineRule="auto"/>
        <w:rPr>
          <w:rFonts w:asciiTheme="minorHAnsi" w:hAnsiTheme="minorHAnsi"/>
        </w:rPr>
      </w:pPr>
      <w:r w:rsidRPr="003644AA">
        <w:rPr>
          <w:rFonts w:asciiTheme="minorHAnsi" w:hAnsiTheme="minorHAnsi"/>
        </w:rPr>
        <w:lastRenderedPageBreak/>
        <w:fldChar w:fldCharType="end"/>
      </w:r>
      <w:r w:rsidR="00B014DA" w:rsidRPr="00332804">
        <w:rPr>
          <w:rFonts w:asciiTheme="minorHAnsi" w:hAnsiTheme="minorHAnsi"/>
          <w:b/>
        </w:rPr>
        <w:t>Figures</w:t>
      </w:r>
    </w:p>
    <w:p w14:paraId="00391599" w14:textId="77777777" w:rsidR="00B014DA" w:rsidRPr="00332804" w:rsidRDefault="00B014DA" w:rsidP="00B014DA">
      <w:pPr>
        <w:tabs>
          <w:tab w:val="left" w:pos="1429"/>
        </w:tabs>
        <w:jc w:val="both"/>
        <w:rPr>
          <w:rFonts w:asciiTheme="minorHAnsi" w:eastAsia="Times New Roman" w:hAnsiTheme="minorHAnsi"/>
          <w:color w:val="000000" w:themeColor="text1"/>
        </w:rPr>
      </w:pPr>
      <w:r w:rsidRPr="00332804">
        <w:rPr>
          <w:rFonts w:asciiTheme="minorHAnsi" w:eastAsia="Times New Roman" w:hAnsiTheme="minorHAnsi"/>
          <w:b/>
          <w:color w:val="000000" w:themeColor="text1"/>
        </w:rPr>
        <w:t>S Table 1</w:t>
      </w:r>
      <w:r w:rsidRPr="00332804">
        <w:rPr>
          <w:rFonts w:asciiTheme="minorHAnsi" w:eastAsia="Times New Roman" w:hAnsiTheme="minorHAnsi"/>
          <w:color w:val="000000" w:themeColor="text1"/>
        </w:rPr>
        <w:t>. RT-qPCR primer sequences.</w:t>
      </w:r>
    </w:p>
    <w:tbl>
      <w:tblPr>
        <w:tblStyle w:val="TableGrid"/>
        <w:tblW w:w="0" w:type="auto"/>
        <w:tblLayout w:type="fixed"/>
        <w:tblLook w:val="04A0" w:firstRow="1" w:lastRow="0" w:firstColumn="1" w:lastColumn="0" w:noHBand="0" w:noVBand="1"/>
      </w:tblPr>
      <w:tblGrid>
        <w:gridCol w:w="1435"/>
        <w:gridCol w:w="4500"/>
        <w:gridCol w:w="1980"/>
      </w:tblGrid>
      <w:tr w:rsidR="00B014DA" w:rsidRPr="00332804" w14:paraId="2821E915" w14:textId="77777777" w:rsidTr="00434404">
        <w:trPr>
          <w:trHeight w:val="323"/>
        </w:trPr>
        <w:tc>
          <w:tcPr>
            <w:tcW w:w="1435" w:type="dxa"/>
          </w:tcPr>
          <w:p w14:paraId="28FE37B8" w14:textId="77777777" w:rsidR="00B014DA" w:rsidRPr="00332804" w:rsidRDefault="00B014DA" w:rsidP="00434404">
            <w:pPr>
              <w:jc w:val="center"/>
              <w:rPr>
                <w:rFonts w:asciiTheme="minorHAnsi" w:hAnsiTheme="minorHAnsi" w:cs="Arial"/>
                <w:b/>
                <w:color w:val="000000" w:themeColor="text1"/>
              </w:rPr>
            </w:pPr>
            <w:r w:rsidRPr="00332804">
              <w:rPr>
                <w:rFonts w:asciiTheme="minorHAnsi" w:hAnsiTheme="minorHAnsi" w:cs="Arial"/>
                <w:b/>
                <w:color w:val="000000" w:themeColor="text1"/>
              </w:rPr>
              <w:t>Gene</w:t>
            </w:r>
          </w:p>
        </w:tc>
        <w:tc>
          <w:tcPr>
            <w:tcW w:w="4500" w:type="dxa"/>
          </w:tcPr>
          <w:p w14:paraId="3BAC5CF8" w14:textId="77777777" w:rsidR="00B014DA" w:rsidRPr="00332804" w:rsidRDefault="00B014DA" w:rsidP="00434404">
            <w:pPr>
              <w:jc w:val="center"/>
              <w:rPr>
                <w:rFonts w:asciiTheme="minorHAnsi" w:hAnsiTheme="minorHAnsi" w:cs="Arial"/>
                <w:b/>
                <w:color w:val="000000" w:themeColor="text1"/>
              </w:rPr>
            </w:pPr>
            <w:r w:rsidRPr="00332804">
              <w:rPr>
                <w:rFonts w:asciiTheme="minorHAnsi" w:hAnsiTheme="minorHAnsi" w:cs="Arial"/>
                <w:b/>
                <w:color w:val="000000" w:themeColor="text1"/>
              </w:rPr>
              <w:t>Primer Sequence (5’- 3’)</w:t>
            </w:r>
          </w:p>
        </w:tc>
        <w:tc>
          <w:tcPr>
            <w:tcW w:w="1980" w:type="dxa"/>
          </w:tcPr>
          <w:p w14:paraId="5E777720" w14:textId="77777777" w:rsidR="00B014DA" w:rsidRPr="00332804" w:rsidRDefault="00B014DA" w:rsidP="00434404">
            <w:pPr>
              <w:jc w:val="center"/>
              <w:rPr>
                <w:rFonts w:asciiTheme="minorHAnsi" w:hAnsiTheme="minorHAnsi" w:cs="Arial"/>
                <w:b/>
                <w:color w:val="000000" w:themeColor="text1"/>
              </w:rPr>
            </w:pPr>
            <w:r w:rsidRPr="00332804">
              <w:rPr>
                <w:rFonts w:asciiTheme="minorHAnsi" w:hAnsiTheme="minorHAnsi" w:cs="Arial"/>
                <w:b/>
                <w:color w:val="000000" w:themeColor="text1"/>
              </w:rPr>
              <w:t>Product Size (bp)</w:t>
            </w:r>
          </w:p>
        </w:tc>
      </w:tr>
      <w:tr w:rsidR="00B014DA" w:rsidRPr="00332804" w14:paraId="309036BC" w14:textId="77777777" w:rsidTr="00434404">
        <w:tc>
          <w:tcPr>
            <w:tcW w:w="7915" w:type="dxa"/>
            <w:gridSpan w:val="3"/>
          </w:tcPr>
          <w:p w14:paraId="37F79808" w14:textId="77777777" w:rsidR="00B014DA" w:rsidRPr="00332804" w:rsidRDefault="00B014DA" w:rsidP="00434404">
            <w:pPr>
              <w:jc w:val="center"/>
              <w:rPr>
                <w:rFonts w:asciiTheme="minorHAnsi" w:hAnsiTheme="minorHAnsi" w:cs="Arial"/>
                <w:b/>
                <w:color w:val="000000" w:themeColor="text1"/>
              </w:rPr>
            </w:pPr>
            <w:r w:rsidRPr="00332804">
              <w:rPr>
                <w:rFonts w:asciiTheme="minorHAnsi" w:hAnsiTheme="minorHAnsi" w:cs="Arial"/>
                <w:b/>
                <w:color w:val="000000" w:themeColor="text1"/>
              </w:rPr>
              <w:t>Housekeeping</w:t>
            </w:r>
          </w:p>
        </w:tc>
      </w:tr>
      <w:tr w:rsidR="00B014DA" w:rsidRPr="00332804" w14:paraId="1B89DE33" w14:textId="77777777" w:rsidTr="00434404">
        <w:tc>
          <w:tcPr>
            <w:tcW w:w="1435" w:type="dxa"/>
          </w:tcPr>
          <w:p w14:paraId="27909D3F" w14:textId="77777777" w:rsidR="00B014DA" w:rsidRPr="00332804" w:rsidRDefault="00B014DA" w:rsidP="00434404">
            <w:pPr>
              <w:jc w:val="center"/>
              <w:rPr>
                <w:rFonts w:asciiTheme="minorHAnsi" w:hAnsiTheme="minorHAnsi" w:cs="Arial"/>
                <w:b/>
                <w:color w:val="000000" w:themeColor="text1"/>
              </w:rPr>
            </w:pPr>
            <w:r w:rsidRPr="00332804">
              <w:rPr>
                <w:rFonts w:asciiTheme="minorHAnsi" w:hAnsiTheme="minorHAnsi" w:cs="Arial"/>
                <w:i/>
                <w:color w:val="000000" w:themeColor="text1"/>
              </w:rPr>
              <w:t>ef1a</w:t>
            </w:r>
          </w:p>
        </w:tc>
        <w:tc>
          <w:tcPr>
            <w:tcW w:w="4500" w:type="dxa"/>
          </w:tcPr>
          <w:p w14:paraId="71ED3048"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ACAAATGCGGTGGAATCGAC (forward)</w:t>
            </w:r>
          </w:p>
          <w:p w14:paraId="3362356A" w14:textId="77777777" w:rsidR="00B014DA" w:rsidRPr="00332804" w:rsidRDefault="00B014DA" w:rsidP="00434404">
            <w:pPr>
              <w:jc w:val="center"/>
              <w:rPr>
                <w:rFonts w:asciiTheme="minorHAnsi" w:hAnsiTheme="minorHAnsi" w:cs="Arial"/>
                <w:b/>
                <w:color w:val="000000" w:themeColor="text1"/>
              </w:rPr>
            </w:pPr>
            <w:r w:rsidRPr="00332804">
              <w:rPr>
                <w:rFonts w:asciiTheme="minorHAnsi" w:eastAsia="Times New Roman" w:hAnsiTheme="minorHAnsi"/>
                <w:color w:val="000000" w:themeColor="text1"/>
              </w:rPr>
              <w:t>GTCAGCCTGAGAAGTACCAGT (reverse)</w:t>
            </w:r>
          </w:p>
        </w:tc>
        <w:tc>
          <w:tcPr>
            <w:tcW w:w="1980" w:type="dxa"/>
          </w:tcPr>
          <w:p w14:paraId="59A7F5B4" w14:textId="77777777" w:rsidR="00B014DA" w:rsidRPr="00332804" w:rsidRDefault="00B014DA" w:rsidP="00434404">
            <w:pPr>
              <w:jc w:val="center"/>
              <w:rPr>
                <w:rFonts w:asciiTheme="minorHAnsi" w:hAnsiTheme="minorHAnsi" w:cs="Arial"/>
                <w:b/>
                <w:color w:val="000000" w:themeColor="text1"/>
              </w:rPr>
            </w:pPr>
            <w:r w:rsidRPr="00332804">
              <w:rPr>
                <w:rFonts w:asciiTheme="minorHAnsi" w:hAnsiTheme="minorHAnsi" w:cs="Arial"/>
                <w:color w:val="000000" w:themeColor="text1"/>
              </w:rPr>
              <w:t>246</w:t>
            </w:r>
          </w:p>
        </w:tc>
      </w:tr>
      <w:tr w:rsidR="00B014DA" w:rsidRPr="00332804" w14:paraId="0055C1A9" w14:textId="77777777" w:rsidTr="00434404">
        <w:tc>
          <w:tcPr>
            <w:tcW w:w="7915" w:type="dxa"/>
            <w:gridSpan w:val="3"/>
          </w:tcPr>
          <w:p w14:paraId="131DFBE8" w14:textId="77777777" w:rsidR="00B014DA" w:rsidRPr="00332804" w:rsidRDefault="00B014DA" w:rsidP="00434404">
            <w:pPr>
              <w:jc w:val="center"/>
              <w:rPr>
                <w:rFonts w:asciiTheme="minorHAnsi" w:hAnsiTheme="minorHAnsi" w:cs="Arial"/>
                <w:b/>
                <w:color w:val="000000" w:themeColor="text1"/>
              </w:rPr>
            </w:pPr>
            <w:r w:rsidRPr="00332804">
              <w:rPr>
                <w:rFonts w:asciiTheme="minorHAnsi" w:hAnsiTheme="minorHAnsi" w:cs="Arial"/>
                <w:b/>
                <w:color w:val="000000" w:themeColor="text1"/>
              </w:rPr>
              <w:t>Vitamin D Metabolism</w:t>
            </w:r>
          </w:p>
        </w:tc>
      </w:tr>
      <w:tr w:rsidR="00B014DA" w:rsidRPr="00332804" w14:paraId="69310D2C" w14:textId="77777777" w:rsidTr="00434404">
        <w:tc>
          <w:tcPr>
            <w:tcW w:w="1435" w:type="dxa"/>
          </w:tcPr>
          <w:p w14:paraId="74F323B8"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cyp2r1</w:t>
            </w:r>
          </w:p>
        </w:tc>
        <w:tc>
          <w:tcPr>
            <w:tcW w:w="4500" w:type="dxa"/>
          </w:tcPr>
          <w:p w14:paraId="2EAE33F2"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AGAGGATGCCGTATGTGGAG (forward)</w:t>
            </w:r>
          </w:p>
          <w:p w14:paraId="6C0B9491" w14:textId="77777777" w:rsidR="00B014DA" w:rsidRPr="00332804" w:rsidRDefault="00B014DA" w:rsidP="00434404">
            <w:pPr>
              <w:jc w:val="center"/>
              <w:rPr>
                <w:rFonts w:asciiTheme="minorHAnsi" w:hAnsiTheme="minorHAnsi" w:cs="Arial"/>
                <w:color w:val="000000" w:themeColor="text1"/>
              </w:rPr>
            </w:pPr>
            <w:r w:rsidRPr="00332804">
              <w:rPr>
                <w:rFonts w:asciiTheme="minorHAnsi" w:eastAsia="Times New Roman" w:hAnsiTheme="minorHAnsi"/>
                <w:color w:val="000000" w:themeColor="text1"/>
              </w:rPr>
              <w:t>TGCAGTCTAGAAAGCGCTCT (reverse)</w:t>
            </w:r>
          </w:p>
        </w:tc>
        <w:tc>
          <w:tcPr>
            <w:tcW w:w="1980" w:type="dxa"/>
          </w:tcPr>
          <w:p w14:paraId="134F6DB9"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19</w:t>
            </w:r>
          </w:p>
        </w:tc>
      </w:tr>
      <w:tr w:rsidR="00B014DA" w:rsidRPr="00332804" w14:paraId="4240D5C8" w14:textId="77777777" w:rsidTr="00434404">
        <w:tc>
          <w:tcPr>
            <w:tcW w:w="1435" w:type="dxa"/>
          </w:tcPr>
          <w:p w14:paraId="19D34F51"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cyp24a1</w:t>
            </w:r>
          </w:p>
        </w:tc>
        <w:tc>
          <w:tcPr>
            <w:tcW w:w="4500" w:type="dxa"/>
          </w:tcPr>
          <w:p w14:paraId="5A969357"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ACTCACCAACAACGTGCATC (forward)</w:t>
            </w:r>
          </w:p>
          <w:p w14:paraId="5D9F644B" w14:textId="77777777" w:rsidR="00B014DA" w:rsidRPr="00332804" w:rsidRDefault="00B014DA" w:rsidP="00434404">
            <w:pPr>
              <w:jc w:val="center"/>
              <w:rPr>
                <w:rFonts w:asciiTheme="minorHAnsi" w:hAnsiTheme="minorHAnsi" w:cs="Arial"/>
                <w:color w:val="000000" w:themeColor="text1"/>
              </w:rPr>
            </w:pPr>
            <w:r w:rsidRPr="00332804">
              <w:rPr>
                <w:rFonts w:asciiTheme="minorHAnsi" w:eastAsia="Times New Roman" w:hAnsiTheme="minorHAnsi"/>
                <w:color w:val="000000" w:themeColor="text1"/>
              </w:rPr>
              <w:t>CCGCAGTCTTCTTCTTCAGC (reverse)</w:t>
            </w:r>
          </w:p>
        </w:tc>
        <w:tc>
          <w:tcPr>
            <w:tcW w:w="1980" w:type="dxa"/>
          </w:tcPr>
          <w:p w14:paraId="46D77C78"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34</w:t>
            </w:r>
          </w:p>
          <w:p w14:paraId="53CEDEA9" w14:textId="77777777" w:rsidR="00B014DA" w:rsidRPr="00332804" w:rsidRDefault="00B014DA" w:rsidP="00434404">
            <w:pPr>
              <w:jc w:val="center"/>
              <w:rPr>
                <w:rFonts w:asciiTheme="minorHAnsi" w:hAnsiTheme="minorHAnsi" w:cs="Arial"/>
                <w:color w:val="000000" w:themeColor="text1"/>
              </w:rPr>
            </w:pPr>
          </w:p>
        </w:tc>
      </w:tr>
      <w:tr w:rsidR="00B014DA" w:rsidRPr="00332804" w14:paraId="3ADC765F" w14:textId="77777777" w:rsidTr="00434404">
        <w:tc>
          <w:tcPr>
            <w:tcW w:w="1435" w:type="dxa"/>
          </w:tcPr>
          <w:p w14:paraId="4C563212"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cyp27b1</w:t>
            </w:r>
          </w:p>
        </w:tc>
        <w:tc>
          <w:tcPr>
            <w:tcW w:w="4500" w:type="dxa"/>
          </w:tcPr>
          <w:p w14:paraId="21CBC345"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CTATCCTGTTATTCCAGCCAA (forward)</w:t>
            </w:r>
          </w:p>
          <w:p w14:paraId="210EE2AB" w14:textId="77777777" w:rsidR="00B014DA" w:rsidRPr="00332804" w:rsidRDefault="00B014DA" w:rsidP="00434404">
            <w:pPr>
              <w:jc w:val="center"/>
              <w:rPr>
                <w:rFonts w:asciiTheme="minorHAnsi" w:hAnsiTheme="minorHAnsi" w:cs="Arial"/>
                <w:color w:val="000000" w:themeColor="text1"/>
              </w:rPr>
            </w:pPr>
            <w:r w:rsidRPr="00332804">
              <w:rPr>
                <w:rFonts w:asciiTheme="minorHAnsi" w:eastAsia="Times New Roman" w:hAnsiTheme="minorHAnsi"/>
                <w:color w:val="000000" w:themeColor="text1"/>
              </w:rPr>
              <w:t>GCCTGAAGGAGTCTGGATCT (reverse)</w:t>
            </w:r>
          </w:p>
        </w:tc>
        <w:tc>
          <w:tcPr>
            <w:tcW w:w="1980" w:type="dxa"/>
          </w:tcPr>
          <w:p w14:paraId="531A813A"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150</w:t>
            </w:r>
          </w:p>
        </w:tc>
      </w:tr>
      <w:tr w:rsidR="00B014DA" w:rsidRPr="00332804" w14:paraId="7C85FCB6" w14:textId="77777777" w:rsidTr="00434404">
        <w:tc>
          <w:tcPr>
            <w:tcW w:w="7915" w:type="dxa"/>
            <w:gridSpan w:val="3"/>
          </w:tcPr>
          <w:p w14:paraId="36B5EE5B" w14:textId="77777777" w:rsidR="00B014DA" w:rsidRPr="00332804" w:rsidRDefault="00B014DA" w:rsidP="00434404">
            <w:pPr>
              <w:jc w:val="center"/>
              <w:rPr>
                <w:rFonts w:asciiTheme="minorHAnsi" w:hAnsiTheme="minorHAnsi" w:cs="Arial"/>
                <w:b/>
                <w:color w:val="000000" w:themeColor="text1"/>
              </w:rPr>
            </w:pPr>
            <w:r w:rsidRPr="00332804">
              <w:rPr>
                <w:rFonts w:asciiTheme="minorHAnsi" w:hAnsiTheme="minorHAnsi" w:cs="Arial"/>
                <w:b/>
                <w:color w:val="000000" w:themeColor="text1"/>
              </w:rPr>
              <w:t>Lipid Transport</w:t>
            </w:r>
          </w:p>
        </w:tc>
      </w:tr>
      <w:tr w:rsidR="00B014DA" w:rsidRPr="00332804" w14:paraId="11B348E2" w14:textId="77777777" w:rsidTr="00434404">
        <w:tc>
          <w:tcPr>
            <w:tcW w:w="1435" w:type="dxa"/>
          </w:tcPr>
          <w:p w14:paraId="3B3CC249"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apoBa</w:t>
            </w:r>
          </w:p>
        </w:tc>
        <w:tc>
          <w:tcPr>
            <w:tcW w:w="4500" w:type="dxa"/>
          </w:tcPr>
          <w:p w14:paraId="24F64137" w14:textId="77777777" w:rsidR="00B014DA" w:rsidRPr="00332804" w:rsidRDefault="00B014DA" w:rsidP="00434404">
            <w:pPr>
              <w:jc w:val="center"/>
              <w:rPr>
                <w:rFonts w:asciiTheme="minorHAnsi" w:hAnsiTheme="minorHAnsi" w:cs="Courier"/>
                <w:color w:val="000000" w:themeColor="text1"/>
              </w:rPr>
            </w:pPr>
            <w:r w:rsidRPr="00332804">
              <w:rPr>
                <w:rFonts w:asciiTheme="minorHAnsi" w:hAnsiTheme="minorHAnsi" w:cs="Courier"/>
                <w:color w:val="000000" w:themeColor="text1"/>
              </w:rPr>
              <w:t>TGACCTCAAGCACGTCACTC (forward)</w:t>
            </w:r>
          </w:p>
          <w:p w14:paraId="16309487"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Courier"/>
                <w:color w:val="000000" w:themeColor="text1"/>
              </w:rPr>
              <w:t>GGGGAAAACCAGCACTTGTA (reverse)</w:t>
            </w:r>
          </w:p>
        </w:tc>
        <w:tc>
          <w:tcPr>
            <w:tcW w:w="1980" w:type="dxa"/>
          </w:tcPr>
          <w:p w14:paraId="60BEC5B3"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167</w:t>
            </w:r>
          </w:p>
        </w:tc>
      </w:tr>
      <w:tr w:rsidR="00B014DA" w:rsidRPr="00332804" w14:paraId="5F57AEC7" w14:textId="77777777" w:rsidTr="00434404">
        <w:tc>
          <w:tcPr>
            <w:tcW w:w="1435" w:type="dxa"/>
          </w:tcPr>
          <w:p w14:paraId="25FFCC50"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apoBb.1</w:t>
            </w:r>
          </w:p>
        </w:tc>
        <w:tc>
          <w:tcPr>
            <w:tcW w:w="4500" w:type="dxa"/>
          </w:tcPr>
          <w:p w14:paraId="614DD41B" w14:textId="77777777" w:rsidR="00B014DA" w:rsidRPr="00332804" w:rsidRDefault="00B014DA" w:rsidP="00434404">
            <w:pPr>
              <w:jc w:val="center"/>
              <w:rPr>
                <w:rFonts w:asciiTheme="minorHAnsi" w:hAnsiTheme="minorHAnsi" w:cs="Courier"/>
                <w:color w:val="000000" w:themeColor="text1"/>
              </w:rPr>
            </w:pPr>
            <w:r w:rsidRPr="00332804">
              <w:rPr>
                <w:rFonts w:asciiTheme="minorHAnsi" w:hAnsiTheme="minorHAnsi" w:cs="Courier"/>
                <w:color w:val="000000" w:themeColor="text1"/>
              </w:rPr>
              <w:t>GCTTGAAGGAACCAGCAGTC (forward)</w:t>
            </w:r>
          </w:p>
          <w:p w14:paraId="01CEEEBF"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Courier"/>
                <w:color w:val="000000" w:themeColor="text1"/>
              </w:rPr>
              <w:t>AGTTGGTGGTTGGCATTAGC (reverse)</w:t>
            </w:r>
          </w:p>
        </w:tc>
        <w:tc>
          <w:tcPr>
            <w:tcW w:w="1980" w:type="dxa"/>
          </w:tcPr>
          <w:p w14:paraId="7AA9CE2E"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198</w:t>
            </w:r>
          </w:p>
        </w:tc>
      </w:tr>
      <w:tr w:rsidR="00B014DA" w:rsidRPr="00332804" w14:paraId="260FC714" w14:textId="77777777" w:rsidTr="00434404">
        <w:tc>
          <w:tcPr>
            <w:tcW w:w="1435" w:type="dxa"/>
          </w:tcPr>
          <w:p w14:paraId="41D8E0A2"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apoA-1b</w:t>
            </w:r>
          </w:p>
        </w:tc>
        <w:tc>
          <w:tcPr>
            <w:tcW w:w="4500" w:type="dxa"/>
          </w:tcPr>
          <w:p w14:paraId="382E869C"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GCCCTACGTCCAGGAGTACA (forward)</w:t>
            </w:r>
          </w:p>
          <w:p w14:paraId="6BEEEDC1"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TTACTCCTTGCTGGCGAACT (reverse)</w:t>
            </w:r>
          </w:p>
        </w:tc>
        <w:tc>
          <w:tcPr>
            <w:tcW w:w="1980" w:type="dxa"/>
          </w:tcPr>
          <w:p w14:paraId="4823F235"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169</w:t>
            </w:r>
          </w:p>
        </w:tc>
      </w:tr>
      <w:tr w:rsidR="00B014DA" w:rsidRPr="00332804" w14:paraId="3112F5C5" w14:textId="77777777" w:rsidTr="00434404">
        <w:tc>
          <w:tcPr>
            <w:tcW w:w="1435" w:type="dxa"/>
          </w:tcPr>
          <w:p w14:paraId="46550C5A"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apoA2</w:t>
            </w:r>
          </w:p>
        </w:tc>
        <w:tc>
          <w:tcPr>
            <w:tcW w:w="4500" w:type="dxa"/>
          </w:tcPr>
          <w:p w14:paraId="47C7BA7A" w14:textId="77777777" w:rsidR="00B014DA" w:rsidRPr="00332804" w:rsidRDefault="00B014DA" w:rsidP="00434404">
            <w:pPr>
              <w:jc w:val="center"/>
              <w:rPr>
                <w:rFonts w:asciiTheme="minorHAnsi" w:hAnsiTheme="minorHAnsi" w:cs="Courier"/>
                <w:color w:val="000000" w:themeColor="text1"/>
              </w:rPr>
            </w:pPr>
            <w:r w:rsidRPr="00332804">
              <w:rPr>
                <w:rFonts w:asciiTheme="minorHAnsi" w:hAnsiTheme="minorHAnsi" w:cs="Courier"/>
                <w:color w:val="000000" w:themeColor="text1"/>
              </w:rPr>
              <w:t>AGTTGAGCCAGCACTAGAGG (forward)</w:t>
            </w:r>
          </w:p>
          <w:p w14:paraId="5449B5BB"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Courier"/>
                <w:color w:val="000000" w:themeColor="text1"/>
              </w:rPr>
              <w:t>ACGTTGTTGATGGCACTGTC (reverse)</w:t>
            </w:r>
          </w:p>
        </w:tc>
        <w:tc>
          <w:tcPr>
            <w:tcW w:w="1980" w:type="dxa"/>
          </w:tcPr>
          <w:p w14:paraId="2ACDB7DA"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25</w:t>
            </w:r>
          </w:p>
        </w:tc>
      </w:tr>
      <w:tr w:rsidR="00B014DA" w:rsidRPr="00332804" w14:paraId="394783F7" w14:textId="77777777" w:rsidTr="00434404">
        <w:tc>
          <w:tcPr>
            <w:tcW w:w="1435" w:type="dxa"/>
          </w:tcPr>
          <w:p w14:paraId="3F6B5CA9"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apoC2</w:t>
            </w:r>
          </w:p>
        </w:tc>
        <w:tc>
          <w:tcPr>
            <w:tcW w:w="4500" w:type="dxa"/>
          </w:tcPr>
          <w:p w14:paraId="14CE8DEC" w14:textId="77777777" w:rsidR="00B014DA" w:rsidRPr="00332804" w:rsidRDefault="00B014DA" w:rsidP="00434404">
            <w:pPr>
              <w:jc w:val="center"/>
              <w:rPr>
                <w:rFonts w:asciiTheme="minorHAnsi" w:hAnsiTheme="minorHAnsi" w:cs="Courier"/>
                <w:color w:val="000000" w:themeColor="text1"/>
              </w:rPr>
            </w:pPr>
            <w:r w:rsidRPr="00332804">
              <w:rPr>
                <w:rFonts w:asciiTheme="minorHAnsi" w:hAnsiTheme="minorHAnsi" w:cs="Courier"/>
                <w:color w:val="000000" w:themeColor="text1"/>
              </w:rPr>
              <w:t>CTACGCCGGCATCTTTCAAG (forward)</w:t>
            </w:r>
          </w:p>
          <w:p w14:paraId="532757FF" w14:textId="77777777" w:rsidR="00B014DA" w:rsidRPr="00332804" w:rsidRDefault="00B014DA" w:rsidP="00434404">
            <w:pPr>
              <w:jc w:val="center"/>
              <w:rPr>
                <w:rFonts w:asciiTheme="minorHAnsi" w:hAnsiTheme="minorHAnsi" w:cs="Courier"/>
                <w:color w:val="000000" w:themeColor="text1"/>
              </w:rPr>
            </w:pPr>
            <w:r w:rsidRPr="00332804">
              <w:rPr>
                <w:rFonts w:asciiTheme="minorHAnsi" w:hAnsiTheme="minorHAnsi" w:cs="Courier"/>
                <w:color w:val="000000" w:themeColor="text1"/>
              </w:rPr>
              <w:t>TGAAGACAAGAGTTCGCCAC (reverse)</w:t>
            </w:r>
          </w:p>
        </w:tc>
        <w:tc>
          <w:tcPr>
            <w:tcW w:w="1980" w:type="dxa"/>
          </w:tcPr>
          <w:p w14:paraId="2767B37F"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03</w:t>
            </w:r>
          </w:p>
          <w:p w14:paraId="505DCB27" w14:textId="77777777" w:rsidR="00B014DA" w:rsidRPr="00332804" w:rsidRDefault="00B014DA" w:rsidP="00434404">
            <w:pPr>
              <w:jc w:val="center"/>
              <w:rPr>
                <w:rFonts w:asciiTheme="minorHAnsi" w:hAnsiTheme="minorHAnsi" w:cs="Arial"/>
                <w:color w:val="000000" w:themeColor="text1"/>
              </w:rPr>
            </w:pPr>
          </w:p>
        </w:tc>
      </w:tr>
      <w:tr w:rsidR="00B014DA" w:rsidRPr="00332804" w14:paraId="39E92B30" w14:textId="77777777" w:rsidTr="00434404">
        <w:tc>
          <w:tcPr>
            <w:tcW w:w="1435" w:type="dxa"/>
          </w:tcPr>
          <w:p w14:paraId="079E6AAF"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apoC4</w:t>
            </w:r>
          </w:p>
        </w:tc>
        <w:tc>
          <w:tcPr>
            <w:tcW w:w="4500" w:type="dxa"/>
          </w:tcPr>
          <w:p w14:paraId="636F67C8" w14:textId="77777777" w:rsidR="00B014DA" w:rsidRPr="00332804" w:rsidRDefault="00B014DA" w:rsidP="00434404">
            <w:pPr>
              <w:jc w:val="center"/>
              <w:rPr>
                <w:rFonts w:asciiTheme="minorHAnsi" w:hAnsiTheme="minorHAnsi" w:cs="Courier"/>
                <w:color w:val="000000" w:themeColor="text1"/>
              </w:rPr>
            </w:pPr>
            <w:r w:rsidRPr="00332804">
              <w:rPr>
                <w:rFonts w:asciiTheme="minorHAnsi" w:hAnsiTheme="minorHAnsi" w:cs="Courier"/>
                <w:color w:val="000000" w:themeColor="text1"/>
              </w:rPr>
              <w:t>ACACTGAACCGGATCCCAAA (forward)</w:t>
            </w:r>
          </w:p>
          <w:p w14:paraId="43ED43F0" w14:textId="77777777" w:rsidR="00B014DA" w:rsidRPr="00332804" w:rsidRDefault="00B014DA" w:rsidP="00434404">
            <w:pPr>
              <w:jc w:val="center"/>
              <w:rPr>
                <w:rFonts w:asciiTheme="minorHAnsi" w:hAnsiTheme="minorHAnsi" w:cs="Courier"/>
                <w:color w:val="000000" w:themeColor="text1"/>
              </w:rPr>
            </w:pPr>
            <w:r w:rsidRPr="00332804">
              <w:rPr>
                <w:rFonts w:asciiTheme="minorHAnsi" w:hAnsiTheme="minorHAnsi" w:cs="Courier"/>
                <w:color w:val="000000" w:themeColor="text1"/>
              </w:rPr>
              <w:t>GGCCCAATCCATGTAAGAGT (reverse)</w:t>
            </w:r>
          </w:p>
        </w:tc>
        <w:tc>
          <w:tcPr>
            <w:tcW w:w="1980" w:type="dxa"/>
          </w:tcPr>
          <w:p w14:paraId="005437B1"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339</w:t>
            </w:r>
          </w:p>
        </w:tc>
      </w:tr>
      <w:tr w:rsidR="00B014DA" w:rsidRPr="00332804" w14:paraId="6960A824" w14:textId="77777777" w:rsidTr="00434404">
        <w:tc>
          <w:tcPr>
            <w:tcW w:w="1435" w:type="dxa"/>
          </w:tcPr>
          <w:p w14:paraId="412A9885"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apoEb</w:t>
            </w:r>
          </w:p>
        </w:tc>
        <w:tc>
          <w:tcPr>
            <w:tcW w:w="4500" w:type="dxa"/>
          </w:tcPr>
          <w:p w14:paraId="1A2A0481"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ATTAGCGAGCTGATGAAGGC (forward)</w:t>
            </w:r>
          </w:p>
          <w:p w14:paraId="58FB88B3"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GTGGCCTCCTTGATCTTGT (reverse)</w:t>
            </w:r>
          </w:p>
        </w:tc>
        <w:tc>
          <w:tcPr>
            <w:tcW w:w="1980" w:type="dxa"/>
          </w:tcPr>
          <w:p w14:paraId="44B831F0"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13</w:t>
            </w:r>
          </w:p>
        </w:tc>
      </w:tr>
      <w:tr w:rsidR="00B014DA" w:rsidRPr="00332804" w14:paraId="3D8AADDB" w14:textId="77777777" w:rsidTr="00434404">
        <w:tc>
          <w:tcPr>
            <w:tcW w:w="1435" w:type="dxa"/>
          </w:tcPr>
          <w:p w14:paraId="3C1F52C2"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fabp11a</w:t>
            </w:r>
          </w:p>
        </w:tc>
        <w:tc>
          <w:tcPr>
            <w:tcW w:w="4500" w:type="dxa"/>
          </w:tcPr>
          <w:p w14:paraId="18B6A29D"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GAGAGAGAGGTGTCGGATGG (forward)</w:t>
            </w:r>
          </w:p>
          <w:p w14:paraId="3189151D"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CAGTGAGCATTTGCTTTGG (reverse)</w:t>
            </w:r>
          </w:p>
        </w:tc>
        <w:tc>
          <w:tcPr>
            <w:tcW w:w="1980" w:type="dxa"/>
          </w:tcPr>
          <w:p w14:paraId="72FBB639"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24</w:t>
            </w:r>
          </w:p>
        </w:tc>
      </w:tr>
      <w:tr w:rsidR="00B014DA" w:rsidRPr="00332804" w14:paraId="07685D79" w14:textId="77777777" w:rsidTr="00434404">
        <w:tc>
          <w:tcPr>
            <w:tcW w:w="7915" w:type="dxa"/>
            <w:gridSpan w:val="3"/>
          </w:tcPr>
          <w:p w14:paraId="0C3C7BDC" w14:textId="77777777" w:rsidR="00B014DA" w:rsidRPr="00332804" w:rsidRDefault="00B014DA" w:rsidP="00434404">
            <w:pPr>
              <w:jc w:val="center"/>
              <w:rPr>
                <w:rFonts w:asciiTheme="minorHAnsi" w:hAnsiTheme="minorHAnsi" w:cs="Arial"/>
                <w:b/>
                <w:color w:val="FF0000"/>
              </w:rPr>
            </w:pPr>
            <w:r w:rsidRPr="00332804">
              <w:rPr>
                <w:rFonts w:asciiTheme="minorHAnsi" w:hAnsiTheme="minorHAnsi" w:cs="Arial"/>
                <w:b/>
                <w:color w:val="000000" w:themeColor="text1"/>
              </w:rPr>
              <w:t>Mitochondrial Function</w:t>
            </w:r>
          </w:p>
        </w:tc>
      </w:tr>
      <w:tr w:rsidR="00B014DA" w:rsidRPr="00332804" w14:paraId="4B0F4499" w14:textId="77777777" w:rsidTr="00434404">
        <w:tc>
          <w:tcPr>
            <w:tcW w:w="1435" w:type="dxa"/>
          </w:tcPr>
          <w:p w14:paraId="49D6A76D"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ppargc1a</w:t>
            </w:r>
          </w:p>
        </w:tc>
        <w:tc>
          <w:tcPr>
            <w:tcW w:w="4500" w:type="dxa"/>
          </w:tcPr>
          <w:p w14:paraId="4AE1CA7A"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CTGCCTTGGTTGGTGAAGAC (forward)</w:t>
            </w:r>
          </w:p>
          <w:p w14:paraId="532187E8"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CCAGCAAGTTGGCCTCATTT (reverse)</w:t>
            </w:r>
          </w:p>
        </w:tc>
        <w:tc>
          <w:tcPr>
            <w:tcW w:w="1980" w:type="dxa"/>
          </w:tcPr>
          <w:p w14:paraId="4867A41A"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10</w:t>
            </w:r>
          </w:p>
        </w:tc>
      </w:tr>
      <w:tr w:rsidR="00B014DA" w:rsidRPr="00332804" w14:paraId="37E7C39F" w14:textId="77777777" w:rsidTr="00434404">
        <w:tc>
          <w:tcPr>
            <w:tcW w:w="7915" w:type="dxa"/>
            <w:gridSpan w:val="3"/>
          </w:tcPr>
          <w:p w14:paraId="23C7828B" w14:textId="77777777" w:rsidR="00B014DA" w:rsidRPr="00332804" w:rsidRDefault="00B014DA" w:rsidP="00434404">
            <w:pPr>
              <w:jc w:val="center"/>
              <w:rPr>
                <w:rFonts w:asciiTheme="minorHAnsi" w:hAnsiTheme="minorHAnsi" w:cs="Arial"/>
                <w:b/>
                <w:color w:val="000000" w:themeColor="text1"/>
              </w:rPr>
            </w:pPr>
            <w:r w:rsidRPr="00332804">
              <w:rPr>
                <w:rFonts w:asciiTheme="minorHAnsi" w:hAnsiTheme="minorHAnsi" w:cs="Arial"/>
                <w:b/>
                <w:color w:val="000000" w:themeColor="text1"/>
              </w:rPr>
              <w:t>Lipogenic Factors</w:t>
            </w:r>
          </w:p>
        </w:tc>
      </w:tr>
      <w:tr w:rsidR="00B014DA" w:rsidRPr="00332804" w14:paraId="1A652478" w14:textId="77777777" w:rsidTr="00434404">
        <w:trPr>
          <w:trHeight w:val="269"/>
        </w:trPr>
        <w:tc>
          <w:tcPr>
            <w:tcW w:w="1435" w:type="dxa"/>
          </w:tcPr>
          <w:p w14:paraId="51487C48"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cebpa</w:t>
            </w:r>
          </w:p>
        </w:tc>
        <w:tc>
          <w:tcPr>
            <w:tcW w:w="4500" w:type="dxa"/>
          </w:tcPr>
          <w:p w14:paraId="64D4C7F8"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TAAAGGAGATCCCGTGTGG (forward)</w:t>
            </w:r>
          </w:p>
          <w:p w14:paraId="520871EC"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CCTCGTAGAGGTTTGCTTGC (reverse)</w:t>
            </w:r>
          </w:p>
        </w:tc>
        <w:tc>
          <w:tcPr>
            <w:tcW w:w="1980" w:type="dxa"/>
          </w:tcPr>
          <w:p w14:paraId="29075C1A"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12</w:t>
            </w:r>
          </w:p>
        </w:tc>
      </w:tr>
      <w:tr w:rsidR="00B014DA" w:rsidRPr="00332804" w14:paraId="5112DB1A" w14:textId="77777777" w:rsidTr="00434404">
        <w:trPr>
          <w:trHeight w:val="269"/>
        </w:trPr>
        <w:tc>
          <w:tcPr>
            <w:tcW w:w="1435" w:type="dxa"/>
          </w:tcPr>
          <w:p w14:paraId="3534CCF6"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pparaa</w:t>
            </w:r>
          </w:p>
        </w:tc>
        <w:tc>
          <w:tcPr>
            <w:tcW w:w="4500" w:type="dxa"/>
          </w:tcPr>
          <w:p w14:paraId="45A7CA24"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CCACATGAACAAAGCCAAA (forward)</w:t>
            </w:r>
          </w:p>
          <w:p w14:paraId="51029993"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AGCGTACTGGCAGAAAAGGA (reverse)</w:t>
            </w:r>
          </w:p>
        </w:tc>
        <w:tc>
          <w:tcPr>
            <w:tcW w:w="1980" w:type="dxa"/>
          </w:tcPr>
          <w:p w14:paraId="6BCA75B7"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03</w:t>
            </w:r>
          </w:p>
        </w:tc>
      </w:tr>
      <w:tr w:rsidR="00B014DA" w:rsidRPr="00332804" w14:paraId="31F08A97" w14:textId="77777777" w:rsidTr="00434404">
        <w:trPr>
          <w:trHeight w:val="269"/>
        </w:trPr>
        <w:tc>
          <w:tcPr>
            <w:tcW w:w="1435" w:type="dxa"/>
          </w:tcPr>
          <w:p w14:paraId="5B6C4464"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pparg</w:t>
            </w:r>
          </w:p>
        </w:tc>
        <w:tc>
          <w:tcPr>
            <w:tcW w:w="4500" w:type="dxa"/>
          </w:tcPr>
          <w:p w14:paraId="6388A943"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CTCTGGAACTGGAGGAGCTG (forward)</w:t>
            </w:r>
          </w:p>
          <w:p w14:paraId="0CD24FA0"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GCTGTGTTCTGGCCTGTAG (reverse)</w:t>
            </w:r>
          </w:p>
        </w:tc>
        <w:tc>
          <w:tcPr>
            <w:tcW w:w="1980" w:type="dxa"/>
          </w:tcPr>
          <w:p w14:paraId="7B457042"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16</w:t>
            </w:r>
          </w:p>
        </w:tc>
      </w:tr>
      <w:tr w:rsidR="00B014DA" w:rsidRPr="00332804" w14:paraId="5B821A2B" w14:textId="77777777" w:rsidTr="00434404">
        <w:trPr>
          <w:trHeight w:val="269"/>
        </w:trPr>
        <w:tc>
          <w:tcPr>
            <w:tcW w:w="1435" w:type="dxa"/>
          </w:tcPr>
          <w:p w14:paraId="74018B02"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srebf1</w:t>
            </w:r>
          </w:p>
        </w:tc>
        <w:tc>
          <w:tcPr>
            <w:tcW w:w="4500" w:type="dxa"/>
          </w:tcPr>
          <w:p w14:paraId="7A3EC8DB"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ACTAACCGACAGCCAAGTGA (forward)</w:t>
            </w:r>
          </w:p>
          <w:p w14:paraId="55AC6096"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TGAGAAGGGCAGTGTCGAT (reverse)</w:t>
            </w:r>
          </w:p>
        </w:tc>
        <w:tc>
          <w:tcPr>
            <w:tcW w:w="1980" w:type="dxa"/>
          </w:tcPr>
          <w:p w14:paraId="51022B0A"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40</w:t>
            </w:r>
          </w:p>
          <w:p w14:paraId="5B3A0296" w14:textId="77777777" w:rsidR="00B014DA" w:rsidRPr="00332804" w:rsidRDefault="00B014DA" w:rsidP="00434404">
            <w:pPr>
              <w:jc w:val="center"/>
              <w:rPr>
                <w:rFonts w:asciiTheme="minorHAnsi" w:hAnsiTheme="minorHAnsi" w:cs="Arial"/>
                <w:color w:val="000000" w:themeColor="text1"/>
              </w:rPr>
            </w:pPr>
          </w:p>
        </w:tc>
      </w:tr>
      <w:tr w:rsidR="00B014DA" w:rsidRPr="00332804" w14:paraId="1D66E957" w14:textId="77777777" w:rsidTr="00434404">
        <w:trPr>
          <w:trHeight w:val="341"/>
        </w:trPr>
        <w:tc>
          <w:tcPr>
            <w:tcW w:w="7915" w:type="dxa"/>
            <w:gridSpan w:val="3"/>
          </w:tcPr>
          <w:p w14:paraId="2932D01E" w14:textId="77777777" w:rsidR="00B014DA" w:rsidRPr="00332804" w:rsidRDefault="00B014DA" w:rsidP="00434404">
            <w:pPr>
              <w:jc w:val="center"/>
              <w:rPr>
                <w:rFonts w:asciiTheme="minorHAnsi" w:hAnsiTheme="minorHAnsi" w:cs="Arial"/>
                <w:b/>
                <w:color w:val="FF0000"/>
              </w:rPr>
            </w:pPr>
            <w:r w:rsidRPr="00332804">
              <w:rPr>
                <w:rFonts w:asciiTheme="minorHAnsi" w:hAnsiTheme="minorHAnsi" w:cs="Arial"/>
                <w:b/>
                <w:color w:val="000000" w:themeColor="text1"/>
              </w:rPr>
              <w:lastRenderedPageBreak/>
              <w:t>Lipolytic Factors</w:t>
            </w:r>
          </w:p>
        </w:tc>
      </w:tr>
      <w:tr w:rsidR="00B014DA" w:rsidRPr="00332804" w14:paraId="19344F3B" w14:textId="77777777" w:rsidTr="00434404">
        <w:tc>
          <w:tcPr>
            <w:tcW w:w="1435" w:type="dxa"/>
          </w:tcPr>
          <w:p w14:paraId="10126B4D"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lipea</w:t>
            </w:r>
          </w:p>
        </w:tc>
        <w:tc>
          <w:tcPr>
            <w:tcW w:w="4500" w:type="dxa"/>
          </w:tcPr>
          <w:p w14:paraId="2DAB2165"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CGGGCATTACTTTACCTGGC (forward)</w:t>
            </w:r>
          </w:p>
          <w:p w14:paraId="192CF0EB"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CGATGCCTAAACCAGTCTGC (reverse)</w:t>
            </w:r>
          </w:p>
        </w:tc>
        <w:tc>
          <w:tcPr>
            <w:tcW w:w="1980" w:type="dxa"/>
          </w:tcPr>
          <w:p w14:paraId="6C2316F3"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50</w:t>
            </w:r>
          </w:p>
        </w:tc>
      </w:tr>
      <w:tr w:rsidR="00B014DA" w:rsidRPr="00332804" w14:paraId="2CD8A9A5" w14:textId="77777777" w:rsidTr="00434404">
        <w:tc>
          <w:tcPr>
            <w:tcW w:w="1435" w:type="dxa"/>
          </w:tcPr>
          <w:p w14:paraId="06D05418"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lipeb</w:t>
            </w:r>
          </w:p>
        </w:tc>
        <w:tc>
          <w:tcPr>
            <w:tcW w:w="4500" w:type="dxa"/>
          </w:tcPr>
          <w:p w14:paraId="0136BF0A"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GGCTCCAGACAACATGCTA (forward)</w:t>
            </w:r>
          </w:p>
          <w:p w14:paraId="2C4B9D74"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GCAGACGTTAGCAGCTTCTC (reverse)</w:t>
            </w:r>
          </w:p>
        </w:tc>
        <w:tc>
          <w:tcPr>
            <w:tcW w:w="1980" w:type="dxa"/>
          </w:tcPr>
          <w:p w14:paraId="6BE4352B"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09</w:t>
            </w:r>
          </w:p>
        </w:tc>
      </w:tr>
      <w:tr w:rsidR="00B014DA" w:rsidRPr="00332804" w14:paraId="08B8B55D" w14:textId="77777777" w:rsidTr="00434404">
        <w:tc>
          <w:tcPr>
            <w:tcW w:w="1435" w:type="dxa"/>
          </w:tcPr>
          <w:p w14:paraId="0EF0FA48"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erk1</w:t>
            </w:r>
          </w:p>
        </w:tc>
        <w:tc>
          <w:tcPr>
            <w:tcW w:w="4500" w:type="dxa"/>
          </w:tcPr>
          <w:p w14:paraId="4DBE5FBE"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GTGATTTTGGGTTGGCGAG (forward)</w:t>
            </w:r>
          </w:p>
          <w:p w14:paraId="1B6BCFB9"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GGTCCAGATAGTGCTTCCCA (reverse)</w:t>
            </w:r>
          </w:p>
        </w:tc>
        <w:tc>
          <w:tcPr>
            <w:tcW w:w="1980" w:type="dxa"/>
          </w:tcPr>
          <w:p w14:paraId="120C9B91"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11</w:t>
            </w:r>
          </w:p>
        </w:tc>
      </w:tr>
      <w:tr w:rsidR="00B014DA" w:rsidRPr="00332804" w14:paraId="294287D8" w14:textId="77777777" w:rsidTr="00434404">
        <w:tc>
          <w:tcPr>
            <w:tcW w:w="1435" w:type="dxa"/>
          </w:tcPr>
          <w:p w14:paraId="3112604A"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erk2</w:t>
            </w:r>
          </w:p>
        </w:tc>
        <w:tc>
          <w:tcPr>
            <w:tcW w:w="4500" w:type="dxa"/>
          </w:tcPr>
          <w:p w14:paraId="2904D6DE"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GTTGAAGACGCAGCACTTGA (forward)</w:t>
            </w:r>
          </w:p>
          <w:p w14:paraId="39B3D046"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ACAGGTTTGATGGCTTCAGG (reverse)</w:t>
            </w:r>
          </w:p>
        </w:tc>
        <w:tc>
          <w:tcPr>
            <w:tcW w:w="1980" w:type="dxa"/>
          </w:tcPr>
          <w:p w14:paraId="4249EE2A"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122</w:t>
            </w:r>
          </w:p>
        </w:tc>
      </w:tr>
      <w:tr w:rsidR="00B014DA" w:rsidRPr="00332804" w14:paraId="67987A9A" w14:textId="77777777" w:rsidTr="00434404">
        <w:tc>
          <w:tcPr>
            <w:tcW w:w="7915" w:type="dxa"/>
            <w:gridSpan w:val="3"/>
          </w:tcPr>
          <w:p w14:paraId="786220FD" w14:textId="77777777" w:rsidR="00B014DA" w:rsidRPr="00332804" w:rsidRDefault="00B014DA" w:rsidP="00434404">
            <w:pPr>
              <w:jc w:val="center"/>
              <w:rPr>
                <w:rFonts w:asciiTheme="minorHAnsi" w:hAnsiTheme="minorHAnsi" w:cs="Arial"/>
                <w:b/>
                <w:color w:val="000000" w:themeColor="text1"/>
              </w:rPr>
            </w:pPr>
            <w:r w:rsidRPr="00332804">
              <w:rPr>
                <w:rFonts w:asciiTheme="minorHAnsi" w:hAnsiTheme="minorHAnsi" w:cs="Arial"/>
                <w:b/>
                <w:color w:val="000000" w:themeColor="text1"/>
              </w:rPr>
              <w:t>Growth Hormone Signaling</w:t>
            </w:r>
          </w:p>
        </w:tc>
      </w:tr>
      <w:tr w:rsidR="00B014DA" w:rsidRPr="00332804" w14:paraId="7D070437" w14:textId="77777777" w:rsidTr="00434404">
        <w:tc>
          <w:tcPr>
            <w:tcW w:w="1435" w:type="dxa"/>
          </w:tcPr>
          <w:p w14:paraId="5FA446FA"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ghra</w:t>
            </w:r>
          </w:p>
        </w:tc>
        <w:tc>
          <w:tcPr>
            <w:tcW w:w="4500" w:type="dxa"/>
          </w:tcPr>
          <w:p w14:paraId="3C43C747"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CATTGTCATCTCCCAGCAGC (forward)</w:t>
            </w:r>
          </w:p>
          <w:p w14:paraId="0F40BC32"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TGTCTGCAGGATCGTCGAT (reverse)</w:t>
            </w:r>
          </w:p>
        </w:tc>
        <w:tc>
          <w:tcPr>
            <w:tcW w:w="1980" w:type="dxa"/>
          </w:tcPr>
          <w:p w14:paraId="418095FE"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16</w:t>
            </w:r>
          </w:p>
        </w:tc>
      </w:tr>
      <w:tr w:rsidR="00B014DA" w:rsidRPr="00332804" w14:paraId="359EDF9C" w14:textId="77777777" w:rsidTr="00434404">
        <w:tc>
          <w:tcPr>
            <w:tcW w:w="1435" w:type="dxa"/>
          </w:tcPr>
          <w:p w14:paraId="1139B51C"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ghrb</w:t>
            </w:r>
          </w:p>
        </w:tc>
        <w:tc>
          <w:tcPr>
            <w:tcW w:w="4500" w:type="dxa"/>
          </w:tcPr>
          <w:p w14:paraId="6DE5A1DA"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ATGAACTCAGAGTCCGGGC (forward)</w:t>
            </w:r>
          </w:p>
          <w:p w14:paraId="1D7F0841"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GGAACGGGTGGCAAGAAAAT (reverse)</w:t>
            </w:r>
          </w:p>
        </w:tc>
        <w:tc>
          <w:tcPr>
            <w:tcW w:w="1980" w:type="dxa"/>
          </w:tcPr>
          <w:p w14:paraId="2D6C7A5C"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06</w:t>
            </w:r>
          </w:p>
        </w:tc>
      </w:tr>
      <w:tr w:rsidR="00B014DA" w:rsidRPr="00332804" w14:paraId="38BAB012" w14:textId="77777777" w:rsidTr="00434404">
        <w:tc>
          <w:tcPr>
            <w:tcW w:w="1435" w:type="dxa"/>
          </w:tcPr>
          <w:p w14:paraId="2AF52263"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ghrh</w:t>
            </w:r>
          </w:p>
        </w:tc>
        <w:tc>
          <w:tcPr>
            <w:tcW w:w="4500" w:type="dxa"/>
          </w:tcPr>
          <w:p w14:paraId="19350B15"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GGAAGACATGCTGATGCCA (forward)</w:t>
            </w:r>
          </w:p>
          <w:p w14:paraId="22F6D350"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CCACATCTTGCTTGTAGGTGT (reverse)</w:t>
            </w:r>
          </w:p>
        </w:tc>
        <w:tc>
          <w:tcPr>
            <w:tcW w:w="1980" w:type="dxa"/>
          </w:tcPr>
          <w:p w14:paraId="72155DC1"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171</w:t>
            </w:r>
          </w:p>
        </w:tc>
      </w:tr>
      <w:tr w:rsidR="00B014DA" w:rsidRPr="00332804" w14:paraId="0818B8C9" w14:textId="77777777" w:rsidTr="00434404">
        <w:tc>
          <w:tcPr>
            <w:tcW w:w="1435" w:type="dxa"/>
          </w:tcPr>
          <w:p w14:paraId="6D017F39"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gh1</w:t>
            </w:r>
          </w:p>
        </w:tc>
        <w:tc>
          <w:tcPr>
            <w:tcW w:w="4500" w:type="dxa"/>
          </w:tcPr>
          <w:p w14:paraId="6D7AA1FE"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CGTTCTGCAACTCTGACTCC (forward)</w:t>
            </w:r>
          </w:p>
          <w:p w14:paraId="14A589E2"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 xml:space="preserve"> CCGATGGTCAGGCTGTTTGA (reverse)</w:t>
            </w:r>
          </w:p>
        </w:tc>
        <w:tc>
          <w:tcPr>
            <w:tcW w:w="1980" w:type="dxa"/>
          </w:tcPr>
          <w:p w14:paraId="2DA75947"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161</w:t>
            </w:r>
          </w:p>
        </w:tc>
      </w:tr>
      <w:tr w:rsidR="00B014DA" w:rsidRPr="00332804" w14:paraId="38CCD3CB" w14:textId="77777777" w:rsidTr="00434404">
        <w:tc>
          <w:tcPr>
            <w:tcW w:w="7915" w:type="dxa"/>
            <w:gridSpan w:val="3"/>
          </w:tcPr>
          <w:p w14:paraId="3775AF24" w14:textId="77777777" w:rsidR="00B014DA" w:rsidRPr="00332804" w:rsidRDefault="00B014DA" w:rsidP="00434404">
            <w:pPr>
              <w:jc w:val="center"/>
              <w:rPr>
                <w:rFonts w:asciiTheme="minorHAnsi" w:hAnsiTheme="minorHAnsi" w:cs="Arial"/>
                <w:b/>
                <w:color w:val="000000" w:themeColor="text1"/>
              </w:rPr>
            </w:pPr>
            <w:r w:rsidRPr="00332804">
              <w:rPr>
                <w:rFonts w:asciiTheme="minorHAnsi" w:hAnsiTheme="minorHAnsi" w:cs="Arial"/>
                <w:b/>
                <w:color w:val="000000" w:themeColor="text1"/>
              </w:rPr>
              <w:t>IGF Signaling</w:t>
            </w:r>
          </w:p>
        </w:tc>
      </w:tr>
      <w:tr w:rsidR="00B014DA" w:rsidRPr="00332804" w14:paraId="47D96839" w14:textId="77777777" w:rsidTr="00434404">
        <w:tc>
          <w:tcPr>
            <w:tcW w:w="1435" w:type="dxa"/>
          </w:tcPr>
          <w:p w14:paraId="24E5D2D0"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igf1</w:t>
            </w:r>
          </w:p>
        </w:tc>
        <w:tc>
          <w:tcPr>
            <w:tcW w:w="4500" w:type="dxa"/>
          </w:tcPr>
          <w:p w14:paraId="1FD534A8"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GAGTACCCACACCCTCTCAC (forward)</w:t>
            </w:r>
          </w:p>
          <w:p w14:paraId="5151C242"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GAAAGCAGCATTCGTCCAC (reverse)</w:t>
            </w:r>
          </w:p>
        </w:tc>
        <w:tc>
          <w:tcPr>
            <w:tcW w:w="1980" w:type="dxa"/>
          </w:tcPr>
          <w:p w14:paraId="489644C7"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13</w:t>
            </w:r>
          </w:p>
        </w:tc>
      </w:tr>
      <w:tr w:rsidR="00B014DA" w:rsidRPr="00332804" w14:paraId="76B99044" w14:textId="77777777" w:rsidTr="00434404">
        <w:tc>
          <w:tcPr>
            <w:tcW w:w="1435" w:type="dxa"/>
          </w:tcPr>
          <w:p w14:paraId="7A803C0E"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igf2a</w:t>
            </w:r>
          </w:p>
        </w:tc>
        <w:tc>
          <w:tcPr>
            <w:tcW w:w="4500" w:type="dxa"/>
          </w:tcPr>
          <w:p w14:paraId="248CCDC3"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GAGGAATGCTGCTTTCGGAG (forward)</w:t>
            </w:r>
          </w:p>
          <w:p w14:paraId="48BE823D"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GCAGAATGGATGGGACTCCT (reverse)</w:t>
            </w:r>
          </w:p>
        </w:tc>
        <w:tc>
          <w:tcPr>
            <w:tcW w:w="1980" w:type="dxa"/>
          </w:tcPr>
          <w:p w14:paraId="4F97342D"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17</w:t>
            </w:r>
          </w:p>
        </w:tc>
      </w:tr>
      <w:tr w:rsidR="00B014DA" w:rsidRPr="00332804" w14:paraId="688DD8C6" w14:textId="77777777" w:rsidTr="00434404">
        <w:tc>
          <w:tcPr>
            <w:tcW w:w="1435" w:type="dxa"/>
          </w:tcPr>
          <w:p w14:paraId="47E06C73"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igf2b</w:t>
            </w:r>
          </w:p>
        </w:tc>
        <w:tc>
          <w:tcPr>
            <w:tcW w:w="4500" w:type="dxa"/>
          </w:tcPr>
          <w:p w14:paraId="07AD596A"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CCTGTCTGCCTTCGAAGTTG (forward)</w:t>
            </w:r>
          </w:p>
          <w:p w14:paraId="204BDE9F"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AACGTCCCTCTCTGACTTGG (reverse)</w:t>
            </w:r>
          </w:p>
        </w:tc>
        <w:tc>
          <w:tcPr>
            <w:tcW w:w="1980" w:type="dxa"/>
          </w:tcPr>
          <w:p w14:paraId="19A84C8F"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32</w:t>
            </w:r>
          </w:p>
        </w:tc>
      </w:tr>
      <w:tr w:rsidR="00B014DA" w:rsidRPr="00332804" w14:paraId="6693C3C3" w14:textId="77777777" w:rsidTr="00434404">
        <w:tc>
          <w:tcPr>
            <w:tcW w:w="1435" w:type="dxa"/>
          </w:tcPr>
          <w:p w14:paraId="24C20111"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igf1ra</w:t>
            </w:r>
          </w:p>
        </w:tc>
        <w:tc>
          <w:tcPr>
            <w:tcW w:w="4500" w:type="dxa"/>
          </w:tcPr>
          <w:p w14:paraId="41AFBA8C"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TCTCCTGTTCCGTGTCTCC (forward)</w:t>
            </w:r>
          </w:p>
          <w:p w14:paraId="0D9470BE"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CCGAATCCAAGTAGCACAGC (reverse)</w:t>
            </w:r>
          </w:p>
        </w:tc>
        <w:tc>
          <w:tcPr>
            <w:tcW w:w="1980" w:type="dxa"/>
          </w:tcPr>
          <w:p w14:paraId="12B5E15F"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10</w:t>
            </w:r>
          </w:p>
        </w:tc>
      </w:tr>
      <w:tr w:rsidR="00B014DA" w:rsidRPr="00332804" w14:paraId="11825ACA" w14:textId="77777777" w:rsidTr="00434404">
        <w:tc>
          <w:tcPr>
            <w:tcW w:w="1435" w:type="dxa"/>
          </w:tcPr>
          <w:p w14:paraId="4DCA1044"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igf1rb</w:t>
            </w:r>
          </w:p>
        </w:tc>
        <w:tc>
          <w:tcPr>
            <w:tcW w:w="4500" w:type="dxa"/>
          </w:tcPr>
          <w:p w14:paraId="5BDEE747"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AGCCTTCGAGAACTTCCTCC (forward)</w:t>
            </w:r>
          </w:p>
          <w:p w14:paraId="115B8230"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AAACGGTAAAAGGCTGCAGG (reverse)</w:t>
            </w:r>
          </w:p>
        </w:tc>
        <w:tc>
          <w:tcPr>
            <w:tcW w:w="1980" w:type="dxa"/>
          </w:tcPr>
          <w:p w14:paraId="7E9E146B"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39</w:t>
            </w:r>
          </w:p>
        </w:tc>
      </w:tr>
      <w:tr w:rsidR="00B014DA" w:rsidRPr="00332804" w14:paraId="47DFA615" w14:textId="77777777" w:rsidTr="00434404">
        <w:tc>
          <w:tcPr>
            <w:tcW w:w="1435" w:type="dxa"/>
          </w:tcPr>
          <w:p w14:paraId="50E1AC0F"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igfals</w:t>
            </w:r>
          </w:p>
        </w:tc>
        <w:tc>
          <w:tcPr>
            <w:tcW w:w="4500" w:type="dxa"/>
          </w:tcPr>
          <w:p w14:paraId="7C928985"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GAGACAGGCTTTCAGGACCT (forward)</w:t>
            </w:r>
          </w:p>
          <w:p w14:paraId="1CB2BDDC"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AATGCTCTAGGTGCCACAGT (reverse)</w:t>
            </w:r>
          </w:p>
        </w:tc>
        <w:tc>
          <w:tcPr>
            <w:tcW w:w="1980" w:type="dxa"/>
          </w:tcPr>
          <w:p w14:paraId="102A7538"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27</w:t>
            </w:r>
          </w:p>
        </w:tc>
      </w:tr>
      <w:tr w:rsidR="00B014DA" w:rsidRPr="00332804" w14:paraId="3593CA68" w14:textId="77777777" w:rsidTr="00434404">
        <w:tc>
          <w:tcPr>
            <w:tcW w:w="7915" w:type="dxa"/>
            <w:gridSpan w:val="3"/>
          </w:tcPr>
          <w:p w14:paraId="69F34B11" w14:textId="77777777" w:rsidR="00B014DA" w:rsidRPr="00332804" w:rsidRDefault="00B014DA" w:rsidP="00434404">
            <w:pPr>
              <w:jc w:val="center"/>
              <w:rPr>
                <w:rFonts w:asciiTheme="minorHAnsi" w:hAnsiTheme="minorHAnsi" w:cs="Arial"/>
                <w:b/>
                <w:color w:val="000000" w:themeColor="text1"/>
              </w:rPr>
            </w:pPr>
            <w:r w:rsidRPr="00332804">
              <w:rPr>
                <w:rFonts w:asciiTheme="minorHAnsi" w:hAnsiTheme="minorHAnsi" w:cs="Arial"/>
                <w:b/>
                <w:color w:val="000000" w:themeColor="text1"/>
              </w:rPr>
              <w:t>Insulin Signaling</w:t>
            </w:r>
          </w:p>
        </w:tc>
      </w:tr>
      <w:tr w:rsidR="00B014DA" w:rsidRPr="00332804" w14:paraId="33B9304F" w14:textId="77777777" w:rsidTr="00434404">
        <w:tc>
          <w:tcPr>
            <w:tcW w:w="1435" w:type="dxa"/>
          </w:tcPr>
          <w:p w14:paraId="01C8BB98"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insa</w:t>
            </w:r>
          </w:p>
        </w:tc>
        <w:tc>
          <w:tcPr>
            <w:tcW w:w="4500" w:type="dxa"/>
          </w:tcPr>
          <w:p w14:paraId="0CD17875"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AGTGTAAGCACTAACCCAGGCACA (forward)</w:t>
            </w:r>
          </w:p>
          <w:p w14:paraId="5B06E9DC" w14:textId="77777777" w:rsidR="00B014DA" w:rsidRPr="00332804" w:rsidRDefault="00B014DA" w:rsidP="00434404">
            <w:pPr>
              <w:rPr>
                <w:rFonts w:asciiTheme="minorHAnsi" w:eastAsia="Times New Roman" w:hAnsiTheme="minorHAnsi"/>
                <w:color w:val="000000" w:themeColor="text1"/>
              </w:rPr>
            </w:pPr>
            <w:r w:rsidRPr="00332804">
              <w:rPr>
                <w:rFonts w:asciiTheme="minorHAnsi" w:eastAsia="Times New Roman" w:hAnsiTheme="minorHAnsi"/>
                <w:color w:val="000000" w:themeColor="text1"/>
              </w:rPr>
              <w:t>TGCAAAGTCAGCCACCTCAGTTTC (reverse)</w:t>
            </w:r>
          </w:p>
        </w:tc>
        <w:tc>
          <w:tcPr>
            <w:tcW w:w="1980" w:type="dxa"/>
          </w:tcPr>
          <w:p w14:paraId="33468716"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177</w:t>
            </w:r>
          </w:p>
        </w:tc>
      </w:tr>
      <w:tr w:rsidR="00B014DA" w:rsidRPr="00332804" w14:paraId="0AA4C1DB" w14:textId="77777777" w:rsidTr="00434404">
        <w:tc>
          <w:tcPr>
            <w:tcW w:w="1435" w:type="dxa"/>
          </w:tcPr>
          <w:p w14:paraId="627F0DF4"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insb</w:t>
            </w:r>
          </w:p>
        </w:tc>
        <w:tc>
          <w:tcPr>
            <w:tcW w:w="4500" w:type="dxa"/>
          </w:tcPr>
          <w:p w14:paraId="3F473FE1"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CTCTGCTCACTCAGGAAAAGG (forward)</w:t>
            </w:r>
          </w:p>
          <w:p w14:paraId="2B6A6658"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GGATGGAGAAGACTGCGAT (reverse)</w:t>
            </w:r>
          </w:p>
        </w:tc>
        <w:tc>
          <w:tcPr>
            <w:tcW w:w="1980" w:type="dxa"/>
          </w:tcPr>
          <w:p w14:paraId="2BE4FC03"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124</w:t>
            </w:r>
          </w:p>
        </w:tc>
      </w:tr>
      <w:tr w:rsidR="00B014DA" w:rsidRPr="00332804" w14:paraId="7A497C0B" w14:textId="77777777" w:rsidTr="00434404">
        <w:tc>
          <w:tcPr>
            <w:tcW w:w="1435" w:type="dxa"/>
          </w:tcPr>
          <w:p w14:paraId="6DAD9BF6"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insra</w:t>
            </w:r>
          </w:p>
        </w:tc>
        <w:tc>
          <w:tcPr>
            <w:tcW w:w="4500" w:type="dxa"/>
          </w:tcPr>
          <w:p w14:paraId="38452F6B"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GTGTCGAAAAGTGCCCACAT (forward)</w:t>
            </w:r>
          </w:p>
          <w:p w14:paraId="5138E9DF"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CAACCCCATGCACACTTTG (reverse)</w:t>
            </w:r>
          </w:p>
        </w:tc>
        <w:tc>
          <w:tcPr>
            <w:tcW w:w="1980" w:type="dxa"/>
          </w:tcPr>
          <w:p w14:paraId="0F70ED3A"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37</w:t>
            </w:r>
          </w:p>
        </w:tc>
      </w:tr>
      <w:tr w:rsidR="00B014DA" w:rsidRPr="00332804" w14:paraId="39A1CFEF" w14:textId="77777777" w:rsidTr="00434404">
        <w:tc>
          <w:tcPr>
            <w:tcW w:w="1435" w:type="dxa"/>
          </w:tcPr>
          <w:p w14:paraId="7028B81D"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insrb</w:t>
            </w:r>
          </w:p>
        </w:tc>
        <w:tc>
          <w:tcPr>
            <w:tcW w:w="4500" w:type="dxa"/>
          </w:tcPr>
          <w:p w14:paraId="652C3621"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GACTGATTACTATCGCAAGGG (forward)</w:t>
            </w:r>
          </w:p>
          <w:p w14:paraId="6C258B18"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CCAGGTATCCTCCGTCCAT (reverse)</w:t>
            </w:r>
          </w:p>
        </w:tc>
        <w:tc>
          <w:tcPr>
            <w:tcW w:w="1980" w:type="dxa"/>
          </w:tcPr>
          <w:p w14:paraId="77560244"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10</w:t>
            </w:r>
          </w:p>
        </w:tc>
      </w:tr>
      <w:tr w:rsidR="00B014DA" w:rsidRPr="00332804" w14:paraId="69478ED6" w14:textId="77777777" w:rsidTr="00434404">
        <w:tc>
          <w:tcPr>
            <w:tcW w:w="1435" w:type="dxa"/>
          </w:tcPr>
          <w:p w14:paraId="0FB2C697"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irs1</w:t>
            </w:r>
          </w:p>
        </w:tc>
        <w:tc>
          <w:tcPr>
            <w:tcW w:w="4500" w:type="dxa"/>
          </w:tcPr>
          <w:p w14:paraId="58793C43"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ACAACAAGTACGCCTCCAGA (forward)</w:t>
            </w:r>
          </w:p>
          <w:p w14:paraId="3E09B307"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GCTGGGAATTGCTTTGACCA (reverse)</w:t>
            </w:r>
          </w:p>
        </w:tc>
        <w:tc>
          <w:tcPr>
            <w:tcW w:w="1980" w:type="dxa"/>
          </w:tcPr>
          <w:p w14:paraId="1525E179"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20</w:t>
            </w:r>
          </w:p>
        </w:tc>
      </w:tr>
      <w:tr w:rsidR="00B014DA" w:rsidRPr="00332804" w14:paraId="75B3E825" w14:textId="77777777" w:rsidTr="00434404">
        <w:tc>
          <w:tcPr>
            <w:tcW w:w="1435" w:type="dxa"/>
          </w:tcPr>
          <w:p w14:paraId="793F8433"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irs2a</w:t>
            </w:r>
          </w:p>
        </w:tc>
        <w:tc>
          <w:tcPr>
            <w:tcW w:w="4500" w:type="dxa"/>
          </w:tcPr>
          <w:p w14:paraId="14BF9E47"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CCGGTCTTTCCCTCTTTTGC (forward)</w:t>
            </w:r>
          </w:p>
          <w:p w14:paraId="1627C61D"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lastRenderedPageBreak/>
              <w:t>TCCTGCTTTACAACAACCGC (reverse)</w:t>
            </w:r>
          </w:p>
        </w:tc>
        <w:tc>
          <w:tcPr>
            <w:tcW w:w="1980" w:type="dxa"/>
          </w:tcPr>
          <w:p w14:paraId="0EE8027B"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lastRenderedPageBreak/>
              <w:t>240</w:t>
            </w:r>
          </w:p>
        </w:tc>
      </w:tr>
      <w:tr w:rsidR="00B014DA" w:rsidRPr="00332804" w14:paraId="3DED5466" w14:textId="77777777" w:rsidTr="00434404">
        <w:tc>
          <w:tcPr>
            <w:tcW w:w="1435" w:type="dxa"/>
          </w:tcPr>
          <w:p w14:paraId="11DDCDE1"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lastRenderedPageBreak/>
              <w:t>irs2b</w:t>
            </w:r>
          </w:p>
        </w:tc>
        <w:tc>
          <w:tcPr>
            <w:tcW w:w="4500" w:type="dxa"/>
          </w:tcPr>
          <w:p w14:paraId="052FDCBA"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CCAGTGTTTCCCTCCTTTGC (forward)</w:t>
            </w:r>
          </w:p>
          <w:p w14:paraId="18337096"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CTAGCAGCTTTGAACCGGAC (reverse)</w:t>
            </w:r>
          </w:p>
        </w:tc>
        <w:tc>
          <w:tcPr>
            <w:tcW w:w="1980" w:type="dxa"/>
          </w:tcPr>
          <w:p w14:paraId="0872F9FF"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27</w:t>
            </w:r>
          </w:p>
        </w:tc>
      </w:tr>
      <w:tr w:rsidR="00B014DA" w:rsidRPr="00332804" w14:paraId="158CEF3C" w14:textId="77777777" w:rsidTr="00434404">
        <w:tc>
          <w:tcPr>
            <w:tcW w:w="1435" w:type="dxa"/>
          </w:tcPr>
          <w:p w14:paraId="54CB9FB3"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insig1</w:t>
            </w:r>
          </w:p>
        </w:tc>
        <w:tc>
          <w:tcPr>
            <w:tcW w:w="4500" w:type="dxa"/>
          </w:tcPr>
          <w:p w14:paraId="22BA7D48"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GCTGGACACGCTATTTTCG (forward)</w:t>
            </w:r>
          </w:p>
          <w:p w14:paraId="6764F22B"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TGATGCCCACAAAGACAGC (reverse)</w:t>
            </w:r>
          </w:p>
        </w:tc>
        <w:tc>
          <w:tcPr>
            <w:tcW w:w="1980" w:type="dxa"/>
          </w:tcPr>
          <w:p w14:paraId="26AB529C"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172</w:t>
            </w:r>
          </w:p>
        </w:tc>
      </w:tr>
      <w:tr w:rsidR="00B014DA" w:rsidRPr="00332804" w14:paraId="62D11CDA" w14:textId="77777777" w:rsidTr="00434404">
        <w:tc>
          <w:tcPr>
            <w:tcW w:w="1435" w:type="dxa"/>
          </w:tcPr>
          <w:p w14:paraId="5AC28BFD"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insig2</w:t>
            </w:r>
          </w:p>
        </w:tc>
        <w:tc>
          <w:tcPr>
            <w:tcW w:w="4500" w:type="dxa"/>
          </w:tcPr>
          <w:p w14:paraId="748155C7"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CAGACGTCATCAGCAGCATC (forward)</w:t>
            </w:r>
          </w:p>
          <w:p w14:paraId="20C4B093"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TCAGGGACAGCTGCACATTA (reverse)</w:t>
            </w:r>
          </w:p>
        </w:tc>
        <w:tc>
          <w:tcPr>
            <w:tcW w:w="1980" w:type="dxa"/>
          </w:tcPr>
          <w:p w14:paraId="34B6C5DA"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28</w:t>
            </w:r>
          </w:p>
        </w:tc>
      </w:tr>
      <w:tr w:rsidR="00B014DA" w:rsidRPr="00332804" w14:paraId="6493BFD2" w14:textId="77777777" w:rsidTr="00434404">
        <w:tc>
          <w:tcPr>
            <w:tcW w:w="1435" w:type="dxa"/>
          </w:tcPr>
          <w:p w14:paraId="0B4CBD2D"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cidec</w:t>
            </w:r>
          </w:p>
        </w:tc>
        <w:tc>
          <w:tcPr>
            <w:tcW w:w="4500" w:type="dxa"/>
          </w:tcPr>
          <w:p w14:paraId="1A0222FE"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ATCAGCCTGTGGTTCTGTGA (forward)</w:t>
            </w:r>
          </w:p>
          <w:p w14:paraId="5F05343A"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GTGGTGCAGGTCTTCTAGGT (reverse)</w:t>
            </w:r>
          </w:p>
        </w:tc>
        <w:tc>
          <w:tcPr>
            <w:tcW w:w="1980" w:type="dxa"/>
          </w:tcPr>
          <w:p w14:paraId="65B1799F"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133</w:t>
            </w:r>
          </w:p>
        </w:tc>
      </w:tr>
      <w:tr w:rsidR="00B014DA" w:rsidRPr="00332804" w14:paraId="1EF63B26" w14:textId="77777777" w:rsidTr="00434404">
        <w:tc>
          <w:tcPr>
            <w:tcW w:w="7915" w:type="dxa"/>
            <w:gridSpan w:val="3"/>
          </w:tcPr>
          <w:p w14:paraId="1332CD2F" w14:textId="77777777" w:rsidR="00B014DA" w:rsidRPr="00332804" w:rsidRDefault="00B014DA" w:rsidP="00434404">
            <w:pPr>
              <w:jc w:val="center"/>
              <w:rPr>
                <w:rFonts w:asciiTheme="minorHAnsi" w:hAnsiTheme="minorHAnsi" w:cs="Arial"/>
                <w:b/>
                <w:color w:val="000000" w:themeColor="text1"/>
              </w:rPr>
            </w:pPr>
            <w:r w:rsidRPr="00332804">
              <w:rPr>
                <w:rFonts w:asciiTheme="minorHAnsi" w:hAnsiTheme="minorHAnsi" w:cs="Arial"/>
                <w:b/>
                <w:color w:val="000000" w:themeColor="text1"/>
              </w:rPr>
              <w:t>Suppressors of Cytokine Signaling</w:t>
            </w:r>
          </w:p>
        </w:tc>
      </w:tr>
      <w:tr w:rsidR="00B014DA" w:rsidRPr="00332804" w14:paraId="7A1B7A0C" w14:textId="77777777" w:rsidTr="00434404">
        <w:tc>
          <w:tcPr>
            <w:tcW w:w="1435" w:type="dxa"/>
          </w:tcPr>
          <w:p w14:paraId="6747E7AF"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cish</w:t>
            </w:r>
          </w:p>
        </w:tc>
        <w:tc>
          <w:tcPr>
            <w:tcW w:w="4500" w:type="dxa"/>
          </w:tcPr>
          <w:p w14:paraId="4C901E55"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ACACCAGCAGCACAGAAATG (forward)</w:t>
            </w:r>
          </w:p>
          <w:p w14:paraId="4FE88316"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AGAGACTTGCTGACCGTCAA (reverse)</w:t>
            </w:r>
          </w:p>
        </w:tc>
        <w:tc>
          <w:tcPr>
            <w:tcW w:w="1980" w:type="dxa"/>
          </w:tcPr>
          <w:p w14:paraId="25F9C586"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31</w:t>
            </w:r>
          </w:p>
        </w:tc>
      </w:tr>
      <w:tr w:rsidR="00B014DA" w:rsidRPr="00332804" w14:paraId="69FFEB2A" w14:textId="77777777" w:rsidTr="00434404">
        <w:tc>
          <w:tcPr>
            <w:tcW w:w="1435" w:type="dxa"/>
          </w:tcPr>
          <w:p w14:paraId="0B260C6F"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socs1a</w:t>
            </w:r>
          </w:p>
        </w:tc>
        <w:tc>
          <w:tcPr>
            <w:tcW w:w="4500" w:type="dxa"/>
          </w:tcPr>
          <w:p w14:paraId="4DB7AB5B"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ACAAAGCACAAAACGGTCCC (forward)</w:t>
            </w:r>
          </w:p>
          <w:p w14:paraId="1A35A245"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GGATTGGTTGCACAGGGATG (reverse)</w:t>
            </w:r>
          </w:p>
        </w:tc>
        <w:tc>
          <w:tcPr>
            <w:tcW w:w="1980" w:type="dxa"/>
          </w:tcPr>
          <w:p w14:paraId="169EED3D"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49</w:t>
            </w:r>
          </w:p>
        </w:tc>
      </w:tr>
      <w:tr w:rsidR="00B014DA" w:rsidRPr="00332804" w14:paraId="40A65BBD" w14:textId="77777777" w:rsidTr="00434404">
        <w:tc>
          <w:tcPr>
            <w:tcW w:w="1435" w:type="dxa"/>
          </w:tcPr>
          <w:p w14:paraId="19ED9855"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socs1b</w:t>
            </w:r>
          </w:p>
        </w:tc>
        <w:tc>
          <w:tcPr>
            <w:tcW w:w="4500" w:type="dxa"/>
          </w:tcPr>
          <w:p w14:paraId="4AF9A1D6"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ACAACGGCCATACAAATGCA (forward)</w:t>
            </w:r>
          </w:p>
          <w:p w14:paraId="65C267FB" w14:textId="77777777" w:rsidR="00B014DA" w:rsidRPr="00332804" w:rsidRDefault="00B014DA" w:rsidP="00434404">
            <w:pPr>
              <w:jc w:val="center"/>
              <w:rPr>
                <w:rFonts w:asciiTheme="minorHAnsi" w:eastAsia="Times New Roman" w:hAnsiTheme="minorHAnsi"/>
                <w:color w:val="000000" w:themeColor="text1"/>
              </w:rPr>
            </w:pPr>
            <w:r w:rsidRPr="00332804">
              <w:rPr>
                <w:rFonts w:asciiTheme="minorHAnsi" w:eastAsia="Times New Roman" w:hAnsiTheme="minorHAnsi"/>
                <w:color w:val="000000" w:themeColor="text1"/>
              </w:rPr>
              <w:t>AAGAAAACGTTGGCCTGCAT (reverse)</w:t>
            </w:r>
          </w:p>
        </w:tc>
        <w:tc>
          <w:tcPr>
            <w:tcW w:w="1980" w:type="dxa"/>
          </w:tcPr>
          <w:p w14:paraId="6E1BEED5"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47</w:t>
            </w:r>
          </w:p>
        </w:tc>
      </w:tr>
      <w:tr w:rsidR="00B014DA" w:rsidRPr="00332804" w14:paraId="06CC2CC4" w14:textId="77777777" w:rsidTr="00434404">
        <w:tc>
          <w:tcPr>
            <w:tcW w:w="1435" w:type="dxa"/>
          </w:tcPr>
          <w:p w14:paraId="491A2CF6"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socs2</w:t>
            </w:r>
          </w:p>
        </w:tc>
        <w:tc>
          <w:tcPr>
            <w:tcW w:w="4500" w:type="dxa"/>
          </w:tcPr>
          <w:p w14:paraId="0C3BC844"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GGCAAGTTCAAGCTGGACTC (forward)</w:t>
            </w:r>
          </w:p>
          <w:p w14:paraId="6C7E8595"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ACCCGTCGTGTGGTTTTATTG (reverse)</w:t>
            </w:r>
          </w:p>
        </w:tc>
        <w:tc>
          <w:tcPr>
            <w:tcW w:w="1980" w:type="dxa"/>
          </w:tcPr>
          <w:p w14:paraId="4CD79DC3"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39</w:t>
            </w:r>
          </w:p>
        </w:tc>
      </w:tr>
      <w:tr w:rsidR="00B014DA" w:rsidRPr="00332804" w14:paraId="05FCF3C3" w14:textId="77777777" w:rsidTr="00434404">
        <w:tc>
          <w:tcPr>
            <w:tcW w:w="1435" w:type="dxa"/>
          </w:tcPr>
          <w:p w14:paraId="61DE1665"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socs3a</w:t>
            </w:r>
          </w:p>
        </w:tc>
        <w:tc>
          <w:tcPr>
            <w:tcW w:w="4500" w:type="dxa"/>
          </w:tcPr>
          <w:p w14:paraId="200E0D91"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CTCCAAGAGCATGCAATCCG (forward)</w:t>
            </w:r>
          </w:p>
          <w:p w14:paraId="562B243A"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TGTCCGTTCACAGTCTTCCT (reverse)</w:t>
            </w:r>
          </w:p>
        </w:tc>
        <w:tc>
          <w:tcPr>
            <w:tcW w:w="1980" w:type="dxa"/>
          </w:tcPr>
          <w:p w14:paraId="5019B9E2"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10</w:t>
            </w:r>
          </w:p>
        </w:tc>
      </w:tr>
      <w:tr w:rsidR="00B014DA" w:rsidRPr="00332804" w14:paraId="1FAEF47A" w14:textId="77777777" w:rsidTr="00434404">
        <w:tc>
          <w:tcPr>
            <w:tcW w:w="1435" w:type="dxa"/>
          </w:tcPr>
          <w:p w14:paraId="54203F74"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socs3b</w:t>
            </w:r>
          </w:p>
        </w:tc>
        <w:tc>
          <w:tcPr>
            <w:tcW w:w="4500" w:type="dxa"/>
          </w:tcPr>
          <w:p w14:paraId="742F2725"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AGACACTCGGTTTCCTCCAG (forward)</w:t>
            </w:r>
          </w:p>
          <w:p w14:paraId="4FFDA6C2" w14:textId="77777777" w:rsidR="00B014DA" w:rsidRPr="00332804" w:rsidRDefault="00B014DA" w:rsidP="00434404">
            <w:pPr>
              <w:jc w:val="center"/>
              <w:rPr>
                <w:rFonts w:asciiTheme="minorHAnsi" w:hAnsiTheme="minorHAnsi" w:cs="Arial"/>
                <w:b/>
                <w:color w:val="000000" w:themeColor="text1"/>
              </w:rPr>
            </w:pPr>
            <w:r w:rsidRPr="00332804">
              <w:rPr>
                <w:rFonts w:asciiTheme="minorHAnsi" w:hAnsiTheme="minorHAnsi" w:cs="Arial"/>
                <w:color w:val="000000" w:themeColor="text1"/>
              </w:rPr>
              <w:t>CAATGCGTTCGCTCTAGTCC (reverse)</w:t>
            </w:r>
          </w:p>
        </w:tc>
        <w:tc>
          <w:tcPr>
            <w:tcW w:w="1980" w:type="dxa"/>
          </w:tcPr>
          <w:p w14:paraId="50F3451B"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16</w:t>
            </w:r>
          </w:p>
        </w:tc>
      </w:tr>
      <w:tr w:rsidR="00B014DA" w:rsidRPr="00332804" w14:paraId="46B6A066" w14:textId="77777777" w:rsidTr="00434404">
        <w:tc>
          <w:tcPr>
            <w:tcW w:w="1435" w:type="dxa"/>
          </w:tcPr>
          <w:p w14:paraId="15E5B3BB"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socs6a</w:t>
            </w:r>
          </w:p>
        </w:tc>
        <w:tc>
          <w:tcPr>
            <w:tcW w:w="4500" w:type="dxa"/>
          </w:tcPr>
          <w:p w14:paraId="282CC462"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GCCATCATTACAGCCCTTCG (forward)</w:t>
            </w:r>
          </w:p>
          <w:p w14:paraId="5876A6F6"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GTCCTGAGGTGTGAGTCCAA (reverse)</w:t>
            </w:r>
          </w:p>
        </w:tc>
        <w:tc>
          <w:tcPr>
            <w:tcW w:w="1980" w:type="dxa"/>
          </w:tcPr>
          <w:p w14:paraId="5AF01085"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48</w:t>
            </w:r>
          </w:p>
        </w:tc>
      </w:tr>
      <w:tr w:rsidR="00B014DA" w:rsidRPr="00332804" w14:paraId="1B44F1BF" w14:textId="77777777" w:rsidTr="00434404">
        <w:tc>
          <w:tcPr>
            <w:tcW w:w="1435" w:type="dxa"/>
          </w:tcPr>
          <w:p w14:paraId="673439FA"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socs6b</w:t>
            </w:r>
          </w:p>
        </w:tc>
        <w:tc>
          <w:tcPr>
            <w:tcW w:w="4500" w:type="dxa"/>
          </w:tcPr>
          <w:p w14:paraId="59A10C40"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ATTTGCTGGTACACACGCTC (forward)</w:t>
            </w:r>
          </w:p>
          <w:p w14:paraId="125FEAB0"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TTCTTCAGCCTCCCATCTGG (reverse)</w:t>
            </w:r>
          </w:p>
        </w:tc>
        <w:tc>
          <w:tcPr>
            <w:tcW w:w="1980" w:type="dxa"/>
          </w:tcPr>
          <w:p w14:paraId="04BB29F3"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05</w:t>
            </w:r>
          </w:p>
        </w:tc>
      </w:tr>
      <w:tr w:rsidR="00B014DA" w:rsidRPr="00332804" w14:paraId="77C5E9EA" w14:textId="77777777" w:rsidTr="00434404">
        <w:tc>
          <w:tcPr>
            <w:tcW w:w="1435" w:type="dxa"/>
          </w:tcPr>
          <w:p w14:paraId="3EFAF524"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stat3</w:t>
            </w:r>
          </w:p>
        </w:tc>
        <w:tc>
          <w:tcPr>
            <w:tcW w:w="4500" w:type="dxa"/>
          </w:tcPr>
          <w:p w14:paraId="3C9B4E3B"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AAACTACTCCGGTTGCCAGA (forward)</w:t>
            </w:r>
          </w:p>
          <w:p w14:paraId="2D14F358"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ATTCCTCCCTCTTTGCTGCT (reverse)</w:t>
            </w:r>
          </w:p>
        </w:tc>
        <w:tc>
          <w:tcPr>
            <w:tcW w:w="1980" w:type="dxa"/>
          </w:tcPr>
          <w:p w14:paraId="17C83C81"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46</w:t>
            </w:r>
          </w:p>
        </w:tc>
      </w:tr>
      <w:tr w:rsidR="00B014DA" w:rsidRPr="00332804" w14:paraId="597DBCE6" w14:textId="77777777" w:rsidTr="00434404">
        <w:tc>
          <w:tcPr>
            <w:tcW w:w="1435" w:type="dxa"/>
          </w:tcPr>
          <w:p w14:paraId="7EABBA07" w14:textId="77777777" w:rsidR="00B014DA" w:rsidRPr="00332804" w:rsidRDefault="00B014DA" w:rsidP="00434404">
            <w:pPr>
              <w:jc w:val="center"/>
              <w:rPr>
                <w:rFonts w:asciiTheme="minorHAnsi" w:hAnsiTheme="minorHAnsi" w:cs="Arial"/>
                <w:i/>
                <w:color w:val="000000" w:themeColor="text1"/>
              </w:rPr>
            </w:pPr>
            <w:r w:rsidRPr="00332804">
              <w:rPr>
                <w:rFonts w:asciiTheme="minorHAnsi" w:hAnsiTheme="minorHAnsi" w:cs="Arial"/>
                <w:i/>
                <w:color w:val="000000" w:themeColor="text1"/>
              </w:rPr>
              <w:t>stat5b</w:t>
            </w:r>
          </w:p>
        </w:tc>
        <w:tc>
          <w:tcPr>
            <w:tcW w:w="4500" w:type="dxa"/>
          </w:tcPr>
          <w:p w14:paraId="1D0CA0D9"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TTATCCCTGCCTGTTGTGGT (forward)</w:t>
            </w:r>
          </w:p>
          <w:p w14:paraId="08835384"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TGAGCGAGGAACACCAGATT (reverse)</w:t>
            </w:r>
          </w:p>
        </w:tc>
        <w:tc>
          <w:tcPr>
            <w:tcW w:w="1980" w:type="dxa"/>
          </w:tcPr>
          <w:p w14:paraId="3127A8A6" w14:textId="77777777" w:rsidR="00B014DA" w:rsidRPr="00332804" w:rsidRDefault="00B014DA" w:rsidP="00434404">
            <w:pPr>
              <w:jc w:val="center"/>
              <w:rPr>
                <w:rFonts w:asciiTheme="minorHAnsi" w:hAnsiTheme="minorHAnsi" w:cs="Arial"/>
                <w:color w:val="000000" w:themeColor="text1"/>
              </w:rPr>
            </w:pPr>
            <w:r w:rsidRPr="00332804">
              <w:rPr>
                <w:rFonts w:asciiTheme="minorHAnsi" w:hAnsiTheme="minorHAnsi" w:cs="Arial"/>
                <w:color w:val="000000" w:themeColor="text1"/>
              </w:rPr>
              <w:t>221</w:t>
            </w:r>
          </w:p>
        </w:tc>
      </w:tr>
    </w:tbl>
    <w:p w14:paraId="47C4A02A" w14:textId="77777777" w:rsidR="00B014DA" w:rsidRPr="00332804" w:rsidRDefault="00B014DA" w:rsidP="00B014DA">
      <w:pPr>
        <w:spacing w:line="480" w:lineRule="auto"/>
        <w:rPr>
          <w:rFonts w:asciiTheme="minorHAnsi" w:eastAsia="Times New Roman" w:hAnsiTheme="minorHAnsi"/>
          <w:color w:val="000000" w:themeColor="text1"/>
        </w:rPr>
      </w:pPr>
      <w:r w:rsidRPr="00332804">
        <w:rPr>
          <w:rFonts w:asciiTheme="minorHAnsi" w:eastAsia="Times New Roman" w:hAnsiTheme="minorHAnsi"/>
          <w:b/>
          <w:color w:val="000000" w:themeColor="text1"/>
        </w:rPr>
        <w:t>S Table 1</w:t>
      </w:r>
      <w:r w:rsidRPr="00332804">
        <w:rPr>
          <w:rFonts w:asciiTheme="minorHAnsi" w:eastAsia="Times New Roman" w:hAnsiTheme="minorHAnsi"/>
          <w:color w:val="000000" w:themeColor="text1"/>
        </w:rPr>
        <w:t xml:space="preserve">. Full list of RT-qPCR primer sequences. Bold titles indicate gene category. Gene expression was normalized to </w:t>
      </w:r>
      <w:r w:rsidRPr="00332804">
        <w:rPr>
          <w:rFonts w:asciiTheme="minorHAnsi" w:eastAsia="Times New Roman" w:hAnsiTheme="minorHAnsi"/>
          <w:i/>
          <w:color w:val="000000" w:themeColor="text1"/>
        </w:rPr>
        <w:t>efla</w:t>
      </w:r>
      <w:r w:rsidRPr="00332804">
        <w:rPr>
          <w:rFonts w:asciiTheme="minorHAnsi" w:eastAsia="Times New Roman" w:hAnsiTheme="minorHAnsi"/>
          <w:color w:val="000000" w:themeColor="text1"/>
        </w:rPr>
        <w:t xml:space="preserve"> as the housekeeping gene.  </w:t>
      </w:r>
      <w:r w:rsidRPr="00332804">
        <w:rPr>
          <w:rFonts w:asciiTheme="minorHAnsi" w:eastAsia="Times New Roman" w:hAnsiTheme="minorHAnsi"/>
          <w:color w:val="000000" w:themeColor="text1"/>
        </w:rPr>
        <w:br w:type="page"/>
      </w:r>
    </w:p>
    <w:p w14:paraId="5D415894" w14:textId="77777777" w:rsidR="00B014DA" w:rsidRPr="00332804" w:rsidRDefault="00B014DA" w:rsidP="00B014DA">
      <w:pPr>
        <w:jc w:val="both"/>
        <w:rPr>
          <w:rFonts w:asciiTheme="minorHAnsi" w:hAnsiTheme="minorHAnsi"/>
          <w:color w:val="000000" w:themeColor="text1"/>
        </w:rPr>
      </w:pPr>
      <w:r w:rsidRPr="00332804">
        <w:rPr>
          <w:rFonts w:asciiTheme="minorHAnsi" w:hAnsiTheme="minorHAnsi"/>
          <w:b/>
          <w:color w:val="000000" w:themeColor="text1"/>
        </w:rPr>
        <w:lastRenderedPageBreak/>
        <w:t xml:space="preserve">S Table 2. </w:t>
      </w:r>
      <w:r w:rsidRPr="00332804">
        <w:rPr>
          <w:rFonts w:asciiTheme="minorHAnsi" w:hAnsiTheme="minorHAnsi"/>
          <w:color w:val="000000" w:themeColor="text1"/>
        </w:rPr>
        <w:t>Whole fish bone density analysis using microCT.</w:t>
      </w:r>
    </w:p>
    <w:tbl>
      <w:tblPr>
        <w:tblW w:w="9941" w:type="dxa"/>
        <w:tblInd w:w="-10" w:type="dxa"/>
        <w:tblCellMar>
          <w:left w:w="0" w:type="dxa"/>
          <w:right w:w="0" w:type="dxa"/>
        </w:tblCellMar>
        <w:tblLook w:val="0600" w:firstRow="0" w:lastRow="0" w:firstColumn="0" w:lastColumn="0" w:noHBand="1" w:noVBand="1"/>
      </w:tblPr>
      <w:tblGrid>
        <w:gridCol w:w="1155"/>
        <w:gridCol w:w="1541"/>
        <w:gridCol w:w="1526"/>
        <w:gridCol w:w="900"/>
        <w:gridCol w:w="1436"/>
        <w:gridCol w:w="1506"/>
        <w:gridCol w:w="1060"/>
        <w:gridCol w:w="817"/>
      </w:tblGrid>
      <w:tr w:rsidR="00B014DA" w:rsidRPr="00332804" w14:paraId="2D58FF62" w14:textId="77777777" w:rsidTr="00434404">
        <w:trPr>
          <w:trHeight w:val="1315"/>
        </w:trPr>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EF00021"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Sample Name</w:t>
            </w:r>
          </w:p>
        </w:tc>
        <w:tc>
          <w:tcPr>
            <w:tcW w:w="15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841CE13"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Total Volume (mm^3)</w:t>
            </w:r>
          </w:p>
        </w:tc>
        <w:tc>
          <w:tcPr>
            <w:tcW w:w="15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F8B91CF"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Bone Volume (mm^3)</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865830C"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BV/TV</w:t>
            </w:r>
          </w:p>
        </w:tc>
        <w:tc>
          <w:tcPr>
            <w:tcW w:w="14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9613CD2"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Whole Fish Density (HU)</w:t>
            </w:r>
          </w:p>
        </w:tc>
        <w:tc>
          <w:tcPr>
            <w:tcW w:w="15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2673FD9"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Bone Density (HU)</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E092F89"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Bone Surface Area (mm^2)</w:t>
            </w:r>
          </w:p>
        </w:tc>
        <w:tc>
          <w:tcPr>
            <w:tcW w:w="8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1719473"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Bone BS/BV</w:t>
            </w:r>
          </w:p>
        </w:tc>
      </w:tr>
      <w:tr w:rsidR="00B014DA" w:rsidRPr="00332804" w14:paraId="0317DC3C" w14:textId="77777777" w:rsidTr="00434404">
        <w:trPr>
          <w:trHeight w:val="611"/>
        </w:trPr>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A4A12F7"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VD3 Sufficient (mean)</w:t>
            </w:r>
          </w:p>
        </w:tc>
        <w:tc>
          <w:tcPr>
            <w:tcW w:w="15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6C668B2"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209.00</w:t>
            </w:r>
          </w:p>
        </w:tc>
        <w:tc>
          <w:tcPr>
            <w:tcW w:w="15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4AB3BC5"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7.1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820DCDE"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0.03</w:t>
            </w:r>
          </w:p>
        </w:tc>
        <w:tc>
          <w:tcPr>
            <w:tcW w:w="14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FC6047F"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30.15</w:t>
            </w:r>
          </w:p>
        </w:tc>
        <w:tc>
          <w:tcPr>
            <w:tcW w:w="15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AA7396D"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560.18</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C52FAC4"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317.56</w:t>
            </w:r>
          </w:p>
        </w:tc>
        <w:tc>
          <w:tcPr>
            <w:tcW w:w="8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66B07D1"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46.10</w:t>
            </w:r>
          </w:p>
        </w:tc>
      </w:tr>
      <w:tr w:rsidR="00B014DA" w:rsidRPr="00332804" w14:paraId="122DBC4E" w14:textId="77777777" w:rsidTr="00434404">
        <w:trPr>
          <w:trHeight w:val="611"/>
        </w:trPr>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5688E49"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Sufficient (SD)</w:t>
            </w:r>
          </w:p>
        </w:tc>
        <w:tc>
          <w:tcPr>
            <w:tcW w:w="15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72771F8"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50.17</w:t>
            </w:r>
          </w:p>
        </w:tc>
        <w:tc>
          <w:tcPr>
            <w:tcW w:w="15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F4C13B5"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2.7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49CCDB6"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0.01</w:t>
            </w:r>
          </w:p>
        </w:tc>
        <w:tc>
          <w:tcPr>
            <w:tcW w:w="14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E8C997B"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2.55</w:t>
            </w:r>
          </w:p>
        </w:tc>
        <w:tc>
          <w:tcPr>
            <w:tcW w:w="15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2E8DFC6"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14.1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ADD6B79"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93.66</w:t>
            </w:r>
          </w:p>
        </w:tc>
        <w:tc>
          <w:tcPr>
            <w:tcW w:w="8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B70D1CE"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4.68</w:t>
            </w:r>
          </w:p>
        </w:tc>
      </w:tr>
      <w:tr w:rsidR="00B014DA" w:rsidRPr="00332804" w14:paraId="59A23A14" w14:textId="77777777" w:rsidTr="00434404">
        <w:trPr>
          <w:trHeight w:val="611"/>
        </w:trPr>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F9DC876"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VDD (mean)</w:t>
            </w:r>
          </w:p>
        </w:tc>
        <w:tc>
          <w:tcPr>
            <w:tcW w:w="15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32045AF"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78.33</w:t>
            </w:r>
          </w:p>
        </w:tc>
        <w:tc>
          <w:tcPr>
            <w:tcW w:w="15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81E3D4A"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2.01</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B221D3E"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0.03</w:t>
            </w:r>
          </w:p>
        </w:tc>
        <w:tc>
          <w:tcPr>
            <w:tcW w:w="14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6C8B9CE"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41.39</w:t>
            </w:r>
          </w:p>
        </w:tc>
        <w:tc>
          <w:tcPr>
            <w:tcW w:w="15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D8CC511"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427.98</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C70DD9E"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107.11</w:t>
            </w:r>
          </w:p>
        </w:tc>
        <w:tc>
          <w:tcPr>
            <w:tcW w:w="8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0F2B1F7"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55.76</w:t>
            </w:r>
          </w:p>
        </w:tc>
      </w:tr>
      <w:tr w:rsidR="00B014DA" w:rsidRPr="00332804" w14:paraId="7E14245F" w14:textId="77777777" w:rsidTr="00434404">
        <w:trPr>
          <w:trHeight w:val="604"/>
        </w:trPr>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F9AF9F1"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Deficient (SD)</w:t>
            </w:r>
          </w:p>
        </w:tc>
        <w:tc>
          <w:tcPr>
            <w:tcW w:w="15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77362E0"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5.50</w:t>
            </w:r>
          </w:p>
        </w:tc>
        <w:tc>
          <w:tcPr>
            <w:tcW w:w="15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0A4FA6C"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0.43</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427F347"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0.01</w:t>
            </w:r>
          </w:p>
        </w:tc>
        <w:tc>
          <w:tcPr>
            <w:tcW w:w="143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BACAFCC"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3.04</w:t>
            </w:r>
          </w:p>
        </w:tc>
        <w:tc>
          <w:tcPr>
            <w:tcW w:w="15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AE1307A"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27.12</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C0D8C78"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16.34</w:t>
            </w:r>
          </w:p>
        </w:tc>
        <w:tc>
          <w:tcPr>
            <w:tcW w:w="8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ED28A65" w14:textId="77777777" w:rsidR="00B014DA" w:rsidRPr="00332804" w:rsidRDefault="00B014DA" w:rsidP="00434404">
            <w:pPr>
              <w:jc w:val="center"/>
              <w:rPr>
                <w:rFonts w:asciiTheme="minorHAnsi" w:hAnsiTheme="minorHAnsi"/>
                <w:color w:val="000000" w:themeColor="text1"/>
              </w:rPr>
            </w:pPr>
            <w:r w:rsidRPr="00332804">
              <w:rPr>
                <w:rFonts w:asciiTheme="minorHAnsi" w:hAnsiTheme="minorHAnsi"/>
                <w:color w:val="000000" w:themeColor="text1"/>
              </w:rPr>
              <w:t>4.41</w:t>
            </w:r>
          </w:p>
        </w:tc>
      </w:tr>
    </w:tbl>
    <w:p w14:paraId="65C44EFD" w14:textId="77777777" w:rsidR="00B014DA" w:rsidRPr="00332804" w:rsidRDefault="00B014DA" w:rsidP="00B014DA">
      <w:pPr>
        <w:spacing w:line="480" w:lineRule="auto"/>
        <w:rPr>
          <w:rFonts w:asciiTheme="minorHAnsi" w:hAnsiTheme="minorHAnsi"/>
          <w:color w:val="000000" w:themeColor="text1"/>
        </w:rPr>
      </w:pPr>
      <w:r w:rsidRPr="00332804">
        <w:rPr>
          <w:rFonts w:asciiTheme="minorHAnsi" w:hAnsiTheme="minorHAnsi"/>
          <w:b/>
          <w:color w:val="000000" w:themeColor="text1"/>
        </w:rPr>
        <w:t>S Table 2.</w:t>
      </w:r>
      <w:r w:rsidRPr="00332804">
        <w:rPr>
          <w:rFonts w:asciiTheme="minorHAnsi" w:hAnsiTheme="minorHAnsi"/>
          <w:color w:val="000000" w:themeColor="text1"/>
        </w:rPr>
        <w:t xml:space="preserve"> VDD fish had less total volume (78.33</w:t>
      </w:r>
      <w:r w:rsidRPr="00332804">
        <w:rPr>
          <w:rFonts w:ascii="Calibri" w:hAnsi="Calibri"/>
          <w:color w:val="000000" w:themeColor="text1"/>
        </w:rPr>
        <w:t>±</w:t>
      </w:r>
      <w:r w:rsidRPr="00332804">
        <w:rPr>
          <w:rFonts w:asciiTheme="minorHAnsi" w:hAnsiTheme="minorHAnsi"/>
          <w:color w:val="000000" w:themeColor="text1"/>
        </w:rPr>
        <w:t>5.50mm</w:t>
      </w:r>
      <w:r w:rsidRPr="00332804">
        <w:rPr>
          <w:rFonts w:asciiTheme="minorHAnsi" w:hAnsiTheme="minorHAnsi"/>
          <w:color w:val="000000" w:themeColor="text1"/>
          <w:vertAlign w:val="superscript"/>
        </w:rPr>
        <w:t>3</w:t>
      </w:r>
      <w:r w:rsidRPr="00332804">
        <w:rPr>
          <w:rFonts w:asciiTheme="minorHAnsi" w:hAnsiTheme="minorHAnsi"/>
          <w:color w:val="000000" w:themeColor="text1"/>
        </w:rPr>
        <w:t>), bone volume (2.01</w:t>
      </w:r>
      <w:r w:rsidRPr="00332804">
        <w:rPr>
          <w:rFonts w:ascii="Calibri" w:hAnsi="Calibri"/>
          <w:color w:val="000000" w:themeColor="text1"/>
        </w:rPr>
        <w:t>±</w:t>
      </w:r>
      <w:r w:rsidRPr="00332804">
        <w:rPr>
          <w:rFonts w:asciiTheme="minorHAnsi" w:hAnsiTheme="minorHAnsi"/>
          <w:color w:val="000000" w:themeColor="text1"/>
        </w:rPr>
        <w:t>0.43mm</w:t>
      </w:r>
      <w:r w:rsidRPr="00332804">
        <w:rPr>
          <w:rFonts w:asciiTheme="minorHAnsi" w:hAnsiTheme="minorHAnsi"/>
          <w:color w:val="000000" w:themeColor="text1"/>
          <w:vertAlign w:val="superscript"/>
        </w:rPr>
        <w:t>3</w:t>
      </w:r>
      <w:r w:rsidRPr="00332804">
        <w:rPr>
          <w:rFonts w:asciiTheme="minorHAnsi" w:hAnsiTheme="minorHAnsi"/>
          <w:color w:val="000000" w:themeColor="text1"/>
        </w:rPr>
        <w:t>), whole fish density (-41.39</w:t>
      </w:r>
      <w:r w:rsidRPr="00332804">
        <w:rPr>
          <w:rFonts w:ascii="Calibri" w:hAnsi="Calibri"/>
          <w:color w:val="000000" w:themeColor="text1"/>
        </w:rPr>
        <w:t>±</w:t>
      </w:r>
      <w:r w:rsidRPr="00332804">
        <w:rPr>
          <w:rFonts w:asciiTheme="minorHAnsi" w:hAnsiTheme="minorHAnsi"/>
          <w:color w:val="000000" w:themeColor="text1"/>
        </w:rPr>
        <w:t>3.04HU), bone density (427.08</w:t>
      </w:r>
      <w:r w:rsidRPr="00332804">
        <w:rPr>
          <w:rFonts w:ascii="Calibri" w:hAnsi="Calibri"/>
          <w:color w:val="000000" w:themeColor="text1"/>
        </w:rPr>
        <w:t>±</w:t>
      </w:r>
      <w:r w:rsidRPr="00332804">
        <w:rPr>
          <w:rFonts w:asciiTheme="minorHAnsi" w:hAnsiTheme="minorHAnsi"/>
          <w:color w:val="000000" w:themeColor="text1"/>
        </w:rPr>
        <w:t>27.12HU), and bone surface area (mm</w:t>
      </w:r>
      <w:r w:rsidRPr="00332804">
        <w:rPr>
          <w:rFonts w:asciiTheme="minorHAnsi" w:hAnsiTheme="minorHAnsi"/>
          <w:color w:val="000000" w:themeColor="text1"/>
          <w:vertAlign w:val="superscript"/>
        </w:rPr>
        <w:t>2</w:t>
      </w:r>
      <w:r w:rsidRPr="00332804">
        <w:rPr>
          <w:rFonts w:asciiTheme="minorHAnsi" w:hAnsiTheme="minorHAnsi"/>
          <w:color w:val="000000" w:themeColor="text1"/>
        </w:rPr>
        <w:t xml:space="preserve">) 6 mpf. </w:t>
      </w:r>
      <w:r w:rsidRPr="00332804">
        <w:rPr>
          <w:rFonts w:asciiTheme="minorHAnsi" w:hAnsiTheme="minorHAnsi"/>
          <w:color w:val="000000" w:themeColor="text1"/>
        </w:rPr>
        <w:br w:type="page"/>
      </w:r>
    </w:p>
    <w:p w14:paraId="37173121" w14:textId="77777777" w:rsidR="00B014DA" w:rsidRPr="00332804" w:rsidRDefault="00B014DA" w:rsidP="00B014DA">
      <w:pPr>
        <w:jc w:val="both"/>
        <w:rPr>
          <w:rFonts w:asciiTheme="minorHAnsi" w:hAnsiTheme="minorHAnsi"/>
          <w:color w:val="000000" w:themeColor="text1"/>
        </w:rPr>
      </w:pPr>
      <w:r w:rsidRPr="00332804">
        <w:rPr>
          <w:rFonts w:asciiTheme="minorHAnsi" w:hAnsiTheme="minorHAnsi"/>
          <w:b/>
          <w:color w:val="000000" w:themeColor="text1"/>
        </w:rPr>
        <w:lastRenderedPageBreak/>
        <w:t>S Table 3</w:t>
      </w:r>
      <w:r w:rsidRPr="00332804">
        <w:rPr>
          <w:rFonts w:asciiTheme="minorHAnsi" w:hAnsiTheme="minorHAnsi"/>
          <w:color w:val="000000" w:themeColor="text1"/>
        </w:rPr>
        <w:t>. Whole fish calcium levels using ICP MS.</w:t>
      </w:r>
    </w:p>
    <w:tbl>
      <w:tblPr>
        <w:tblW w:w="8544" w:type="dxa"/>
        <w:tblInd w:w="-10" w:type="dxa"/>
        <w:tblCellMar>
          <w:left w:w="0" w:type="dxa"/>
          <w:right w:w="0" w:type="dxa"/>
        </w:tblCellMar>
        <w:tblLook w:val="0600" w:firstRow="0" w:lastRow="0" w:firstColumn="0" w:lastColumn="0" w:noHBand="1" w:noVBand="1"/>
      </w:tblPr>
      <w:tblGrid>
        <w:gridCol w:w="1620"/>
        <w:gridCol w:w="3150"/>
        <w:gridCol w:w="3774"/>
      </w:tblGrid>
      <w:tr w:rsidR="00B014DA" w:rsidRPr="00332804" w14:paraId="11930F94" w14:textId="77777777" w:rsidTr="00434404">
        <w:trPr>
          <w:trHeight w:val="604"/>
        </w:trPr>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FC48413" w14:textId="77777777" w:rsidR="00B014DA" w:rsidRPr="00332804" w:rsidRDefault="00B014DA" w:rsidP="00434404">
            <w:pPr>
              <w:jc w:val="center"/>
              <w:rPr>
                <w:rFonts w:asciiTheme="minorHAnsi" w:hAnsiTheme="minorHAnsi"/>
                <w:noProof/>
                <w:color w:val="000000" w:themeColor="text1"/>
              </w:rPr>
            </w:pPr>
            <w:r w:rsidRPr="00332804">
              <w:rPr>
                <w:rFonts w:asciiTheme="minorHAnsi" w:hAnsiTheme="minorHAnsi"/>
                <w:noProof/>
                <w:color w:val="000000" w:themeColor="text1"/>
              </w:rPr>
              <w:t>Sample Name</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10B9284" w14:textId="77777777" w:rsidR="00B014DA" w:rsidRPr="00332804" w:rsidRDefault="00B014DA" w:rsidP="00434404">
            <w:pPr>
              <w:jc w:val="center"/>
              <w:rPr>
                <w:rFonts w:asciiTheme="minorHAnsi" w:hAnsiTheme="minorHAnsi"/>
                <w:noProof/>
                <w:color w:val="000000" w:themeColor="text1"/>
              </w:rPr>
            </w:pPr>
            <w:r w:rsidRPr="00332804">
              <w:rPr>
                <w:rFonts w:asciiTheme="minorHAnsi" w:hAnsiTheme="minorHAnsi"/>
                <w:noProof/>
                <w:color w:val="000000" w:themeColor="text1"/>
              </w:rPr>
              <w:t>Avg. (ug) Calcium per Whole Fish</w:t>
            </w:r>
          </w:p>
        </w:tc>
        <w:tc>
          <w:tcPr>
            <w:tcW w:w="3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4007B9D" w14:textId="77777777" w:rsidR="00B014DA" w:rsidRPr="00332804" w:rsidRDefault="00B014DA" w:rsidP="00434404">
            <w:pPr>
              <w:jc w:val="center"/>
              <w:rPr>
                <w:rFonts w:asciiTheme="minorHAnsi" w:hAnsiTheme="minorHAnsi"/>
                <w:noProof/>
                <w:color w:val="000000" w:themeColor="text1"/>
              </w:rPr>
            </w:pPr>
            <w:r w:rsidRPr="00332804">
              <w:rPr>
                <w:rFonts w:asciiTheme="minorHAnsi" w:hAnsiTheme="minorHAnsi"/>
                <w:noProof/>
                <w:color w:val="000000" w:themeColor="text1"/>
              </w:rPr>
              <w:t>Avg. Calcium per Whole Fish Normalized to Body Weight (ug/g)</w:t>
            </w:r>
          </w:p>
        </w:tc>
      </w:tr>
      <w:tr w:rsidR="00B014DA" w:rsidRPr="00332804" w14:paraId="30878E28" w14:textId="77777777" w:rsidTr="00434404">
        <w:trPr>
          <w:trHeight w:val="570"/>
        </w:trPr>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1C96211" w14:textId="77777777" w:rsidR="00B014DA" w:rsidRPr="00332804" w:rsidRDefault="00B014DA" w:rsidP="00434404">
            <w:pPr>
              <w:jc w:val="center"/>
              <w:rPr>
                <w:rFonts w:asciiTheme="minorHAnsi" w:hAnsiTheme="minorHAnsi"/>
                <w:noProof/>
                <w:color w:val="000000" w:themeColor="text1"/>
              </w:rPr>
            </w:pPr>
            <w:r w:rsidRPr="00332804">
              <w:rPr>
                <w:rFonts w:asciiTheme="minorHAnsi" w:hAnsiTheme="minorHAnsi"/>
                <w:noProof/>
                <w:color w:val="000000" w:themeColor="text1"/>
              </w:rPr>
              <w:t>VD3 Sufficient</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5C3F856" w14:textId="77777777" w:rsidR="00B014DA" w:rsidRPr="00332804" w:rsidRDefault="00B014DA" w:rsidP="00434404">
            <w:pPr>
              <w:jc w:val="center"/>
              <w:rPr>
                <w:rFonts w:asciiTheme="minorHAnsi" w:hAnsiTheme="minorHAnsi"/>
                <w:noProof/>
                <w:color w:val="000000" w:themeColor="text1"/>
              </w:rPr>
            </w:pPr>
            <w:r w:rsidRPr="00332804">
              <w:rPr>
                <w:rFonts w:asciiTheme="minorHAnsi" w:hAnsiTheme="minorHAnsi"/>
                <w:noProof/>
                <w:color w:val="000000" w:themeColor="text1"/>
              </w:rPr>
              <w:t>1256.22 ± 225.25</w:t>
            </w:r>
          </w:p>
        </w:tc>
        <w:tc>
          <w:tcPr>
            <w:tcW w:w="3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A1AC86B" w14:textId="77777777" w:rsidR="00B014DA" w:rsidRPr="00332804" w:rsidRDefault="00B014DA" w:rsidP="00434404">
            <w:pPr>
              <w:jc w:val="center"/>
              <w:rPr>
                <w:rFonts w:asciiTheme="minorHAnsi" w:hAnsiTheme="minorHAnsi"/>
                <w:noProof/>
                <w:color w:val="000000" w:themeColor="text1"/>
              </w:rPr>
            </w:pPr>
            <w:r w:rsidRPr="00332804">
              <w:rPr>
                <w:rFonts w:asciiTheme="minorHAnsi" w:hAnsiTheme="minorHAnsi"/>
                <w:noProof/>
                <w:color w:val="000000" w:themeColor="text1"/>
              </w:rPr>
              <w:t>4656.1194 ± 499.50</w:t>
            </w:r>
          </w:p>
        </w:tc>
      </w:tr>
      <w:tr w:rsidR="00B014DA" w:rsidRPr="00332804" w14:paraId="3A727A42" w14:textId="77777777" w:rsidTr="00434404">
        <w:trPr>
          <w:trHeight w:val="570"/>
        </w:trPr>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B6573D7" w14:textId="77777777" w:rsidR="00B014DA" w:rsidRPr="00332804" w:rsidRDefault="00B014DA" w:rsidP="00434404">
            <w:pPr>
              <w:jc w:val="center"/>
              <w:rPr>
                <w:rFonts w:asciiTheme="minorHAnsi" w:hAnsiTheme="minorHAnsi"/>
                <w:noProof/>
                <w:color w:val="000000" w:themeColor="text1"/>
              </w:rPr>
            </w:pPr>
            <w:r w:rsidRPr="00332804">
              <w:rPr>
                <w:rFonts w:asciiTheme="minorHAnsi" w:hAnsiTheme="minorHAnsi"/>
                <w:noProof/>
                <w:color w:val="000000" w:themeColor="text1"/>
              </w:rPr>
              <w:t>VDD</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E19DABE" w14:textId="77777777" w:rsidR="00B014DA" w:rsidRPr="00332804" w:rsidRDefault="00B014DA" w:rsidP="00434404">
            <w:pPr>
              <w:jc w:val="center"/>
              <w:rPr>
                <w:rFonts w:asciiTheme="minorHAnsi" w:hAnsiTheme="minorHAnsi"/>
                <w:noProof/>
                <w:color w:val="000000" w:themeColor="text1"/>
              </w:rPr>
            </w:pPr>
            <w:r w:rsidRPr="00332804">
              <w:rPr>
                <w:rFonts w:asciiTheme="minorHAnsi" w:hAnsiTheme="minorHAnsi"/>
                <w:noProof/>
                <w:color w:val="000000" w:themeColor="text1"/>
              </w:rPr>
              <w:t>193.90 ± 56.46</w:t>
            </w:r>
          </w:p>
        </w:tc>
        <w:tc>
          <w:tcPr>
            <w:tcW w:w="3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0E98A7C" w14:textId="77777777" w:rsidR="00B014DA" w:rsidRPr="00332804" w:rsidRDefault="00B014DA" w:rsidP="00434404">
            <w:pPr>
              <w:jc w:val="center"/>
              <w:rPr>
                <w:rFonts w:asciiTheme="minorHAnsi" w:hAnsiTheme="minorHAnsi"/>
                <w:noProof/>
                <w:color w:val="000000" w:themeColor="text1"/>
              </w:rPr>
            </w:pPr>
            <w:r w:rsidRPr="00332804">
              <w:rPr>
                <w:rFonts w:asciiTheme="minorHAnsi" w:hAnsiTheme="minorHAnsi"/>
                <w:noProof/>
                <w:color w:val="000000" w:themeColor="text1"/>
              </w:rPr>
              <w:t>3060.2439 ± 442.05</w:t>
            </w:r>
          </w:p>
        </w:tc>
      </w:tr>
    </w:tbl>
    <w:p w14:paraId="400BFB20" w14:textId="68D47598" w:rsidR="00B014DA" w:rsidRPr="00332804" w:rsidRDefault="00B014DA" w:rsidP="00B014DA">
      <w:pPr>
        <w:spacing w:line="480" w:lineRule="auto"/>
        <w:rPr>
          <w:rFonts w:asciiTheme="minorHAnsi" w:hAnsiTheme="minorHAnsi"/>
          <w:color w:val="000000" w:themeColor="text1"/>
        </w:rPr>
      </w:pPr>
      <w:r w:rsidRPr="00332804">
        <w:rPr>
          <w:rFonts w:asciiTheme="minorHAnsi" w:hAnsiTheme="minorHAnsi"/>
          <w:b/>
          <w:color w:val="000000" w:themeColor="text1"/>
        </w:rPr>
        <w:t>S Table 3</w:t>
      </w:r>
      <w:r w:rsidRPr="00332804">
        <w:rPr>
          <w:rFonts w:asciiTheme="minorHAnsi" w:hAnsiTheme="minorHAnsi"/>
          <w:color w:val="000000" w:themeColor="text1"/>
        </w:rPr>
        <w:t>. VDD fish had less whole fish calcium (193.90</w:t>
      </w:r>
      <w:r w:rsidRPr="00332804">
        <w:rPr>
          <w:rFonts w:ascii="Calibri" w:hAnsi="Calibri"/>
          <w:color w:val="000000" w:themeColor="text1"/>
        </w:rPr>
        <w:t>±</w:t>
      </w:r>
      <w:r w:rsidRPr="00332804">
        <w:rPr>
          <w:rFonts w:asciiTheme="minorHAnsi" w:hAnsiTheme="minorHAnsi"/>
          <w:color w:val="000000" w:themeColor="text1"/>
        </w:rPr>
        <w:t>56.46ug; 3060.2439</w:t>
      </w:r>
      <w:r w:rsidRPr="00332804">
        <w:rPr>
          <w:rFonts w:ascii="Calibri" w:hAnsi="Calibri"/>
          <w:color w:val="000000" w:themeColor="text1"/>
        </w:rPr>
        <w:t>±</w:t>
      </w:r>
      <w:r w:rsidRPr="00332804">
        <w:rPr>
          <w:rFonts w:asciiTheme="minorHAnsi" w:hAnsiTheme="minorHAnsi"/>
          <w:color w:val="000000" w:themeColor="text1"/>
        </w:rPr>
        <w:t>442.05ug/g) 6 mpf.</w:t>
      </w:r>
      <w:r w:rsidRPr="00332804">
        <w:rPr>
          <w:rFonts w:asciiTheme="minorHAnsi" w:hAnsiTheme="minorHAnsi"/>
          <w:color w:val="000000" w:themeColor="text1"/>
        </w:rPr>
        <w:br w:type="page"/>
      </w:r>
    </w:p>
    <w:p w14:paraId="7449DB95" w14:textId="7959E33E" w:rsidR="00B014DA" w:rsidRPr="00332804" w:rsidRDefault="00B014DA" w:rsidP="00B014DA">
      <w:pPr>
        <w:pStyle w:val="NoSpacing"/>
        <w:spacing w:line="480" w:lineRule="auto"/>
        <w:rPr>
          <w:rFonts w:asciiTheme="minorHAnsi" w:hAnsiTheme="minorHAnsi"/>
          <w:color w:val="000000" w:themeColor="text1"/>
        </w:rPr>
      </w:pPr>
      <w:r w:rsidRPr="00332804">
        <w:rPr>
          <w:rFonts w:asciiTheme="minorHAnsi" w:hAnsiTheme="minorHAnsi"/>
          <w:b/>
          <w:color w:val="000000" w:themeColor="text1"/>
        </w:rPr>
        <w:lastRenderedPageBreak/>
        <w:t xml:space="preserve">Figure </w:t>
      </w:r>
      <w:r w:rsidR="00777830">
        <w:rPr>
          <w:rFonts w:asciiTheme="minorHAnsi" w:hAnsiTheme="minorHAnsi"/>
          <w:b/>
          <w:color w:val="000000" w:themeColor="text1"/>
        </w:rPr>
        <w:t>Captions</w:t>
      </w:r>
    </w:p>
    <w:p w14:paraId="450E9D7A" w14:textId="19FD944E" w:rsidR="00F006B4" w:rsidRPr="00CD22CD" w:rsidRDefault="00B014DA" w:rsidP="00CD22CD">
      <w:pPr>
        <w:spacing w:line="480" w:lineRule="auto"/>
        <w:rPr>
          <w:rFonts w:asciiTheme="minorHAnsi" w:hAnsiTheme="minorHAnsi"/>
          <w:sz w:val="18"/>
          <w:szCs w:val="18"/>
        </w:rPr>
      </w:pPr>
      <w:r w:rsidRPr="00CD22CD">
        <w:rPr>
          <w:rFonts w:asciiTheme="minorHAnsi" w:hAnsiTheme="minorHAnsi"/>
          <w:b/>
          <w:color w:val="000000" w:themeColor="text1"/>
        </w:rPr>
        <w:t>S Figure 1.</w:t>
      </w:r>
      <w:r w:rsidRPr="00CD22CD">
        <w:rPr>
          <w:rFonts w:asciiTheme="minorHAnsi" w:hAnsiTheme="minorHAnsi"/>
          <w:color w:val="000000" w:themeColor="text1"/>
        </w:rPr>
        <w:t xml:space="preserve"> </w:t>
      </w:r>
      <w:r w:rsidRPr="00CD22CD">
        <w:rPr>
          <w:rFonts w:asciiTheme="minorHAnsi" w:hAnsiTheme="minorHAnsi"/>
          <w:noProof/>
          <w:color w:val="000000" w:themeColor="text1"/>
        </w:rPr>
        <w:t xml:space="preserve">Stunted growth observed in the VDD zebrafish 6 mpf. (A) </w:t>
      </w:r>
      <w:r w:rsidR="00CD22CD" w:rsidRPr="00CD22CD">
        <w:rPr>
          <w:rFonts w:asciiTheme="minorHAnsi" w:hAnsiTheme="minorHAnsi"/>
        </w:rPr>
        <w:t>Both male</w:t>
      </w:r>
      <w:r w:rsidR="00CD22CD" w:rsidRPr="00CD22CD">
        <w:rPr>
          <w:rFonts w:asciiTheme="minorHAnsi" w:hAnsiTheme="minorHAnsi" w:cs="TimesNewRomanPSMT"/>
        </w:rPr>
        <w:t> </w:t>
      </w:r>
      <w:r w:rsidR="00CD22CD" w:rsidRPr="00CD22CD">
        <w:rPr>
          <w:rFonts w:asciiTheme="minorHAnsi" w:hAnsiTheme="minorHAnsi"/>
        </w:rPr>
        <w:t>and female VDD zebrafish exhibited decreased body weight 6 mpf. Body weight was taken biweekly starting at 2 mpf and ending at 6 mpf (2 mpf, 2.5 mpf, 3 mpf, etc.). At 6 mpf, the average body weight (g) for VDD, VD3 sufficient, and LD fish was 0.0525±-0.007g, 0.1761±0.015g, and 0.2403±0.0230g, respectively.</w:t>
      </w:r>
      <w:r w:rsidRPr="00CD22CD">
        <w:rPr>
          <w:rFonts w:asciiTheme="minorHAnsi" w:hAnsiTheme="minorHAnsi" w:cs="Arial"/>
          <w:color w:val="000000" w:themeColor="text1"/>
        </w:rPr>
        <w:t xml:space="preserve"> </w:t>
      </w:r>
      <w:r w:rsidR="004E56DC" w:rsidRPr="00CD22CD">
        <w:rPr>
          <w:rFonts w:asciiTheme="minorHAnsi" w:hAnsiTheme="minorHAnsi"/>
          <w:noProof/>
          <w:color w:val="000000" w:themeColor="text1"/>
        </w:rPr>
        <w:t xml:space="preserve">Data are represented as mean±SEM. </w:t>
      </w:r>
      <w:r w:rsidRPr="00CD22CD">
        <w:rPr>
          <w:rFonts w:asciiTheme="minorHAnsi" w:hAnsiTheme="minorHAnsi" w:cs="Arial"/>
          <w:color w:val="000000" w:themeColor="text1"/>
        </w:rPr>
        <w:t>(B) The BWI (g) from 2-6 mpf for VDD, VD3 sufficient, and LD fish was 0.0464g, 0.1700g, and 0.2342g, respectively. (C) Feeding rate was taken every month starting at 2 mpf and ending at 6 mpf (2 mpf, 3 mpf, 4 mpf, etc.). The feeding rate (%) at 6 mpf for VDD, VD3 sufficient, and LD fish was 4.11</w:t>
      </w:r>
      <w:r w:rsidRPr="00CD22CD">
        <w:rPr>
          <w:rFonts w:asciiTheme="minorHAnsi" w:hAnsiTheme="minorHAnsi"/>
          <w:noProof/>
          <w:color w:val="000000" w:themeColor="text1"/>
        </w:rPr>
        <w:t>±</w:t>
      </w:r>
      <w:r w:rsidRPr="00CD22CD">
        <w:rPr>
          <w:rFonts w:asciiTheme="minorHAnsi" w:hAnsiTheme="minorHAnsi" w:cs="Arial"/>
          <w:color w:val="000000" w:themeColor="text1"/>
        </w:rPr>
        <w:t>0.0006%, 4.68</w:t>
      </w:r>
      <w:r w:rsidRPr="00CD22CD">
        <w:rPr>
          <w:rFonts w:asciiTheme="minorHAnsi" w:hAnsiTheme="minorHAnsi"/>
          <w:noProof/>
          <w:color w:val="000000" w:themeColor="text1"/>
        </w:rPr>
        <w:t>±</w:t>
      </w:r>
      <w:r w:rsidRPr="00CD22CD">
        <w:rPr>
          <w:rFonts w:asciiTheme="minorHAnsi" w:hAnsiTheme="minorHAnsi" w:cs="Arial"/>
          <w:color w:val="000000" w:themeColor="text1"/>
        </w:rPr>
        <w:t>0.0030%, and 1.62</w:t>
      </w:r>
      <w:r w:rsidRPr="00CD22CD">
        <w:rPr>
          <w:rFonts w:asciiTheme="minorHAnsi" w:hAnsiTheme="minorHAnsi"/>
          <w:noProof/>
          <w:color w:val="000000" w:themeColor="text1"/>
        </w:rPr>
        <w:t>±</w:t>
      </w:r>
      <w:r w:rsidRPr="00CD22CD">
        <w:rPr>
          <w:rFonts w:asciiTheme="minorHAnsi" w:hAnsiTheme="minorHAnsi" w:cs="Arial"/>
          <w:color w:val="000000" w:themeColor="text1"/>
        </w:rPr>
        <w:t xml:space="preserve">0.0020%, respectively. </w:t>
      </w:r>
      <w:r w:rsidRPr="00CD22CD">
        <w:rPr>
          <w:rFonts w:asciiTheme="minorHAnsi" w:hAnsiTheme="minorHAnsi"/>
          <w:noProof/>
          <w:color w:val="000000" w:themeColor="text1"/>
        </w:rPr>
        <w:t xml:space="preserve">Data are represented as mean±SEM. </w:t>
      </w:r>
      <w:r w:rsidRPr="00CD22CD">
        <w:rPr>
          <w:rFonts w:asciiTheme="minorHAnsi" w:hAnsiTheme="minorHAnsi" w:cs="Arial"/>
          <w:color w:val="000000" w:themeColor="text1"/>
        </w:rPr>
        <w:t>All measures are representative of a mixed gender population.</w:t>
      </w:r>
    </w:p>
    <w:p w14:paraId="6E2FEFC4" w14:textId="77777777" w:rsidR="00B014DA" w:rsidRPr="00332804" w:rsidRDefault="00B014DA" w:rsidP="00B014DA">
      <w:pPr>
        <w:pStyle w:val="NoSpacing"/>
        <w:spacing w:line="480" w:lineRule="auto"/>
        <w:rPr>
          <w:rFonts w:asciiTheme="minorHAnsi" w:hAnsiTheme="minorHAnsi"/>
          <w:color w:val="000000" w:themeColor="text1"/>
        </w:rPr>
      </w:pPr>
    </w:p>
    <w:p w14:paraId="400E1E40" w14:textId="77777777" w:rsidR="00B014DA" w:rsidRPr="00332804" w:rsidRDefault="00B014DA" w:rsidP="00B014DA">
      <w:pPr>
        <w:pStyle w:val="NoSpacing"/>
        <w:spacing w:line="480" w:lineRule="auto"/>
        <w:rPr>
          <w:rFonts w:asciiTheme="minorHAnsi" w:hAnsiTheme="minorHAnsi"/>
          <w:noProof/>
        </w:rPr>
      </w:pPr>
      <w:r w:rsidRPr="00332804">
        <w:rPr>
          <w:rFonts w:asciiTheme="minorHAnsi" w:hAnsiTheme="minorHAnsi"/>
          <w:b/>
          <w:color w:val="000000" w:themeColor="text1"/>
        </w:rPr>
        <w:t>S Figure 2.</w:t>
      </w:r>
      <w:r w:rsidRPr="00332804">
        <w:rPr>
          <w:rFonts w:asciiTheme="minorHAnsi" w:hAnsiTheme="minorHAnsi"/>
          <w:color w:val="000000" w:themeColor="text1"/>
        </w:rPr>
        <w:t xml:space="preserve">  </w:t>
      </w:r>
      <w:r w:rsidRPr="00332804">
        <w:rPr>
          <w:rFonts w:asciiTheme="minorHAnsi" w:hAnsiTheme="minorHAnsi"/>
          <w:noProof/>
          <w:color w:val="000000" w:themeColor="text1"/>
        </w:rPr>
        <w:t xml:space="preserve">Determining if vitamin D supplementation can promote growth and fat loss. (A-B) </w:t>
      </w:r>
      <w:r w:rsidRPr="00332804">
        <w:rPr>
          <w:rFonts w:asciiTheme="minorHAnsi" w:hAnsiTheme="minorHAnsi" w:cs="Arial"/>
          <w:color w:val="000000" w:themeColor="text1"/>
        </w:rPr>
        <w:t>SL (cm) and weight (g) were taken biweekly starting at 2 mpf and ending at 11 mpf. At 6.5pmf, after 2 weeks on the vitamin D supplemented diet, VDD + VD3 fish exhibited greater SL and weight (1.56</w:t>
      </w:r>
      <w:r w:rsidRPr="00332804">
        <w:rPr>
          <w:rFonts w:ascii="Calibri" w:hAnsi="Calibri"/>
          <w:color w:val="000000" w:themeColor="text1"/>
        </w:rPr>
        <w:t>±</w:t>
      </w:r>
      <w:r w:rsidRPr="00332804">
        <w:rPr>
          <w:rFonts w:asciiTheme="minorHAnsi" w:hAnsiTheme="minorHAnsi" w:cs="Arial"/>
          <w:color w:val="000000" w:themeColor="text1"/>
        </w:rPr>
        <w:t>0.06cm; 0.07</w:t>
      </w:r>
      <w:r w:rsidRPr="00332804">
        <w:rPr>
          <w:rFonts w:ascii="Calibri" w:hAnsi="Calibri"/>
          <w:color w:val="000000" w:themeColor="text1"/>
        </w:rPr>
        <w:t>±</w:t>
      </w:r>
      <w:r w:rsidRPr="00332804">
        <w:rPr>
          <w:rFonts w:asciiTheme="minorHAnsi" w:hAnsiTheme="minorHAnsi" w:cs="Arial"/>
          <w:color w:val="000000" w:themeColor="text1"/>
        </w:rPr>
        <w:t xml:space="preserve">0.01g) than VDD fish. (C) </w:t>
      </w:r>
      <w:r w:rsidRPr="00332804">
        <w:rPr>
          <w:rFonts w:asciiTheme="minorHAnsi" w:hAnsiTheme="minorHAnsi"/>
          <w:noProof/>
          <w:color w:val="000000" w:themeColor="text1"/>
        </w:rPr>
        <w:t>Descending order:  MALE (lab diet, VD3 sufficient, VDD + VD3, VDD).</w:t>
      </w:r>
    </w:p>
    <w:p w14:paraId="78AB5463" w14:textId="77777777" w:rsidR="00B014DA" w:rsidRPr="00332804" w:rsidRDefault="00B014DA" w:rsidP="00B014DA">
      <w:pPr>
        <w:pStyle w:val="NoSpacing"/>
        <w:spacing w:line="480" w:lineRule="auto"/>
        <w:rPr>
          <w:rFonts w:asciiTheme="minorHAnsi" w:hAnsiTheme="minorHAnsi"/>
          <w:b/>
          <w:color w:val="000000" w:themeColor="text1"/>
        </w:rPr>
      </w:pPr>
    </w:p>
    <w:p w14:paraId="5FD163AE" w14:textId="77777777" w:rsidR="00B014DA" w:rsidRPr="00332804" w:rsidRDefault="00B014DA" w:rsidP="00B014DA">
      <w:pPr>
        <w:pStyle w:val="NoSpacing"/>
        <w:spacing w:line="480" w:lineRule="auto"/>
        <w:rPr>
          <w:rFonts w:asciiTheme="minorHAnsi" w:hAnsiTheme="minorHAnsi" w:cs="Arial"/>
          <w:color w:val="000000" w:themeColor="text1"/>
        </w:rPr>
      </w:pPr>
      <w:r w:rsidRPr="00332804">
        <w:rPr>
          <w:rFonts w:asciiTheme="minorHAnsi" w:hAnsiTheme="minorHAnsi"/>
          <w:b/>
          <w:color w:val="000000" w:themeColor="text1"/>
        </w:rPr>
        <w:t>S Figure 3.</w:t>
      </w:r>
      <w:r w:rsidRPr="00332804">
        <w:rPr>
          <w:rFonts w:asciiTheme="minorHAnsi" w:hAnsiTheme="minorHAnsi"/>
          <w:color w:val="000000" w:themeColor="text1"/>
        </w:rPr>
        <w:t xml:space="preserve"> Determining if VDD promotes glycogen storage in the liver. (A) VD3 sufficient liver H&amp;E. (B) VDD liver H&amp;E. (C-D) VD3 sufficient liver before (C) and after (D) PAS digestion. (E-F) VDD liver before (E) and after (F) PAS digestion.</w:t>
      </w:r>
    </w:p>
    <w:p w14:paraId="7EEA0504" w14:textId="77777777" w:rsidR="00B014DA" w:rsidRPr="00332804" w:rsidRDefault="00B014DA" w:rsidP="00B014DA">
      <w:pPr>
        <w:spacing w:line="480" w:lineRule="auto"/>
        <w:rPr>
          <w:rFonts w:asciiTheme="minorHAnsi" w:hAnsiTheme="minorHAnsi"/>
          <w:color w:val="000000" w:themeColor="text1"/>
        </w:rPr>
      </w:pPr>
    </w:p>
    <w:p w14:paraId="6E6D4265" w14:textId="3DA0799D" w:rsidR="00717C8F" w:rsidRPr="00717C8F" w:rsidRDefault="00B014DA" w:rsidP="00717C8F">
      <w:pPr>
        <w:spacing w:line="480" w:lineRule="auto"/>
        <w:rPr>
          <w:rFonts w:asciiTheme="minorHAnsi" w:hAnsiTheme="minorHAnsi"/>
          <w:color w:val="000000" w:themeColor="text1"/>
        </w:rPr>
      </w:pPr>
      <w:r w:rsidRPr="00332804">
        <w:rPr>
          <w:rFonts w:asciiTheme="minorHAnsi" w:hAnsiTheme="minorHAnsi"/>
          <w:b/>
          <w:color w:val="000000" w:themeColor="text1"/>
        </w:rPr>
        <w:lastRenderedPageBreak/>
        <w:t>S Figure 4</w:t>
      </w:r>
      <w:r w:rsidRPr="00332804">
        <w:rPr>
          <w:rFonts w:asciiTheme="minorHAnsi" w:hAnsiTheme="minorHAnsi"/>
          <w:color w:val="000000" w:themeColor="text1"/>
        </w:rPr>
        <w:t>. RNA-Seq Ingenuity Pathway Analysis (IPA)</w:t>
      </w:r>
      <w:r w:rsidR="0018307C">
        <w:rPr>
          <w:rFonts w:asciiTheme="minorHAnsi" w:hAnsiTheme="minorHAnsi"/>
          <w:color w:val="000000" w:themeColor="text1"/>
        </w:rPr>
        <w:t xml:space="preserve"> (</w:t>
      </w:r>
      <w:r w:rsidR="0018307C" w:rsidRPr="00BB2D67">
        <w:rPr>
          <w:rFonts w:asciiTheme="minorHAnsi" w:hAnsiTheme="minorHAnsi" w:cs="Times"/>
          <w:color w:val="000000" w:themeColor="text1"/>
        </w:rPr>
        <w:t>version 01-10(01-10)</w:t>
      </w:r>
      <w:r w:rsidR="00AD4982">
        <w:rPr>
          <w:rFonts w:asciiTheme="minorHAnsi" w:hAnsiTheme="minorHAnsi" w:cs="Times"/>
          <w:color w:val="000000" w:themeColor="text1"/>
        </w:rPr>
        <w:t>)</w:t>
      </w:r>
      <w:r w:rsidRPr="00332804">
        <w:rPr>
          <w:rFonts w:asciiTheme="minorHAnsi" w:hAnsiTheme="minorHAnsi"/>
          <w:color w:val="000000" w:themeColor="text1"/>
        </w:rPr>
        <w:t xml:space="preserve"> showing predicted activation or deactivation of genes based on transcript abundance in VDD liver compared to VD3 sufficient liver 6 mpf. (A) GH signaling cascade. (B) IGF signaling cascade.</w:t>
      </w:r>
      <w:r w:rsidR="0088296A">
        <w:rPr>
          <w:rFonts w:asciiTheme="minorHAnsi" w:hAnsiTheme="minorHAnsi"/>
          <w:color w:val="000000" w:themeColor="text1"/>
        </w:rPr>
        <w:t xml:space="preserve"> </w:t>
      </w:r>
      <w:r w:rsidR="008573B2">
        <w:rPr>
          <w:rFonts w:asciiTheme="minorHAnsi" w:hAnsiTheme="minorHAnsi"/>
        </w:rPr>
        <w:t xml:space="preserve">The signaling cascades </w:t>
      </w:r>
      <w:r w:rsidR="00717C8F" w:rsidRPr="00717C8F">
        <w:rPr>
          <w:rFonts w:asciiTheme="minorHAnsi" w:hAnsiTheme="minorHAnsi"/>
        </w:rPr>
        <w:t>were generated through the use of IPA (QIAGEN Inc., https://www.qiagenbio- informatics.com/products/ingenuity-pathway-analysis)</w:t>
      </w:r>
      <w:r w:rsidR="008573B2">
        <w:rPr>
          <w:rFonts w:asciiTheme="minorHAnsi" w:hAnsiTheme="minorHAnsi"/>
        </w:rPr>
        <w:t>.</w:t>
      </w:r>
      <w:r w:rsidR="00EF4AC2">
        <w:rPr>
          <w:rFonts w:asciiTheme="minorHAnsi" w:hAnsiTheme="minorHAnsi"/>
          <w:vertAlign w:val="superscript"/>
        </w:rPr>
        <w:t>6</w:t>
      </w:r>
      <w:r w:rsidR="00717C8F" w:rsidRPr="00717C8F">
        <w:rPr>
          <w:rFonts w:asciiTheme="minorHAnsi" w:hAnsiTheme="minorHAnsi"/>
        </w:rPr>
        <w:t xml:space="preserve"> </w:t>
      </w:r>
    </w:p>
    <w:p w14:paraId="188F3420" w14:textId="77777777" w:rsidR="00B014DA" w:rsidRPr="00332804" w:rsidRDefault="00B014DA" w:rsidP="00B014DA">
      <w:pPr>
        <w:pStyle w:val="NoSpacing"/>
        <w:spacing w:line="480" w:lineRule="auto"/>
        <w:rPr>
          <w:rFonts w:asciiTheme="minorHAnsi" w:hAnsiTheme="minorHAnsi"/>
          <w:color w:val="000000" w:themeColor="text1"/>
        </w:rPr>
      </w:pPr>
    </w:p>
    <w:p w14:paraId="48CF70E3" w14:textId="030B7ED9" w:rsidR="00B014DA" w:rsidRPr="00332804" w:rsidRDefault="00B014DA" w:rsidP="00B014DA">
      <w:pPr>
        <w:pStyle w:val="NoSpacing"/>
        <w:spacing w:line="480" w:lineRule="auto"/>
        <w:rPr>
          <w:rFonts w:asciiTheme="minorHAnsi" w:hAnsiTheme="minorHAnsi"/>
          <w:color w:val="000000" w:themeColor="text1"/>
        </w:rPr>
      </w:pPr>
      <w:r w:rsidRPr="00332804">
        <w:rPr>
          <w:rFonts w:asciiTheme="minorHAnsi" w:hAnsiTheme="minorHAnsi"/>
          <w:b/>
          <w:color w:val="000000" w:themeColor="text1"/>
        </w:rPr>
        <w:t>S Figure 5</w:t>
      </w:r>
      <w:r w:rsidRPr="00332804">
        <w:rPr>
          <w:rFonts w:asciiTheme="minorHAnsi" w:hAnsiTheme="minorHAnsi"/>
          <w:color w:val="000000" w:themeColor="text1"/>
        </w:rPr>
        <w:t>. RNA-Seq KEGG</w:t>
      </w:r>
      <w:r w:rsidR="00797265">
        <w:rPr>
          <w:rFonts w:asciiTheme="minorHAnsi" w:hAnsiTheme="minorHAnsi"/>
          <w:color w:val="000000" w:themeColor="text1"/>
        </w:rPr>
        <w:t xml:space="preserve"> (version 3.11)</w:t>
      </w:r>
      <w:r w:rsidRPr="00332804">
        <w:rPr>
          <w:rFonts w:asciiTheme="minorHAnsi" w:hAnsiTheme="minorHAnsi"/>
          <w:color w:val="000000" w:themeColor="text1"/>
        </w:rPr>
        <w:t xml:space="preserve"> analysis of INS signaling pathway showing predicted activation or deactivation of genes based on transcript abundance in VDD liver compared to VD3 sufficient liver 6 m</w:t>
      </w:r>
      <w:r w:rsidRPr="00121985">
        <w:rPr>
          <w:rFonts w:asciiTheme="minorHAnsi" w:hAnsiTheme="minorHAnsi"/>
          <w:color w:val="000000" w:themeColor="text1"/>
        </w:rPr>
        <w:t>pf.</w:t>
      </w:r>
      <w:r w:rsidR="006408E7">
        <w:rPr>
          <w:rFonts w:asciiTheme="minorHAnsi" w:hAnsiTheme="minorHAnsi"/>
          <w:vertAlign w:val="superscript"/>
        </w:rPr>
        <w:t>6</w:t>
      </w:r>
      <w:r w:rsidR="00674E4B">
        <w:rPr>
          <w:rFonts w:asciiTheme="minorHAnsi" w:hAnsiTheme="minorHAnsi"/>
          <w:vertAlign w:val="superscript"/>
        </w:rPr>
        <w:t>,</w:t>
      </w:r>
      <w:r w:rsidR="006408E7">
        <w:rPr>
          <w:rFonts w:asciiTheme="minorHAnsi" w:hAnsiTheme="minorHAnsi"/>
          <w:vertAlign w:val="superscript"/>
        </w:rPr>
        <w:t>7</w:t>
      </w:r>
      <w:r w:rsidR="00674E4B">
        <w:rPr>
          <w:rFonts w:asciiTheme="minorHAnsi" w:hAnsiTheme="minorHAnsi"/>
          <w:vertAlign w:val="superscript"/>
        </w:rPr>
        <w:t>,</w:t>
      </w:r>
      <w:r w:rsidR="006408E7">
        <w:rPr>
          <w:rFonts w:asciiTheme="minorHAnsi" w:hAnsiTheme="minorHAnsi"/>
          <w:vertAlign w:val="superscript"/>
        </w:rPr>
        <w:t>8</w:t>
      </w:r>
      <w:r w:rsidRPr="00121985">
        <w:rPr>
          <w:rFonts w:asciiTheme="minorHAnsi" w:hAnsiTheme="minorHAnsi"/>
          <w:color w:val="000000" w:themeColor="text1"/>
        </w:rPr>
        <w:t xml:space="preserve"> </w:t>
      </w:r>
      <w:hyperlink r:id="rId9" w:tgtFrame="_blank" w:history="1">
        <w:r w:rsidR="00121985" w:rsidRPr="00121985">
          <w:rPr>
            <w:rStyle w:val="Hyperlink"/>
            <w:rFonts w:asciiTheme="minorHAnsi" w:eastAsia="Times New Roman" w:hAnsiTheme="minorHAnsi"/>
            <w:color w:val="000000" w:themeColor="text1"/>
            <w:u w:val="none"/>
          </w:rPr>
          <w:t>https://bioconductor.org/packages/release/bioc/html/gage.html</w:t>
        </w:r>
      </w:hyperlink>
    </w:p>
    <w:p w14:paraId="592A9652" w14:textId="77777777" w:rsidR="00B014DA" w:rsidRPr="00332804" w:rsidRDefault="00B014DA" w:rsidP="00B014DA">
      <w:pPr>
        <w:pStyle w:val="NoSpacing"/>
        <w:spacing w:line="480" w:lineRule="auto"/>
        <w:rPr>
          <w:rFonts w:asciiTheme="minorHAnsi" w:hAnsiTheme="minorHAnsi"/>
          <w:color w:val="000000" w:themeColor="text1"/>
        </w:rPr>
      </w:pPr>
    </w:p>
    <w:p w14:paraId="5ED98A46" w14:textId="1ADA5B63" w:rsidR="0087138D" w:rsidRPr="00B014DA" w:rsidRDefault="00B014DA" w:rsidP="005F46B4">
      <w:pPr>
        <w:pStyle w:val="NoSpacing"/>
        <w:spacing w:line="480" w:lineRule="auto"/>
        <w:rPr>
          <w:rFonts w:asciiTheme="minorHAnsi" w:hAnsiTheme="minorHAnsi"/>
          <w:color w:val="000000" w:themeColor="text1"/>
          <w:highlight w:val="yellow"/>
        </w:rPr>
      </w:pPr>
      <w:r w:rsidRPr="00332804">
        <w:rPr>
          <w:rFonts w:asciiTheme="minorHAnsi" w:hAnsiTheme="minorHAnsi"/>
          <w:b/>
          <w:color w:val="000000" w:themeColor="text1"/>
        </w:rPr>
        <w:t>S Figure 6</w:t>
      </w:r>
      <w:r w:rsidRPr="00332804">
        <w:rPr>
          <w:rFonts w:asciiTheme="minorHAnsi" w:hAnsiTheme="minorHAnsi"/>
          <w:color w:val="000000" w:themeColor="text1"/>
        </w:rPr>
        <w:t xml:space="preserve">. GSEA </w:t>
      </w:r>
      <w:r w:rsidR="00434404" w:rsidRPr="00434404">
        <w:rPr>
          <w:rFonts w:asciiTheme="minorHAnsi" w:hAnsiTheme="minorHAnsi"/>
          <w:color w:val="000000" w:themeColor="text1"/>
        </w:rPr>
        <w:t>(</w:t>
      </w:r>
      <w:r w:rsidR="00434404" w:rsidRPr="00097184">
        <w:rPr>
          <w:rFonts w:asciiTheme="minorHAnsi" w:eastAsia="Times New Roman" w:hAnsiTheme="minorHAnsi"/>
          <w:color w:val="000000" w:themeColor="text1"/>
        </w:rPr>
        <w:t>version 4.0.3</w:t>
      </w:r>
      <w:r w:rsidR="00434404" w:rsidRPr="00434404">
        <w:rPr>
          <w:rFonts w:asciiTheme="minorHAnsi" w:eastAsia="Times New Roman" w:hAnsiTheme="minorHAnsi"/>
          <w:color w:val="000000" w:themeColor="text1"/>
        </w:rPr>
        <w:t>)</w:t>
      </w:r>
      <w:r w:rsidR="00434404">
        <w:rPr>
          <w:rFonts w:asciiTheme="minorHAnsi" w:eastAsia="Times New Roman" w:hAnsiTheme="minorHAnsi"/>
          <w:color w:val="000000" w:themeColor="text1"/>
        </w:rPr>
        <w:t xml:space="preserve"> </w:t>
      </w:r>
      <w:r w:rsidRPr="00332804">
        <w:rPr>
          <w:rFonts w:asciiTheme="minorHAnsi" w:hAnsiTheme="minorHAnsi"/>
          <w:color w:val="000000" w:themeColor="text1"/>
        </w:rPr>
        <w:t xml:space="preserve">enrichment analysis of RNA-Seq dataset based on transcript abundance in VDD liver compared to VD3 sufficient liver 6 mpf. (A) Bar plot of top 20 differently enriched gene sets with the metabolic syndrome gene set outlined in red. (B) Enrichment analysis for metabolic syndrome gene network. </w:t>
      </w:r>
      <w:hyperlink r:id="rId10" w:history="1">
        <w:r w:rsidR="0088296A" w:rsidRPr="00624C32">
          <w:rPr>
            <w:rFonts w:asciiTheme="minorHAnsi" w:eastAsia="Times New Roman" w:hAnsiTheme="minorHAnsi"/>
            <w:color w:val="000000" w:themeColor="text1"/>
          </w:rPr>
          <w:t>https://www.gsea-msigdb.org/gsea/index.jsp</w:t>
        </w:r>
      </w:hyperlink>
    </w:p>
    <w:sectPr w:rsidR="0087138D" w:rsidRPr="00B014DA" w:rsidSect="00442925">
      <w:footerReference w:type="even" r:id="rId11"/>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BDB4A2" w14:textId="77777777" w:rsidR="003652F7" w:rsidRDefault="003652F7" w:rsidP="00D9316F">
      <w:r>
        <w:separator/>
      </w:r>
    </w:p>
  </w:endnote>
  <w:endnote w:type="continuationSeparator" w:id="0">
    <w:p w14:paraId="61F67FA5" w14:textId="77777777" w:rsidR="003652F7" w:rsidRDefault="003652F7" w:rsidP="00D93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 w:name="Times">
    <w:panose1 w:val="00000500000000020000"/>
    <w:charset w:val="00"/>
    <w:family w:val="auto"/>
    <w:pitch w:val="variable"/>
    <w:sig w:usb0="00000003" w:usb1="00000000" w:usb2="00000000" w:usb3="00000000" w:csb0="00000001" w:csb1="00000000"/>
  </w:font>
  <w:font w:name="Noto Serif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ourier">
    <w:panose1 w:val="02000500000000000000"/>
    <w:charset w:val="00"/>
    <w:family w:val="auto"/>
    <w:pitch w:val="variable"/>
    <w:sig w:usb0="00000003" w:usb1="00000000" w:usb2="00000000" w:usb3="00000000" w:csb0="00000001" w:csb1="00000000"/>
  </w:font>
  <w:font w:name="TimesNewRomanPSMT">
    <w:charset w:val="00"/>
    <w:family w:val="auto"/>
    <w:pitch w:val="variable"/>
    <w:sig w:usb0="E0002AEF" w:usb1="C0007841"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DE93CE" w14:textId="77777777" w:rsidR="00434404" w:rsidRDefault="00434404" w:rsidP="003755B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1954FF" w14:textId="77777777" w:rsidR="00434404" w:rsidRDefault="00434404" w:rsidP="0078638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D8FF28" w14:textId="77777777" w:rsidR="00434404" w:rsidRDefault="00434404" w:rsidP="003755B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408E7">
      <w:rPr>
        <w:rStyle w:val="PageNumber"/>
        <w:noProof/>
      </w:rPr>
      <w:t>6</w:t>
    </w:r>
    <w:r>
      <w:rPr>
        <w:rStyle w:val="PageNumber"/>
      </w:rPr>
      <w:fldChar w:fldCharType="end"/>
    </w:r>
  </w:p>
  <w:p w14:paraId="57CB4AA7" w14:textId="77777777" w:rsidR="00434404" w:rsidRDefault="00434404" w:rsidP="0078638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50237C" w14:textId="77777777" w:rsidR="003652F7" w:rsidRDefault="003652F7" w:rsidP="00D9316F">
      <w:r>
        <w:separator/>
      </w:r>
    </w:p>
  </w:footnote>
  <w:footnote w:type="continuationSeparator" w:id="0">
    <w:p w14:paraId="313AC376" w14:textId="77777777" w:rsidR="003652F7" w:rsidRDefault="003652F7" w:rsidP="00D9316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A5F0CE6"/>
    <w:multiLevelType w:val="hybridMultilevel"/>
    <w:tmpl w:val="2B7A6B66"/>
    <w:lvl w:ilvl="0" w:tplc="C1BE29A6">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7344ADF"/>
    <w:multiLevelType w:val="multilevel"/>
    <w:tmpl w:val="3018559C"/>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68B5EA7"/>
    <w:multiLevelType w:val="multilevel"/>
    <w:tmpl w:val="ED847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5F6C69E8"/>
    <w:multiLevelType w:val="hybridMultilevel"/>
    <w:tmpl w:val="8146ED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04C6"/>
    <w:rsid w:val="00002794"/>
    <w:rsid w:val="00004220"/>
    <w:rsid w:val="000042F1"/>
    <w:rsid w:val="00004AC4"/>
    <w:rsid w:val="0001035E"/>
    <w:rsid w:val="00010D23"/>
    <w:rsid w:val="00013A4D"/>
    <w:rsid w:val="00013F20"/>
    <w:rsid w:val="00015D76"/>
    <w:rsid w:val="00016B90"/>
    <w:rsid w:val="00016E49"/>
    <w:rsid w:val="00017A43"/>
    <w:rsid w:val="00017E80"/>
    <w:rsid w:val="00022F7A"/>
    <w:rsid w:val="00023398"/>
    <w:rsid w:val="000235C1"/>
    <w:rsid w:val="00023D41"/>
    <w:rsid w:val="0002421A"/>
    <w:rsid w:val="0002531D"/>
    <w:rsid w:val="00025FD2"/>
    <w:rsid w:val="00025FE8"/>
    <w:rsid w:val="00026ED0"/>
    <w:rsid w:val="000276C8"/>
    <w:rsid w:val="000279A0"/>
    <w:rsid w:val="00032000"/>
    <w:rsid w:val="000321C6"/>
    <w:rsid w:val="00032C27"/>
    <w:rsid w:val="0003346A"/>
    <w:rsid w:val="00033663"/>
    <w:rsid w:val="0003375D"/>
    <w:rsid w:val="00033AC6"/>
    <w:rsid w:val="000354CD"/>
    <w:rsid w:val="00041348"/>
    <w:rsid w:val="00041A78"/>
    <w:rsid w:val="00042464"/>
    <w:rsid w:val="00042CBD"/>
    <w:rsid w:val="00042DB2"/>
    <w:rsid w:val="0004570A"/>
    <w:rsid w:val="000460D2"/>
    <w:rsid w:val="00046A7D"/>
    <w:rsid w:val="0004752F"/>
    <w:rsid w:val="000504C6"/>
    <w:rsid w:val="0005144F"/>
    <w:rsid w:val="0005260B"/>
    <w:rsid w:val="000532B8"/>
    <w:rsid w:val="00053BCB"/>
    <w:rsid w:val="00053C66"/>
    <w:rsid w:val="00060276"/>
    <w:rsid w:val="00061619"/>
    <w:rsid w:val="00061851"/>
    <w:rsid w:val="0006244D"/>
    <w:rsid w:val="000631F6"/>
    <w:rsid w:val="0006450A"/>
    <w:rsid w:val="0006722B"/>
    <w:rsid w:val="000713C7"/>
    <w:rsid w:val="00072163"/>
    <w:rsid w:val="00075C6A"/>
    <w:rsid w:val="00075DBE"/>
    <w:rsid w:val="00077D66"/>
    <w:rsid w:val="00081C8A"/>
    <w:rsid w:val="0008220D"/>
    <w:rsid w:val="000826B2"/>
    <w:rsid w:val="00083590"/>
    <w:rsid w:val="00083B0E"/>
    <w:rsid w:val="00085E3A"/>
    <w:rsid w:val="000862BE"/>
    <w:rsid w:val="00086A9C"/>
    <w:rsid w:val="00087446"/>
    <w:rsid w:val="000879F8"/>
    <w:rsid w:val="00087B2D"/>
    <w:rsid w:val="00090A1D"/>
    <w:rsid w:val="00091F06"/>
    <w:rsid w:val="00092C0F"/>
    <w:rsid w:val="00092C57"/>
    <w:rsid w:val="00093B1B"/>
    <w:rsid w:val="000960E9"/>
    <w:rsid w:val="0009748F"/>
    <w:rsid w:val="00097A5C"/>
    <w:rsid w:val="000A0A8A"/>
    <w:rsid w:val="000A101A"/>
    <w:rsid w:val="000A259E"/>
    <w:rsid w:val="000A2E96"/>
    <w:rsid w:val="000A41A1"/>
    <w:rsid w:val="000A5951"/>
    <w:rsid w:val="000A69FA"/>
    <w:rsid w:val="000B174F"/>
    <w:rsid w:val="000B1F1B"/>
    <w:rsid w:val="000B24EB"/>
    <w:rsid w:val="000B268D"/>
    <w:rsid w:val="000B3290"/>
    <w:rsid w:val="000B3E86"/>
    <w:rsid w:val="000B40D4"/>
    <w:rsid w:val="000B4A11"/>
    <w:rsid w:val="000B56C2"/>
    <w:rsid w:val="000B5801"/>
    <w:rsid w:val="000B5CE2"/>
    <w:rsid w:val="000B68D8"/>
    <w:rsid w:val="000B6DD7"/>
    <w:rsid w:val="000C00AF"/>
    <w:rsid w:val="000C0340"/>
    <w:rsid w:val="000C03D2"/>
    <w:rsid w:val="000C0E8B"/>
    <w:rsid w:val="000C0F2E"/>
    <w:rsid w:val="000C1621"/>
    <w:rsid w:val="000C1F62"/>
    <w:rsid w:val="000C2491"/>
    <w:rsid w:val="000C287C"/>
    <w:rsid w:val="000C3BA6"/>
    <w:rsid w:val="000C524E"/>
    <w:rsid w:val="000C52A2"/>
    <w:rsid w:val="000C56A9"/>
    <w:rsid w:val="000C65D3"/>
    <w:rsid w:val="000C6677"/>
    <w:rsid w:val="000C6880"/>
    <w:rsid w:val="000C72C3"/>
    <w:rsid w:val="000C7A24"/>
    <w:rsid w:val="000D0311"/>
    <w:rsid w:val="000D0B00"/>
    <w:rsid w:val="000D3022"/>
    <w:rsid w:val="000D3656"/>
    <w:rsid w:val="000D3DE1"/>
    <w:rsid w:val="000D3EEB"/>
    <w:rsid w:val="000D3F85"/>
    <w:rsid w:val="000D52B9"/>
    <w:rsid w:val="000D52F1"/>
    <w:rsid w:val="000D5CC2"/>
    <w:rsid w:val="000D610B"/>
    <w:rsid w:val="000D6B8E"/>
    <w:rsid w:val="000D7E86"/>
    <w:rsid w:val="000E06F6"/>
    <w:rsid w:val="000E0CBC"/>
    <w:rsid w:val="000E1377"/>
    <w:rsid w:val="000E20D1"/>
    <w:rsid w:val="000E2278"/>
    <w:rsid w:val="000E2E80"/>
    <w:rsid w:val="000E3EDB"/>
    <w:rsid w:val="000E4DDE"/>
    <w:rsid w:val="000E62CD"/>
    <w:rsid w:val="000E682A"/>
    <w:rsid w:val="000F0EF1"/>
    <w:rsid w:val="000F10CE"/>
    <w:rsid w:val="000F3559"/>
    <w:rsid w:val="000F36F8"/>
    <w:rsid w:val="000F5115"/>
    <w:rsid w:val="000F6BB8"/>
    <w:rsid w:val="000F6DDC"/>
    <w:rsid w:val="000F6FCE"/>
    <w:rsid w:val="0010008C"/>
    <w:rsid w:val="00101AC0"/>
    <w:rsid w:val="00101C5F"/>
    <w:rsid w:val="00103156"/>
    <w:rsid w:val="00103673"/>
    <w:rsid w:val="001036E0"/>
    <w:rsid w:val="00105FF7"/>
    <w:rsid w:val="00106D17"/>
    <w:rsid w:val="00111DE1"/>
    <w:rsid w:val="00112E02"/>
    <w:rsid w:val="00112E3C"/>
    <w:rsid w:val="00113C1A"/>
    <w:rsid w:val="001140D2"/>
    <w:rsid w:val="00114D92"/>
    <w:rsid w:val="001152DF"/>
    <w:rsid w:val="00116751"/>
    <w:rsid w:val="00116E0F"/>
    <w:rsid w:val="00120431"/>
    <w:rsid w:val="001213E9"/>
    <w:rsid w:val="00121985"/>
    <w:rsid w:val="00121D36"/>
    <w:rsid w:val="001228E7"/>
    <w:rsid w:val="001230AC"/>
    <w:rsid w:val="00123D2B"/>
    <w:rsid w:val="00123E54"/>
    <w:rsid w:val="0012565D"/>
    <w:rsid w:val="0012698C"/>
    <w:rsid w:val="00126F6B"/>
    <w:rsid w:val="0012703A"/>
    <w:rsid w:val="001279D5"/>
    <w:rsid w:val="00127C6E"/>
    <w:rsid w:val="00127CDA"/>
    <w:rsid w:val="00127F93"/>
    <w:rsid w:val="001311F0"/>
    <w:rsid w:val="001335A9"/>
    <w:rsid w:val="00133A91"/>
    <w:rsid w:val="001342BE"/>
    <w:rsid w:val="001357C1"/>
    <w:rsid w:val="0013649E"/>
    <w:rsid w:val="001404E3"/>
    <w:rsid w:val="00140724"/>
    <w:rsid w:val="00141DE6"/>
    <w:rsid w:val="00141FC9"/>
    <w:rsid w:val="00142317"/>
    <w:rsid w:val="00143054"/>
    <w:rsid w:val="00143AF9"/>
    <w:rsid w:val="001446D8"/>
    <w:rsid w:val="00144BED"/>
    <w:rsid w:val="00147C48"/>
    <w:rsid w:val="00151EF6"/>
    <w:rsid w:val="00152A3F"/>
    <w:rsid w:val="00152C8B"/>
    <w:rsid w:val="00153AA2"/>
    <w:rsid w:val="001606C9"/>
    <w:rsid w:val="00160E7A"/>
    <w:rsid w:val="00161190"/>
    <w:rsid w:val="00161D23"/>
    <w:rsid w:val="00162B28"/>
    <w:rsid w:val="0016351F"/>
    <w:rsid w:val="001635BE"/>
    <w:rsid w:val="0016531A"/>
    <w:rsid w:val="00165394"/>
    <w:rsid w:val="00165CA7"/>
    <w:rsid w:val="00166A87"/>
    <w:rsid w:val="00167E5C"/>
    <w:rsid w:val="00170F57"/>
    <w:rsid w:val="001712E2"/>
    <w:rsid w:val="00171B22"/>
    <w:rsid w:val="00171E35"/>
    <w:rsid w:val="00171FBD"/>
    <w:rsid w:val="00172B02"/>
    <w:rsid w:val="00173404"/>
    <w:rsid w:val="0017732C"/>
    <w:rsid w:val="001776D0"/>
    <w:rsid w:val="001778AB"/>
    <w:rsid w:val="00177B2B"/>
    <w:rsid w:val="00181320"/>
    <w:rsid w:val="00181BDB"/>
    <w:rsid w:val="0018307C"/>
    <w:rsid w:val="001834B6"/>
    <w:rsid w:val="00184319"/>
    <w:rsid w:val="00184474"/>
    <w:rsid w:val="001844AB"/>
    <w:rsid w:val="00184E9E"/>
    <w:rsid w:val="00185279"/>
    <w:rsid w:val="0018564E"/>
    <w:rsid w:val="001868E0"/>
    <w:rsid w:val="0018732D"/>
    <w:rsid w:val="00190C7F"/>
    <w:rsid w:val="00190CC3"/>
    <w:rsid w:val="00192A18"/>
    <w:rsid w:val="00192CB8"/>
    <w:rsid w:val="0019341E"/>
    <w:rsid w:val="00193DBD"/>
    <w:rsid w:val="00193E3A"/>
    <w:rsid w:val="001943DE"/>
    <w:rsid w:val="00194DEB"/>
    <w:rsid w:val="00195FA9"/>
    <w:rsid w:val="00196D98"/>
    <w:rsid w:val="001975AA"/>
    <w:rsid w:val="00197B96"/>
    <w:rsid w:val="00197F8A"/>
    <w:rsid w:val="001A05CD"/>
    <w:rsid w:val="001A1CED"/>
    <w:rsid w:val="001A2C75"/>
    <w:rsid w:val="001A353A"/>
    <w:rsid w:val="001A3F20"/>
    <w:rsid w:val="001A40F2"/>
    <w:rsid w:val="001A437E"/>
    <w:rsid w:val="001A4546"/>
    <w:rsid w:val="001A48EE"/>
    <w:rsid w:val="001A4904"/>
    <w:rsid w:val="001A4BDD"/>
    <w:rsid w:val="001A5233"/>
    <w:rsid w:val="001A7058"/>
    <w:rsid w:val="001A7C63"/>
    <w:rsid w:val="001B01D5"/>
    <w:rsid w:val="001B0228"/>
    <w:rsid w:val="001B0504"/>
    <w:rsid w:val="001B1158"/>
    <w:rsid w:val="001B11F9"/>
    <w:rsid w:val="001B3A89"/>
    <w:rsid w:val="001B52DA"/>
    <w:rsid w:val="001B6FE0"/>
    <w:rsid w:val="001C0717"/>
    <w:rsid w:val="001C07F5"/>
    <w:rsid w:val="001C1A5B"/>
    <w:rsid w:val="001C1B79"/>
    <w:rsid w:val="001C4E62"/>
    <w:rsid w:val="001C6293"/>
    <w:rsid w:val="001C7303"/>
    <w:rsid w:val="001D107A"/>
    <w:rsid w:val="001D14C1"/>
    <w:rsid w:val="001D2E3B"/>
    <w:rsid w:val="001D49EA"/>
    <w:rsid w:val="001D5332"/>
    <w:rsid w:val="001D5CBC"/>
    <w:rsid w:val="001D656B"/>
    <w:rsid w:val="001D695B"/>
    <w:rsid w:val="001D7F71"/>
    <w:rsid w:val="001D7FD2"/>
    <w:rsid w:val="001E0356"/>
    <w:rsid w:val="001E06BD"/>
    <w:rsid w:val="001E1B36"/>
    <w:rsid w:val="001E2104"/>
    <w:rsid w:val="001E215A"/>
    <w:rsid w:val="001E3748"/>
    <w:rsid w:val="001E4282"/>
    <w:rsid w:val="001E4CB5"/>
    <w:rsid w:val="001E5E27"/>
    <w:rsid w:val="001E6D7E"/>
    <w:rsid w:val="001E6DEA"/>
    <w:rsid w:val="001E72D7"/>
    <w:rsid w:val="001E7580"/>
    <w:rsid w:val="001E76C1"/>
    <w:rsid w:val="001E7C1F"/>
    <w:rsid w:val="001F057C"/>
    <w:rsid w:val="001F05F2"/>
    <w:rsid w:val="001F1226"/>
    <w:rsid w:val="001F2BA8"/>
    <w:rsid w:val="001F4446"/>
    <w:rsid w:val="001F45BE"/>
    <w:rsid w:val="001F4978"/>
    <w:rsid w:val="001F514A"/>
    <w:rsid w:val="001F646B"/>
    <w:rsid w:val="001F6947"/>
    <w:rsid w:val="001F7222"/>
    <w:rsid w:val="001F74A8"/>
    <w:rsid w:val="00200746"/>
    <w:rsid w:val="00201BB6"/>
    <w:rsid w:val="002028D3"/>
    <w:rsid w:val="00202BEF"/>
    <w:rsid w:val="00203F3D"/>
    <w:rsid w:val="00205335"/>
    <w:rsid w:val="00206C58"/>
    <w:rsid w:val="00206FB4"/>
    <w:rsid w:val="002072AB"/>
    <w:rsid w:val="00211AD5"/>
    <w:rsid w:val="00212179"/>
    <w:rsid w:val="00212494"/>
    <w:rsid w:val="002135C5"/>
    <w:rsid w:val="00214EC8"/>
    <w:rsid w:val="00215557"/>
    <w:rsid w:val="00215559"/>
    <w:rsid w:val="00216126"/>
    <w:rsid w:val="0021688E"/>
    <w:rsid w:val="00217AAE"/>
    <w:rsid w:val="002201F4"/>
    <w:rsid w:val="00220691"/>
    <w:rsid w:val="00220C9B"/>
    <w:rsid w:val="00221BFB"/>
    <w:rsid w:val="00221EE2"/>
    <w:rsid w:val="0022260C"/>
    <w:rsid w:val="00224D68"/>
    <w:rsid w:val="002250BA"/>
    <w:rsid w:val="002253AD"/>
    <w:rsid w:val="002254F3"/>
    <w:rsid w:val="002266B4"/>
    <w:rsid w:val="00226D3E"/>
    <w:rsid w:val="002301F5"/>
    <w:rsid w:val="00230272"/>
    <w:rsid w:val="00230D0F"/>
    <w:rsid w:val="00230DC2"/>
    <w:rsid w:val="0023213A"/>
    <w:rsid w:val="00232603"/>
    <w:rsid w:val="00234074"/>
    <w:rsid w:val="00234615"/>
    <w:rsid w:val="00234F1D"/>
    <w:rsid w:val="00235C6F"/>
    <w:rsid w:val="0023778F"/>
    <w:rsid w:val="00237CA7"/>
    <w:rsid w:val="00240962"/>
    <w:rsid w:val="00240E73"/>
    <w:rsid w:val="00241822"/>
    <w:rsid w:val="002470C0"/>
    <w:rsid w:val="002475A2"/>
    <w:rsid w:val="00247671"/>
    <w:rsid w:val="00253967"/>
    <w:rsid w:val="002542DE"/>
    <w:rsid w:val="00255AC5"/>
    <w:rsid w:val="00255D80"/>
    <w:rsid w:val="002571D8"/>
    <w:rsid w:val="002573B3"/>
    <w:rsid w:val="00257E9C"/>
    <w:rsid w:val="002613EC"/>
    <w:rsid w:val="00262077"/>
    <w:rsid w:val="00263A18"/>
    <w:rsid w:val="002660C3"/>
    <w:rsid w:val="00266C75"/>
    <w:rsid w:val="00267503"/>
    <w:rsid w:val="00267BAE"/>
    <w:rsid w:val="002706A3"/>
    <w:rsid w:val="0027094A"/>
    <w:rsid w:val="00270C27"/>
    <w:rsid w:val="0027155E"/>
    <w:rsid w:val="00271E34"/>
    <w:rsid w:val="00273285"/>
    <w:rsid w:val="00273534"/>
    <w:rsid w:val="00273F4E"/>
    <w:rsid w:val="002746FA"/>
    <w:rsid w:val="00274FB2"/>
    <w:rsid w:val="002767EA"/>
    <w:rsid w:val="002775DB"/>
    <w:rsid w:val="0028204A"/>
    <w:rsid w:val="0028646C"/>
    <w:rsid w:val="00287393"/>
    <w:rsid w:val="002878AB"/>
    <w:rsid w:val="00287C38"/>
    <w:rsid w:val="00290317"/>
    <w:rsid w:val="002916F2"/>
    <w:rsid w:val="00292026"/>
    <w:rsid w:val="002920A5"/>
    <w:rsid w:val="0029304C"/>
    <w:rsid w:val="00293B9F"/>
    <w:rsid w:val="00293CD4"/>
    <w:rsid w:val="002942E8"/>
    <w:rsid w:val="002945D0"/>
    <w:rsid w:val="00295406"/>
    <w:rsid w:val="0029552F"/>
    <w:rsid w:val="0029642F"/>
    <w:rsid w:val="002966CF"/>
    <w:rsid w:val="002973A4"/>
    <w:rsid w:val="00297980"/>
    <w:rsid w:val="00297BCD"/>
    <w:rsid w:val="002A0C5D"/>
    <w:rsid w:val="002A0D74"/>
    <w:rsid w:val="002A23C6"/>
    <w:rsid w:val="002A2862"/>
    <w:rsid w:val="002A4624"/>
    <w:rsid w:val="002A4632"/>
    <w:rsid w:val="002A53C4"/>
    <w:rsid w:val="002A5566"/>
    <w:rsid w:val="002A56C3"/>
    <w:rsid w:val="002B038B"/>
    <w:rsid w:val="002B12AA"/>
    <w:rsid w:val="002B392A"/>
    <w:rsid w:val="002B51FB"/>
    <w:rsid w:val="002B5CA9"/>
    <w:rsid w:val="002B7413"/>
    <w:rsid w:val="002B7605"/>
    <w:rsid w:val="002C08BB"/>
    <w:rsid w:val="002C1BB0"/>
    <w:rsid w:val="002C20D7"/>
    <w:rsid w:val="002C3306"/>
    <w:rsid w:val="002C3325"/>
    <w:rsid w:val="002C36C2"/>
    <w:rsid w:val="002C49FD"/>
    <w:rsid w:val="002C4B84"/>
    <w:rsid w:val="002C6B57"/>
    <w:rsid w:val="002D0907"/>
    <w:rsid w:val="002D0993"/>
    <w:rsid w:val="002D0D71"/>
    <w:rsid w:val="002D0E57"/>
    <w:rsid w:val="002D4BE4"/>
    <w:rsid w:val="002D514B"/>
    <w:rsid w:val="002D519F"/>
    <w:rsid w:val="002D60B9"/>
    <w:rsid w:val="002D6ACE"/>
    <w:rsid w:val="002D791D"/>
    <w:rsid w:val="002D7E16"/>
    <w:rsid w:val="002E00E5"/>
    <w:rsid w:val="002E10EC"/>
    <w:rsid w:val="002E4097"/>
    <w:rsid w:val="002E4CEF"/>
    <w:rsid w:val="002E4F7A"/>
    <w:rsid w:val="002E5DAE"/>
    <w:rsid w:val="002E69DA"/>
    <w:rsid w:val="002E79A3"/>
    <w:rsid w:val="002F0B66"/>
    <w:rsid w:val="002F1708"/>
    <w:rsid w:val="002F18BF"/>
    <w:rsid w:val="002F2515"/>
    <w:rsid w:val="002F3366"/>
    <w:rsid w:val="002F3934"/>
    <w:rsid w:val="002F4665"/>
    <w:rsid w:val="002F5BE3"/>
    <w:rsid w:val="002F63B8"/>
    <w:rsid w:val="002F63E3"/>
    <w:rsid w:val="002F6673"/>
    <w:rsid w:val="002F6EBE"/>
    <w:rsid w:val="002F6F8A"/>
    <w:rsid w:val="002F78BC"/>
    <w:rsid w:val="00300229"/>
    <w:rsid w:val="00300B67"/>
    <w:rsid w:val="00300D5D"/>
    <w:rsid w:val="00301283"/>
    <w:rsid w:val="00303288"/>
    <w:rsid w:val="00303FCB"/>
    <w:rsid w:val="003046DB"/>
    <w:rsid w:val="00305143"/>
    <w:rsid w:val="00305F59"/>
    <w:rsid w:val="00306B69"/>
    <w:rsid w:val="00307F0A"/>
    <w:rsid w:val="00310FD6"/>
    <w:rsid w:val="00312241"/>
    <w:rsid w:val="0031478F"/>
    <w:rsid w:val="00314858"/>
    <w:rsid w:val="00314F2A"/>
    <w:rsid w:val="003150C1"/>
    <w:rsid w:val="0031517C"/>
    <w:rsid w:val="0031578C"/>
    <w:rsid w:val="003163CB"/>
    <w:rsid w:val="0032078E"/>
    <w:rsid w:val="00320B5E"/>
    <w:rsid w:val="00322479"/>
    <w:rsid w:val="003240D3"/>
    <w:rsid w:val="00324DDD"/>
    <w:rsid w:val="00325010"/>
    <w:rsid w:val="00325B85"/>
    <w:rsid w:val="00325D5A"/>
    <w:rsid w:val="0032675B"/>
    <w:rsid w:val="00326872"/>
    <w:rsid w:val="00326F35"/>
    <w:rsid w:val="0033043A"/>
    <w:rsid w:val="003315CE"/>
    <w:rsid w:val="00332804"/>
    <w:rsid w:val="00333031"/>
    <w:rsid w:val="00333950"/>
    <w:rsid w:val="00333F02"/>
    <w:rsid w:val="0033447A"/>
    <w:rsid w:val="0033474F"/>
    <w:rsid w:val="003355E3"/>
    <w:rsid w:val="00335D32"/>
    <w:rsid w:val="00337C9D"/>
    <w:rsid w:val="00340BC1"/>
    <w:rsid w:val="00341900"/>
    <w:rsid w:val="00342B03"/>
    <w:rsid w:val="00342DFC"/>
    <w:rsid w:val="0034348A"/>
    <w:rsid w:val="00344640"/>
    <w:rsid w:val="00352A63"/>
    <w:rsid w:val="00355676"/>
    <w:rsid w:val="00355948"/>
    <w:rsid w:val="00355B67"/>
    <w:rsid w:val="00356D3A"/>
    <w:rsid w:val="0035726E"/>
    <w:rsid w:val="00360ED2"/>
    <w:rsid w:val="0036136B"/>
    <w:rsid w:val="00361516"/>
    <w:rsid w:val="003622EE"/>
    <w:rsid w:val="00362BB5"/>
    <w:rsid w:val="00363EC2"/>
    <w:rsid w:val="003644FA"/>
    <w:rsid w:val="003652F7"/>
    <w:rsid w:val="00365483"/>
    <w:rsid w:val="00366705"/>
    <w:rsid w:val="003667D7"/>
    <w:rsid w:val="00366948"/>
    <w:rsid w:val="00366B54"/>
    <w:rsid w:val="00372029"/>
    <w:rsid w:val="00372B5E"/>
    <w:rsid w:val="003736B1"/>
    <w:rsid w:val="003747CA"/>
    <w:rsid w:val="00374E8F"/>
    <w:rsid w:val="00374F75"/>
    <w:rsid w:val="003755BE"/>
    <w:rsid w:val="00375C60"/>
    <w:rsid w:val="003761B3"/>
    <w:rsid w:val="00377F44"/>
    <w:rsid w:val="00380FB7"/>
    <w:rsid w:val="00381327"/>
    <w:rsid w:val="00381C48"/>
    <w:rsid w:val="003823D7"/>
    <w:rsid w:val="00383371"/>
    <w:rsid w:val="00383958"/>
    <w:rsid w:val="0038395F"/>
    <w:rsid w:val="00383FBE"/>
    <w:rsid w:val="00384E72"/>
    <w:rsid w:val="00385DAF"/>
    <w:rsid w:val="00386646"/>
    <w:rsid w:val="00387531"/>
    <w:rsid w:val="0038770C"/>
    <w:rsid w:val="003878CE"/>
    <w:rsid w:val="003879B4"/>
    <w:rsid w:val="00390D34"/>
    <w:rsid w:val="003911DE"/>
    <w:rsid w:val="00392488"/>
    <w:rsid w:val="0039617C"/>
    <w:rsid w:val="00397835"/>
    <w:rsid w:val="00397C55"/>
    <w:rsid w:val="003A039B"/>
    <w:rsid w:val="003A0E38"/>
    <w:rsid w:val="003A1751"/>
    <w:rsid w:val="003A33CF"/>
    <w:rsid w:val="003A415B"/>
    <w:rsid w:val="003A4541"/>
    <w:rsid w:val="003A4F75"/>
    <w:rsid w:val="003A5509"/>
    <w:rsid w:val="003A63D3"/>
    <w:rsid w:val="003B0FE6"/>
    <w:rsid w:val="003B1FF7"/>
    <w:rsid w:val="003B2126"/>
    <w:rsid w:val="003B3341"/>
    <w:rsid w:val="003B3718"/>
    <w:rsid w:val="003B506F"/>
    <w:rsid w:val="003C15CF"/>
    <w:rsid w:val="003C2171"/>
    <w:rsid w:val="003C218D"/>
    <w:rsid w:val="003C31D2"/>
    <w:rsid w:val="003C49F6"/>
    <w:rsid w:val="003C5D63"/>
    <w:rsid w:val="003C63D5"/>
    <w:rsid w:val="003C65CD"/>
    <w:rsid w:val="003C7C49"/>
    <w:rsid w:val="003D03B2"/>
    <w:rsid w:val="003D0733"/>
    <w:rsid w:val="003D101C"/>
    <w:rsid w:val="003D597F"/>
    <w:rsid w:val="003D6F4A"/>
    <w:rsid w:val="003D7F00"/>
    <w:rsid w:val="003E0594"/>
    <w:rsid w:val="003E08A9"/>
    <w:rsid w:val="003E0CF7"/>
    <w:rsid w:val="003E0D23"/>
    <w:rsid w:val="003E2872"/>
    <w:rsid w:val="003E28E8"/>
    <w:rsid w:val="003E448A"/>
    <w:rsid w:val="003E4CF7"/>
    <w:rsid w:val="003E7158"/>
    <w:rsid w:val="003E776B"/>
    <w:rsid w:val="003E7E70"/>
    <w:rsid w:val="003F1E4A"/>
    <w:rsid w:val="003F28AE"/>
    <w:rsid w:val="003F3348"/>
    <w:rsid w:val="003F3DF7"/>
    <w:rsid w:val="003F4363"/>
    <w:rsid w:val="003F443C"/>
    <w:rsid w:val="003F49B3"/>
    <w:rsid w:val="003F53BF"/>
    <w:rsid w:val="003F5BCD"/>
    <w:rsid w:val="003F723A"/>
    <w:rsid w:val="003F7469"/>
    <w:rsid w:val="003F7751"/>
    <w:rsid w:val="003F7A79"/>
    <w:rsid w:val="0040061D"/>
    <w:rsid w:val="0040069D"/>
    <w:rsid w:val="00400769"/>
    <w:rsid w:val="00400B6A"/>
    <w:rsid w:val="00401070"/>
    <w:rsid w:val="00402945"/>
    <w:rsid w:val="00403273"/>
    <w:rsid w:val="004034DA"/>
    <w:rsid w:val="004044D2"/>
    <w:rsid w:val="00405067"/>
    <w:rsid w:val="00405869"/>
    <w:rsid w:val="00406925"/>
    <w:rsid w:val="004069AF"/>
    <w:rsid w:val="0040736C"/>
    <w:rsid w:val="004076E3"/>
    <w:rsid w:val="00410A04"/>
    <w:rsid w:val="004110CC"/>
    <w:rsid w:val="00411976"/>
    <w:rsid w:val="0041379C"/>
    <w:rsid w:val="004146D0"/>
    <w:rsid w:val="00414DE4"/>
    <w:rsid w:val="00415EA0"/>
    <w:rsid w:val="00416119"/>
    <w:rsid w:val="0041715F"/>
    <w:rsid w:val="0042085C"/>
    <w:rsid w:val="0042173E"/>
    <w:rsid w:val="00421AB4"/>
    <w:rsid w:val="00421F74"/>
    <w:rsid w:val="00422824"/>
    <w:rsid w:val="0042355D"/>
    <w:rsid w:val="00423F0C"/>
    <w:rsid w:val="00425D28"/>
    <w:rsid w:val="00425DAE"/>
    <w:rsid w:val="00426589"/>
    <w:rsid w:val="00431D2C"/>
    <w:rsid w:val="00431D38"/>
    <w:rsid w:val="00431F88"/>
    <w:rsid w:val="0043252E"/>
    <w:rsid w:val="00432609"/>
    <w:rsid w:val="00433DC0"/>
    <w:rsid w:val="00434404"/>
    <w:rsid w:val="004357E6"/>
    <w:rsid w:val="0043602C"/>
    <w:rsid w:val="0043695E"/>
    <w:rsid w:val="00437361"/>
    <w:rsid w:val="00437710"/>
    <w:rsid w:val="004404AB"/>
    <w:rsid w:val="00440556"/>
    <w:rsid w:val="0044060E"/>
    <w:rsid w:val="004408C9"/>
    <w:rsid w:val="00440C12"/>
    <w:rsid w:val="00441070"/>
    <w:rsid w:val="0044204E"/>
    <w:rsid w:val="00442925"/>
    <w:rsid w:val="004430E1"/>
    <w:rsid w:val="00445C86"/>
    <w:rsid w:val="00446C4C"/>
    <w:rsid w:val="00446DEF"/>
    <w:rsid w:val="004471AB"/>
    <w:rsid w:val="004476C7"/>
    <w:rsid w:val="00452E7F"/>
    <w:rsid w:val="00453244"/>
    <w:rsid w:val="00454017"/>
    <w:rsid w:val="00454791"/>
    <w:rsid w:val="004555D7"/>
    <w:rsid w:val="00456732"/>
    <w:rsid w:val="00456DE6"/>
    <w:rsid w:val="00457EA3"/>
    <w:rsid w:val="00460246"/>
    <w:rsid w:val="004602AF"/>
    <w:rsid w:val="004605A1"/>
    <w:rsid w:val="004606EA"/>
    <w:rsid w:val="00461286"/>
    <w:rsid w:val="00462615"/>
    <w:rsid w:val="004626B8"/>
    <w:rsid w:val="004628FC"/>
    <w:rsid w:val="00463C8B"/>
    <w:rsid w:val="00464D30"/>
    <w:rsid w:val="00464EDE"/>
    <w:rsid w:val="0046508C"/>
    <w:rsid w:val="004674F8"/>
    <w:rsid w:val="00467C30"/>
    <w:rsid w:val="00470620"/>
    <w:rsid w:val="00470AA0"/>
    <w:rsid w:val="00470BDE"/>
    <w:rsid w:val="00471B38"/>
    <w:rsid w:val="00471E23"/>
    <w:rsid w:val="004722EC"/>
    <w:rsid w:val="004729D8"/>
    <w:rsid w:val="004730E4"/>
    <w:rsid w:val="004732AB"/>
    <w:rsid w:val="00473D52"/>
    <w:rsid w:val="004744B2"/>
    <w:rsid w:val="004763D7"/>
    <w:rsid w:val="00476CD3"/>
    <w:rsid w:val="0047750D"/>
    <w:rsid w:val="0047778D"/>
    <w:rsid w:val="00480391"/>
    <w:rsid w:val="004819BE"/>
    <w:rsid w:val="00482D8E"/>
    <w:rsid w:val="00483E0C"/>
    <w:rsid w:val="004849A5"/>
    <w:rsid w:val="00485035"/>
    <w:rsid w:val="00486F25"/>
    <w:rsid w:val="00486FCA"/>
    <w:rsid w:val="00491B51"/>
    <w:rsid w:val="004928B0"/>
    <w:rsid w:val="00493933"/>
    <w:rsid w:val="00493CBC"/>
    <w:rsid w:val="0049440A"/>
    <w:rsid w:val="00495CEA"/>
    <w:rsid w:val="004962A1"/>
    <w:rsid w:val="00496453"/>
    <w:rsid w:val="00497D89"/>
    <w:rsid w:val="00497F66"/>
    <w:rsid w:val="004A0380"/>
    <w:rsid w:val="004A3128"/>
    <w:rsid w:val="004A3603"/>
    <w:rsid w:val="004A36D7"/>
    <w:rsid w:val="004A36F6"/>
    <w:rsid w:val="004A4683"/>
    <w:rsid w:val="004A7BD7"/>
    <w:rsid w:val="004A7E61"/>
    <w:rsid w:val="004B135E"/>
    <w:rsid w:val="004B1B1A"/>
    <w:rsid w:val="004B3E58"/>
    <w:rsid w:val="004B4358"/>
    <w:rsid w:val="004B5884"/>
    <w:rsid w:val="004B5A75"/>
    <w:rsid w:val="004C119D"/>
    <w:rsid w:val="004C5B45"/>
    <w:rsid w:val="004C669F"/>
    <w:rsid w:val="004C67FF"/>
    <w:rsid w:val="004C7BC6"/>
    <w:rsid w:val="004D08F7"/>
    <w:rsid w:val="004D1365"/>
    <w:rsid w:val="004D1866"/>
    <w:rsid w:val="004D1CA0"/>
    <w:rsid w:val="004D2AC9"/>
    <w:rsid w:val="004D458A"/>
    <w:rsid w:val="004D50C8"/>
    <w:rsid w:val="004D729C"/>
    <w:rsid w:val="004D7873"/>
    <w:rsid w:val="004D7F53"/>
    <w:rsid w:val="004E0096"/>
    <w:rsid w:val="004E0DC6"/>
    <w:rsid w:val="004E14B2"/>
    <w:rsid w:val="004E15F7"/>
    <w:rsid w:val="004E270E"/>
    <w:rsid w:val="004E350F"/>
    <w:rsid w:val="004E40F8"/>
    <w:rsid w:val="004E56DC"/>
    <w:rsid w:val="004E70F3"/>
    <w:rsid w:val="004F04C0"/>
    <w:rsid w:val="004F19A2"/>
    <w:rsid w:val="004F28FC"/>
    <w:rsid w:val="004F5990"/>
    <w:rsid w:val="004F671C"/>
    <w:rsid w:val="004F77EE"/>
    <w:rsid w:val="004F7C8A"/>
    <w:rsid w:val="00500496"/>
    <w:rsid w:val="00500615"/>
    <w:rsid w:val="0050211C"/>
    <w:rsid w:val="00503FE4"/>
    <w:rsid w:val="00504CE8"/>
    <w:rsid w:val="0050531E"/>
    <w:rsid w:val="00506F0B"/>
    <w:rsid w:val="00506FAF"/>
    <w:rsid w:val="00507ADC"/>
    <w:rsid w:val="00507DC5"/>
    <w:rsid w:val="0051000F"/>
    <w:rsid w:val="005102D4"/>
    <w:rsid w:val="00511066"/>
    <w:rsid w:val="00512096"/>
    <w:rsid w:val="00512446"/>
    <w:rsid w:val="00513230"/>
    <w:rsid w:val="005137D4"/>
    <w:rsid w:val="00513AFF"/>
    <w:rsid w:val="00514EF8"/>
    <w:rsid w:val="00516748"/>
    <w:rsid w:val="00516D6A"/>
    <w:rsid w:val="00520316"/>
    <w:rsid w:val="00523F14"/>
    <w:rsid w:val="005240AD"/>
    <w:rsid w:val="00524302"/>
    <w:rsid w:val="00524BBC"/>
    <w:rsid w:val="00525B8D"/>
    <w:rsid w:val="00525D5C"/>
    <w:rsid w:val="005276CF"/>
    <w:rsid w:val="00527D9B"/>
    <w:rsid w:val="00527EE1"/>
    <w:rsid w:val="0053006F"/>
    <w:rsid w:val="00531168"/>
    <w:rsid w:val="00531C00"/>
    <w:rsid w:val="00532CF1"/>
    <w:rsid w:val="00534B38"/>
    <w:rsid w:val="005359AB"/>
    <w:rsid w:val="00535E3E"/>
    <w:rsid w:val="00537382"/>
    <w:rsid w:val="005374BC"/>
    <w:rsid w:val="00540F5C"/>
    <w:rsid w:val="0054102C"/>
    <w:rsid w:val="00541923"/>
    <w:rsid w:val="00541AB8"/>
    <w:rsid w:val="00542668"/>
    <w:rsid w:val="00542956"/>
    <w:rsid w:val="005443E5"/>
    <w:rsid w:val="00545437"/>
    <w:rsid w:val="00550805"/>
    <w:rsid w:val="00553ADF"/>
    <w:rsid w:val="00553F59"/>
    <w:rsid w:val="005548C9"/>
    <w:rsid w:val="00554C72"/>
    <w:rsid w:val="005552D1"/>
    <w:rsid w:val="0055590A"/>
    <w:rsid w:val="005574E8"/>
    <w:rsid w:val="00562AA4"/>
    <w:rsid w:val="00562ECA"/>
    <w:rsid w:val="00564338"/>
    <w:rsid w:val="005646CA"/>
    <w:rsid w:val="00565226"/>
    <w:rsid w:val="00566111"/>
    <w:rsid w:val="00567303"/>
    <w:rsid w:val="005701B3"/>
    <w:rsid w:val="005702CF"/>
    <w:rsid w:val="005706FA"/>
    <w:rsid w:val="00570B0F"/>
    <w:rsid w:val="005716A0"/>
    <w:rsid w:val="00572CE6"/>
    <w:rsid w:val="00572DEC"/>
    <w:rsid w:val="005746FE"/>
    <w:rsid w:val="005751A2"/>
    <w:rsid w:val="0057525F"/>
    <w:rsid w:val="00575CBA"/>
    <w:rsid w:val="00576092"/>
    <w:rsid w:val="005762AA"/>
    <w:rsid w:val="00576A58"/>
    <w:rsid w:val="005803D4"/>
    <w:rsid w:val="00580C7D"/>
    <w:rsid w:val="00581245"/>
    <w:rsid w:val="005812E3"/>
    <w:rsid w:val="005816E5"/>
    <w:rsid w:val="005835C8"/>
    <w:rsid w:val="005853AB"/>
    <w:rsid w:val="005867B4"/>
    <w:rsid w:val="005871AA"/>
    <w:rsid w:val="005874D0"/>
    <w:rsid w:val="00587573"/>
    <w:rsid w:val="005905AF"/>
    <w:rsid w:val="00591EB2"/>
    <w:rsid w:val="0059232C"/>
    <w:rsid w:val="005927B3"/>
    <w:rsid w:val="0059378D"/>
    <w:rsid w:val="00593D69"/>
    <w:rsid w:val="0059483F"/>
    <w:rsid w:val="00594ABE"/>
    <w:rsid w:val="00595E95"/>
    <w:rsid w:val="00595F95"/>
    <w:rsid w:val="005969E2"/>
    <w:rsid w:val="005A0794"/>
    <w:rsid w:val="005A1EA6"/>
    <w:rsid w:val="005A377F"/>
    <w:rsid w:val="005A3F4A"/>
    <w:rsid w:val="005A4B6D"/>
    <w:rsid w:val="005A5BAC"/>
    <w:rsid w:val="005A6C95"/>
    <w:rsid w:val="005A6D49"/>
    <w:rsid w:val="005A7297"/>
    <w:rsid w:val="005B00B8"/>
    <w:rsid w:val="005B140D"/>
    <w:rsid w:val="005B367D"/>
    <w:rsid w:val="005B3C6D"/>
    <w:rsid w:val="005B4197"/>
    <w:rsid w:val="005B48BC"/>
    <w:rsid w:val="005B4F1C"/>
    <w:rsid w:val="005B7214"/>
    <w:rsid w:val="005C06EE"/>
    <w:rsid w:val="005C1088"/>
    <w:rsid w:val="005C2A63"/>
    <w:rsid w:val="005C3814"/>
    <w:rsid w:val="005C5AD5"/>
    <w:rsid w:val="005C5C6A"/>
    <w:rsid w:val="005D03FC"/>
    <w:rsid w:val="005D0F3B"/>
    <w:rsid w:val="005D162F"/>
    <w:rsid w:val="005D1D7B"/>
    <w:rsid w:val="005D41B1"/>
    <w:rsid w:val="005D4B5E"/>
    <w:rsid w:val="005D5F0C"/>
    <w:rsid w:val="005D633B"/>
    <w:rsid w:val="005D6916"/>
    <w:rsid w:val="005D6E6E"/>
    <w:rsid w:val="005E27BB"/>
    <w:rsid w:val="005E2F0F"/>
    <w:rsid w:val="005E509B"/>
    <w:rsid w:val="005E6E0A"/>
    <w:rsid w:val="005E7D1C"/>
    <w:rsid w:val="005E7F7C"/>
    <w:rsid w:val="005F0013"/>
    <w:rsid w:val="005F0436"/>
    <w:rsid w:val="005F2BAF"/>
    <w:rsid w:val="005F3D4B"/>
    <w:rsid w:val="005F4020"/>
    <w:rsid w:val="005F46B4"/>
    <w:rsid w:val="005F4B8A"/>
    <w:rsid w:val="005F5BF1"/>
    <w:rsid w:val="005F7640"/>
    <w:rsid w:val="00602A6C"/>
    <w:rsid w:val="00603211"/>
    <w:rsid w:val="00603A53"/>
    <w:rsid w:val="00603AA9"/>
    <w:rsid w:val="00604A0A"/>
    <w:rsid w:val="00606FC8"/>
    <w:rsid w:val="006076DF"/>
    <w:rsid w:val="00610B87"/>
    <w:rsid w:val="00610D9D"/>
    <w:rsid w:val="0061105F"/>
    <w:rsid w:val="006114D8"/>
    <w:rsid w:val="00611988"/>
    <w:rsid w:val="00611AA9"/>
    <w:rsid w:val="00612AC2"/>
    <w:rsid w:val="00613A46"/>
    <w:rsid w:val="00615104"/>
    <w:rsid w:val="006165C6"/>
    <w:rsid w:val="006178D5"/>
    <w:rsid w:val="00620B09"/>
    <w:rsid w:val="00621359"/>
    <w:rsid w:val="00621459"/>
    <w:rsid w:val="00625520"/>
    <w:rsid w:val="00625EEE"/>
    <w:rsid w:val="00626604"/>
    <w:rsid w:val="00626C3D"/>
    <w:rsid w:val="0063152E"/>
    <w:rsid w:val="0063186B"/>
    <w:rsid w:val="006318B4"/>
    <w:rsid w:val="006321E9"/>
    <w:rsid w:val="00632AD3"/>
    <w:rsid w:val="00635560"/>
    <w:rsid w:val="00635AA2"/>
    <w:rsid w:val="00635CE5"/>
    <w:rsid w:val="00637C51"/>
    <w:rsid w:val="0064054C"/>
    <w:rsid w:val="006408E7"/>
    <w:rsid w:val="00640B2C"/>
    <w:rsid w:val="00640DD9"/>
    <w:rsid w:val="00641D1C"/>
    <w:rsid w:val="006425A1"/>
    <w:rsid w:val="0064423D"/>
    <w:rsid w:val="00645331"/>
    <w:rsid w:val="00645D4E"/>
    <w:rsid w:val="00645E18"/>
    <w:rsid w:val="00647F35"/>
    <w:rsid w:val="006517B6"/>
    <w:rsid w:val="006524DC"/>
    <w:rsid w:val="0065353F"/>
    <w:rsid w:val="0065411A"/>
    <w:rsid w:val="006547EC"/>
    <w:rsid w:val="0065482A"/>
    <w:rsid w:val="00655815"/>
    <w:rsid w:val="00655878"/>
    <w:rsid w:val="006568DF"/>
    <w:rsid w:val="006605BB"/>
    <w:rsid w:val="00660883"/>
    <w:rsid w:val="00661214"/>
    <w:rsid w:val="0066283C"/>
    <w:rsid w:val="00663F7D"/>
    <w:rsid w:val="006649DD"/>
    <w:rsid w:val="00666410"/>
    <w:rsid w:val="00666A05"/>
    <w:rsid w:val="0066727B"/>
    <w:rsid w:val="006673A3"/>
    <w:rsid w:val="00670125"/>
    <w:rsid w:val="00670A24"/>
    <w:rsid w:val="00671746"/>
    <w:rsid w:val="00673794"/>
    <w:rsid w:val="00673921"/>
    <w:rsid w:val="00674CBE"/>
    <w:rsid w:val="00674E4B"/>
    <w:rsid w:val="00675FC7"/>
    <w:rsid w:val="006765D6"/>
    <w:rsid w:val="00676FB8"/>
    <w:rsid w:val="00677EBF"/>
    <w:rsid w:val="00680062"/>
    <w:rsid w:val="006808D7"/>
    <w:rsid w:val="00681502"/>
    <w:rsid w:val="006820D3"/>
    <w:rsid w:val="00682E4E"/>
    <w:rsid w:val="00683844"/>
    <w:rsid w:val="00683BD1"/>
    <w:rsid w:val="00683E03"/>
    <w:rsid w:val="00684C67"/>
    <w:rsid w:val="00685735"/>
    <w:rsid w:val="0068626F"/>
    <w:rsid w:val="00686FD0"/>
    <w:rsid w:val="006873E4"/>
    <w:rsid w:val="00687A5D"/>
    <w:rsid w:val="00687DED"/>
    <w:rsid w:val="00687E76"/>
    <w:rsid w:val="00687F15"/>
    <w:rsid w:val="006924FC"/>
    <w:rsid w:val="00692688"/>
    <w:rsid w:val="00692A3B"/>
    <w:rsid w:val="00695041"/>
    <w:rsid w:val="00695E80"/>
    <w:rsid w:val="0069638E"/>
    <w:rsid w:val="00697380"/>
    <w:rsid w:val="006A0541"/>
    <w:rsid w:val="006A0949"/>
    <w:rsid w:val="006A0A32"/>
    <w:rsid w:val="006A1BF7"/>
    <w:rsid w:val="006A2DE2"/>
    <w:rsid w:val="006A2E7F"/>
    <w:rsid w:val="006A3E55"/>
    <w:rsid w:val="006A408F"/>
    <w:rsid w:val="006A4F40"/>
    <w:rsid w:val="006A65AB"/>
    <w:rsid w:val="006A6E8E"/>
    <w:rsid w:val="006B036A"/>
    <w:rsid w:val="006B038D"/>
    <w:rsid w:val="006B064F"/>
    <w:rsid w:val="006B10A9"/>
    <w:rsid w:val="006B10E9"/>
    <w:rsid w:val="006B1747"/>
    <w:rsid w:val="006B34F1"/>
    <w:rsid w:val="006B6405"/>
    <w:rsid w:val="006B6795"/>
    <w:rsid w:val="006B6DE0"/>
    <w:rsid w:val="006B7188"/>
    <w:rsid w:val="006B7E80"/>
    <w:rsid w:val="006C166A"/>
    <w:rsid w:val="006C176C"/>
    <w:rsid w:val="006C1D78"/>
    <w:rsid w:val="006C2468"/>
    <w:rsid w:val="006C2D78"/>
    <w:rsid w:val="006C36BF"/>
    <w:rsid w:val="006C436E"/>
    <w:rsid w:val="006C490E"/>
    <w:rsid w:val="006C669F"/>
    <w:rsid w:val="006C7666"/>
    <w:rsid w:val="006D0E66"/>
    <w:rsid w:val="006D1566"/>
    <w:rsid w:val="006D1C33"/>
    <w:rsid w:val="006D1E96"/>
    <w:rsid w:val="006D1ED9"/>
    <w:rsid w:val="006D1EED"/>
    <w:rsid w:val="006D2092"/>
    <w:rsid w:val="006D28A6"/>
    <w:rsid w:val="006D447A"/>
    <w:rsid w:val="006D4CFA"/>
    <w:rsid w:val="006D503F"/>
    <w:rsid w:val="006D5EA4"/>
    <w:rsid w:val="006D6266"/>
    <w:rsid w:val="006D7E60"/>
    <w:rsid w:val="006D7E83"/>
    <w:rsid w:val="006E011C"/>
    <w:rsid w:val="006E0622"/>
    <w:rsid w:val="006E1646"/>
    <w:rsid w:val="006E25AF"/>
    <w:rsid w:val="006E2F0B"/>
    <w:rsid w:val="006E44AF"/>
    <w:rsid w:val="006E468E"/>
    <w:rsid w:val="006E6403"/>
    <w:rsid w:val="006E6850"/>
    <w:rsid w:val="006E79B9"/>
    <w:rsid w:val="006F1A66"/>
    <w:rsid w:val="006F2B9D"/>
    <w:rsid w:val="006F4D74"/>
    <w:rsid w:val="006F5BD0"/>
    <w:rsid w:val="006F5EA7"/>
    <w:rsid w:val="006F6F0F"/>
    <w:rsid w:val="006F7213"/>
    <w:rsid w:val="006F7BCC"/>
    <w:rsid w:val="00700FA0"/>
    <w:rsid w:val="007019A9"/>
    <w:rsid w:val="00702BCB"/>
    <w:rsid w:val="007035A1"/>
    <w:rsid w:val="007039FE"/>
    <w:rsid w:val="00703B4C"/>
    <w:rsid w:val="00704C49"/>
    <w:rsid w:val="007058E4"/>
    <w:rsid w:val="00705DAE"/>
    <w:rsid w:val="0070606F"/>
    <w:rsid w:val="0070611C"/>
    <w:rsid w:val="0070761B"/>
    <w:rsid w:val="00707DCF"/>
    <w:rsid w:val="00710346"/>
    <w:rsid w:val="0071109D"/>
    <w:rsid w:val="00711114"/>
    <w:rsid w:val="007114C6"/>
    <w:rsid w:val="00711897"/>
    <w:rsid w:val="00711AAC"/>
    <w:rsid w:val="00711DC3"/>
    <w:rsid w:val="00712923"/>
    <w:rsid w:val="007130F9"/>
    <w:rsid w:val="007140F2"/>
    <w:rsid w:val="007145DA"/>
    <w:rsid w:val="00715158"/>
    <w:rsid w:val="00715F12"/>
    <w:rsid w:val="00716AA3"/>
    <w:rsid w:val="00717028"/>
    <w:rsid w:val="00717C8F"/>
    <w:rsid w:val="00720F7D"/>
    <w:rsid w:val="00721686"/>
    <w:rsid w:val="007228D1"/>
    <w:rsid w:val="00724059"/>
    <w:rsid w:val="00724B8D"/>
    <w:rsid w:val="007257B6"/>
    <w:rsid w:val="00725CEE"/>
    <w:rsid w:val="007260D2"/>
    <w:rsid w:val="0072618B"/>
    <w:rsid w:val="00726297"/>
    <w:rsid w:val="0072765B"/>
    <w:rsid w:val="00727A44"/>
    <w:rsid w:val="00727A84"/>
    <w:rsid w:val="00727CA8"/>
    <w:rsid w:val="0073209A"/>
    <w:rsid w:val="007328F7"/>
    <w:rsid w:val="00732F48"/>
    <w:rsid w:val="00733DF3"/>
    <w:rsid w:val="007341D9"/>
    <w:rsid w:val="007350E8"/>
    <w:rsid w:val="00736726"/>
    <w:rsid w:val="00737992"/>
    <w:rsid w:val="00737E16"/>
    <w:rsid w:val="00740092"/>
    <w:rsid w:val="007404B8"/>
    <w:rsid w:val="007416A6"/>
    <w:rsid w:val="00741706"/>
    <w:rsid w:val="00743110"/>
    <w:rsid w:val="0074384C"/>
    <w:rsid w:val="0074457A"/>
    <w:rsid w:val="007458A2"/>
    <w:rsid w:val="00746AB8"/>
    <w:rsid w:val="00746EB9"/>
    <w:rsid w:val="00746F78"/>
    <w:rsid w:val="00750199"/>
    <w:rsid w:val="00750840"/>
    <w:rsid w:val="007509B8"/>
    <w:rsid w:val="00751708"/>
    <w:rsid w:val="0075343E"/>
    <w:rsid w:val="00754566"/>
    <w:rsid w:val="00755290"/>
    <w:rsid w:val="007554EB"/>
    <w:rsid w:val="007556CB"/>
    <w:rsid w:val="00755807"/>
    <w:rsid w:val="007559D3"/>
    <w:rsid w:val="00755CF6"/>
    <w:rsid w:val="007565F1"/>
    <w:rsid w:val="00757550"/>
    <w:rsid w:val="00757B37"/>
    <w:rsid w:val="007607D2"/>
    <w:rsid w:val="00760951"/>
    <w:rsid w:val="00761A05"/>
    <w:rsid w:val="00762B4B"/>
    <w:rsid w:val="00764586"/>
    <w:rsid w:val="00765896"/>
    <w:rsid w:val="00765DE0"/>
    <w:rsid w:val="00766525"/>
    <w:rsid w:val="007665D8"/>
    <w:rsid w:val="00766806"/>
    <w:rsid w:val="00767106"/>
    <w:rsid w:val="00767785"/>
    <w:rsid w:val="00767D8A"/>
    <w:rsid w:val="007702F9"/>
    <w:rsid w:val="00771BED"/>
    <w:rsid w:val="007726BF"/>
    <w:rsid w:val="00772E45"/>
    <w:rsid w:val="00773E6E"/>
    <w:rsid w:val="007742EE"/>
    <w:rsid w:val="00774624"/>
    <w:rsid w:val="00775F69"/>
    <w:rsid w:val="0077685C"/>
    <w:rsid w:val="00777830"/>
    <w:rsid w:val="007824D7"/>
    <w:rsid w:val="00783841"/>
    <w:rsid w:val="0078469A"/>
    <w:rsid w:val="00785128"/>
    <w:rsid w:val="007854B9"/>
    <w:rsid w:val="007857E2"/>
    <w:rsid w:val="00785D9F"/>
    <w:rsid w:val="007860FE"/>
    <w:rsid w:val="00786382"/>
    <w:rsid w:val="007872FF"/>
    <w:rsid w:val="00787E79"/>
    <w:rsid w:val="00787E85"/>
    <w:rsid w:val="00790422"/>
    <w:rsid w:val="0079145C"/>
    <w:rsid w:val="00793004"/>
    <w:rsid w:val="007938EA"/>
    <w:rsid w:val="00794258"/>
    <w:rsid w:val="00794FA1"/>
    <w:rsid w:val="00795470"/>
    <w:rsid w:val="00795492"/>
    <w:rsid w:val="007957D8"/>
    <w:rsid w:val="00795C0C"/>
    <w:rsid w:val="00795F04"/>
    <w:rsid w:val="00797265"/>
    <w:rsid w:val="00797EC0"/>
    <w:rsid w:val="007A0120"/>
    <w:rsid w:val="007A0425"/>
    <w:rsid w:val="007A2175"/>
    <w:rsid w:val="007A2E6A"/>
    <w:rsid w:val="007A3DEF"/>
    <w:rsid w:val="007A55BB"/>
    <w:rsid w:val="007A55CB"/>
    <w:rsid w:val="007A5B71"/>
    <w:rsid w:val="007A77F3"/>
    <w:rsid w:val="007B35DF"/>
    <w:rsid w:val="007B4E0E"/>
    <w:rsid w:val="007B7F41"/>
    <w:rsid w:val="007C18C7"/>
    <w:rsid w:val="007C5539"/>
    <w:rsid w:val="007C5860"/>
    <w:rsid w:val="007C58BB"/>
    <w:rsid w:val="007C6A2C"/>
    <w:rsid w:val="007C6D7B"/>
    <w:rsid w:val="007C6E28"/>
    <w:rsid w:val="007C704B"/>
    <w:rsid w:val="007C7833"/>
    <w:rsid w:val="007D012A"/>
    <w:rsid w:val="007D23A0"/>
    <w:rsid w:val="007D2ABF"/>
    <w:rsid w:val="007D37D3"/>
    <w:rsid w:val="007D3CDA"/>
    <w:rsid w:val="007D44FF"/>
    <w:rsid w:val="007D4626"/>
    <w:rsid w:val="007D61E6"/>
    <w:rsid w:val="007D6398"/>
    <w:rsid w:val="007D64C9"/>
    <w:rsid w:val="007D680A"/>
    <w:rsid w:val="007E1023"/>
    <w:rsid w:val="007E1C71"/>
    <w:rsid w:val="007E23D4"/>
    <w:rsid w:val="007E293D"/>
    <w:rsid w:val="007E3A1C"/>
    <w:rsid w:val="007E3D98"/>
    <w:rsid w:val="007E4522"/>
    <w:rsid w:val="007E5BCD"/>
    <w:rsid w:val="007E6715"/>
    <w:rsid w:val="007E7BF4"/>
    <w:rsid w:val="007E7D43"/>
    <w:rsid w:val="007F2C0E"/>
    <w:rsid w:val="007F3F8F"/>
    <w:rsid w:val="007F45CC"/>
    <w:rsid w:val="007F4699"/>
    <w:rsid w:val="007F60ED"/>
    <w:rsid w:val="007F6DCA"/>
    <w:rsid w:val="007F754D"/>
    <w:rsid w:val="0080043F"/>
    <w:rsid w:val="008014CF"/>
    <w:rsid w:val="00801E0D"/>
    <w:rsid w:val="00802CEF"/>
    <w:rsid w:val="00803735"/>
    <w:rsid w:val="00803BBF"/>
    <w:rsid w:val="00803EE8"/>
    <w:rsid w:val="00804601"/>
    <w:rsid w:val="008047AA"/>
    <w:rsid w:val="00805161"/>
    <w:rsid w:val="008075E7"/>
    <w:rsid w:val="00807B0F"/>
    <w:rsid w:val="00810697"/>
    <w:rsid w:val="008108D6"/>
    <w:rsid w:val="00810F78"/>
    <w:rsid w:val="00811FC2"/>
    <w:rsid w:val="00812135"/>
    <w:rsid w:val="0081231E"/>
    <w:rsid w:val="00813825"/>
    <w:rsid w:val="00813A0E"/>
    <w:rsid w:val="0081440E"/>
    <w:rsid w:val="00814CF4"/>
    <w:rsid w:val="00815A8A"/>
    <w:rsid w:val="0081608E"/>
    <w:rsid w:val="00816164"/>
    <w:rsid w:val="008169BD"/>
    <w:rsid w:val="00816CCA"/>
    <w:rsid w:val="008201E6"/>
    <w:rsid w:val="0082060A"/>
    <w:rsid w:val="008208FE"/>
    <w:rsid w:val="00821249"/>
    <w:rsid w:val="008229B0"/>
    <w:rsid w:val="00822BBE"/>
    <w:rsid w:val="0082327B"/>
    <w:rsid w:val="008243D3"/>
    <w:rsid w:val="00824FE3"/>
    <w:rsid w:val="008265FA"/>
    <w:rsid w:val="00826630"/>
    <w:rsid w:val="0082678E"/>
    <w:rsid w:val="00826FE9"/>
    <w:rsid w:val="008311DD"/>
    <w:rsid w:val="00831506"/>
    <w:rsid w:val="0083285B"/>
    <w:rsid w:val="00833408"/>
    <w:rsid w:val="0083347A"/>
    <w:rsid w:val="0083354D"/>
    <w:rsid w:val="0083580B"/>
    <w:rsid w:val="00836E4B"/>
    <w:rsid w:val="0083741E"/>
    <w:rsid w:val="0083743E"/>
    <w:rsid w:val="00837AD1"/>
    <w:rsid w:val="00837D45"/>
    <w:rsid w:val="00840271"/>
    <w:rsid w:val="008402A7"/>
    <w:rsid w:val="00841387"/>
    <w:rsid w:val="008424BF"/>
    <w:rsid w:val="00843319"/>
    <w:rsid w:val="008439DB"/>
    <w:rsid w:val="00843A99"/>
    <w:rsid w:val="00844C8F"/>
    <w:rsid w:val="00846680"/>
    <w:rsid w:val="0085063C"/>
    <w:rsid w:val="00850D36"/>
    <w:rsid w:val="00850E84"/>
    <w:rsid w:val="0085106F"/>
    <w:rsid w:val="00851839"/>
    <w:rsid w:val="0085292A"/>
    <w:rsid w:val="00852D8A"/>
    <w:rsid w:val="00853452"/>
    <w:rsid w:val="0085351B"/>
    <w:rsid w:val="0085439A"/>
    <w:rsid w:val="00854BB7"/>
    <w:rsid w:val="00856245"/>
    <w:rsid w:val="008573B2"/>
    <w:rsid w:val="00860745"/>
    <w:rsid w:val="00861355"/>
    <w:rsid w:val="0086190C"/>
    <w:rsid w:val="00862289"/>
    <w:rsid w:val="008627A7"/>
    <w:rsid w:val="00866B95"/>
    <w:rsid w:val="00867AA2"/>
    <w:rsid w:val="008711A8"/>
    <w:rsid w:val="0087138D"/>
    <w:rsid w:val="00871B2D"/>
    <w:rsid w:val="00871CFB"/>
    <w:rsid w:val="0087208C"/>
    <w:rsid w:val="008728EB"/>
    <w:rsid w:val="008730DD"/>
    <w:rsid w:val="0087619E"/>
    <w:rsid w:val="008774E3"/>
    <w:rsid w:val="00877B53"/>
    <w:rsid w:val="0088042B"/>
    <w:rsid w:val="0088103D"/>
    <w:rsid w:val="0088189C"/>
    <w:rsid w:val="0088296A"/>
    <w:rsid w:val="00884AF0"/>
    <w:rsid w:val="00885003"/>
    <w:rsid w:val="0088500B"/>
    <w:rsid w:val="008854AA"/>
    <w:rsid w:val="00885D9E"/>
    <w:rsid w:val="00886776"/>
    <w:rsid w:val="00890147"/>
    <w:rsid w:val="008916D0"/>
    <w:rsid w:val="008937C2"/>
    <w:rsid w:val="00893A90"/>
    <w:rsid w:val="008943E1"/>
    <w:rsid w:val="0089488A"/>
    <w:rsid w:val="00894AC9"/>
    <w:rsid w:val="00895267"/>
    <w:rsid w:val="00896346"/>
    <w:rsid w:val="00896816"/>
    <w:rsid w:val="008976B7"/>
    <w:rsid w:val="008A0D20"/>
    <w:rsid w:val="008A1531"/>
    <w:rsid w:val="008A19FD"/>
    <w:rsid w:val="008A23F8"/>
    <w:rsid w:val="008A2404"/>
    <w:rsid w:val="008A4AD8"/>
    <w:rsid w:val="008A65B2"/>
    <w:rsid w:val="008A682E"/>
    <w:rsid w:val="008B1336"/>
    <w:rsid w:val="008B1BF4"/>
    <w:rsid w:val="008B2BCA"/>
    <w:rsid w:val="008B75F1"/>
    <w:rsid w:val="008B7FB7"/>
    <w:rsid w:val="008C0B5B"/>
    <w:rsid w:val="008C18C9"/>
    <w:rsid w:val="008C2700"/>
    <w:rsid w:val="008C30A9"/>
    <w:rsid w:val="008C362C"/>
    <w:rsid w:val="008C4797"/>
    <w:rsid w:val="008C5151"/>
    <w:rsid w:val="008C5699"/>
    <w:rsid w:val="008C5AF8"/>
    <w:rsid w:val="008C6CFC"/>
    <w:rsid w:val="008C7832"/>
    <w:rsid w:val="008C7B1C"/>
    <w:rsid w:val="008D0ACD"/>
    <w:rsid w:val="008D1442"/>
    <w:rsid w:val="008D2DEC"/>
    <w:rsid w:val="008D3268"/>
    <w:rsid w:val="008D3AE1"/>
    <w:rsid w:val="008D43AD"/>
    <w:rsid w:val="008D7D34"/>
    <w:rsid w:val="008E43D7"/>
    <w:rsid w:val="008E4DD4"/>
    <w:rsid w:val="008E4DEA"/>
    <w:rsid w:val="008E6AE5"/>
    <w:rsid w:val="008E7392"/>
    <w:rsid w:val="008F029A"/>
    <w:rsid w:val="008F0343"/>
    <w:rsid w:val="008F0C84"/>
    <w:rsid w:val="008F15A2"/>
    <w:rsid w:val="008F2A76"/>
    <w:rsid w:val="008F4512"/>
    <w:rsid w:val="008F536A"/>
    <w:rsid w:val="008F5426"/>
    <w:rsid w:val="008F7FBC"/>
    <w:rsid w:val="00900EE7"/>
    <w:rsid w:val="00902108"/>
    <w:rsid w:val="00902593"/>
    <w:rsid w:val="009038A0"/>
    <w:rsid w:val="00904B81"/>
    <w:rsid w:val="009054AC"/>
    <w:rsid w:val="0090554A"/>
    <w:rsid w:val="00906C10"/>
    <w:rsid w:val="00907FD1"/>
    <w:rsid w:val="00910EE0"/>
    <w:rsid w:val="009112EF"/>
    <w:rsid w:val="00911C45"/>
    <w:rsid w:val="00912E3C"/>
    <w:rsid w:val="009132A2"/>
    <w:rsid w:val="009135D4"/>
    <w:rsid w:val="00913AAB"/>
    <w:rsid w:val="00913FBC"/>
    <w:rsid w:val="00915912"/>
    <w:rsid w:val="009163AE"/>
    <w:rsid w:val="0091756D"/>
    <w:rsid w:val="009175AB"/>
    <w:rsid w:val="00917A8C"/>
    <w:rsid w:val="00920CAD"/>
    <w:rsid w:val="00921357"/>
    <w:rsid w:val="00921AA8"/>
    <w:rsid w:val="0092213A"/>
    <w:rsid w:val="00924A28"/>
    <w:rsid w:val="00925A3C"/>
    <w:rsid w:val="00925C89"/>
    <w:rsid w:val="009265F9"/>
    <w:rsid w:val="0092690D"/>
    <w:rsid w:val="00926B8F"/>
    <w:rsid w:val="0092757A"/>
    <w:rsid w:val="009314B9"/>
    <w:rsid w:val="009317BE"/>
    <w:rsid w:val="00931A00"/>
    <w:rsid w:val="00934084"/>
    <w:rsid w:val="0093480B"/>
    <w:rsid w:val="009349F4"/>
    <w:rsid w:val="00935FC6"/>
    <w:rsid w:val="009365E8"/>
    <w:rsid w:val="00937228"/>
    <w:rsid w:val="009374EE"/>
    <w:rsid w:val="0094459B"/>
    <w:rsid w:val="0094462F"/>
    <w:rsid w:val="00945058"/>
    <w:rsid w:val="00945659"/>
    <w:rsid w:val="00945CE5"/>
    <w:rsid w:val="0094695F"/>
    <w:rsid w:val="0094732C"/>
    <w:rsid w:val="00947777"/>
    <w:rsid w:val="00951185"/>
    <w:rsid w:val="00952F3C"/>
    <w:rsid w:val="00953157"/>
    <w:rsid w:val="00953AA0"/>
    <w:rsid w:val="00953F50"/>
    <w:rsid w:val="0095420D"/>
    <w:rsid w:val="009543C0"/>
    <w:rsid w:val="009576B4"/>
    <w:rsid w:val="00960FE1"/>
    <w:rsid w:val="00961287"/>
    <w:rsid w:val="00961F5A"/>
    <w:rsid w:val="00962A86"/>
    <w:rsid w:val="00962BF1"/>
    <w:rsid w:val="00962C6B"/>
    <w:rsid w:val="00962DD8"/>
    <w:rsid w:val="009634BA"/>
    <w:rsid w:val="0096553B"/>
    <w:rsid w:val="00965590"/>
    <w:rsid w:val="00965A20"/>
    <w:rsid w:val="00966AFB"/>
    <w:rsid w:val="009671A0"/>
    <w:rsid w:val="00971211"/>
    <w:rsid w:val="009719EC"/>
    <w:rsid w:val="0097354E"/>
    <w:rsid w:val="00973704"/>
    <w:rsid w:val="0097539A"/>
    <w:rsid w:val="0097589C"/>
    <w:rsid w:val="0097708A"/>
    <w:rsid w:val="00977098"/>
    <w:rsid w:val="009772A1"/>
    <w:rsid w:val="00980AD5"/>
    <w:rsid w:val="00980E04"/>
    <w:rsid w:val="0098378E"/>
    <w:rsid w:val="00983F10"/>
    <w:rsid w:val="0098476F"/>
    <w:rsid w:val="00984C9F"/>
    <w:rsid w:val="00984FAD"/>
    <w:rsid w:val="009853E1"/>
    <w:rsid w:val="009856E4"/>
    <w:rsid w:val="00986FFD"/>
    <w:rsid w:val="00987051"/>
    <w:rsid w:val="009905A6"/>
    <w:rsid w:val="0099143B"/>
    <w:rsid w:val="00993B46"/>
    <w:rsid w:val="0099432C"/>
    <w:rsid w:val="00994ED1"/>
    <w:rsid w:val="00995590"/>
    <w:rsid w:val="00996029"/>
    <w:rsid w:val="00996583"/>
    <w:rsid w:val="00996714"/>
    <w:rsid w:val="00996807"/>
    <w:rsid w:val="00996A3F"/>
    <w:rsid w:val="00997AB3"/>
    <w:rsid w:val="00997FF7"/>
    <w:rsid w:val="009A03B1"/>
    <w:rsid w:val="009A12AD"/>
    <w:rsid w:val="009A19C5"/>
    <w:rsid w:val="009A31BB"/>
    <w:rsid w:val="009A3E2B"/>
    <w:rsid w:val="009A4A1F"/>
    <w:rsid w:val="009A64E8"/>
    <w:rsid w:val="009A6A5A"/>
    <w:rsid w:val="009B0511"/>
    <w:rsid w:val="009B0946"/>
    <w:rsid w:val="009B103C"/>
    <w:rsid w:val="009B1055"/>
    <w:rsid w:val="009B2A52"/>
    <w:rsid w:val="009B2D33"/>
    <w:rsid w:val="009B2E34"/>
    <w:rsid w:val="009B3847"/>
    <w:rsid w:val="009B61C8"/>
    <w:rsid w:val="009B6294"/>
    <w:rsid w:val="009B6B71"/>
    <w:rsid w:val="009B6E07"/>
    <w:rsid w:val="009C2A35"/>
    <w:rsid w:val="009C3BE7"/>
    <w:rsid w:val="009C49DD"/>
    <w:rsid w:val="009C50EC"/>
    <w:rsid w:val="009C5550"/>
    <w:rsid w:val="009D05CB"/>
    <w:rsid w:val="009D4AA2"/>
    <w:rsid w:val="009D4D50"/>
    <w:rsid w:val="009D5C52"/>
    <w:rsid w:val="009D65B8"/>
    <w:rsid w:val="009D7E19"/>
    <w:rsid w:val="009E0024"/>
    <w:rsid w:val="009E0343"/>
    <w:rsid w:val="009E1A4A"/>
    <w:rsid w:val="009E22CE"/>
    <w:rsid w:val="009E261C"/>
    <w:rsid w:val="009E2D1E"/>
    <w:rsid w:val="009E3B21"/>
    <w:rsid w:val="009E41D6"/>
    <w:rsid w:val="009E4990"/>
    <w:rsid w:val="009E5769"/>
    <w:rsid w:val="009E5D01"/>
    <w:rsid w:val="009E784F"/>
    <w:rsid w:val="009E7BB3"/>
    <w:rsid w:val="009E7BD5"/>
    <w:rsid w:val="009E7C18"/>
    <w:rsid w:val="009F0515"/>
    <w:rsid w:val="009F07A7"/>
    <w:rsid w:val="009F0F4D"/>
    <w:rsid w:val="009F212C"/>
    <w:rsid w:val="009F2C42"/>
    <w:rsid w:val="009F3086"/>
    <w:rsid w:val="009F37F4"/>
    <w:rsid w:val="009F4E07"/>
    <w:rsid w:val="009F5D9A"/>
    <w:rsid w:val="00A00312"/>
    <w:rsid w:val="00A00CC7"/>
    <w:rsid w:val="00A01844"/>
    <w:rsid w:val="00A0313D"/>
    <w:rsid w:val="00A0502F"/>
    <w:rsid w:val="00A055AE"/>
    <w:rsid w:val="00A07D34"/>
    <w:rsid w:val="00A1186E"/>
    <w:rsid w:val="00A1414D"/>
    <w:rsid w:val="00A1499D"/>
    <w:rsid w:val="00A14F62"/>
    <w:rsid w:val="00A15050"/>
    <w:rsid w:val="00A162E6"/>
    <w:rsid w:val="00A16685"/>
    <w:rsid w:val="00A16DBA"/>
    <w:rsid w:val="00A1737A"/>
    <w:rsid w:val="00A17431"/>
    <w:rsid w:val="00A17744"/>
    <w:rsid w:val="00A17779"/>
    <w:rsid w:val="00A2207D"/>
    <w:rsid w:val="00A22321"/>
    <w:rsid w:val="00A2293D"/>
    <w:rsid w:val="00A23456"/>
    <w:rsid w:val="00A2372C"/>
    <w:rsid w:val="00A247E9"/>
    <w:rsid w:val="00A26DD1"/>
    <w:rsid w:val="00A26DF6"/>
    <w:rsid w:val="00A27286"/>
    <w:rsid w:val="00A2776F"/>
    <w:rsid w:val="00A27C42"/>
    <w:rsid w:val="00A27E03"/>
    <w:rsid w:val="00A27E89"/>
    <w:rsid w:val="00A30118"/>
    <w:rsid w:val="00A31985"/>
    <w:rsid w:val="00A32BFB"/>
    <w:rsid w:val="00A32C15"/>
    <w:rsid w:val="00A343C0"/>
    <w:rsid w:val="00A34926"/>
    <w:rsid w:val="00A36062"/>
    <w:rsid w:val="00A3636C"/>
    <w:rsid w:val="00A367CF"/>
    <w:rsid w:val="00A36A98"/>
    <w:rsid w:val="00A4038D"/>
    <w:rsid w:val="00A40B7A"/>
    <w:rsid w:val="00A40BF7"/>
    <w:rsid w:val="00A4100F"/>
    <w:rsid w:val="00A4295B"/>
    <w:rsid w:val="00A42ACC"/>
    <w:rsid w:val="00A42E30"/>
    <w:rsid w:val="00A42E8C"/>
    <w:rsid w:val="00A43793"/>
    <w:rsid w:val="00A43C4B"/>
    <w:rsid w:val="00A46A41"/>
    <w:rsid w:val="00A46D7B"/>
    <w:rsid w:val="00A502C2"/>
    <w:rsid w:val="00A52730"/>
    <w:rsid w:val="00A537A1"/>
    <w:rsid w:val="00A5507D"/>
    <w:rsid w:val="00A55228"/>
    <w:rsid w:val="00A57A8A"/>
    <w:rsid w:val="00A60085"/>
    <w:rsid w:val="00A60215"/>
    <w:rsid w:val="00A6202F"/>
    <w:rsid w:val="00A62E6B"/>
    <w:rsid w:val="00A63A26"/>
    <w:rsid w:val="00A64683"/>
    <w:rsid w:val="00A64AD3"/>
    <w:rsid w:val="00A66C00"/>
    <w:rsid w:val="00A70DB1"/>
    <w:rsid w:val="00A70FBB"/>
    <w:rsid w:val="00A711DE"/>
    <w:rsid w:val="00A722B3"/>
    <w:rsid w:val="00A72E85"/>
    <w:rsid w:val="00A732DA"/>
    <w:rsid w:val="00A75594"/>
    <w:rsid w:val="00A76675"/>
    <w:rsid w:val="00A779EF"/>
    <w:rsid w:val="00A77A17"/>
    <w:rsid w:val="00A802CB"/>
    <w:rsid w:val="00A80452"/>
    <w:rsid w:val="00A807A7"/>
    <w:rsid w:val="00A840BD"/>
    <w:rsid w:val="00A84E27"/>
    <w:rsid w:val="00A84FF2"/>
    <w:rsid w:val="00A855C6"/>
    <w:rsid w:val="00A85A9E"/>
    <w:rsid w:val="00A85F6C"/>
    <w:rsid w:val="00A86036"/>
    <w:rsid w:val="00A866E8"/>
    <w:rsid w:val="00A86C9C"/>
    <w:rsid w:val="00A877E0"/>
    <w:rsid w:val="00A9030B"/>
    <w:rsid w:val="00A9161E"/>
    <w:rsid w:val="00A91EA9"/>
    <w:rsid w:val="00A9461A"/>
    <w:rsid w:val="00A952A4"/>
    <w:rsid w:val="00A95A0B"/>
    <w:rsid w:val="00A978E7"/>
    <w:rsid w:val="00AA2624"/>
    <w:rsid w:val="00AA2760"/>
    <w:rsid w:val="00AA3E7E"/>
    <w:rsid w:val="00AA45CC"/>
    <w:rsid w:val="00AA70D9"/>
    <w:rsid w:val="00AA71D0"/>
    <w:rsid w:val="00AB05C2"/>
    <w:rsid w:val="00AB1866"/>
    <w:rsid w:val="00AB1DCD"/>
    <w:rsid w:val="00AB3CA9"/>
    <w:rsid w:val="00AB478F"/>
    <w:rsid w:val="00AB4AB3"/>
    <w:rsid w:val="00AB5AAF"/>
    <w:rsid w:val="00AB669B"/>
    <w:rsid w:val="00AB6874"/>
    <w:rsid w:val="00AB6EF8"/>
    <w:rsid w:val="00AB6FE7"/>
    <w:rsid w:val="00AB7100"/>
    <w:rsid w:val="00AB713B"/>
    <w:rsid w:val="00AB7DDB"/>
    <w:rsid w:val="00AB7DE9"/>
    <w:rsid w:val="00AC00E5"/>
    <w:rsid w:val="00AC022F"/>
    <w:rsid w:val="00AC04B7"/>
    <w:rsid w:val="00AC0824"/>
    <w:rsid w:val="00AC1BDD"/>
    <w:rsid w:val="00AC2FB9"/>
    <w:rsid w:val="00AC3856"/>
    <w:rsid w:val="00AC38A4"/>
    <w:rsid w:val="00AC44A0"/>
    <w:rsid w:val="00AC7D00"/>
    <w:rsid w:val="00AD04E6"/>
    <w:rsid w:val="00AD0A70"/>
    <w:rsid w:val="00AD0C54"/>
    <w:rsid w:val="00AD1233"/>
    <w:rsid w:val="00AD32BD"/>
    <w:rsid w:val="00AD4982"/>
    <w:rsid w:val="00AD4E25"/>
    <w:rsid w:val="00AD54F8"/>
    <w:rsid w:val="00AD710D"/>
    <w:rsid w:val="00AD716E"/>
    <w:rsid w:val="00AD7199"/>
    <w:rsid w:val="00AD7820"/>
    <w:rsid w:val="00AE00D4"/>
    <w:rsid w:val="00AE07EA"/>
    <w:rsid w:val="00AE0CA6"/>
    <w:rsid w:val="00AE0D4A"/>
    <w:rsid w:val="00AE109C"/>
    <w:rsid w:val="00AE4BF5"/>
    <w:rsid w:val="00AE6E2E"/>
    <w:rsid w:val="00AF019D"/>
    <w:rsid w:val="00AF08D9"/>
    <w:rsid w:val="00AF198C"/>
    <w:rsid w:val="00AF2A6C"/>
    <w:rsid w:val="00AF2B3E"/>
    <w:rsid w:val="00AF35C5"/>
    <w:rsid w:val="00AF52EF"/>
    <w:rsid w:val="00B00344"/>
    <w:rsid w:val="00B014DA"/>
    <w:rsid w:val="00B015F5"/>
    <w:rsid w:val="00B01715"/>
    <w:rsid w:val="00B023E2"/>
    <w:rsid w:val="00B031A0"/>
    <w:rsid w:val="00B03BD9"/>
    <w:rsid w:val="00B044DD"/>
    <w:rsid w:val="00B04E62"/>
    <w:rsid w:val="00B04F23"/>
    <w:rsid w:val="00B0760A"/>
    <w:rsid w:val="00B11394"/>
    <w:rsid w:val="00B121A2"/>
    <w:rsid w:val="00B13219"/>
    <w:rsid w:val="00B13CFD"/>
    <w:rsid w:val="00B1496A"/>
    <w:rsid w:val="00B14BBA"/>
    <w:rsid w:val="00B1522C"/>
    <w:rsid w:val="00B17A32"/>
    <w:rsid w:val="00B20187"/>
    <w:rsid w:val="00B2158E"/>
    <w:rsid w:val="00B222F9"/>
    <w:rsid w:val="00B22A26"/>
    <w:rsid w:val="00B25B02"/>
    <w:rsid w:val="00B26382"/>
    <w:rsid w:val="00B26588"/>
    <w:rsid w:val="00B26741"/>
    <w:rsid w:val="00B3227C"/>
    <w:rsid w:val="00B327A5"/>
    <w:rsid w:val="00B33F19"/>
    <w:rsid w:val="00B34272"/>
    <w:rsid w:val="00B35750"/>
    <w:rsid w:val="00B36FA7"/>
    <w:rsid w:val="00B37770"/>
    <w:rsid w:val="00B40490"/>
    <w:rsid w:val="00B40C3B"/>
    <w:rsid w:val="00B42BA8"/>
    <w:rsid w:val="00B42E85"/>
    <w:rsid w:val="00B47B3A"/>
    <w:rsid w:val="00B508B9"/>
    <w:rsid w:val="00B5125F"/>
    <w:rsid w:val="00B51430"/>
    <w:rsid w:val="00B5504D"/>
    <w:rsid w:val="00B558A0"/>
    <w:rsid w:val="00B56908"/>
    <w:rsid w:val="00B608F7"/>
    <w:rsid w:val="00B614A9"/>
    <w:rsid w:val="00B640E1"/>
    <w:rsid w:val="00B64D52"/>
    <w:rsid w:val="00B6500A"/>
    <w:rsid w:val="00B65F6F"/>
    <w:rsid w:val="00B66245"/>
    <w:rsid w:val="00B67560"/>
    <w:rsid w:val="00B679A2"/>
    <w:rsid w:val="00B679A7"/>
    <w:rsid w:val="00B7068F"/>
    <w:rsid w:val="00B713A0"/>
    <w:rsid w:val="00B71418"/>
    <w:rsid w:val="00B7143D"/>
    <w:rsid w:val="00B71AC8"/>
    <w:rsid w:val="00B72E5D"/>
    <w:rsid w:val="00B74B10"/>
    <w:rsid w:val="00B77650"/>
    <w:rsid w:val="00B80C24"/>
    <w:rsid w:val="00B81529"/>
    <w:rsid w:val="00B81667"/>
    <w:rsid w:val="00B81793"/>
    <w:rsid w:val="00B81D61"/>
    <w:rsid w:val="00B82480"/>
    <w:rsid w:val="00B838B9"/>
    <w:rsid w:val="00B84018"/>
    <w:rsid w:val="00B84F48"/>
    <w:rsid w:val="00B85034"/>
    <w:rsid w:val="00B8507A"/>
    <w:rsid w:val="00B8508D"/>
    <w:rsid w:val="00B85B24"/>
    <w:rsid w:val="00B86544"/>
    <w:rsid w:val="00B86653"/>
    <w:rsid w:val="00B86798"/>
    <w:rsid w:val="00B875E8"/>
    <w:rsid w:val="00B87700"/>
    <w:rsid w:val="00B90441"/>
    <w:rsid w:val="00B92197"/>
    <w:rsid w:val="00B92AFD"/>
    <w:rsid w:val="00B94702"/>
    <w:rsid w:val="00B94D9E"/>
    <w:rsid w:val="00B95B98"/>
    <w:rsid w:val="00B961C3"/>
    <w:rsid w:val="00B96A00"/>
    <w:rsid w:val="00B976E0"/>
    <w:rsid w:val="00B979BC"/>
    <w:rsid w:val="00BA0616"/>
    <w:rsid w:val="00BA1787"/>
    <w:rsid w:val="00BA1863"/>
    <w:rsid w:val="00BA1F12"/>
    <w:rsid w:val="00BA2296"/>
    <w:rsid w:val="00BA3021"/>
    <w:rsid w:val="00BA3057"/>
    <w:rsid w:val="00BA360D"/>
    <w:rsid w:val="00BA3732"/>
    <w:rsid w:val="00BA428E"/>
    <w:rsid w:val="00BA4326"/>
    <w:rsid w:val="00BA4B46"/>
    <w:rsid w:val="00BA52AB"/>
    <w:rsid w:val="00BA6D8A"/>
    <w:rsid w:val="00BA7382"/>
    <w:rsid w:val="00BA7941"/>
    <w:rsid w:val="00BA7DFF"/>
    <w:rsid w:val="00BB067F"/>
    <w:rsid w:val="00BB1ABB"/>
    <w:rsid w:val="00BB28DA"/>
    <w:rsid w:val="00BB2C0D"/>
    <w:rsid w:val="00BB2E4E"/>
    <w:rsid w:val="00BB3AEE"/>
    <w:rsid w:val="00BB5943"/>
    <w:rsid w:val="00BB61D8"/>
    <w:rsid w:val="00BC0048"/>
    <w:rsid w:val="00BC1B5F"/>
    <w:rsid w:val="00BC1E2C"/>
    <w:rsid w:val="00BC275F"/>
    <w:rsid w:val="00BC2DA6"/>
    <w:rsid w:val="00BC2F80"/>
    <w:rsid w:val="00BC3D14"/>
    <w:rsid w:val="00BC4205"/>
    <w:rsid w:val="00BC5E8C"/>
    <w:rsid w:val="00BC7020"/>
    <w:rsid w:val="00BC7E1E"/>
    <w:rsid w:val="00BD09DF"/>
    <w:rsid w:val="00BD0C39"/>
    <w:rsid w:val="00BD162E"/>
    <w:rsid w:val="00BD1731"/>
    <w:rsid w:val="00BD28BD"/>
    <w:rsid w:val="00BD2DD6"/>
    <w:rsid w:val="00BD3B3B"/>
    <w:rsid w:val="00BD5318"/>
    <w:rsid w:val="00BD58B3"/>
    <w:rsid w:val="00BD6DAA"/>
    <w:rsid w:val="00BD79B3"/>
    <w:rsid w:val="00BE03A3"/>
    <w:rsid w:val="00BE2973"/>
    <w:rsid w:val="00BE2A7D"/>
    <w:rsid w:val="00BE3437"/>
    <w:rsid w:val="00BE34AA"/>
    <w:rsid w:val="00BE39AF"/>
    <w:rsid w:val="00BE5D39"/>
    <w:rsid w:val="00BE5EAA"/>
    <w:rsid w:val="00BE6A55"/>
    <w:rsid w:val="00BE7B36"/>
    <w:rsid w:val="00BF0F9B"/>
    <w:rsid w:val="00BF256F"/>
    <w:rsid w:val="00BF3E05"/>
    <w:rsid w:val="00BF4516"/>
    <w:rsid w:val="00BF509F"/>
    <w:rsid w:val="00BF595F"/>
    <w:rsid w:val="00BF5C9F"/>
    <w:rsid w:val="00BF7EB6"/>
    <w:rsid w:val="00C00687"/>
    <w:rsid w:val="00C0102A"/>
    <w:rsid w:val="00C0278A"/>
    <w:rsid w:val="00C03085"/>
    <w:rsid w:val="00C04FAD"/>
    <w:rsid w:val="00C064B5"/>
    <w:rsid w:val="00C065DD"/>
    <w:rsid w:val="00C06800"/>
    <w:rsid w:val="00C0731C"/>
    <w:rsid w:val="00C10567"/>
    <w:rsid w:val="00C1252B"/>
    <w:rsid w:val="00C12AF6"/>
    <w:rsid w:val="00C14582"/>
    <w:rsid w:val="00C149E8"/>
    <w:rsid w:val="00C14E8A"/>
    <w:rsid w:val="00C15DD8"/>
    <w:rsid w:val="00C15EB8"/>
    <w:rsid w:val="00C16495"/>
    <w:rsid w:val="00C166F2"/>
    <w:rsid w:val="00C16988"/>
    <w:rsid w:val="00C16A27"/>
    <w:rsid w:val="00C17B60"/>
    <w:rsid w:val="00C20E2A"/>
    <w:rsid w:val="00C219BF"/>
    <w:rsid w:val="00C21A75"/>
    <w:rsid w:val="00C22351"/>
    <w:rsid w:val="00C237B8"/>
    <w:rsid w:val="00C249E5"/>
    <w:rsid w:val="00C24A71"/>
    <w:rsid w:val="00C261C7"/>
    <w:rsid w:val="00C27E68"/>
    <w:rsid w:val="00C30E4E"/>
    <w:rsid w:val="00C33659"/>
    <w:rsid w:val="00C337F4"/>
    <w:rsid w:val="00C34037"/>
    <w:rsid w:val="00C3431B"/>
    <w:rsid w:val="00C3584B"/>
    <w:rsid w:val="00C3592F"/>
    <w:rsid w:val="00C3607B"/>
    <w:rsid w:val="00C36A6D"/>
    <w:rsid w:val="00C36F7E"/>
    <w:rsid w:val="00C3756C"/>
    <w:rsid w:val="00C37A0A"/>
    <w:rsid w:val="00C400DD"/>
    <w:rsid w:val="00C407D2"/>
    <w:rsid w:val="00C424A9"/>
    <w:rsid w:val="00C42631"/>
    <w:rsid w:val="00C42825"/>
    <w:rsid w:val="00C432E1"/>
    <w:rsid w:val="00C43EC9"/>
    <w:rsid w:val="00C4502B"/>
    <w:rsid w:val="00C45988"/>
    <w:rsid w:val="00C46DC3"/>
    <w:rsid w:val="00C46DDB"/>
    <w:rsid w:val="00C4702E"/>
    <w:rsid w:val="00C4726F"/>
    <w:rsid w:val="00C50A95"/>
    <w:rsid w:val="00C514B2"/>
    <w:rsid w:val="00C51D68"/>
    <w:rsid w:val="00C52262"/>
    <w:rsid w:val="00C54CCC"/>
    <w:rsid w:val="00C557D7"/>
    <w:rsid w:val="00C5702B"/>
    <w:rsid w:val="00C5709E"/>
    <w:rsid w:val="00C57ED8"/>
    <w:rsid w:val="00C6072C"/>
    <w:rsid w:val="00C60B65"/>
    <w:rsid w:val="00C6227B"/>
    <w:rsid w:val="00C629BE"/>
    <w:rsid w:val="00C639A7"/>
    <w:rsid w:val="00C657D2"/>
    <w:rsid w:val="00C665E4"/>
    <w:rsid w:val="00C66CBB"/>
    <w:rsid w:val="00C67AAE"/>
    <w:rsid w:val="00C70B9D"/>
    <w:rsid w:val="00C70D79"/>
    <w:rsid w:val="00C70E46"/>
    <w:rsid w:val="00C73059"/>
    <w:rsid w:val="00C73082"/>
    <w:rsid w:val="00C73E1D"/>
    <w:rsid w:val="00C754B9"/>
    <w:rsid w:val="00C76B7D"/>
    <w:rsid w:val="00C76E85"/>
    <w:rsid w:val="00C76F1B"/>
    <w:rsid w:val="00C77729"/>
    <w:rsid w:val="00C8062A"/>
    <w:rsid w:val="00C810C9"/>
    <w:rsid w:val="00C81DEC"/>
    <w:rsid w:val="00C82FF9"/>
    <w:rsid w:val="00C842AE"/>
    <w:rsid w:val="00C84794"/>
    <w:rsid w:val="00C84CDB"/>
    <w:rsid w:val="00C85497"/>
    <w:rsid w:val="00C85696"/>
    <w:rsid w:val="00C86E15"/>
    <w:rsid w:val="00C902F1"/>
    <w:rsid w:val="00C90556"/>
    <w:rsid w:val="00C9151B"/>
    <w:rsid w:val="00C91ED3"/>
    <w:rsid w:val="00C91FE6"/>
    <w:rsid w:val="00C92056"/>
    <w:rsid w:val="00C929DD"/>
    <w:rsid w:val="00C93260"/>
    <w:rsid w:val="00C9330C"/>
    <w:rsid w:val="00C94C4D"/>
    <w:rsid w:val="00C954AC"/>
    <w:rsid w:val="00C95EB4"/>
    <w:rsid w:val="00C96ABC"/>
    <w:rsid w:val="00C9762E"/>
    <w:rsid w:val="00CA0A5A"/>
    <w:rsid w:val="00CA1EC9"/>
    <w:rsid w:val="00CA244A"/>
    <w:rsid w:val="00CA24F8"/>
    <w:rsid w:val="00CA2F9E"/>
    <w:rsid w:val="00CA325D"/>
    <w:rsid w:val="00CA32E4"/>
    <w:rsid w:val="00CA3561"/>
    <w:rsid w:val="00CA3D5A"/>
    <w:rsid w:val="00CA3D61"/>
    <w:rsid w:val="00CA3E08"/>
    <w:rsid w:val="00CA47AE"/>
    <w:rsid w:val="00CA4A0C"/>
    <w:rsid w:val="00CA5166"/>
    <w:rsid w:val="00CA544D"/>
    <w:rsid w:val="00CA5698"/>
    <w:rsid w:val="00CA5A0C"/>
    <w:rsid w:val="00CA6BC2"/>
    <w:rsid w:val="00CA7BB7"/>
    <w:rsid w:val="00CA7CAF"/>
    <w:rsid w:val="00CA7D69"/>
    <w:rsid w:val="00CB24CB"/>
    <w:rsid w:val="00CB3061"/>
    <w:rsid w:val="00CB316C"/>
    <w:rsid w:val="00CB34F5"/>
    <w:rsid w:val="00CB431F"/>
    <w:rsid w:val="00CB47F1"/>
    <w:rsid w:val="00CB56C0"/>
    <w:rsid w:val="00CB640A"/>
    <w:rsid w:val="00CB70B6"/>
    <w:rsid w:val="00CB7E6E"/>
    <w:rsid w:val="00CC031E"/>
    <w:rsid w:val="00CC07F0"/>
    <w:rsid w:val="00CC1076"/>
    <w:rsid w:val="00CC153D"/>
    <w:rsid w:val="00CC1F19"/>
    <w:rsid w:val="00CC2749"/>
    <w:rsid w:val="00CC48A6"/>
    <w:rsid w:val="00CC550C"/>
    <w:rsid w:val="00CC6DB8"/>
    <w:rsid w:val="00CC7062"/>
    <w:rsid w:val="00CC70B8"/>
    <w:rsid w:val="00CD037D"/>
    <w:rsid w:val="00CD1704"/>
    <w:rsid w:val="00CD22CD"/>
    <w:rsid w:val="00CD23B9"/>
    <w:rsid w:val="00CD255E"/>
    <w:rsid w:val="00CD33CA"/>
    <w:rsid w:val="00CD3D8A"/>
    <w:rsid w:val="00CD4FA3"/>
    <w:rsid w:val="00CD6911"/>
    <w:rsid w:val="00CD6DFC"/>
    <w:rsid w:val="00CD7CA8"/>
    <w:rsid w:val="00CD7E3F"/>
    <w:rsid w:val="00CE0705"/>
    <w:rsid w:val="00CE27BA"/>
    <w:rsid w:val="00CE35B9"/>
    <w:rsid w:val="00CE486A"/>
    <w:rsid w:val="00CE4A2A"/>
    <w:rsid w:val="00CE4E6D"/>
    <w:rsid w:val="00CE5340"/>
    <w:rsid w:val="00CE5414"/>
    <w:rsid w:val="00CE5FEB"/>
    <w:rsid w:val="00CE5FF8"/>
    <w:rsid w:val="00CE6AEC"/>
    <w:rsid w:val="00CE7C59"/>
    <w:rsid w:val="00CE7D5D"/>
    <w:rsid w:val="00CF0497"/>
    <w:rsid w:val="00CF2759"/>
    <w:rsid w:val="00CF3869"/>
    <w:rsid w:val="00CF436B"/>
    <w:rsid w:val="00CF4C42"/>
    <w:rsid w:val="00CF56F9"/>
    <w:rsid w:val="00CF66F3"/>
    <w:rsid w:val="00CF6FEB"/>
    <w:rsid w:val="00CF7E0E"/>
    <w:rsid w:val="00D00C84"/>
    <w:rsid w:val="00D01932"/>
    <w:rsid w:val="00D01D6D"/>
    <w:rsid w:val="00D027A4"/>
    <w:rsid w:val="00D0482E"/>
    <w:rsid w:val="00D06446"/>
    <w:rsid w:val="00D065C9"/>
    <w:rsid w:val="00D07365"/>
    <w:rsid w:val="00D10DB9"/>
    <w:rsid w:val="00D11080"/>
    <w:rsid w:val="00D12CBC"/>
    <w:rsid w:val="00D1396E"/>
    <w:rsid w:val="00D146AB"/>
    <w:rsid w:val="00D147E0"/>
    <w:rsid w:val="00D14AE8"/>
    <w:rsid w:val="00D14B72"/>
    <w:rsid w:val="00D153C5"/>
    <w:rsid w:val="00D16D64"/>
    <w:rsid w:val="00D177BE"/>
    <w:rsid w:val="00D20237"/>
    <w:rsid w:val="00D234C6"/>
    <w:rsid w:val="00D24BE8"/>
    <w:rsid w:val="00D24D9D"/>
    <w:rsid w:val="00D25005"/>
    <w:rsid w:val="00D259EC"/>
    <w:rsid w:val="00D26A9B"/>
    <w:rsid w:val="00D2709C"/>
    <w:rsid w:val="00D27E4C"/>
    <w:rsid w:val="00D314BE"/>
    <w:rsid w:val="00D347CE"/>
    <w:rsid w:val="00D35B4F"/>
    <w:rsid w:val="00D36440"/>
    <w:rsid w:val="00D36454"/>
    <w:rsid w:val="00D37346"/>
    <w:rsid w:val="00D37E05"/>
    <w:rsid w:val="00D40730"/>
    <w:rsid w:val="00D409AD"/>
    <w:rsid w:val="00D40EAC"/>
    <w:rsid w:val="00D4111F"/>
    <w:rsid w:val="00D42B40"/>
    <w:rsid w:val="00D42C91"/>
    <w:rsid w:val="00D4326B"/>
    <w:rsid w:val="00D43670"/>
    <w:rsid w:val="00D436E7"/>
    <w:rsid w:val="00D43E18"/>
    <w:rsid w:val="00D43E5C"/>
    <w:rsid w:val="00D47B6C"/>
    <w:rsid w:val="00D47CFC"/>
    <w:rsid w:val="00D51A7C"/>
    <w:rsid w:val="00D521DC"/>
    <w:rsid w:val="00D52BC5"/>
    <w:rsid w:val="00D52E5E"/>
    <w:rsid w:val="00D533A0"/>
    <w:rsid w:val="00D54C7F"/>
    <w:rsid w:val="00D5532E"/>
    <w:rsid w:val="00D55DC3"/>
    <w:rsid w:val="00D560FC"/>
    <w:rsid w:val="00D56B24"/>
    <w:rsid w:val="00D56C34"/>
    <w:rsid w:val="00D57453"/>
    <w:rsid w:val="00D57BB6"/>
    <w:rsid w:val="00D57D6B"/>
    <w:rsid w:val="00D61ADE"/>
    <w:rsid w:val="00D62896"/>
    <w:rsid w:val="00D64CCC"/>
    <w:rsid w:val="00D64D21"/>
    <w:rsid w:val="00D65FBD"/>
    <w:rsid w:val="00D6687F"/>
    <w:rsid w:val="00D67E4B"/>
    <w:rsid w:val="00D70075"/>
    <w:rsid w:val="00D70A7A"/>
    <w:rsid w:val="00D70BA5"/>
    <w:rsid w:val="00D731DA"/>
    <w:rsid w:val="00D7338F"/>
    <w:rsid w:val="00D739E6"/>
    <w:rsid w:val="00D74B9A"/>
    <w:rsid w:val="00D7572D"/>
    <w:rsid w:val="00D7724A"/>
    <w:rsid w:val="00D809F2"/>
    <w:rsid w:val="00D822DE"/>
    <w:rsid w:val="00D82449"/>
    <w:rsid w:val="00D826D2"/>
    <w:rsid w:val="00D82A54"/>
    <w:rsid w:val="00D83D77"/>
    <w:rsid w:val="00D8430D"/>
    <w:rsid w:val="00D85CF4"/>
    <w:rsid w:val="00D86BEF"/>
    <w:rsid w:val="00D87245"/>
    <w:rsid w:val="00D87C06"/>
    <w:rsid w:val="00D909B2"/>
    <w:rsid w:val="00D922E8"/>
    <w:rsid w:val="00D92562"/>
    <w:rsid w:val="00D9316F"/>
    <w:rsid w:val="00D93CE2"/>
    <w:rsid w:val="00D93D8C"/>
    <w:rsid w:val="00D9546C"/>
    <w:rsid w:val="00D95B6C"/>
    <w:rsid w:val="00D965AB"/>
    <w:rsid w:val="00DA0127"/>
    <w:rsid w:val="00DA03EE"/>
    <w:rsid w:val="00DA140F"/>
    <w:rsid w:val="00DA188B"/>
    <w:rsid w:val="00DA199B"/>
    <w:rsid w:val="00DA503F"/>
    <w:rsid w:val="00DA54C8"/>
    <w:rsid w:val="00DA7254"/>
    <w:rsid w:val="00DA7F43"/>
    <w:rsid w:val="00DB04DF"/>
    <w:rsid w:val="00DB0666"/>
    <w:rsid w:val="00DB0A4F"/>
    <w:rsid w:val="00DB1893"/>
    <w:rsid w:val="00DB19AB"/>
    <w:rsid w:val="00DB4130"/>
    <w:rsid w:val="00DB6A53"/>
    <w:rsid w:val="00DB746C"/>
    <w:rsid w:val="00DC047B"/>
    <w:rsid w:val="00DC1C28"/>
    <w:rsid w:val="00DC3FAA"/>
    <w:rsid w:val="00DC435E"/>
    <w:rsid w:val="00DC60E0"/>
    <w:rsid w:val="00DC7726"/>
    <w:rsid w:val="00DC7895"/>
    <w:rsid w:val="00DC7DD1"/>
    <w:rsid w:val="00DD011A"/>
    <w:rsid w:val="00DD1819"/>
    <w:rsid w:val="00DD1A78"/>
    <w:rsid w:val="00DD2A20"/>
    <w:rsid w:val="00DD3635"/>
    <w:rsid w:val="00DD4446"/>
    <w:rsid w:val="00DD47BF"/>
    <w:rsid w:val="00DD7AF2"/>
    <w:rsid w:val="00DE0925"/>
    <w:rsid w:val="00DE3E3B"/>
    <w:rsid w:val="00DE3ED6"/>
    <w:rsid w:val="00DE6EA1"/>
    <w:rsid w:val="00DE7CAE"/>
    <w:rsid w:val="00DF0206"/>
    <w:rsid w:val="00DF031D"/>
    <w:rsid w:val="00DF08AF"/>
    <w:rsid w:val="00DF0B75"/>
    <w:rsid w:val="00DF21C5"/>
    <w:rsid w:val="00DF2402"/>
    <w:rsid w:val="00DF2E73"/>
    <w:rsid w:val="00DF5254"/>
    <w:rsid w:val="00DF61D9"/>
    <w:rsid w:val="00DF7067"/>
    <w:rsid w:val="00E01603"/>
    <w:rsid w:val="00E036F1"/>
    <w:rsid w:val="00E03FDB"/>
    <w:rsid w:val="00E04498"/>
    <w:rsid w:val="00E06226"/>
    <w:rsid w:val="00E063BA"/>
    <w:rsid w:val="00E0789B"/>
    <w:rsid w:val="00E07C2A"/>
    <w:rsid w:val="00E11561"/>
    <w:rsid w:val="00E12819"/>
    <w:rsid w:val="00E138DB"/>
    <w:rsid w:val="00E13909"/>
    <w:rsid w:val="00E140A1"/>
    <w:rsid w:val="00E14ECF"/>
    <w:rsid w:val="00E1641A"/>
    <w:rsid w:val="00E21871"/>
    <w:rsid w:val="00E221C8"/>
    <w:rsid w:val="00E2250F"/>
    <w:rsid w:val="00E22BDE"/>
    <w:rsid w:val="00E232BF"/>
    <w:rsid w:val="00E23A67"/>
    <w:rsid w:val="00E23F45"/>
    <w:rsid w:val="00E24DA5"/>
    <w:rsid w:val="00E25E39"/>
    <w:rsid w:val="00E26D15"/>
    <w:rsid w:val="00E325C9"/>
    <w:rsid w:val="00E337DA"/>
    <w:rsid w:val="00E3396F"/>
    <w:rsid w:val="00E34A0E"/>
    <w:rsid w:val="00E34BE2"/>
    <w:rsid w:val="00E34FC4"/>
    <w:rsid w:val="00E359D9"/>
    <w:rsid w:val="00E36B28"/>
    <w:rsid w:val="00E42097"/>
    <w:rsid w:val="00E425C3"/>
    <w:rsid w:val="00E43A7B"/>
    <w:rsid w:val="00E440CB"/>
    <w:rsid w:val="00E442F5"/>
    <w:rsid w:val="00E44F87"/>
    <w:rsid w:val="00E458D9"/>
    <w:rsid w:val="00E5050B"/>
    <w:rsid w:val="00E50628"/>
    <w:rsid w:val="00E52569"/>
    <w:rsid w:val="00E53F38"/>
    <w:rsid w:val="00E5447A"/>
    <w:rsid w:val="00E546E5"/>
    <w:rsid w:val="00E54893"/>
    <w:rsid w:val="00E54AE2"/>
    <w:rsid w:val="00E55174"/>
    <w:rsid w:val="00E564D1"/>
    <w:rsid w:val="00E56D02"/>
    <w:rsid w:val="00E57219"/>
    <w:rsid w:val="00E57BAE"/>
    <w:rsid w:val="00E57CC0"/>
    <w:rsid w:val="00E6074D"/>
    <w:rsid w:val="00E6179D"/>
    <w:rsid w:val="00E63C94"/>
    <w:rsid w:val="00E656EC"/>
    <w:rsid w:val="00E6623D"/>
    <w:rsid w:val="00E67A47"/>
    <w:rsid w:val="00E709C9"/>
    <w:rsid w:val="00E71607"/>
    <w:rsid w:val="00E72213"/>
    <w:rsid w:val="00E72A8C"/>
    <w:rsid w:val="00E745D1"/>
    <w:rsid w:val="00E762C6"/>
    <w:rsid w:val="00E77CDC"/>
    <w:rsid w:val="00E82E3F"/>
    <w:rsid w:val="00E83043"/>
    <w:rsid w:val="00E8345A"/>
    <w:rsid w:val="00E8507E"/>
    <w:rsid w:val="00E850F1"/>
    <w:rsid w:val="00E8584E"/>
    <w:rsid w:val="00E87960"/>
    <w:rsid w:val="00E9148C"/>
    <w:rsid w:val="00E91871"/>
    <w:rsid w:val="00E91DED"/>
    <w:rsid w:val="00E922DD"/>
    <w:rsid w:val="00E923B0"/>
    <w:rsid w:val="00E94336"/>
    <w:rsid w:val="00E957E5"/>
    <w:rsid w:val="00E96207"/>
    <w:rsid w:val="00E96D3E"/>
    <w:rsid w:val="00EA0A8C"/>
    <w:rsid w:val="00EA172C"/>
    <w:rsid w:val="00EA1DA2"/>
    <w:rsid w:val="00EA1EC1"/>
    <w:rsid w:val="00EA2C93"/>
    <w:rsid w:val="00EA315F"/>
    <w:rsid w:val="00EA3B3A"/>
    <w:rsid w:val="00EA3EB2"/>
    <w:rsid w:val="00EA48AC"/>
    <w:rsid w:val="00EA4EFB"/>
    <w:rsid w:val="00EA50A2"/>
    <w:rsid w:val="00EA5284"/>
    <w:rsid w:val="00EA59FC"/>
    <w:rsid w:val="00EA715A"/>
    <w:rsid w:val="00EB0A7C"/>
    <w:rsid w:val="00EB0A91"/>
    <w:rsid w:val="00EB1EFA"/>
    <w:rsid w:val="00EB3A63"/>
    <w:rsid w:val="00EB4ED1"/>
    <w:rsid w:val="00EB715D"/>
    <w:rsid w:val="00EB73F4"/>
    <w:rsid w:val="00EB78A1"/>
    <w:rsid w:val="00EB7BF1"/>
    <w:rsid w:val="00EB7E9C"/>
    <w:rsid w:val="00EC0728"/>
    <w:rsid w:val="00EC1D4A"/>
    <w:rsid w:val="00EC38AE"/>
    <w:rsid w:val="00EC4250"/>
    <w:rsid w:val="00EC5F7D"/>
    <w:rsid w:val="00EC6E2F"/>
    <w:rsid w:val="00ED0A9D"/>
    <w:rsid w:val="00ED1AD8"/>
    <w:rsid w:val="00ED2329"/>
    <w:rsid w:val="00ED436C"/>
    <w:rsid w:val="00ED491D"/>
    <w:rsid w:val="00ED5883"/>
    <w:rsid w:val="00ED5D1A"/>
    <w:rsid w:val="00ED62DB"/>
    <w:rsid w:val="00ED63B4"/>
    <w:rsid w:val="00EE0812"/>
    <w:rsid w:val="00EE1694"/>
    <w:rsid w:val="00EE320C"/>
    <w:rsid w:val="00EE4339"/>
    <w:rsid w:val="00EE50F8"/>
    <w:rsid w:val="00EE52A5"/>
    <w:rsid w:val="00EE62A6"/>
    <w:rsid w:val="00EE6655"/>
    <w:rsid w:val="00EE6B30"/>
    <w:rsid w:val="00EE716F"/>
    <w:rsid w:val="00EE7FA9"/>
    <w:rsid w:val="00EF06F8"/>
    <w:rsid w:val="00EF0905"/>
    <w:rsid w:val="00EF17A6"/>
    <w:rsid w:val="00EF204D"/>
    <w:rsid w:val="00EF22FF"/>
    <w:rsid w:val="00EF375D"/>
    <w:rsid w:val="00EF4AC2"/>
    <w:rsid w:val="00EF4FC8"/>
    <w:rsid w:val="00EF5710"/>
    <w:rsid w:val="00EF64D2"/>
    <w:rsid w:val="00EF69DB"/>
    <w:rsid w:val="00EF7487"/>
    <w:rsid w:val="00F00614"/>
    <w:rsid w:val="00F006B4"/>
    <w:rsid w:val="00F007A0"/>
    <w:rsid w:val="00F05549"/>
    <w:rsid w:val="00F05F93"/>
    <w:rsid w:val="00F06238"/>
    <w:rsid w:val="00F063DB"/>
    <w:rsid w:val="00F06C82"/>
    <w:rsid w:val="00F10A43"/>
    <w:rsid w:val="00F1150C"/>
    <w:rsid w:val="00F1428B"/>
    <w:rsid w:val="00F1577C"/>
    <w:rsid w:val="00F16099"/>
    <w:rsid w:val="00F17628"/>
    <w:rsid w:val="00F20740"/>
    <w:rsid w:val="00F21880"/>
    <w:rsid w:val="00F21F3F"/>
    <w:rsid w:val="00F23CE4"/>
    <w:rsid w:val="00F25CC1"/>
    <w:rsid w:val="00F26827"/>
    <w:rsid w:val="00F268C5"/>
    <w:rsid w:val="00F26B29"/>
    <w:rsid w:val="00F30346"/>
    <w:rsid w:val="00F314EF"/>
    <w:rsid w:val="00F316C6"/>
    <w:rsid w:val="00F31A1B"/>
    <w:rsid w:val="00F31E02"/>
    <w:rsid w:val="00F32BBA"/>
    <w:rsid w:val="00F334BF"/>
    <w:rsid w:val="00F340A4"/>
    <w:rsid w:val="00F34D69"/>
    <w:rsid w:val="00F35906"/>
    <w:rsid w:val="00F35935"/>
    <w:rsid w:val="00F35BF4"/>
    <w:rsid w:val="00F3757F"/>
    <w:rsid w:val="00F378E8"/>
    <w:rsid w:val="00F37F85"/>
    <w:rsid w:val="00F40534"/>
    <w:rsid w:val="00F416DD"/>
    <w:rsid w:val="00F41837"/>
    <w:rsid w:val="00F42032"/>
    <w:rsid w:val="00F42B58"/>
    <w:rsid w:val="00F42D54"/>
    <w:rsid w:val="00F434BE"/>
    <w:rsid w:val="00F442A6"/>
    <w:rsid w:val="00F444D6"/>
    <w:rsid w:val="00F44913"/>
    <w:rsid w:val="00F453BD"/>
    <w:rsid w:val="00F463F4"/>
    <w:rsid w:val="00F47034"/>
    <w:rsid w:val="00F50094"/>
    <w:rsid w:val="00F50FC9"/>
    <w:rsid w:val="00F51C3A"/>
    <w:rsid w:val="00F5284C"/>
    <w:rsid w:val="00F530E9"/>
    <w:rsid w:val="00F543FF"/>
    <w:rsid w:val="00F545D4"/>
    <w:rsid w:val="00F54FF4"/>
    <w:rsid w:val="00F551D5"/>
    <w:rsid w:val="00F56886"/>
    <w:rsid w:val="00F572A6"/>
    <w:rsid w:val="00F61C5D"/>
    <w:rsid w:val="00F625FE"/>
    <w:rsid w:val="00F634D9"/>
    <w:rsid w:val="00F65009"/>
    <w:rsid w:val="00F6550D"/>
    <w:rsid w:val="00F65A56"/>
    <w:rsid w:val="00F65C0D"/>
    <w:rsid w:val="00F67C42"/>
    <w:rsid w:val="00F7212E"/>
    <w:rsid w:val="00F72E6B"/>
    <w:rsid w:val="00F74811"/>
    <w:rsid w:val="00F75448"/>
    <w:rsid w:val="00F756DA"/>
    <w:rsid w:val="00F76291"/>
    <w:rsid w:val="00F76D5B"/>
    <w:rsid w:val="00F76F35"/>
    <w:rsid w:val="00F77203"/>
    <w:rsid w:val="00F81B30"/>
    <w:rsid w:val="00F828C1"/>
    <w:rsid w:val="00F83606"/>
    <w:rsid w:val="00F83DE9"/>
    <w:rsid w:val="00F845E8"/>
    <w:rsid w:val="00F84BAF"/>
    <w:rsid w:val="00F855B8"/>
    <w:rsid w:val="00F85F36"/>
    <w:rsid w:val="00F86951"/>
    <w:rsid w:val="00F86B79"/>
    <w:rsid w:val="00F87A12"/>
    <w:rsid w:val="00F935C8"/>
    <w:rsid w:val="00F97398"/>
    <w:rsid w:val="00F97657"/>
    <w:rsid w:val="00FA03B2"/>
    <w:rsid w:val="00FA08F5"/>
    <w:rsid w:val="00FA0C3C"/>
    <w:rsid w:val="00FA1208"/>
    <w:rsid w:val="00FA3B4F"/>
    <w:rsid w:val="00FA3C1C"/>
    <w:rsid w:val="00FA54F4"/>
    <w:rsid w:val="00FA58E1"/>
    <w:rsid w:val="00FA5C99"/>
    <w:rsid w:val="00FA63C6"/>
    <w:rsid w:val="00FA6758"/>
    <w:rsid w:val="00FB15BD"/>
    <w:rsid w:val="00FB1A8F"/>
    <w:rsid w:val="00FB1CD8"/>
    <w:rsid w:val="00FB23E3"/>
    <w:rsid w:val="00FB356C"/>
    <w:rsid w:val="00FB3575"/>
    <w:rsid w:val="00FB40EB"/>
    <w:rsid w:val="00FB5B47"/>
    <w:rsid w:val="00FB5E40"/>
    <w:rsid w:val="00FB69ED"/>
    <w:rsid w:val="00FB6BB7"/>
    <w:rsid w:val="00FC08BA"/>
    <w:rsid w:val="00FC1D93"/>
    <w:rsid w:val="00FC23F4"/>
    <w:rsid w:val="00FC2C7E"/>
    <w:rsid w:val="00FC4266"/>
    <w:rsid w:val="00FC5C65"/>
    <w:rsid w:val="00FC5CF3"/>
    <w:rsid w:val="00FC5DF0"/>
    <w:rsid w:val="00FC601E"/>
    <w:rsid w:val="00FC7E3F"/>
    <w:rsid w:val="00FD006D"/>
    <w:rsid w:val="00FD331C"/>
    <w:rsid w:val="00FD37A5"/>
    <w:rsid w:val="00FD3FA9"/>
    <w:rsid w:val="00FD4DE9"/>
    <w:rsid w:val="00FD547D"/>
    <w:rsid w:val="00FD5C00"/>
    <w:rsid w:val="00FD5F7D"/>
    <w:rsid w:val="00FD7CFD"/>
    <w:rsid w:val="00FD7F74"/>
    <w:rsid w:val="00FE2623"/>
    <w:rsid w:val="00FE2C21"/>
    <w:rsid w:val="00FE5CC0"/>
    <w:rsid w:val="00FE5CE4"/>
    <w:rsid w:val="00FE6274"/>
    <w:rsid w:val="00FE69F4"/>
    <w:rsid w:val="00FE6A15"/>
    <w:rsid w:val="00FE7E72"/>
    <w:rsid w:val="00FF0DF6"/>
    <w:rsid w:val="00FF170F"/>
    <w:rsid w:val="00FF1818"/>
    <w:rsid w:val="00FF1BE8"/>
    <w:rsid w:val="00FF2F87"/>
    <w:rsid w:val="00FF34CB"/>
    <w:rsid w:val="00FF3FEC"/>
    <w:rsid w:val="00FF4BFB"/>
    <w:rsid w:val="00FF5EC1"/>
    <w:rsid w:val="00FF6024"/>
    <w:rsid w:val="00FF735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5AC2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276C8"/>
    <w:rPr>
      <w:rFonts w:ascii="Times New Roman" w:hAnsi="Times New Roman" w:cs="Times New Roman"/>
    </w:rPr>
  </w:style>
  <w:style w:type="paragraph" w:styleId="Heading1">
    <w:name w:val="heading 1"/>
    <w:basedOn w:val="Normal"/>
    <w:link w:val="Heading1Char"/>
    <w:uiPriority w:val="9"/>
    <w:qFormat/>
    <w:rsid w:val="00F35BF4"/>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rsid w:val="00DB19A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14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046A7D"/>
    <w:pPr>
      <w:spacing w:before="100" w:beforeAutospacing="1" w:after="100" w:afterAutospacing="1"/>
    </w:pPr>
  </w:style>
  <w:style w:type="paragraph" w:styleId="Header">
    <w:name w:val="header"/>
    <w:basedOn w:val="Normal"/>
    <w:link w:val="HeaderChar"/>
    <w:uiPriority w:val="99"/>
    <w:unhideWhenUsed/>
    <w:rsid w:val="00D9316F"/>
    <w:pPr>
      <w:tabs>
        <w:tab w:val="center" w:pos="4680"/>
        <w:tab w:val="right" w:pos="9360"/>
      </w:tabs>
    </w:pPr>
  </w:style>
  <w:style w:type="character" w:customStyle="1" w:styleId="HeaderChar">
    <w:name w:val="Header Char"/>
    <w:basedOn w:val="DefaultParagraphFont"/>
    <w:link w:val="Header"/>
    <w:uiPriority w:val="99"/>
    <w:rsid w:val="00D9316F"/>
  </w:style>
  <w:style w:type="paragraph" w:styleId="Footer">
    <w:name w:val="footer"/>
    <w:basedOn w:val="Normal"/>
    <w:link w:val="FooterChar"/>
    <w:uiPriority w:val="99"/>
    <w:unhideWhenUsed/>
    <w:rsid w:val="00D9316F"/>
    <w:pPr>
      <w:tabs>
        <w:tab w:val="center" w:pos="4680"/>
        <w:tab w:val="right" w:pos="9360"/>
      </w:tabs>
    </w:pPr>
  </w:style>
  <w:style w:type="character" w:customStyle="1" w:styleId="FooterChar">
    <w:name w:val="Footer Char"/>
    <w:basedOn w:val="DefaultParagraphFont"/>
    <w:link w:val="Footer"/>
    <w:uiPriority w:val="99"/>
    <w:rsid w:val="00D9316F"/>
  </w:style>
  <w:style w:type="character" w:styleId="Emphasis">
    <w:name w:val="Emphasis"/>
    <w:basedOn w:val="DefaultParagraphFont"/>
    <w:uiPriority w:val="20"/>
    <w:qFormat/>
    <w:rsid w:val="0043602C"/>
    <w:rPr>
      <w:i/>
      <w:iCs/>
    </w:rPr>
  </w:style>
  <w:style w:type="character" w:customStyle="1" w:styleId="apple-converted-space">
    <w:name w:val="apple-converted-space"/>
    <w:basedOn w:val="DefaultParagraphFont"/>
    <w:rsid w:val="0043602C"/>
  </w:style>
  <w:style w:type="character" w:customStyle="1" w:styleId="content-section">
    <w:name w:val="content-section"/>
    <w:basedOn w:val="DefaultParagraphFont"/>
    <w:rsid w:val="00120431"/>
  </w:style>
  <w:style w:type="character" w:styleId="Hyperlink">
    <w:name w:val="Hyperlink"/>
    <w:basedOn w:val="DefaultParagraphFont"/>
    <w:uiPriority w:val="99"/>
    <w:unhideWhenUsed/>
    <w:rsid w:val="00120431"/>
    <w:rPr>
      <w:color w:val="0000FF"/>
      <w:u w:val="single"/>
    </w:rPr>
  </w:style>
  <w:style w:type="character" w:styleId="FollowedHyperlink">
    <w:name w:val="FollowedHyperlink"/>
    <w:basedOn w:val="DefaultParagraphFont"/>
    <w:uiPriority w:val="99"/>
    <w:semiHidden/>
    <w:unhideWhenUsed/>
    <w:rsid w:val="005702CF"/>
    <w:rPr>
      <w:color w:val="954F72" w:themeColor="followedHyperlink"/>
      <w:u w:val="single"/>
    </w:rPr>
  </w:style>
  <w:style w:type="paragraph" w:styleId="ListParagraph">
    <w:name w:val="List Paragraph"/>
    <w:basedOn w:val="Normal"/>
    <w:uiPriority w:val="34"/>
    <w:qFormat/>
    <w:rsid w:val="0044060E"/>
    <w:pPr>
      <w:ind w:left="720"/>
      <w:contextualSpacing/>
    </w:pPr>
  </w:style>
  <w:style w:type="paragraph" w:styleId="Bibliography">
    <w:name w:val="Bibliography"/>
    <w:basedOn w:val="Normal"/>
    <w:next w:val="Normal"/>
    <w:uiPriority w:val="37"/>
    <w:unhideWhenUsed/>
    <w:rsid w:val="0095420D"/>
    <w:pPr>
      <w:tabs>
        <w:tab w:val="left" w:pos="260"/>
        <w:tab w:val="left" w:pos="380"/>
      </w:tabs>
      <w:spacing w:line="480" w:lineRule="auto"/>
      <w:ind w:left="384" w:hanging="384"/>
    </w:pPr>
  </w:style>
  <w:style w:type="character" w:customStyle="1" w:styleId="citationref">
    <w:name w:val="citationref"/>
    <w:basedOn w:val="DefaultParagraphFont"/>
    <w:rsid w:val="003E0594"/>
  </w:style>
  <w:style w:type="paragraph" w:styleId="NoSpacing">
    <w:name w:val="No Spacing"/>
    <w:uiPriority w:val="1"/>
    <w:qFormat/>
    <w:rsid w:val="00772E45"/>
    <w:rPr>
      <w:rFonts w:ascii="Times New Roman" w:hAnsi="Times New Roman" w:cs="Times New Roman"/>
    </w:rPr>
  </w:style>
  <w:style w:type="character" w:styleId="PageNumber">
    <w:name w:val="page number"/>
    <w:basedOn w:val="DefaultParagraphFont"/>
    <w:uiPriority w:val="99"/>
    <w:semiHidden/>
    <w:unhideWhenUsed/>
    <w:rsid w:val="00786382"/>
  </w:style>
  <w:style w:type="character" w:styleId="LineNumber">
    <w:name w:val="line number"/>
    <w:basedOn w:val="DefaultParagraphFont"/>
    <w:uiPriority w:val="99"/>
    <w:semiHidden/>
    <w:unhideWhenUsed/>
    <w:rsid w:val="00442925"/>
  </w:style>
  <w:style w:type="paragraph" w:styleId="BalloonText">
    <w:name w:val="Balloon Text"/>
    <w:basedOn w:val="Normal"/>
    <w:link w:val="BalloonTextChar"/>
    <w:uiPriority w:val="99"/>
    <w:semiHidden/>
    <w:unhideWhenUsed/>
    <w:rsid w:val="00813825"/>
    <w:rPr>
      <w:sz w:val="18"/>
      <w:szCs w:val="18"/>
    </w:rPr>
  </w:style>
  <w:style w:type="character" w:customStyle="1" w:styleId="BalloonTextChar">
    <w:name w:val="Balloon Text Char"/>
    <w:basedOn w:val="DefaultParagraphFont"/>
    <w:link w:val="BalloonText"/>
    <w:uiPriority w:val="99"/>
    <w:semiHidden/>
    <w:rsid w:val="0081382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719EC"/>
    <w:rPr>
      <w:sz w:val="16"/>
      <w:szCs w:val="16"/>
    </w:rPr>
  </w:style>
  <w:style w:type="paragraph" w:styleId="CommentText">
    <w:name w:val="annotation text"/>
    <w:basedOn w:val="Normal"/>
    <w:link w:val="CommentTextChar"/>
    <w:uiPriority w:val="99"/>
    <w:semiHidden/>
    <w:unhideWhenUsed/>
    <w:rsid w:val="009719EC"/>
    <w:rPr>
      <w:rFonts w:eastAsia="Times New Roman"/>
      <w:sz w:val="20"/>
      <w:szCs w:val="20"/>
    </w:rPr>
  </w:style>
  <w:style w:type="character" w:customStyle="1" w:styleId="CommentTextChar">
    <w:name w:val="Comment Text Char"/>
    <w:basedOn w:val="DefaultParagraphFont"/>
    <w:link w:val="CommentText"/>
    <w:uiPriority w:val="99"/>
    <w:semiHidden/>
    <w:rsid w:val="009719EC"/>
    <w:rPr>
      <w:rFonts w:ascii="Times New Roman" w:eastAsia="Times New Roman" w:hAnsi="Times New Roman" w:cs="Times New Roman"/>
      <w:sz w:val="20"/>
      <w:szCs w:val="20"/>
    </w:rPr>
  </w:style>
  <w:style w:type="character" w:customStyle="1" w:styleId="Heading1Char">
    <w:name w:val="Heading 1 Char"/>
    <w:basedOn w:val="DefaultParagraphFont"/>
    <w:link w:val="Heading1"/>
    <w:uiPriority w:val="9"/>
    <w:rsid w:val="00F35BF4"/>
    <w:rPr>
      <w:rFonts w:ascii="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DB19AB"/>
    <w:rPr>
      <w:rFonts w:asciiTheme="majorHAnsi" w:eastAsiaTheme="majorEastAsia" w:hAnsiTheme="majorHAnsi" w:cstheme="majorBidi"/>
      <w:color w:val="1F3763" w:themeColor="accent1" w:themeShade="7F"/>
    </w:rPr>
  </w:style>
  <w:style w:type="paragraph" w:customStyle="1" w:styleId="p">
    <w:name w:val="p"/>
    <w:basedOn w:val="Normal"/>
    <w:rsid w:val="00DB19AB"/>
    <w:pPr>
      <w:spacing w:before="100" w:beforeAutospacing="1" w:after="100" w:afterAutospacing="1"/>
    </w:pPr>
  </w:style>
  <w:style w:type="character" w:customStyle="1" w:styleId="figpopup-sensitive-area">
    <w:name w:val="figpopup-sensitive-area"/>
    <w:basedOn w:val="DefaultParagraphFont"/>
    <w:rsid w:val="00DB19AB"/>
  </w:style>
  <w:style w:type="paragraph" w:styleId="CommentSubject">
    <w:name w:val="annotation subject"/>
    <w:basedOn w:val="CommentText"/>
    <w:next w:val="CommentText"/>
    <w:link w:val="CommentSubjectChar"/>
    <w:uiPriority w:val="99"/>
    <w:semiHidden/>
    <w:unhideWhenUsed/>
    <w:rsid w:val="00F845E8"/>
    <w:rPr>
      <w:rFonts w:eastAsiaTheme="minorHAnsi"/>
      <w:b/>
      <w:bCs/>
    </w:rPr>
  </w:style>
  <w:style w:type="character" w:customStyle="1" w:styleId="CommentSubjectChar">
    <w:name w:val="Comment Subject Char"/>
    <w:basedOn w:val="CommentTextChar"/>
    <w:link w:val="CommentSubject"/>
    <w:uiPriority w:val="99"/>
    <w:semiHidden/>
    <w:rsid w:val="00F845E8"/>
    <w:rPr>
      <w:rFonts w:ascii="Times New Roman" w:eastAsia="Times New Roman" w:hAnsi="Times New Roman" w:cs="Times New Roman"/>
      <w:b/>
      <w:bCs/>
      <w:sz w:val="20"/>
      <w:szCs w:val="20"/>
    </w:rPr>
  </w:style>
  <w:style w:type="paragraph" w:styleId="Revision">
    <w:name w:val="Revision"/>
    <w:hidden/>
    <w:uiPriority w:val="99"/>
    <w:semiHidden/>
    <w:rsid w:val="006D5EA4"/>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69886">
      <w:bodyDiv w:val="1"/>
      <w:marLeft w:val="0"/>
      <w:marRight w:val="0"/>
      <w:marTop w:val="0"/>
      <w:marBottom w:val="0"/>
      <w:divBdr>
        <w:top w:val="none" w:sz="0" w:space="0" w:color="auto"/>
        <w:left w:val="none" w:sz="0" w:space="0" w:color="auto"/>
        <w:bottom w:val="none" w:sz="0" w:space="0" w:color="auto"/>
        <w:right w:val="none" w:sz="0" w:space="0" w:color="auto"/>
      </w:divBdr>
    </w:div>
    <w:div w:id="40639900">
      <w:bodyDiv w:val="1"/>
      <w:marLeft w:val="0"/>
      <w:marRight w:val="0"/>
      <w:marTop w:val="0"/>
      <w:marBottom w:val="0"/>
      <w:divBdr>
        <w:top w:val="none" w:sz="0" w:space="0" w:color="auto"/>
        <w:left w:val="none" w:sz="0" w:space="0" w:color="auto"/>
        <w:bottom w:val="none" w:sz="0" w:space="0" w:color="auto"/>
        <w:right w:val="none" w:sz="0" w:space="0" w:color="auto"/>
      </w:divBdr>
    </w:div>
    <w:div w:id="76442849">
      <w:bodyDiv w:val="1"/>
      <w:marLeft w:val="0"/>
      <w:marRight w:val="0"/>
      <w:marTop w:val="0"/>
      <w:marBottom w:val="0"/>
      <w:divBdr>
        <w:top w:val="none" w:sz="0" w:space="0" w:color="auto"/>
        <w:left w:val="none" w:sz="0" w:space="0" w:color="auto"/>
        <w:bottom w:val="none" w:sz="0" w:space="0" w:color="auto"/>
        <w:right w:val="none" w:sz="0" w:space="0" w:color="auto"/>
      </w:divBdr>
    </w:div>
    <w:div w:id="86656623">
      <w:bodyDiv w:val="1"/>
      <w:marLeft w:val="0"/>
      <w:marRight w:val="0"/>
      <w:marTop w:val="0"/>
      <w:marBottom w:val="0"/>
      <w:divBdr>
        <w:top w:val="none" w:sz="0" w:space="0" w:color="auto"/>
        <w:left w:val="none" w:sz="0" w:space="0" w:color="auto"/>
        <w:bottom w:val="none" w:sz="0" w:space="0" w:color="auto"/>
        <w:right w:val="none" w:sz="0" w:space="0" w:color="auto"/>
      </w:divBdr>
    </w:div>
    <w:div w:id="91323288">
      <w:bodyDiv w:val="1"/>
      <w:marLeft w:val="0"/>
      <w:marRight w:val="0"/>
      <w:marTop w:val="0"/>
      <w:marBottom w:val="0"/>
      <w:divBdr>
        <w:top w:val="none" w:sz="0" w:space="0" w:color="auto"/>
        <w:left w:val="none" w:sz="0" w:space="0" w:color="auto"/>
        <w:bottom w:val="none" w:sz="0" w:space="0" w:color="auto"/>
        <w:right w:val="none" w:sz="0" w:space="0" w:color="auto"/>
      </w:divBdr>
    </w:div>
    <w:div w:id="116527783">
      <w:bodyDiv w:val="1"/>
      <w:marLeft w:val="0"/>
      <w:marRight w:val="0"/>
      <w:marTop w:val="0"/>
      <w:marBottom w:val="0"/>
      <w:divBdr>
        <w:top w:val="none" w:sz="0" w:space="0" w:color="auto"/>
        <w:left w:val="none" w:sz="0" w:space="0" w:color="auto"/>
        <w:bottom w:val="none" w:sz="0" w:space="0" w:color="auto"/>
        <w:right w:val="none" w:sz="0" w:space="0" w:color="auto"/>
      </w:divBdr>
    </w:div>
    <w:div w:id="130053702">
      <w:bodyDiv w:val="1"/>
      <w:marLeft w:val="0"/>
      <w:marRight w:val="0"/>
      <w:marTop w:val="0"/>
      <w:marBottom w:val="0"/>
      <w:divBdr>
        <w:top w:val="none" w:sz="0" w:space="0" w:color="auto"/>
        <w:left w:val="none" w:sz="0" w:space="0" w:color="auto"/>
        <w:bottom w:val="none" w:sz="0" w:space="0" w:color="auto"/>
        <w:right w:val="none" w:sz="0" w:space="0" w:color="auto"/>
      </w:divBdr>
    </w:div>
    <w:div w:id="163909058">
      <w:bodyDiv w:val="1"/>
      <w:marLeft w:val="0"/>
      <w:marRight w:val="0"/>
      <w:marTop w:val="0"/>
      <w:marBottom w:val="0"/>
      <w:divBdr>
        <w:top w:val="none" w:sz="0" w:space="0" w:color="auto"/>
        <w:left w:val="none" w:sz="0" w:space="0" w:color="auto"/>
        <w:bottom w:val="none" w:sz="0" w:space="0" w:color="auto"/>
        <w:right w:val="none" w:sz="0" w:space="0" w:color="auto"/>
      </w:divBdr>
      <w:divsChild>
        <w:div w:id="1984265653">
          <w:marLeft w:val="105"/>
          <w:marRight w:val="105"/>
          <w:marTop w:val="0"/>
          <w:marBottom w:val="0"/>
          <w:divBdr>
            <w:top w:val="none" w:sz="0" w:space="0" w:color="auto"/>
            <w:left w:val="none" w:sz="0" w:space="0" w:color="auto"/>
            <w:bottom w:val="none" w:sz="0" w:space="0" w:color="auto"/>
            <w:right w:val="none" w:sz="0" w:space="0" w:color="auto"/>
          </w:divBdr>
          <w:divsChild>
            <w:div w:id="1477182234">
              <w:marLeft w:val="0"/>
              <w:marRight w:val="0"/>
              <w:marTop w:val="0"/>
              <w:marBottom w:val="0"/>
              <w:divBdr>
                <w:top w:val="none" w:sz="0" w:space="0" w:color="auto"/>
                <w:left w:val="none" w:sz="0" w:space="0" w:color="auto"/>
                <w:bottom w:val="none" w:sz="0" w:space="0" w:color="auto"/>
                <w:right w:val="none" w:sz="0" w:space="0" w:color="auto"/>
              </w:divBdr>
              <w:divsChild>
                <w:div w:id="524371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697151">
          <w:marLeft w:val="105"/>
          <w:marRight w:val="105"/>
          <w:marTop w:val="0"/>
          <w:marBottom w:val="0"/>
          <w:divBdr>
            <w:top w:val="none" w:sz="0" w:space="0" w:color="auto"/>
            <w:left w:val="none" w:sz="0" w:space="0" w:color="auto"/>
            <w:bottom w:val="none" w:sz="0" w:space="0" w:color="auto"/>
            <w:right w:val="none" w:sz="0" w:space="0" w:color="auto"/>
          </w:divBdr>
          <w:divsChild>
            <w:div w:id="679158645">
              <w:marLeft w:val="0"/>
              <w:marRight w:val="0"/>
              <w:marTop w:val="0"/>
              <w:marBottom w:val="0"/>
              <w:divBdr>
                <w:top w:val="none" w:sz="0" w:space="0" w:color="auto"/>
                <w:left w:val="none" w:sz="0" w:space="0" w:color="auto"/>
                <w:bottom w:val="none" w:sz="0" w:space="0" w:color="auto"/>
                <w:right w:val="none" w:sz="0" w:space="0" w:color="auto"/>
              </w:divBdr>
              <w:divsChild>
                <w:div w:id="602538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78419">
      <w:bodyDiv w:val="1"/>
      <w:marLeft w:val="0"/>
      <w:marRight w:val="0"/>
      <w:marTop w:val="0"/>
      <w:marBottom w:val="0"/>
      <w:divBdr>
        <w:top w:val="none" w:sz="0" w:space="0" w:color="auto"/>
        <w:left w:val="none" w:sz="0" w:space="0" w:color="auto"/>
        <w:bottom w:val="none" w:sz="0" w:space="0" w:color="auto"/>
        <w:right w:val="none" w:sz="0" w:space="0" w:color="auto"/>
      </w:divBdr>
    </w:div>
    <w:div w:id="200478544">
      <w:bodyDiv w:val="1"/>
      <w:marLeft w:val="0"/>
      <w:marRight w:val="0"/>
      <w:marTop w:val="0"/>
      <w:marBottom w:val="0"/>
      <w:divBdr>
        <w:top w:val="none" w:sz="0" w:space="0" w:color="auto"/>
        <w:left w:val="none" w:sz="0" w:space="0" w:color="auto"/>
        <w:bottom w:val="none" w:sz="0" w:space="0" w:color="auto"/>
        <w:right w:val="none" w:sz="0" w:space="0" w:color="auto"/>
      </w:divBdr>
    </w:div>
    <w:div w:id="220217617">
      <w:bodyDiv w:val="1"/>
      <w:marLeft w:val="0"/>
      <w:marRight w:val="0"/>
      <w:marTop w:val="0"/>
      <w:marBottom w:val="0"/>
      <w:divBdr>
        <w:top w:val="none" w:sz="0" w:space="0" w:color="auto"/>
        <w:left w:val="none" w:sz="0" w:space="0" w:color="auto"/>
        <w:bottom w:val="none" w:sz="0" w:space="0" w:color="auto"/>
        <w:right w:val="none" w:sz="0" w:space="0" w:color="auto"/>
      </w:divBdr>
      <w:divsChild>
        <w:div w:id="2002349341">
          <w:marLeft w:val="0"/>
          <w:marRight w:val="0"/>
          <w:marTop w:val="0"/>
          <w:marBottom w:val="0"/>
          <w:divBdr>
            <w:top w:val="none" w:sz="0" w:space="0" w:color="auto"/>
            <w:left w:val="none" w:sz="0" w:space="0" w:color="auto"/>
            <w:bottom w:val="none" w:sz="0" w:space="0" w:color="auto"/>
            <w:right w:val="none" w:sz="0" w:space="0" w:color="auto"/>
          </w:divBdr>
          <w:divsChild>
            <w:div w:id="820927260">
              <w:marLeft w:val="0"/>
              <w:marRight w:val="0"/>
              <w:marTop w:val="0"/>
              <w:marBottom w:val="0"/>
              <w:divBdr>
                <w:top w:val="none" w:sz="0" w:space="0" w:color="auto"/>
                <w:left w:val="none" w:sz="0" w:space="0" w:color="auto"/>
                <w:bottom w:val="none" w:sz="0" w:space="0" w:color="auto"/>
                <w:right w:val="none" w:sz="0" w:space="0" w:color="auto"/>
              </w:divBdr>
              <w:divsChild>
                <w:div w:id="593784657">
                  <w:marLeft w:val="0"/>
                  <w:marRight w:val="0"/>
                  <w:marTop w:val="0"/>
                  <w:marBottom w:val="0"/>
                  <w:divBdr>
                    <w:top w:val="none" w:sz="0" w:space="0" w:color="auto"/>
                    <w:left w:val="none" w:sz="0" w:space="0" w:color="auto"/>
                    <w:bottom w:val="none" w:sz="0" w:space="0" w:color="auto"/>
                    <w:right w:val="none" w:sz="0" w:space="0" w:color="auto"/>
                  </w:divBdr>
                  <w:divsChild>
                    <w:div w:id="110553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1911216">
      <w:bodyDiv w:val="1"/>
      <w:marLeft w:val="0"/>
      <w:marRight w:val="0"/>
      <w:marTop w:val="0"/>
      <w:marBottom w:val="0"/>
      <w:divBdr>
        <w:top w:val="none" w:sz="0" w:space="0" w:color="auto"/>
        <w:left w:val="none" w:sz="0" w:space="0" w:color="auto"/>
        <w:bottom w:val="none" w:sz="0" w:space="0" w:color="auto"/>
        <w:right w:val="none" w:sz="0" w:space="0" w:color="auto"/>
      </w:divBdr>
      <w:divsChild>
        <w:div w:id="75368662">
          <w:marLeft w:val="0"/>
          <w:marRight w:val="0"/>
          <w:marTop w:val="0"/>
          <w:marBottom w:val="0"/>
          <w:divBdr>
            <w:top w:val="none" w:sz="0" w:space="0" w:color="auto"/>
            <w:left w:val="none" w:sz="0" w:space="0" w:color="auto"/>
            <w:bottom w:val="none" w:sz="0" w:space="0" w:color="auto"/>
            <w:right w:val="none" w:sz="0" w:space="0" w:color="auto"/>
          </w:divBdr>
          <w:divsChild>
            <w:div w:id="223151798">
              <w:marLeft w:val="0"/>
              <w:marRight w:val="0"/>
              <w:marTop w:val="0"/>
              <w:marBottom w:val="0"/>
              <w:divBdr>
                <w:top w:val="none" w:sz="0" w:space="0" w:color="auto"/>
                <w:left w:val="none" w:sz="0" w:space="0" w:color="auto"/>
                <w:bottom w:val="none" w:sz="0" w:space="0" w:color="auto"/>
                <w:right w:val="none" w:sz="0" w:space="0" w:color="auto"/>
              </w:divBdr>
              <w:divsChild>
                <w:div w:id="1145123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618814">
      <w:bodyDiv w:val="1"/>
      <w:marLeft w:val="0"/>
      <w:marRight w:val="0"/>
      <w:marTop w:val="0"/>
      <w:marBottom w:val="0"/>
      <w:divBdr>
        <w:top w:val="none" w:sz="0" w:space="0" w:color="auto"/>
        <w:left w:val="none" w:sz="0" w:space="0" w:color="auto"/>
        <w:bottom w:val="none" w:sz="0" w:space="0" w:color="auto"/>
        <w:right w:val="none" w:sz="0" w:space="0" w:color="auto"/>
      </w:divBdr>
    </w:div>
    <w:div w:id="236979627">
      <w:bodyDiv w:val="1"/>
      <w:marLeft w:val="0"/>
      <w:marRight w:val="0"/>
      <w:marTop w:val="0"/>
      <w:marBottom w:val="0"/>
      <w:divBdr>
        <w:top w:val="none" w:sz="0" w:space="0" w:color="auto"/>
        <w:left w:val="none" w:sz="0" w:space="0" w:color="auto"/>
        <w:bottom w:val="none" w:sz="0" w:space="0" w:color="auto"/>
        <w:right w:val="none" w:sz="0" w:space="0" w:color="auto"/>
      </w:divBdr>
    </w:div>
    <w:div w:id="266741386">
      <w:bodyDiv w:val="1"/>
      <w:marLeft w:val="0"/>
      <w:marRight w:val="0"/>
      <w:marTop w:val="0"/>
      <w:marBottom w:val="0"/>
      <w:divBdr>
        <w:top w:val="none" w:sz="0" w:space="0" w:color="auto"/>
        <w:left w:val="none" w:sz="0" w:space="0" w:color="auto"/>
        <w:bottom w:val="none" w:sz="0" w:space="0" w:color="auto"/>
        <w:right w:val="none" w:sz="0" w:space="0" w:color="auto"/>
      </w:divBdr>
    </w:div>
    <w:div w:id="311912077">
      <w:bodyDiv w:val="1"/>
      <w:marLeft w:val="0"/>
      <w:marRight w:val="0"/>
      <w:marTop w:val="0"/>
      <w:marBottom w:val="0"/>
      <w:divBdr>
        <w:top w:val="none" w:sz="0" w:space="0" w:color="auto"/>
        <w:left w:val="none" w:sz="0" w:space="0" w:color="auto"/>
        <w:bottom w:val="none" w:sz="0" w:space="0" w:color="auto"/>
        <w:right w:val="none" w:sz="0" w:space="0" w:color="auto"/>
      </w:divBdr>
    </w:div>
    <w:div w:id="322591845">
      <w:bodyDiv w:val="1"/>
      <w:marLeft w:val="0"/>
      <w:marRight w:val="0"/>
      <w:marTop w:val="0"/>
      <w:marBottom w:val="0"/>
      <w:divBdr>
        <w:top w:val="none" w:sz="0" w:space="0" w:color="auto"/>
        <w:left w:val="none" w:sz="0" w:space="0" w:color="auto"/>
        <w:bottom w:val="none" w:sz="0" w:space="0" w:color="auto"/>
        <w:right w:val="none" w:sz="0" w:space="0" w:color="auto"/>
      </w:divBdr>
    </w:div>
    <w:div w:id="388305486">
      <w:bodyDiv w:val="1"/>
      <w:marLeft w:val="0"/>
      <w:marRight w:val="0"/>
      <w:marTop w:val="0"/>
      <w:marBottom w:val="0"/>
      <w:divBdr>
        <w:top w:val="none" w:sz="0" w:space="0" w:color="auto"/>
        <w:left w:val="none" w:sz="0" w:space="0" w:color="auto"/>
        <w:bottom w:val="none" w:sz="0" w:space="0" w:color="auto"/>
        <w:right w:val="none" w:sz="0" w:space="0" w:color="auto"/>
      </w:divBdr>
    </w:div>
    <w:div w:id="414398264">
      <w:bodyDiv w:val="1"/>
      <w:marLeft w:val="0"/>
      <w:marRight w:val="0"/>
      <w:marTop w:val="0"/>
      <w:marBottom w:val="0"/>
      <w:divBdr>
        <w:top w:val="none" w:sz="0" w:space="0" w:color="auto"/>
        <w:left w:val="none" w:sz="0" w:space="0" w:color="auto"/>
        <w:bottom w:val="none" w:sz="0" w:space="0" w:color="auto"/>
        <w:right w:val="none" w:sz="0" w:space="0" w:color="auto"/>
      </w:divBdr>
    </w:div>
    <w:div w:id="441074748">
      <w:bodyDiv w:val="1"/>
      <w:marLeft w:val="0"/>
      <w:marRight w:val="0"/>
      <w:marTop w:val="0"/>
      <w:marBottom w:val="0"/>
      <w:divBdr>
        <w:top w:val="none" w:sz="0" w:space="0" w:color="auto"/>
        <w:left w:val="none" w:sz="0" w:space="0" w:color="auto"/>
        <w:bottom w:val="none" w:sz="0" w:space="0" w:color="auto"/>
        <w:right w:val="none" w:sz="0" w:space="0" w:color="auto"/>
      </w:divBdr>
    </w:div>
    <w:div w:id="446970959">
      <w:bodyDiv w:val="1"/>
      <w:marLeft w:val="0"/>
      <w:marRight w:val="0"/>
      <w:marTop w:val="0"/>
      <w:marBottom w:val="0"/>
      <w:divBdr>
        <w:top w:val="none" w:sz="0" w:space="0" w:color="auto"/>
        <w:left w:val="none" w:sz="0" w:space="0" w:color="auto"/>
        <w:bottom w:val="none" w:sz="0" w:space="0" w:color="auto"/>
        <w:right w:val="none" w:sz="0" w:space="0" w:color="auto"/>
      </w:divBdr>
    </w:div>
    <w:div w:id="461928323">
      <w:bodyDiv w:val="1"/>
      <w:marLeft w:val="0"/>
      <w:marRight w:val="0"/>
      <w:marTop w:val="0"/>
      <w:marBottom w:val="0"/>
      <w:divBdr>
        <w:top w:val="none" w:sz="0" w:space="0" w:color="auto"/>
        <w:left w:val="none" w:sz="0" w:space="0" w:color="auto"/>
        <w:bottom w:val="none" w:sz="0" w:space="0" w:color="auto"/>
        <w:right w:val="none" w:sz="0" w:space="0" w:color="auto"/>
      </w:divBdr>
    </w:div>
    <w:div w:id="473765838">
      <w:bodyDiv w:val="1"/>
      <w:marLeft w:val="0"/>
      <w:marRight w:val="0"/>
      <w:marTop w:val="0"/>
      <w:marBottom w:val="0"/>
      <w:divBdr>
        <w:top w:val="none" w:sz="0" w:space="0" w:color="auto"/>
        <w:left w:val="none" w:sz="0" w:space="0" w:color="auto"/>
        <w:bottom w:val="none" w:sz="0" w:space="0" w:color="auto"/>
        <w:right w:val="none" w:sz="0" w:space="0" w:color="auto"/>
      </w:divBdr>
    </w:div>
    <w:div w:id="497614938">
      <w:bodyDiv w:val="1"/>
      <w:marLeft w:val="0"/>
      <w:marRight w:val="0"/>
      <w:marTop w:val="0"/>
      <w:marBottom w:val="0"/>
      <w:divBdr>
        <w:top w:val="none" w:sz="0" w:space="0" w:color="auto"/>
        <w:left w:val="none" w:sz="0" w:space="0" w:color="auto"/>
        <w:bottom w:val="none" w:sz="0" w:space="0" w:color="auto"/>
        <w:right w:val="none" w:sz="0" w:space="0" w:color="auto"/>
      </w:divBdr>
    </w:div>
    <w:div w:id="523904637">
      <w:bodyDiv w:val="1"/>
      <w:marLeft w:val="0"/>
      <w:marRight w:val="0"/>
      <w:marTop w:val="0"/>
      <w:marBottom w:val="0"/>
      <w:divBdr>
        <w:top w:val="none" w:sz="0" w:space="0" w:color="auto"/>
        <w:left w:val="none" w:sz="0" w:space="0" w:color="auto"/>
        <w:bottom w:val="none" w:sz="0" w:space="0" w:color="auto"/>
        <w:right w:val="none" w:sz="0" w:space="0" w:color="auto"/>
      </w:divBdr>
    </w:div>
    <w:div w:id="534774250">
      <w:bodyDiv w:val="1"/>
      <w:marLeft w:val="0"/>
      <w:marRight w:val="0"/>
      <w:marTop w:val="0"/>
      <w:marBottom w:val="0"/>
      <w:divBdr>
        <w:top w:val="none" w:sz="0" w:space="0" w:color="auto"/>
        <w:left w:val="none" w:sz="0" w:space="0" w:color="auto"/>
        <w:bottom w:val="none" w:sz="0" w:space="0" w:color="auto"/>
        <w:right w:val="none" w:sz="0" w:space="0" w:color="auto"/>
      </w:divBdr>
      <w:divsChild>
        <w:div w:id="464541473">
          <w:marLeft w:val="0"/>
          <w:marRight w:val="0"/>
          <w:marTop w:val="0"/>
          <w:marBottom w:val="0"/>
          <w:divBdr>
            <w:top w:val="none" w:sz="0" w:space="0" w:color="auto"/>
            <w:left w:val="none" w:sz="0" w:space="0" w:color="auto"/>
            <w:bottom w:val="none" w:sz="0" w:space="0" w:color="auto"/>
            <w:right w:val="none" w:sz="0" w:space="0" w:color="auto"/>
          </w:divBdr>
          <w:divsChild>
            <w:div w:id="1317564915">
              <w:marLeft w:val="0"/>
              <w:marRight w:val="0"/>
              <w:marTop w:val="0"/>
              <w:marBottom w:val="0"/>
              <w:divBdr>
                <w:top w:val="none" w:sz="0" w:space="0" w:color="auto"/>
                <w:left w:val="none" w:sz="0" w:space="0" w:color="auto"/>
                <w:bottom w:val="none" w:sz="0" w:space="0" w:color="auto"/>
                <w:right w:val="none" w:sz="0" w:space="0" w:color="auto"/>
              </w:divBdr>
              <w:divsChild>
                <w:div w:id="1014843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6718417">
      <w:bodyDiv w:val="1"/>
      <w:marLeft w:val="0"/>
      <w:marRight w:val="0"/>
      <w:marTop w:val="0"/>
      <w:marBottom w:val="0"/>
      <w:divBdr>
        <w:top w:val="none" w:sz="0" w:space="0" w:color="auto"/>
        <w:left w:val="none" w:sz="0" w:space="0" w:color="auto"/>
        <w:bottom w:val="none" w:sz="0" w:space="0" w:color="auto"/>
        <w:right w:val="none" w:sz="0" w:space="0" w:color="auto"/>
      </w:divBdr>
    </w:div>
    <w:div w:id="578759481">
      <w:bodyDiv w:val="1"/>
      <w:marLeft w:val="0"/>
      <w:marRight w:val="0"/>
      <w:marTop w:val="0"/>
      <w:marBottom w:val="0"/>
      <w:divBdr>
        <w:top w:val="none" w:sz="0" w:space="0" w:color="auto"/>
        <w:left w:val="none" w:sz="0" w:space="0" w:color="auto"/>
        <w:bottom w:val="none" w:sz="0" w:space="0" w:color="auto"/>
        <w:right w:val="none" w:sz="0" w:space="0" w:color="auto"/>
      </w:divBdr>
    </w:div>
    <w:div w:id="604658942">
      <w:bodyDiv w:val="1"/>
      <w:marLeft w:val="0"/>
      <w:marRight w:val="0"/>
      <w:marTop w:val="0"/>
      <w:marBottom w:val="0"/>
      <w:divBdr>
        <w:top w:val="none" w:sz="0" w:space="0" w:color="auto"/>
        <w:left w:val="none" w:sz="0" w:space="0" w:color="auto"/>
        <w:bottom w:val="none" w:sz="0" w:space="0" w:color="auto"/>
        <w:right w:val="none" w:sz="0" w:space="0" w:color="auto"/>
      </w:divBdr>
    </w:div>
    <w:div w:id="605887418">
      <w:bodyDiv w:val="1"/>
      <w:marLeft w:val="0"/>
      <w:marRight w:val="0"/>
      <w:marTop w:val="0"/>
      <w:marBottom w:val="0"/>
      <w:divBdr>
        <w:top w:val="none" w:sz="0" w:space="0" w:color="auto"/>
        <w:left w:val="none" w:sz="0" w:space="0" w:color="auto"/>
        <w:bottom w:val="none" w:sz="0" w:space="0" w:color="auto"/>
        <w:right w:val="none" w:sz="0" w:space="0" w:color="auto"/>
      </w:divBdr>
    </w:div>
    <w:div w:id="633214640">
      <w:bodyDiv w:val="1"/>
      <w:marLeft w:val="0"/>
      <w:marRight w:val="0"/>
      <w:marTop w:val="0"/>
      <w:marBottom w:val="0"/>
      <w:divBdr>
        <w:top w:val="none" w:sz="0" w:space="0" w:color="auto"/>
        <w:left w:val="none" w:sz="0" w:space="0" w:color="auto"/>
        <w:bottom w:val="none" w:sz="0" w:space="0" w:color="auto"/>
        <w:right w:val="none" w:sz="0" w:space="0" w:color="auto"/>
      </w:divBdr>
    </w:div>
    <w:div w:id="646469950">
      <w:bodyDiv w:val="1"/>
      <w:marLeft w:val="0"/>
      <w:marRight w:val="0"/>
      <w:marTop w:val="0"/>
      <w:marBottom w:val="0"/>
      <w:divBdr>
        <w:top w:val="none" w:sz="0" w:space="0" w:color="auto"/>
        <w:left w:val="none" w:sz="0" w:space="0" w:color="auto"/>
        <w:bottom w:val="none" w:sz="0" w:space="0" w:color="auto"/>
        <w:right w:val="none" w:sz="0" w:space="0" w:color="auto"/>
      </w:divBdr>
    </w:div>
    <w:div w:id="650256050">
      <w:bodyDiv w:val="1"/>
      <w:marLeft w:val="0"/>
      <w:marRight w:val="0"/>
      <w:marTop w:val="0"/>
      <w:marBottom w:val="0"/>
      <w:divBdr>
        <w:top w:val="none" w:sz="0" w:space="0" w:color="auto"/>
        <w:left w:val="none" w:sz="0" w:space="0" w:color="auto"/>
        <w:bottom w:val="none" w:sz="0" w:space="0" w:color="auto"/>
        <w:right w:val="none" w:sz="0" w:space="0" w:color="auto"/>
      </w:divBdr>
    </w:div>
    <w:div w:id="672300587">
      <w:bodyDiv w:val="1"/>
      <w:marLeft w:val="0"/>
      <w:marRight w:val="0"/>
      <w:marTop w:val="0"/>
      <w:marBottom w:val="0"/>
      <w:divBdr>
        <w:top w:val="none" w:sz="0" w:space="0" w:color="auto"/>
        <w:left w:val="none" w:sz="0" w:space="0" w:color="auto"/>
        <w:bottom w:val="none" w:sz="0" w:space="0" w:color="auto"/>
        <w:right w:val="none" w:sz="0" w:space="0" w:color="auto"/>
      </w:divBdr>
    </w:div>
    <w:div w:id="748118384">
      <w:bodyDiv w:val="1"/>
      <w:marLeft w:val="0"/>
      <w:marRight w:val="0"/>
      <w:marTop w:val="0"/>
      <w:marBottom w:val="0"/>
      <w:divBdr>
        <w:top w:val="none" w:sz="0" w:space="0" w:color="auto"/>
        <w:left w:val="none" w:sz="0" w:space="0" w:color="auto"/>
        <w:bottom w:val="none" w:sz="0" w:space="0" w:color="auto"/>
        <w:right w:val="none" w:sz="0" w:space="0" w:color="auto"/>
      </w:divBdr>
    </w:div>
    <w:div w:id="748189304">
      <w:bodyDiv w:val="1"/>
      <w:marLeft w:val="0"/>
      <w:marRight w:val="0"/>
      <w:marTop w:val="0"/>
      <w:marBottom w:val="0"/>
      <w:divBdr>
        <w:top w:val="none" w:sz="0" w:space="0" w:color="auto"/>
        <w:left w:val="none" w:sz="0" w:space="0" w:color="auto"/>
        <w:bottom w:val="none" w:sz="0" w:space="0" w:color="auto"/>
        <w:right w:val="none" w:sz="0" w:space="0" w:color="auto"/>
      </w:divBdr>
    </w:div>
    <w:div w:id="758982423">
      <w:bodyDiv w:val="1"/>
      <w:marLeft w:val="0"/>
      <w:marRight w:val="0"/>
      <w:marTop w:val="0"/>
      <w:marBottom w:val="0"/>
      <w:divBdr>
        <w:top w:val="none" w:sz="0" w:space="0" w:color="auto"/>
        <w:left w:val="none" w:sz="0" w:space="0" w:color="auto"/>
        <w:bottom w:val="none" w:sz="0" w:space="0" w:color="auto"/>
        <w:right w:val="none" w:sz="0" w:space="0" w:color="auto"/>
      </w:divBdr>
    </w:div>
    <w:div w:id="776411066">
      <w:bodyDiv w:val="1"/>
      <w:marLeft w:val="0"/>
      <w:marRight w:val="0"/>
      <w:marTop w:val="0"/>
      <w:marBottom w:val="0"/>
      <w:divBdr>
        <w:top w:val="none" w:sz="0" w:space="0" w:color="auto"/>
        <w:left w:val="none" w:sz="0" w:space="0" w:color="auto"/>
        <w:bottom w:val="none" w:sz="0" w:space="0" w:color="auto"/>
        <w:right w:val="none" w:sz="0" w:space="0" w:color="auto"/>
      </w:divBdr>
    </w:div>
    <w:div w:id="783231927">
      <w:bodyDiv w:val="1"/>
      <w:marLeft w:val="0"/>
      <w:marRight w:val="0"/>
      <w:marTop w:val="0"/>
      <w:marBottom w:val="0"/>
      <w:divBdr>
        <w:top w:val="none" w:sz="0" w:space="0" w:color="auto"/>
        <w:left w:val="none" w:sz="0" w:space="0" w:color="auto"/>
        <w:bottom w:val="none" w:sz="0" w:space="0" w:color="auto"/>
        <w:right w:val="none" w:sz="0" w:space="0" w:color="auto"/>
      </w:divBdr>
    </w:div>
    <w:div w:id="804352793">
      <w:bodyDiv w:val="1"/>
      <w:marLeft w:val="0"/>
      <w:marRight w:val="0"/>
      <w:marTop w:val="0"/>
      <w:marBottom w:val="0"/>
      <w:divBdr>
        <w:top w:val="none" w:sz="0" w:space="0" w:color="auto"/>
        <w:left w:val="none" w:sz="0" w:space="0" w:color="auto"/>
        <w:bottom w:val="none" w:sz="0" w:space="0" w:color="auto"/>
        <w:right w:val="none" w:sz="0" w:space="0" w:color="auto"/>
      </w:divBdr>
    </w:div>
    <w:div w:id="863791242">
      <w:bodyDiv w:val="1"/>
      <w:marLeft w:val="0"/>
      <w:marRight w:val="0"/>
      <w:marTop w:val="0"/>
      <w:marBottom w:val="0"/>
      <w:divBdr>
        <w:top w:val="none" w:sz="0" w:space="0" w:color="auto"/>
        <w:left w:val="none" w:sz="0" w:space="0" w:color="auto"/>
        <w:bottom w:val="none" w:sz="0" w:space="0" w:color="auto"/>
        <w:right w:val="none" w:sz="0" w:space="0" w:color="auto"/>
      </w:divBdr>
    </w:div>
    <w:div w:id="874005926">
      <w:bodyDiv w:val="1"/>
      <w:marLeft w:val="0"/>
      <w:marRight w:val="0"/>
      <w:marTop w:val="0"/>
      <w:marBottom w:val="0"/>
      <w:divBdr>
        <w:top w:val="none" w:sz="0" w:space="0" w:color="auto"/>
        <w:left w:val="none" w:sz="0" w:space="0" w:color="auto"/>
        <w:bottom w:val="none" w:sz="0" w:space="0" w:color="auto"/>
        <w:right w:val="none" w:sz="0" w:space="0" w:color="auto"/>
      </w:divBdr>
    </w:div>
    <w:div w:id="879126721">
      <w:bodyDiv w:val="1"/>
      <w:marLeft w:val="0"/>
      <w:marRight w:val="0"/>
      <w:marTop w:val="0"/>
      <w:marBottom w:val="0"/>
      <w:divBdr>
        <w:top w:val="none" w:sz="0" w:space="0" w:color="auto"/>
        <w:left w:val="none" w:sz="0" w:space="0" w:color="auto"/>
        <w:bottom w:val="none" w:sz="0" w:space="0" w:color="auto"/>
        <w:right w:val="none" w:sz="0" w:space="0" w:color="auto"/>
      </w:divBdr>
    </w:div>
    <w:div w:id="889269716">
      <w:bodyDiv w:val="1"/>
      <w:marLeft w:val="0"/>
      <w:marRight w:val="0"/>
      <w:marTop w:val="0"/>
      <w:marBottom w:val="0"/>
      <w:divBdr>
        <w:top w:val="none" w:sz="0" w:space="0" w:color="auto"/>
        <w:left w:val="none" w:sz="0" w:space="0" w:color="auto"/>
        <w:bottom w:val="none" w:sz="0" w:space="0" w:color="auto"/>
        <w:right w:val="none" w:sz="0" w:space="0" w:color="auto"/>
      </w:divBdr>
    </w:div>
    <w:div w:id="945886947">
      <w:bodyDiv w:val="1"/>
      <w:marLeft w:val="0"/>
      <w:marRight w:val="0"/>
      <w:marTop w:val="0"/>
      <w:marBottom w:val="0"/>
      <w:divBdr>
        <w:top w:val="none" w:sz="0" w:space="0" w:color="auto"/>
        <w:left w:val="none" w:sz="0" w:space="0" w:color="auto"/>
        <w:bottom w:val="none" w:sz="0" w:space="0" w:color="auto"/>
        <w:right w:val="none" w:sz="0" w:space="0" w:color="auto"/>
      </w:divBdr>
    </w:div>
    <w:div w:id="977957809">
      <w:bodyDiv w:val="1"/>
      <w:marLeft w:val="0"/>
      <w:marRight w:val="0"/>
      <w:marTop w:val="0"/>
      <w:marBottom w:val="0"/>
      <w:divBdr>
        <w:top w:val="none" w:sz="0" w:space="0" w:color="auto"/>
        <w:left w:val="none" w:sz="0" w:space="0" w:color="auto"/>
        <w:bottom w:val="none" w:sz="0" w:space="0" w:color="auto"/>
        <w:right w:val="none" w:sz="0" w:space="0" w:color="auto"/>
      </w:divBdr>
    </w:div>
    <w:div w:id="982151644">
      <w:bodyDiv w:val="1"/>
      <w:marLeft w:val="0"/>
      <w:marRight w:val="0"/>
      <w:marTop w:val="0"/>
      <w:marBottom w:val="0"/>
      <w:divBdr>
        <w:top w:val="none" w:sz="0" w:space="0" w:color="auto"/>
        <w:left w:val="none" w:sz="0" w:space="0" w:color="auto"/>
        <w:bottom w:val="none" w:sz="0" w:space="0" w:color="auto"/>
        <w:right w:val="none" w:sz="0" w:space="0" w:color="auto"/>
      </w:divBdr>
      <w:divsChild>
        <w:div w:id="3283855">
          <w:marLeft w:val="0"/>
          <w:marRight w:val="0"/>
          <w:marTop w:val="0"/>
          <w:marBottom w:val="0"/>
          <w:divBdr>
            <w:top w:val="none" w:sz="0" w:space="0" w:color="auto"/>
            <w:left w:val="none" w:sz="0" w:space="0" w:color="auto"/>
            <w:bottom w:val="none" w:sz="0" w:space="0" w:color="auto"/>
            <w:right w:val="none" w:sz="0" w:space="0" w:color="auto"/>
          </w:divBdr>
          <w:divsChild>
            <w:div w:id="1520315989">
              <w:marLeft w:val="0"/>
              <w:marRight w:val="0"/>
              <w:marTop w:val="0"/>
              <w:marBottom w:val="0"/>
              <w:divBdr>
                <w:top w:val="none" w:sz="0" w:space="0" w:color="auto"/>
                <w:left w:val="none" w:sz="0" w:space="0" w:color="auto"/>
                <w:bottom w:val="none" w:sz="0" w:space="0" w:color="auto"/>
                <w:right w:val="none" w:sz="0" w:space="0" w:color="auto"/>
              </w:divBdr>
              <w:divsChild>
                <w:div w:id="1456607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314491">
      <w:bodyDiv w:val="1"/>
      <w:marLeft w:val="0"/>
      <w:marRight w:val="0"/>
      <w:marTop w:val="0"/>
      <w:marBottom w:val="0"/>
      <w:divBdr>
        <w:top w:val="none" w:sz="0" w:space="0" w:color="auto"/>
        <w:left w:val="none" w:sz="0" w:space="0" w:color="auto"/>
        <w:bottom w:val="none" w:sz="0" w:space="0" w:color="auto"/>
        <w:right w:val="none" w:sz="0" w:space="0" w:color="auto"/>
      </w:divBdr>
    </w:div>
    <w:div w:id="1055201506">
      <w:bodyDiv w:val="1"/>
      <w:marLeft w:val="0"/>
      <w:marRight w:val="0"/>
      <w:marTop w:val="0"/>
      <w:marBottom w:val="0"/>
      <w:divBdr>
        <w:top w:val="none" w:sz="0" w:space="0" w:color="auto"/>
        <w:left w:val="none" w:sz="0" w:space="0" w:color="auto"/>
        <w:bottom w:val="none" w:sz="0" w:space="0" w:color="auto"/>
        <w:right w:val="none" w:sz="0" w:space="0" w:color="auto"/>
      </w:divBdr>
    </w:div>
    <w:div w:id="1075278646">
      <w:bodyDiv w:val="1"/>
      <w:marLeft w:val="0"/>
      <w:marRight w:val="0"/>
      <w:marTop w:val="0"/>
      <w:marBottom w:val="0"/>
      <w:divBdr>
        <w:top w:val="none" w:sz="0" w:space="0" w:color="auto"/>
        <w:left w:val="none" w:sz="0" w:space="0" w:color="auto"/>
        <w:bottom w:val="none" w:sz="0" w:space="0" w:color="auto"/>
        <w:right w:val="none" w:sz="0" w:space="0" w:color="auto"/>
      </w:divBdr>
    </w:div>
    <w:div w:id="1085103949">
      <w:bodyDiv w:val="1"/>
      <w:marLeft w:val="0"/>
      <w:marRight w:val="0"/>
      <w:marTop w:val="0"/>
      <w:marBottom w:val="0"/>
      <w:divBdr>
        <w:top w:val="none" w:sz="0" w:space="0" w:color="auto"/>
        <w:left w:val="none" w:sz="0" w:space="0" w:color="auto"/>
        <w:bottom w:val="none" w:sz="0" w:space="0" w:color="auto"/>
        <w:right w:val="none" w:sz="0" w:space="0" w:color="auto"/>
      </w:divBdr>
    </w:div>
    <w:div w:id="1091856678">
      <w:bodyDiv w:val="1"/>
      <w:marLeft w:val="0"/>
      <w:marRight w:val="0"/>
      <w:marTop w:val="0"/>
      <w:marBottom w:val="0"/>
      <w:divBdr>
        <w:top w:val="none" w:sz="0" w:space="0" w:color="auto"/>
        <w:left w:val="none" w:sz="0" w:space="0" w:color="auto"/>
        <w:bottom w:val="none" w:sz="0" w:space="0" w:color="auto"/>
        <w:right w:val="none" w:sz="0" w:space="0" w:color="auto"/>
      </w:divBdr>
    </w:div>
    <w:div w:id="1094284087">
      <w:bodyDiv w:val="1"/>
      <w:marLeft w:val="0"/>
      <w:marRight w:val="0"/>
      <w:marTop w:val="0"/>
      <w:marBottom w:val="0"/>
      <w:divBdr>
        <w:top w:val="none" w:sz="0" w:space="0" w:color="auto"/>
        <w:left w:val="none" w:sz="0" w:space="0" w:color="auto"/>
        <w:bottom w:val="none" w:sz="0" w:space="0" w:color="auto"/>
        <w:right w:val="none" w:sz="0" w:space="0" w:color="auto"/>
      </w:divBdr>
    </w:div>
    <w:div w:id="1107433709">
      <w:bodyDiv w:val="1"/>
      <w:marLeft w:val="0"/>
      <w:marRight w:val="0"/>
      <w:marTop w:val="0"/>
      <w:marBottom w:val="0"/>
      <w:divBdr>
        <w:top w:val="none" w:sz="0" w:space="0" w:color="auto"/>
        <w:left w:val="none" w:sz="0" w:space="0" w:color="auto"/>
        <w:bottom w:val="none" w:sz="0" w:space="0" w:color="auto"/>
        <w:right w:val="none" w:sz="0" w:space="0" w:color="auto"/>
      </w:divBdr>
    </w:div>
    <w:div w:id="1121613114">
      <w:bodyDiv w:val="1"/>
      <w:marLeft w:val="0"/>
      <w:marRight w:val="0"/>
      <w:marTop w:val="0"/>
      <w:marBottom w:val="0"/>
      <w:divBdr>
        <w:top w:val="none" w:sz="0" w:space="0" w:color="auto"/>
        <w:left w:val="none" w:sz="0" w:space="0" w:color="auto"/>
        <w:bottom w:val="none" w:sz="0" w:space="0" w:color="auto"/>
        <w:right w:val="none" w:sz="0" w:space="0" w:color="auto"/>
      </w:divBdr>
    </w:div>
    <w:div w:id="1172375262">
      <w:bodyDiv w:val="1"/>
      <w:marLeft w:val="0"/>
      <w:marRight w:val="0"/>
      <w:marTop w:val="0"/>
      <w:marBottom w:val="0"/>
      <w:divBdr>
        <w:top w:val="none" w:sz="0" w:space="0" w:color="auto"/>
        <w:left w:val="none" w:sz="0" w:space="0" w:color="auto"/>
        <w:bottom w:val="none" w:sz="0" w:space="0" w:color="auto"/>
        <w:right w:val="none" w:sz="0" w:space="0" w:color="auto"/>
      </w:divBdr>
    </w:div>
    <w:div w:id="1307390913">
      <w:bodyDiv w:val="1"/>
      <w:marLeft w:val="0"/>
      <w:marRight w:val="0"/>
      <w:marTop w:val="0"/>
      <w:marBottom w:val="0"/>
      <w:divBdr>
        <w:top w:val="none" w:sz="0" w:space="0" w:color="auto"/>
        <w:left w:val="none" w:sz="0" w:space="0" w:color="auto"/>
        <w:bottom w:val="none" w:sz="0" w:space="0" w:color="auto"/>
        <w:right w:val="none" w:sz="0" w:space="0" w:color="auto"/>
      </w:divBdr>
    </w:div>
    <w:div w:id="1308128733">
      <w:bodyDiv w:val="1"/>
      <w:marLeft w:val="0"/>
      <w:marRight w:val="0"/>
      <w:marTop w:val="0"/>
      <w:marBottom w:val="0"/>
      <w:divBdr>
        <w:top w:val="none" w:sz="0" w:space="0" w:color="auto"/>
        <w:left w:val="none" w:sz="0" w:space="0" w:color="auto"/>
        <w:bottom w:val="none" w:sz="0" w:space="0" w:color="auto"/>
        <w:right w:val="none" w:sz="0" w:space="0" w:color="auto"/>
      </w:divBdr>
    </w:div>
    <w:div w:id="1342048341">
      <w:bodyDiv w:val="1"/>
      <w:marLeft w:val="0"/>
      <w:marRight w:val="0"/>
      <w:marTop w:val="0"/>
      <w:marBottom w:val="0"/>
      <w:divBdr>
        <w:top w:val="none" w:sz="0" w:space="0" w:color="auto"/>
        <w:left w:val="none" w:sz="0" w:space="0" w:color="auto"/>
        <w:bottom w:val="none" w:sz="0" w:space="0" w:color="auto"/>
        <w:right w:val="none" w:sz="0" w:space="0" w:color="auto"/>
      </w:divBdr>
    </w:div>
    <w:div w:id="1346786815">
      <w:bodyDiv w:val="1"/>
      <w:marLeft w:val="0"/>
      <w:marRight w:val="0"/>
      <w:marTop w:val="0"/>
      <w:marBottom w:val="0"/>
      <w:divBdr>
        <w:top w:val="none" w:sz="0" w:space="0" w:color="auto"/>
        <w:left w:val="none" w:sz="0" w:space="0" w:color="auto"/>
        <w:bottom w:val="none" w:sz="0" w:space="0" w:color="auto"/>
        <w:right w:val="none" w:sz="0" w:space="0" w:color="auto"/>
      </w:divBdr>
    </w:div>
    <w:div w:id="1346832070">
      <w:bodyDiv w:val="1"/>
      <w:marLeft w:val="0"/>
      <w:marRight w:val="0"/>
      <w:marTop w:val="0"/>
      <w:marBottom w:val="0"/>
      <w:divBdr>
        <w:top w:val="none" w:sz="0" w:space="0" w:color="auto"/>
        <w:left w:val="none" w:sz="0" w:space="0" w:color="auto"/>
        <w:bottom w:val="none" w:sz="0" w:space="0" w:color="auto"/>
        <w:right w:val="none" w:sz="0" w:space="0" w:color="auto"/>
      </w:divBdr>
    </w:div>
    <w:div w:id="1372270293">
      <w:bodyDiv w:val="1"/>
      <w:marLeft w:val="0"/>
      <w:marRight w:val="0"/>
      <w:marTop w:val="0"/>
      <w:marBottom w:val="0"/>
      <w:divBdr>
        <w:top w:val="none" w:sz="0" w:space="0" w:color="auto"/>
        <w:left w:val="none" w:sz="0" w:space="0" w:color="auto"/>
        <w:bottom w:val="none" w:sz="0" w:space="0" w:color="auto"/>
        <w:right w:val="none" w:sz="0" w:space="0" w:color="auto"/>
      </w:divBdr>
    </w:div>
    <w:div w:id="1379470791">
      <w:bodyDiv w:val="1"/>
      <w:marLeft w:val="0"/>
      <w:marRight w:val="0"/>
      <w:marTop w:val="0"/>
      <w:marBottom w:val="0"/>
      <w:divBdr>
        <w:top w:val="none" w:sz="0" w:space="0" w:color="auto"/>
        <w:left w:val="none" w:sz="0" w:space="0" w:color="auto"/>
        <w:bottom w:val="none" w:sz="0" w:space="0" w:color="auto"/>
        <w:right w:val="none" w:sz="0" w:space="0" w:color="auto"/>
      </w:divBdr>
    </w:div>
    <w:div w:id="1389963088">
      <w:bodyDiv w:val="1"/>
      <w:marLeft w:val="0"/>
      <w:marRight w:val="0"/>
      <w:marTop w:val="0"/>
      <w:marBottom w:val="0"/>
      <w:divBdr>
        <w:top w:val="none" w:sz="0" w:space="0" w:color="auto"/>
        <w:left w:val="none" w:sz="0" w:space="0" w:color="auto"/>
        <w:bottom w:val="none" w:sz="0" w:space="0" w:color="auto"/>
        <w:right w:val="none" w:sz="0" w:space="0" w:color="auto"/>
      </w:divBdr>
    </w:div>
    <w:div w:id="1394279065">
      <w:bodyDiv w:val="1"/>
      <w:marLeft w:val="0"/>
      <w:marRight w:val="0"/>
      <w:marTop w:val="0"/>
      <w:marBottom w:val="0"/>
      <w:divBdr>
        <w:top w:val="none" w:sz="0" w:space="0" w:color="auto"/>
        <w:left w:val="none" w:sz="0" w:space="0" w:color="auto"/>
        <w:bottom w:val="none" w:sz="0" w:space="0" w:color="auto"/>
        <w:right w:val="none" w:sz="0" w:space="0" w:color="auto"/>
      </w:divBdr>
      <w:divsChild>
        <w:div w:id="1569415444">
          <w:marLeft w:val="0"/>
          <w:marRight w:val="0"/>
          <w:marTop w:val="0"/>
          <w:marBottom w:val="0"/>
          <w:divBdr>
            <w:top w:val="none" w:sz="0" w:space="0" w:color="auto"/>
            <w:left w:val="none" w:sz="0" w:space="0" w:color="auto"/>
            <w:bottom w:val="none" w:sz="0" w:space="0" w:color="auto"/>
            <w:right w:val="none" w:sz="0" w:space="0" w:color="auto"/>
          </w:divBdr>
        </w:div>
      </w:divsChild>
    </w:div>
    <w:div w:id="1399981077">
      <w:bodyDiv w:val="1"/>
      <w:marLeft w:val="0"/>
      <w:marRight w:val="0"/>
      <w:marTop w:val="0"/>
      <w:marBottom w:val="0"/>
      <w:divBdr>
        <w:top w:val="none" w:sz="0" w:space="0" w:color="auto"/>
        <w:left w:val="none" w:sz="0" w:space="0" w:color="auto"/>
        <w:bottom w:val="none" w:sz="0" w:space="0" w:color="auto"/>
        <w:right w:val="none" w:sz="0" w:space="0" w:color="auto"/>
      </w:divBdr>
    </w:div>
    <w:div w:id="1403796551">
      <w:bodyDiv w:val="1"/>
      <w:marLeft w:val="0"/>
      <w:marRight w:val="0"/>
      <w:marTop w:val="0"/>
      <w:marBottom w:val="0"/>
      <w:divBdr>
        <w:top w:val="none" w:sz="0" w:space="0" w:color="auto"/>
        <w:left w:val="none" w:sz="0" w:space="0" w:color="auto"/>
        <w:bottom w:val="none" w:sz="0" w:space="0" w:color="auto"/>
        <w:right w:val="none" w:sz="0" w:space="0" w:color="auto"/>
      </w:divBdr>
    </w:div>
    <w:div w:id="1444689026">
      <w:bodyDiv w:val="1"/>
      <w:marLeft w:val="0"/>
      <w:marRight w:val="0"/>
      <w:marTop w:val="0"/>
      <w:marBottom w:val="0"/>
      <w:divBdr>
        <w:top w:val="none" w:sz="0" w:space="0" w:color="auto"/>
        <w:left w:val="none" w:sz="0" w:space="0" w:color="auto"/>
        <w:bottom w:val="none" w:sz="0" w:space="0" w:color="auto"/>
        <w:right w:val="none" w:sz="0" w:space="0" w:color="auto"/>
      </w:divBdr>
    </w:div>
    <w:div w:id="1456407256">
      <w:bodyDiv w:val="1"/>
      <w:marLeft w:val="0"/>
      <w:marRight w:val="0"/>
      <w:marTop w:val="0"/>
      <w:marBottom w:val="0"/>
      <w:divBdr>
        <w:top w:val="none" w:sz="0" w:space="0" w:color="auto"/>
        <w:left w:val="none" w:sz="0" w:space="0" w:color="auto"/>
        <w:bottom w:val="none" w:sz="0" w:space="0" w:color="auto"/>
        <w:right w:val="none" w:sz="0" w:space="0" w:color="auto"/>
      </w:divBdr>
    </w:div>
    <w:div w:id="1462067421">
      <w:bodyDiv w:val="1"/>
      <w:marLeft w:val="0"/>
      <w:marRight w:val="0"/>
      <w:marTop w:val="0"/>
      <w:marBottom w:val="0"/>
      <w:divBdr>
        <w:top w:val="none" w:sz="0" w:space="0" w:color="auto"/>
        <w:left w:val="none" w:sz="0" w:space="0" w:color="auto"/>
        <w:bottom w:val="none" w:sz="0" w:space="0" w:color="auto"/>
        <w:right w:val="none" w:sz="0" w:space="0" w:color="auto"/>
      </w:divBdr>
      <w:divsChild>
        <w:div w:id="1255161879">
          <w:marLeft w:val="0"/>
          <w:marRight w:val="0"/>
          <w:marTop w:val="0"/>
          <w:marBottom w:val="0"/>
          <w:divBdr>
            <w:top w:val="none" w:sz="0" w:space="0" w:color="auto"/>
            <w:left w:val="none" w:sz="0" w:space="0" w:color="auto"/>
            <w:bottom w:val="none" w:sz="0" w:space="0" w:color="auto"/>
            <w:right w:val="none" w:sz="0" w:space="0" w:color="auto"/>
          </w:divBdr>
          <w:divsChild>
            <w:div w:id="972635359">
              <w:marLeft w:val="0"/>
              <w:marRight w:val="0"/>
              <w:marTop w:val="0"/>
              <w:marBottom w:val="0"/>
              <w:divBdr>
                <w:top w:val="none" w:sz="0" w:space="0" w:color="auto"/>
                <w:left w:val="none" w:sz="0" w:space="0" w:color="auto"/>
                <w:bottom w:val="none" w:sz="0" w:space="0" w:color="auto"/>
                <w:right w:val="none" w:sz="0" w:space="0" w:color="auto"/>
              </w:divBdr>
              <w:divsChild>
                <w:div w:id="2082360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027383">
      <w:bodyDiv w:val="1"/>
      <w:marLeft w:val="0"/>
      <w:marRight w:val="0"/>
      <w:marTop w:val="0"/>
      <w:marBottom w:val="0"/>
      <w:divBdr>
        <w:top w:val="none" w:sz="0" w:space="0" w:color="auto"/>
        <w:left w:val="none" w:sz="0" w:space="0" w:color="auto"/>
        <w:bottom w:val="none" w:sz="0" w:space="0" w:color="auto"/>
        <w:right w:val="none" w:sz="0" w:space="0" w:color="auto"/>
      </w:divBdr>
    </w:div>
    <w:div w:id="1489177102">
      <w:bodyDiv w:val="1"/>
      <w:marLeft w:val="0"/>
      <w:marRight w:val="0"/>
      <w:marTop w:val="0"/>
      <w:marBottom w:val="0"/>
      <w:divBdr>
        <w:top w:val="none" w:sz="0" w:space="0" w:color="auto"/>
        <w:left w:val="none" w:sz="0" w:space="0" w:color="auto"/>
        <w:bottom w:val="none" w:sz="0" w:space="0" w:color="auto"/>
        <w:right w:val="none" w:sz="0" w:space="0" w:color="auto"/>
      </w:divBdr>
    </w:div>
    <w:div w:id="1514492110">
      <w:bodyDiv w:val="1"/>
      <w:marLeft w:val="0"/>
      <w:marRight w:val="0"/>
      <w:marTop w:val="0"/>
      <w:marBottom w:val="0"/>
      <w:divBdr>
        <w:top w:val="none" w:sz="0" w:space="0" w:color="auto"/>
        <w:left w:val="none" w:sz="0" w:space="0" w:color="auto"/>
        <w:bottom w:val="none" w:sz="0" w:space="0" w:color="auto"/>
        <w:right w:val="none" w:sz="0" w:space="0" w:color="auto"/>
      </w:divBdr>
    </w:div>
    <w:div w:id="1523737820">
      <w:bodyDiv w:val="1"/>
      <w:marLeft w:val="0"/>
      <w:marRight w:val="0"/>
      <w:marTop w:val="0"/>
      <w:marBottom w:val="0"/>
      <w:divBdr>
        <w:top w:val="none" w:sz="0" w:space="0" w:color="auto"/>
        <w:left w:val="none" w:sz="0" w:space="0" w:color="auto"/>
        <w:bottom w:val="none" w:sz="0" w:space="0" w:color="auto"/>
        <w:right w:val="none" w:sz="0" w:space="0" w:color="auto"/>
      </w:divBdr>
    </w:div>
    <w:div w:id="1525053778">
      <w:bodyDiv w:val="1"/>
      <w:marLeft w:val="0"/>
      <w:marRight w:val="0"/>
      <w:marTop w:val="0"/>
      <w:marBottom w:val="0"/>
      <w:divBdr>
        <w:top w:val="none" w:sz="0" w:space="0" w:color="auto"/>
        <w:left w:val="none" w:sz="0" w:space="0" w:color="auto"/>
        <w:bottom w:val="none" w:sz="0" w:space="0" w:color="auto"/>
        <w:right w:val="none" w:sz="0" w:space="0" w:color="auto"/>
      </w:divBdr>
    </w:div>
    <w:div w:id="1532307487">
      <w:bodyDiv w:val="1"/>
      <w:marLeft w:val="0"/>
      <w:marRight w:val="0"/>
      <w:marTop w:val="0"/>
      <w:marBottom w:val="0"/>
      <w:divBdr>
        <w:top w:val="none" w:sz="0" w:space="0" w:color="auto"/>
        <w:left w:val="none" w:sz="0" w:space="0" w:color="auto"/>
        <w:bottom w:val="none" w:sz="0" w:space="0" w:color="auto"/>
        <w:right w:val="none" w:sz="0" w:space="0" w:color="auto"/>
      </w:divBdr>
    </w:div>
    <w:div w:id="1619870292">
      <w:bodyDiv w:val="1"/>
      <w:marLeft w:val="0"/>
      <w:marRight w:val="0"/>
      <w:marTop w:val="0"/>
      <w:marBottom w:val="0"/>
      <w:divBdr>
        <w:top w:val="none" w:sz="0" w:space="0" w:color="auto"/>
        <w:left w:val="none" w:sz="0" w:space="0" w:color="auto"/>
        <w:bottom w:val="none" w:sz="0" w:space="0" w:color="auto"/>
        <w:right w:val="none" w:sz="0" w:space="0" w:color="auto"/>
      </w:divBdr>
    </w:div>
    <w:div w:id="1620261432">
      <w:bodyDiv w:val="1"/>
      <w:marLeft w:val="0"/>
      <w:marRight w:val="0"/>
      <w:marTop w:val="0"/>
      <w:marBottom w:val="0"/>
      <w:divBdr>
        <w:top w:val="none" w:sz="0" w:space="0" w:color="auto"/>
        <w:left w:val="none" w:sz="0" w:space="0" w:color="auto"/>
        <w:bottom w:val="none" w:sz="0" w:space="0" w:color="auto"/>
        <w:right w:val="none" w:sz="0" w:space="0" w:color="auto"/>
      </w:divBdr>
    </w:div>
    <w:div w:id="1634747117">
      <w:bodyDiv w:val="1"/>
      <w:marLeft w:val="0"/>
      <w:marRight w:val="0"/>
      <w:marTop w:val="0"/>
      <w:marBottom w:val="0"/>
      <w:divBdr>
        <w:top w:val="none" w:sz="0" w:space="0" w:color="auto"/>
        <w:left w:val="none" w:sz="0" w:space="0" w:color="auto"/>
        <w:bottom w:val="none" w:sz="0" w:space="0" w:color="auto"/>
        <w:right w:val="none" w:sz="0" w:space="0" w:color="auto"/>
      </w:divBdr>
    </w:div>
    <w:div w:id="1657103369">
      <w:bodyDiv w:val="1"/>
      <w:marLeft w:val="0"/>
      <w:marRight w:val="0"/>
      <w:marTop w:val="0"/>
      <w:marBottom w:val="0"/>
      <w:divBdr>
        <w:top w:val="none" w:sz="0" w:space="0" w:color="auto"/>
        <w:left w:val="none" w:sz="0" w:space="0" w:color="auto"/>
        <w:bottom w:val="none" w:sz="0" w:space="0" w:color="auto"/>
        <w:right w:val="none" w:sz="0" w:space="0" w:color="auto"/>
      </w:divBdr>
    </w:div>
    <w:div w:id="1701970274">
      <w:bodyDiv w:val="1"/>
      <w:marLeft w:val="0"/>
      <w:marRight w:val="0"/>
      <w:marTop w:val="0"/>
      <w:marBottom w:val="0"/>
      <w:divBdr>
        <w:top w:val="none" w:sz="0" w:space="0" w:color="auto"/>
        <w:left w:val="none" w:sz="0" w:space="0" w:color="auto"/>
        <w:bottom w:val="none" w:sz="0" w:space="0" w:color="auto"/>
        <w:right w:val="none" w:sz="0" w:space="0" w:color="auto"/>
      </w:divBdr>
    </w:div>
    <w:div w:id="1759017607">
      <w:bodyDiv w:val="1"/>
      <w:marLeft w:val="0"/>
      <w:marRight w:val="0"/>
      <w:marTop w:val="0"/>
      <w:marBottom w:val="0"/>
      <w:divBdr>
        <w:top w:val="none" w:sz="0" w:space="0" w:color="auto"/>
        <w:left w:val="none" w:sz="0" w:space="0" w:color="auto"/>
        <w:bottom w:val="none" w:sz="0" w:space="0" w:color="auto"/>
        <w:right w:val="none" w:sz="0" w:space="0" w:color="auto"/>
      </w:divBdr>
    </w:div>
    <w:div w:id="1834955845">
      <w:bodyDiv w:val="1"/>
      <w:marLeft w:val="0"/>
      <w:marRight w:val="0"/>
      <w:marTop w:val="0"/>
      <w:marBottom w:val="0"/>
      <w:divBdr>
        <w:top w:val="none" w:sz="0" w:space="0" w:color="auto"/>
        <w:left w:val="none" w:sz="0" w:space="0" w:color="auto"/>
        <w:bottom w:val="none" w:sz="0" w:space="0" w:color="auto"/>
        <w:right w:val="none" w:sz="0" w:space="0" w:color="auto"/>
      </w:divBdr>
    </w:div>
    <w:div w:id="1863401095">
      <w:bodyDiv w:val="1"/>
      <w:marLeft w:val="0"/>
      <w:marRight w:val="0"/>
      <w:marTop w:val="0"/>
      <w:marBottom w:val="0"/>
      <w:divBdr>
        <w:top w:val="none" w:sz="0" w:space="0" w:color="auto"/>
        <w:left w:val="none" w:sz="0" w:space="0" w:color="auto"/>
        <w:bottom w:val="none" w:sz="0" w:space="0" w:color="auto"/>
        <w:right w:val="none" w:sz="0" w:space="0" w:color="auto"/>
      </w:divBdr>
    </w:div>
    <w:div w:id="1869756966">
      <w:bodyDiv w:val="1"/>
      <w:marLeft w:val="0"/>
      <w:marRight w:val="0"/>
      <w:marTop w:val="0"/>
      <w:marBottom w:val="0"/>
      <w:divBdr>
        <w:top w:val="none" w:sz="0" w:space="0" w:color="auto"/>
        <w:left w:val="none" w:sz="0" w:space="0" w:color="auto"/>
        <w:bottom w:val="none" w:sz="0" w:space="0" w:color="auto"/>
        <w:right w:val="none" w:sz="0" w:space="0" w:color="auto"/>
      </w:divBdr>
    </w:div>
    <w:div w:id="1880162768">
      <w:bodyDiv w:val="1"/>
      <w:marLeft w:val="0"/>
      <w:marRight w:val="0"/>
      <w:marTop w:val="0"/>
      <w:marBottom w:val="0"/>
      <w:divBdr>
        <w:top w:val="none" w:sz="0" w:space="0" w:color="auto"/>
        <w:left w:val="none" w:sz="0" w:space="0" w:color="auto"/>
        <w:bottom w:val="none" w:sz="0" w:space="0" w:color="auto"/>
        <w:right w:val="none" w:sz="0" w:space="0" w:color="auto"/>
      </w:divBdr>
      <w:divsChild>
        <w:div w:id="538976585">
          <w:marLeft w:val="0"/>
          <w:marRight w:val="0"/>
          <w:marTop w:val="0"/>
          <w:marBottom w:val="0"/>
          <w:divBdr>
            <w:top w:val="none" w:sz="0" w:space="0" w:color="auto"/>
            <w:left w:val="none" w:sz="0" w:space="0" w:color="auto"/>
            <w:bottom w:val="none" w:sz="0" w:space="0" w:color="auto"/>
            <w:right w:val="none" w:sz="0" w:space="0" w:color="auto"/>
          </w:divBdr>
          <w:divsChild>
            <w:div w:id="1255018177">
              <w:marLeft w:val="0"/>
              <w:marRight w:val="0"/>
              <w:marTop w:val="0"/>
              <w:marBottom w:val="0"/>
              <w:divBdr>
                <w:top w:val="none" w:sz="0" w:space="0" w:color="auto"/>
                <w:left w:val="none" w:sz="0" w:space="0" w:color="auto"/>
                <w:bottom w:val="none" w:sz="0" w:space="0" w:color="auto"/>
                <w:right w:val="none" w:sz="0" w:space="0" w:color="auto"/>
              </w:divBdr>
              <w:divsChild>
                <w:div w:id="2072455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855848">
      <w:bodyDiv w:val="1"/>
      <w:marLeft w:val="0"/>
      <w:marRight w:val="0"/>
      <w:marTop w:val="0"/>
      <w:marBottom w:val="0"/>
      <w:divBdr>
        <w:top w:val="none" w:sz="0" w:space="0" w:color="auto"/>
        <w:left w:val="none" w:sz="0" w:space="0" w:color="auto"/>
        <w:bottom w:val="none" w:sz="0" w:space="0" w:color="auto"/>
        <w:right w:val="none" w:sz="0" w:space="0" w:color="auto"/>
      </w:divBdr>
    </w:div>
    <w:div w:id="1989242120">
      <w:bodyDiv w:val="1"/>
      <w:marLeft w:val="0"/>
      <w:marRight w:val="0"/>
      <w:marTop w:val="0"/>
      <w:marBottom w:val="0"/>
      <w:divBdr>
        <w:top w:val="none" w:sz="0" w:space="0" w:color="auto"/>
        <w:left w:val="none" w:sz="0" w:space="0" w:color="auto"/>
        <w:bottom w:val="none" w:sz="0" w:space="0" w:color="auto"/>
        <w:right w:val="none" w:sz="0" w:space="0" w:color="auto"/>
      </w:divBdr>
    </w:div>
    <w:div w:id="1991978409">
      <w:bodyDiv w:val="1"/>
      <w:marLeft w:val="0"/>
      <w:marRight w:val="0"/>
      <w:marTop w:val="0"/>
      <w:marBottom w:val="0"/>
      <w:divBdr>
        <w:top w:val="none" w:sz="0" w:space="0" w:color="auto"/>
        <w:left w:val="none" w:sz="0" w:space="0" w:color="auto"/>
        <w:bottom w:val="none" w:sz="0" w:space="0" w:color="auto"/>
        <w:right w:val="none" w:sz="0" w:space="0" w:color="auto"/>
      </w:divBdr>
    </w:div>
    <w:div w:id="2009015031">
      <w:bodyDiv w:val="1"/>
      <w:marLeft w:val="0"/>
      <w:marRight w:val="0"/>
      <w:marTop w:val="0"/>
      <w:marBottom w:val="0"/>
      <w:divBdr>
        <w:top w:val="none" w:sz="0" w:space="0" w:color="auto"/>
        <w:left w:val="none" w:sz="0" w:space="0" w:color="auto"/>
        <w:bottom w:val="none" w:sz="0" w:space="0" w:color="auto"/>
        <w:right w:val="none" w:sz="0" w:space="0" w:color="auto"/>
      </w:divBdr>
    </w:div>
    <w:div w:id="2085028735">
      <w:bodyDiv w:val="1"/>
      <w:marLeft w:val="0"/>
      <w:marRight w:val="0"/>
      <w:marTop w:val="0"/>
      <w:marBottom w:val="0"/>
      <w:divBdr>
        <w:top w:val="none" w:sz="0" w:space="0" w:color="auto"/>
        <w:left w:val="none" w:sz="0" w:space="0" w:color="auto"/>
        <w:bottom w:val="none" w:sz="0" w:space="0" w:color="auto"/>
        <w:right w:val="none" w:sz="0" w:space="0" w:color="auto"/>
      </w:divBdr>
    </w:div>
    <w:div w:id="2087069308">
      <w:bodyDiv w:val="1"/>
      <w:marLeft w:val="0"/>
      <w:marRight w:val="0"/>
      <w:marTop w:val="0"/>
      <w:marBottom w:val="0"/>
      <w:divBdr>
        <w:top w:val="none" w:sz="0" w:space="0" w:color="auto"/>
        <w:left w:val="none" w:sz="0" w:space="0" w:color="auto"/>
        <w:bottom w:val="none" w:sz="0" w:space="0" w:color="auto"/>
        <w:right w:val="none" w:sz="0" w:space="0" w:color="auto"/>
      </w:divBdr>
    </w:div>
    <w:div w:id="2115200654">
      <w:bodyDiv w:val="1"/>
      <w:marLeft w:val="0"/>
      <w:marRight w:val="0"/>
      <w:marTop w:val="0"/>
      <w:marBottom w:val="0"/>
      <w:divBdr>
        <w:top w:val="none" w:sz="0" w:space="0" w:color="auto"/>
        <w:left w:val="none" w:sz="0" w:space="0" w:color="auto"/>
        <w:bottom w:val="none" w:sz="0" w:space="0" w:color="auto"/>
        <w:right w:val="none" w:sz="0" w:space="0" w:color="auto"/>
      </w:divBdr>
    </w:div>
    <w:div w:id="2118089658">
      <w:bodyDiv w:val="1"/>
      <w:marLeft w:val="0"/>
      <w:marRight w:val="0"/>
      <w:marTop w:val="0"/>
      <w:marBottom w:val="0"/>
      <w:divBdr>
        <w:top w:val="none" w:sz="0" w:space="0" w:color="auto"/>
        <w:left w:val="none" w:sz="0" w:space="0" w:color="auto"/>
        <w:bottom w:val="none" w:sz="0" w:space="0" w:color="auto"/>
        <w:right w:val="none" w:sz="0" w:space="0" w:color="auto"/>
      </w:divBdr>
    </w:div>
    <w:div w:id="2130850927">
      <w:bodyDiv w:val="1"/>
      <w:marLeft w:val="0"/>
      <w:marRight w:val="0"/>
      <w:marTop w:val="0"/>
      <w:marBottom w:val="0"/>
      <w:divBdr>
        <w:top w:val="none" w:sz="0" w:space="0" w:color="auto"/>
        <w:left w:val="none" w:sz="0" w:space="0" w:color="auto"/>
        <w:bottom w:val="none" w:sz="0" w:space="0" w:color="auto"/>
        <w:right w:val="none" w:sz="0" w:space="0" w:color="auto"/>
      </w:divBdr>
    </w:div>
    <w:div w:id="213832729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mmknuth@ncsu.edu" TargetMode="External"/><Relationship Id="rId9" Type="http://schemas.openxmlformats.org/officeDocument/2006/relationships/hyperlink" Target="https://bioconductor.org/packages/release/bioc/html/gage.html" TargetMode="External"/><Relationship Id="rId10" Type="http://schemas.openxmlformats.org/officeDocument/2006/relationships/hyperlink" Target="https://www.gsea-msigdb.org/gsea/index.j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ABB6E01-67AB-2A48-B222-57D31C8251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4</Pages>
  <Words>2808</Words>
  <Characters>16012</Characters>
  <Application>Microsoft Macintosh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cp:lastPrinted>2020-05-19T19:41:00Z</cp:lastPrinted>
  <dcterms:created xsi:type="dcterms:W3CDTF">2020-09-21T13:23:00Z</dcterms:created>
  <dcterms:modified xsi:type="dcterms:W3CDTF">2020-09-21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W1eIYHEy"/&gt;&lt;style id="http://www.zotero.org/styles/nature"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 name="dontAskDelayCitationUpdates" value="true"/&gt;&lt;/prefs&gt;&lt;/data&gt;</vt:lpwstr>
  </property>
</Properties>
</file>